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customXml/itemProps9.xml" ContentType="application/vnd.openxmlformats-officedocument.customXmlProperties+xml"/>
  <Override PartName="/customXml/itemProps10.xml" ContentType="application/vnd.openxmlformats-officedocument.customXmlProperties+xml"/>
  <Override PartName="/customXml/itemProps11.xml" ContentType="application/vnd.openxmlformats-officedocument.customXmlProperties+xml"/>
  <Override PartName="/customXml/itemProps12.xml" ContentType="application/vnd.openxmlformats-officedocument.customXmlProperties+xml"/>
  <Override PartName="/customXml/itemProps13.xml" ContentType="application/vnd.openxmlformats-officedocument.customXmlProperties+xml"/>
  <Override PartName="/customXml/itemProps14.xml" ContentType="application/vnd.openxmlformats-officedocument.customXmlProperties+xml"/>
  <Override PartName="/customXml/itemProps1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0F2223" w14:textId="31F07B35" w:rsidR="004D315E" w:rsidRPr="009D6609" w:rsidRDefault="003650D6" w:rsidP="005B1100">
      <w:pPr>
        <w:pStyle w:val="Manuscriptbodytitle"/>
        <w:spacing w:line="276" w:lineRule="auto"/>
        <w:rPr>
          <w:rFonts w:ascii="Times New Roman" w:hAnsi="Times New Roman" w:cs="Times New Roman"/>
          <w:sz w:val="24"/>
          <w:szCs w:val="24"/>
        </w:rPr>
      </w:pPr>
      <w:r>
        <w:rPr>
          <w:rFonts w:ascii="Times New Roman" w:hAnsi="Times New Roman" w:cs="Times New Roman"/>
          <w:sz w:val="24"/>
          <w:szCs w:val="24"/>
        </w:rPr>
        <w:t xml:space="preserve">Additional file 1 </w:t>
      </w:r>
    </w:p>
    <w:p w14:paraId="0ABDD381" w14:textId="77777777" w:rsidR="004D315E" w:rsidRPr="009D6609" w:rsidRDefault="004D315E" w:rsidP="005B1100">
      <w:pPr>
        <w:spacing w:before="240" w:after="240" w:line="276" w:lineRule="auto"/>
        <w:rPr>
          <w:rStyle w:val="Strong"/>
        </w:rPr>
      </w:pPr>
      <w:bookmarkStart w:id="0" w:name="_Toc78458555"/>
      <w:r w:rsidRPr="009D6609">
        <w:rPr>
          <w:rStyle w:val="Strong"/>
        </w:rPr>
        <w:t xml:space="preserve">Health State Vignettes </w:t>
      </w:r>
    </w:p>
    <w:p w14:paraId="334F23C3" w14:textId="7C34A57E" w:rsidR="004D315E" w:rsidRPr="009D6609" w:rsidRDefault="004D315E" w:rsidP="005B1100">
      <w:pPr>
        <w:spacing w:before="240" w:after="240" w:line="276" w:lineRule="auto"/>
        <w:rPr>
          <w:rStyle w:val="Strong"/>
        </w:rPr>
      </w:pPr>
      <w:r w:rsidRPr="009D6609">
        <w:rPr>
          <w:rStyle w:val="Strong"/>
        </w:rPr>
        <w:t>Description S1</w:t>
      </w:r>
      <w:bookmarkEnd w:id="0"/>
      <w:r w:rsidRPr="009D6609">
        <w:rPr>
          <w:rStyle w:val="Strong"/>
        </w:rPr>
        <w:t>: Baseline (pre-infection)</w:t>
      </w:r>
    </w:p>
    <w:p w14:paraId="7E1BCD32" w14:textId="77777777" w:rsidR="004D315E" w:rsidRPr="009D6609" w:rsidRDefault="004D315E" w:rsidP="005B1100">
      <w:pPr>
        <w:pStyle w:val="ListParagraph"/>
        <w:numPr>
          <w:ilvl w:val="0"/>
          <w:numId w:val="41"/>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w:t>
      </w:r>
      <w:r w:rsidRPr="009D6609">
        <w:rPr>
          <w:rFonts w:ascii="Times New Roman" w:hAnsi="Times New Roman"/>
          <w:b/>
          <w:bCs/>
          <w:sz w:val="24"/>
        </w:rPr>
        <w:t>does not have COVID-19</w:t>
      </w:r>
      <w:r w:rsidRPr="009D6609">
        <w:rPr>
          <w:rFonts w:ascii="Times New Roman" w:hAnsi="Times New Roman"/>
          <w:sz w:val="24"/>
        </w:rPr>
        <w:t>.</w:t>
      </w:r>
    </w:p>
    <w:p w14:paraId="0B9C03CF" w14:textId="77777777" w:rsidR="004D315E" w:rsidRPr="009D6609" w:rsidRDefault="004D315E" w:rsidP="005B1100">
      <w:pPr>
        <w:pStyle w:val="ListParagraph"/>
        <w:numPr>
          <w:ilvl w:val="0"/>
          <w:numId w:val="41"/>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7B4ACD6C" w14:textId="77777777" w:rsidR="004D315E" w:rsidRPr="009D6609" w:rsidRDefault="004D315E" w:rsidP="005B1100">
      <w:pPr>
        <w:spacing w:before="240" w:after="240" w:line="276" w:lineRule="auto"/>
        <w:rPr>
          <w:rStyle w:val="Strong"/>
        </w:rPr>
      </w:pPr>
      <w:bookmarkStart w:id="1" w:name="_Toc78458556"/>
      <w:r w:rsidRPr="009D6609">
        <w:rPr>
          <w:rStyle w:val="Strong"/>
        </w:rPr>
        <w:t>Description S2</w:t>
      </w:r>
      <w:bookmarkEnd w:id="1"/>
      <w:r w:rsidRPr="009D6609">
        <w:rPr>
          <w:rStyle w:val="Strong"/>
        </w:rPr>
        <w:t>: Outpatient (mild)</w:t>
      </w:r>
    </w:p>
    <w:p w14:paraId="7FB7B565"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COVID-19</w:t>
      </w:r>
      <w:r w:rsidRPr="009D6609">
        <w:rPr>
          <w:rFonts w:ascii="Times New Roman" w:hAnsi="Times New Roman"/>
          <w:sz w:val="24"/>
        </w:rPr>
        <w:t>.</w:t>
      </w:r>
    </w:p>
    <w:p w14:paraId="45B6EBFC"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not in hospital</w:t>
      </w:r>
      <w:r w:rsidRPr="009D6609">
        <w:rPr>
          <w:rFonts w:ascii="Times New Roman" w:hAnsi="Times New Roman"/>
          <w:sz w:val="24"/>
        </w:rPr>
        <w:t>.</w:t>
      </w:r>
    </w:p>
    <w:p w14:paraId="15880BF9"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not using any devices that supply extra oxygen to the lungs</w:t>
      </w:r>
      <w:r w:rsidRPr="009D6609">
        <w:rPr>
          <w:rFonts w:ascii="Times New Roman" w:hAnsi="Times New Roman"/>
          <w:sz w:val="24"/>
        </w:rPr>
        <w:t>.</w:t>
      </w:r>
    </w:p>
    <w:p w14:paraId="1F4018BD"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normal breathing rate</w:t>
      </w:r>
      <w:r w:rsidRPr="009D6609">
        <w:rPr>
          <w:rFonts w:ascii="Times New Roman" w:hAnsi="Times New Roman"/>
          <w:sz w:val="24"/>
        </w:rPr>
        <w:t xml:space="preserve"> and is not out of breath.</w:t>
      </w:r>
    </w:p>
    <w:p w14:paraId="7901D6DC"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normal heart rate</w:t>
      </w:r>
      <w:r w:rsidRPr="009D6609">
        <w:rPr>
          <w:rFonts w:ascii="Times New Roman" w:hAnsi="Times New Roman"/>
          <w:sz w:val="24"/>
        </w:rPr>
        <w:t xml:space="preserve"> at rest.</w:t>
      </w:r>
    </w:p>
    <w:p w14:paraId="569CABB5"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 xml:space="preserve">fever </w:t>
      </w:r>
      <w:r w:rsidRPr="009D6609">
        <w:rPr>
          <w:rFonts w:ascii="Times New Roman" w:hAnsi="Times New Roman"/>
          <w:sz w:val="24"/>
        </w:rPr>
        <w:t>– their body temperature is over 38°C. They feel hotter than usual (particularly on their chest and back), have chills and are shivery.</w:t>
      </w:r>
    </w:p>
    <w:p w14:paraId="53742D46"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dry cough</w:t>
      </w:r>
      <w:r w:rsidRPr="009D6609">
        <w:rPr>
          <w:rFonts w:ascii="Times New Roman" w:hAnsi="Times New Roman"/>
          <w:sz w:val="24"/>
        </w:rPr>
        <w:t xml:space="preserve"> and is coughing more than they usually do.</w:t>
      </w:r>
    </w:p>
    <w:p w14:paraId="2AF9AD33"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feels </w:t>
      </w:r>
      <w:r w:rsidRPr="009D6609">
        <w:rPr>
          <w:rFonts w:ascii="Times New Roman" w:hAnsi="Times New Roman"/>
          <w:b/>
          <w:bCs/>
          <w:sz w:val="24"/>
        </w:rPr>
        <w:t>extremely tired</w:t>
      </w:r>
      <w:r w:rsidRPr="009D6609">
        <w:rPr>
          <w:rFonts w:ascii="Times New Roman" w:hAnsi="Times New Roman"/>
          <w:sz w:val="24"/>
        </w:rPr>
        <w:t xml:space="preserve"> and finds daily activities (such as walking up the stairs, getting out of bed, daily chores) difficult.</w:t>
      </w:r>
    </w:p>
    <w:p w14:paraId="47763E0A"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headache</w:t>
      </w:r>
      <w:r w:rsidRPr="009D6609">
        <w:rPr>
          <w:rFonts w:ascii="Times New Roman" w:hAnsi="Times New Roman"/>
          <w:sz w:val="24"/>
        </w:rPr>
        <w:t xml:space="preserve"> that is moderately to severely painful, feels ‘pulsing’, ‘pressing’, or ‘stabbing’, occurs across both sides of the head and lasts more than three days.</w:t>
      </w:r>
    </w:p>
    <w:p w14:paraId="1E36EE89"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muscles are sore</w:t>
      </w:r>
      <w:r w:rsidRPr="009D6609">
        <w:rPr>
          <w:rFonts w:ascii="Times New Roman" w:hAnsi="Times New Roman"/>
          <w:sz w:val="24"/>
        </w:rPr>
        <w:t>, particularly their shoulders and legs. The area feels sore to the touch and can prevent the patient from carrying out daily tasks without pain.</w:t>
      </w:r>
    </w:p>
    <w:p w14:paraId="3C69BCA3"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lost their sense of smell</w:t>
      </w:r>
      <w:r w:rsidRPr="009D6609">
        <w:rPr>
          <w:rFonts w:ascii="Times New Roman" w:hAnsi="Times New Roman"/>
          <w:sz w:val="24"/>
        </w:rPr>
        <w:t>, they are unable to smell as they usually would, including strongly scented things like coffee or flowers.</w:t>
      </w:r>
    </w:p>
    <w:p w14:paraId="3F767BE7"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blocked, stuffy, or bunged-up feeling</w:t>
      </w:r>
      <w:r w:rsidRPr="009D6609">
        <w:rPr>
          <w:rFonts w:ascii="Times New Roman" w:hAnsi="Times New Roman"/>
          <w:sz w:val="24"/>
        </w:rPr>
        <w:t xml:space="preserve"> in their nose.</w:t>
      </w:r>
    </w:p>
    <w:p w14:paraId="3F7C19B8" w14:textId="77777777" w:rsidR="004D315E" w:rsidRPr="009D6609" w:rsidRDefault="004D315E" w:rsidP="005B1100">
      <w:pPr>
        <w:pStyle w:val="ListParagraph"/>
        <w:numPr>
          <w:ilvl w:val="0"/>
          <w:numId w:val="42"/>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16F388A7" w14:textId="77777777" w:rsidR="004D315E" w:rsidRPr="009D6609" w:rsidRDefault="004D315E" w:rsidP="005B1100">
      <w:pPr>
        <w:spacing w:before="240" w:after="240" w:line="276" w:lineRule="auto"/>
        <w:rPr>
          <w:rStyle w:val="Strong"/>
        </w:rPr>
      </w:pPr>
      <w:bookmarkStart w:id="2" w:name="_Toc78458557"/>
      <w:r w:rsidRPr="009D6609">
        <w:rPr>
          <w:rStyle w:val="Strong"/>
        </w:rPr>
        <w:lastRenderedPageBreak/>
        <w:t>Description S3</w:t>
      </w:r>
      <w:bookmarkEnd w:id="2"/>
      <w:r w:rsidRPr="009D6609">
        <w:rPr>
          <w:rStyle w:val="Strong"/>
        </w:rPr>
        <w:t>: Outpatient (moderate)</w:t>
      </w:r>
    </w:p>
    <w:p w14:paraId="17CE3C39"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COVID-19</w:t>
      </w:r>
      <w:r w:rsidRPr="009D6609">
        <w:rPr>
          <w:rFonts w:ascii="Times New Roman" w:hAnsi="Times New Roman"/>
          <w:sz w:val="24"/>
        </w:rPr>
        <w:t>.</w:t>
      </w:r>
    </w:p>
    <w:p w14:paraId="5DE90A1B"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not in hospital</w:t>
      </w:r>
      <w:r w:rsidRPr="009D6609">
        <w:rPr>
          <w:rFonts w:ascii="Times New Roman" w:hAnsi="Times New Roman"/>
          <w:sz w:val="24"/>
        </w:rPr>
        <w:t>.</w:t>
      </w:r>
    </w:p>
    <w:p w14:paraId="50359EE0"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not using any devices that supply extra oxygen to the lungs</w:t>
      </w:r>
      <w:r w:rsidRPr="009D6609">
        <w:rPr>
          <w:rFonts w:ascii="Times New Roman" w:hAnsi="Times New Roman"/>
          <w:sz w:val="24"/>
        </w:rPr>
        <w:t>.</w:t>
      </w:r>
    </w:p>
    <w:p w14:paraId="341CD4E3"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experiences </w:t>
      </w:r>
      <w:r w:rsidRPr="009D6609">
        <w:rPr>
          <w:rFonts w:ascii="Times New Roman" w:hAnsi="Times New Roman"/>
          <w:b/>
          <w:bCs/>
          <w:sz w:val="24"/>
        </w:rPr>
        <w:t>shortness of breath on exertion</w:t>
      </w:r>
      <w:r w:rsidRPr="009D6609">
        <w:rPr>
          <w:rFonts w:ascii="Times New Roman" w:hAnsi="Times New Roman"/>
          <w:sz w:val="24"/>
        </w:rPr>
        <w:t>, for example, when walking up the stairs.</w:t>
      </w:r>
    </w:p>
    <w:p w14:paraId="511FD651"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high heart rate</w:t>
      </w:r>
      <w:r w:rsidRPr="009D6609">
        <w:rPr>
          <w:rFonts w:ascii="Times New Roman" w:hAnsi="Times New Roman"/>
          <w:sz w:val="24"/>
        </w:rPr>
        <w:t xml:space="preserve"> at rest.</w:t>
      </w:r>
    </w:p>
    <w:p w14:paraId="4D6DB0B3"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 xml:space="preserve">fever </w:t>
      </w:r>
      <w:r w:rsidRPr="009D6609">
        <w:rPr>
          <w:rFonts w:ascii="Times New Roman" w:hAnsi="Times New Roman"/>
          <w:sz w:val="24"/>
        </w:rPr>
        <w:t>– their body temperature is over 38°C. They feel hotter than usual (particularly on their chest and back), have chills and are shivery.</w:t>
      </w:r>
    </w:p>
    <w:p w14:paraId="0420A39D"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dry cough</w:t>
      </w:r>
      <w:r w:rsidRPr="009D6609">
        <w:rPr>
          <w:rFonts w:ascii="Times New Roman" w:hAnsi="Times New Roman"/>
          <w:sz w:val="24"/>
        </w:rPr>
        <w:t xml:space="preserve"> and is coughing more than they usually do.</w:t>
      </w:r>
    </w:p>
    <w:p w14:paraId="733176AE"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feels </w:t>
      </w:r>
      <w:r w:rsidRPr="009D6609">
        <w:rPr>
          <w:rFonts w:ascii="Times New Roman" w:hAnsi="Times New Roman"/>
          <w:b/>
          <w:bCs/>
          <w:sz w:val="24"/>
        </w:rPr>
        <w:t>extremely tired</w:t>
      </w:r>
      <w:r w:rsidRPr="009D6609">
        <w:rPr>
          <w:rFonts w:ascii="Times New Roman" w:hAnsi="Times New Roman"/>
          <w:sz w:val="24"/>
        </w:rPr>
        <w:t xml:space="preserve"> and finds daily activities (such as walking up the stairs, getting out of bed, daily chores) difficult.</w:t>
      </w:r>
    </w:p>
    <w:p w14:paraId="4BA2D756"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headache</w:t>
      </w:r>
      <w:r w:rsidRPr="009D6609">
        <w:rPr>
          <w:rFonts w:ascii="Times New Roman" w:hAnsi="Times New Roman"/>
          <w:sz w:val="24"/>
        </w:rPr>
        <w:t xml:space="preserve"> that is moderately to severely painful, feels ‘pulsing’, ‘pressing’, or ‘stabbing’, occurs across both sides of the head and lasts more than three days.</w:t>
      </w:r>
    </w:p>
    <w:p w14:paraId="412BEE43"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muscles are sore</w:t>
      </w:r>
      <w:r w:rsidRPr="009D6609">
        <w:rPr>
          <w:rFonts w:ascii="Times New Roman" w:hAnsi="Times New Roman"/>
          <w:sz w:val="24"/>
        </w:rPr>
        <w:t>, particularly their shoulders and legs. The area feels sore to the touch and can prevent the patient from carrying out daily tasks without pain.</w:t>
      </w:r>
    </w:p>
    <w:p w14:paraId="4D604905"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lost their sense of smell</w:t>
      </w:r>
      <w:r w:rsidRPr="009D6609">
        <w:rPr>
          <w:rFonts w:ascii="Times New Roman" w:hAnsi="Times New Roman"/>
          <w:sz w:val="24"/>
        </w:rPr>
        <w:t>, they are unable to smell as they usually would, including strongly scented things like coffee or flowers.</w:t>
      </w:r>
    </w:p>
    <w:p w14:paraId="01DE2601"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blocked, stuffy, or bunged-up feeling</w:t>
      </w:r>
      <w:r w:rsidRPr="009D6609">
        <w:rPr>
          <w:rFonts w:ascii="Times New Roman" w:hAnsi="Times New Roman"/>
          <w:sz w:val="24"/>
        </w:rPr>
        <w:t xml:space="preserve"> in their nose.</w:t>
      </w:r>
    </w:p>
    <w:p w14:paraId="42649808" w14:textId="77777777" w:rsidR="004D315E" w:rsidRPr="009D6609" w:rsidRDefault="004D315E" w:rsidP="005B1100">
      <w:pPr>
        <w:pStyle w:val="ListParagraph"/>
        <w:numPr>
          <w:ilvl w:val="0"/>
          <w:numId w:val="43"/>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28293012" w14:textId="77777777" w:rsidR="004D315E" w:rsidRPr="009D6609" w:rsidRDefault="004D315E" w:rsidP="005B1100">
      <w:pPr>
        <w:spacing w:before="240" w:after="240" w:line="276" w:lineRule="auto"/>
        <w:rPr>
          <w:rStyle w:val="Strong"/>
        </w:rPr>
      </w:pPr>
      <w:bookmarkStart w:id="3" w:name="_Toc78458558"/>
      <w:r w:rsidRPr="009D6609">
        <w:rPr>
          <w:rStyle w:val="Strong"/>
        </w:rPr>
        <w:t>Description S4</w:t>
      </w:r>
      <w:bookmarkEnd w:id="3"/>
      <w:r w:rsidRPr="009D6609">
        <w:rPr>
          <w:rStyle w:val="Strong"/>
        </w:rPr>
        <w:t>: General hospital ward (severe)</w:t>
      </w:r>
    </w:p>
    <w:p w14:paraId="4F25DFC1"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COVID-19</w:t>
      </w:r>
      <w:r w:rsidRPr="009D6609">
        <w:rPr>
          <w:rFonts w:ascii="Times New Roman" w:hAnsi="Times New Roman"/>
          <w:sz w:val="24"/>
        </w:rPr>
        <w:t>.</w:t>
      </w:r>
    </w:p>
    <w:p w14:paraId="7B05D84F"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in hospital on a</w:t>
      </w:r>
      <w:r w:rsidRPr="009D6609">
        <w:rPr>
          <w:rFonts w:ascii="Times New Roman" w:hAnsi="Times New Roman"/>
          <w:sz w:val="24"/>
        </w:rPr>
        <w:t xml:space="preserve"> </w:t>
      </w:r>
      <w:r w:rsidRPr="009D6609">
        <w:rPr>
          <w:rFonts w:ascii="Times New Roman" w:hAnsi="Times New Roman"/>
          <w:b/>
          <w:bCs/>
          <w:sz w:val="24"/>
        </w:rPr>
        <w:t>general ward</w:t>
      </w:r>
      <w:r w:rsidRPr="009D6609">
        <w:rPr>
          <w:rFonts w:ascii="Times New Roman" w:hAnsi="Times New Roman"/>
          <w:sz w:val="24"/>
        </w:rPr>
        <w:t>.</w:t>
      </w:r>
    </w:p>
    <w:p w14:paraId="2A484FCD"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using a device in which </w:t>
      </w:r>
      <w:r w:rsidRPr="009D6609">
        <w:rPr>
          <w:rFonts w:ascii="Times New Roman" w:hAnsi="Times New Roman"/>
          <w:b/>
          <w:bCs/>
          <w:sz w:val="24"/>
        </w:rPr>
        <w:t>oxygen is delivered through a tube through the nose</w:t>
      </w:r>
      <w:r w:rsidRPr="009D6609">
        <w:rPr>
          <w:rFonts w:ascii="Times New Roman" w:hAnsi="Times New Roman"/>
          <w:sz w:val="24"/>
        </w:rPr>
        <w:t>, allowing the air into their lungs.</w:t>
      </w:r>
    </w:p>
    <w:p w14:paraId="332A441D"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short of breath at rest</w:t>
      </w:r>
      <w:r w:rsidRPr="009D6609">
        <w:rPr>
          <w:rFonts w:ascii="Times New Roman" w:hAnsi="Times New Roman"/>
          <w:sz w:val="24"/>
        </w:rPr>
        <w:t xml:space="preserve">. </w:t>
      </w:r>
    </w:p>
    <w:p w14:paraId="7783E1CD"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heart rate is very high</w:t>
      </w:r>
      <w:r w:rsidRPr="009D6609">
        <w:rPr>
          <w:rFonts w:ascii="Times New Roman" w:hAnsi="Times New Roman"/>
          <w:sz w:val="24"/>
        </w:rPr>
        <w:t>.</w:t>
      </w:r>
    </w:p>
    <w:p w14:paraId="197A6A70"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lastRenderedPageBreak/>
        <w:t xml:space="preserve">The patient has a </w:t>
      </w:r>
      <w:r w:rsidRPr="009D6609">
        <w:rPr>
          <w:rFonts w:ascii="Times New Roman" w:hAnsi="Times New Roman"/>
          <w:b/>
          <w:bCs/>
          <w:sz w:val="24"/>
        </w:rPr>
        <w:t>fever</w:t>
      </w:r>
      <w:r w:rsidRPr="009D6609">
        <w:rPr>
          <w:rFonts w:ascii="Times New Roman" w:hAnsi="Times New Roman"/>
          <w:sz w:val="24"/>
        </w:rPr>
        <w:t xml:space="preserve"> – their body temperature is over 38°C. They feel hotter than usual (particularly on their chest and back), have chills and are shivery.</w:t>
      </w:r>
    </w:p>
    <w:p w14:paraId="085212FF"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dry cough</w:t>
      </w:r>
      <w:r w:rsidRPr="009D6609">
        <w:rPr>
          <w:rFonts w:ascii="Times New Roman" w:hAnsi="Times New Roman"/>
          <w:sz w:val="24"/>
        </w:rPr>
        <w:t xml:space="preserve"> and is coughing more than they usually do.</w:t>
      </w:r>
    </w:p>
    <w:p w14:paraId="4FAF7EFA"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feels </w:t>
      </w:r>
      <w:r w:rsidRPr="009D6609">
        <w:rPr>
          <w:rFonts w:ascii="Times New Roman" w:hAnsi="Times New Roman"/>
          <w:b/>
          <w:bCs/>
          <w:sz w:val="24"/>
        </w:rPr>
        <w:t>extremely tired</w:t>
      </w:r>
      <w:r w:rsidRPr="009D6609">
        <w:rPr>
          <w:rFonts w:ascii="Times New Roman" w:hAnsi="Times New Roman"/>
          <w:sz w:val="24"/>
        </w:rPr>
        <w:t xml:space="preserve"> and finds daily activities (such as walking up the stairs, getting out of bed, daily chores) difficult.</w:t>
      </w:r>
    </w:p>
    <w:p w14:paraId="1AA71B75"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w:t>
      </w:r>
      <w:r w:rsidRPr="009D6609">
        <w:rPr>
          <w:rFonts w:ascii="Times New Roman" w:hAnsi="Times New Roman"/>
          <w:b/>
          <w:bCs/>
          <w:sz w:val="24"/>
        </w:rPr>
        <w:t>is withdrawn and less responsive to the world around them</w:t>
      </w:r>
      <w:r w:rsidRPr="009D6609">
        <w:rPr>
          <w:rFonts w:ascii="Times New Roman" w:hAnsi="Times New Roman"/>
          <w:sz w:val="24"/>
        </w:rPr>
        <w:t>, they forget to go to the toilet when they need to and stop eating and drinking.</w:t>
      </w:r>
    </w:p>
    <w:p w14:paraId="17D51ACB"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muscles are sore</w:t>
      </w:r>
      <w:r w:rsidRPr="009D6609">
        <w:rPr>
          <w:rFonts w:ascii="Times New Roman" w:hAnsi="Times New Roman"/>
          <w:sz w:val="24"/>
        </w:rPr>
        <w:t>, particularly their shoulders and legs. The area feels sore to the touch and can prevent the patient from carrying out daily tasks without pain.</w:t>
      </w:r>
    </w:p>
    <w:p w14:paraId="65719591" w14:textId="77777777" w:rsidR="004D315E" w:rsidRPr="009D6609" w:rsidRDefault="004D315E" w:rsidP="005B1100">
      <w:pPr>
        <w:pStyle w:val="ListParagraph"/>
        <w:numPr>
          <w:ilvl w:val="0"/>
          <w:numId w:val="44"/>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5183C1E1" w14:textId="77777777" w:rsidR="004D315E" w:rsidRPr="009D6609" w:rsidRDefault="004D315E" w:rsidP="005B1100">
      <w:pPr>
        <w:spacing w:before="240" w:after="240" w:line="276" w:lineRule="auto"/>
        <w:rPr>
          <w:rStyle w:val="Strong"/>
        </w:rPr>
      </w:pPr>
      <w:bookmarkStart w:id="4" w:name="_Toc78458559"/>
      <w:r w:rsidRPr="009D6609">
        <w:rPr>
          <w:rStyle w:val="Strong"/>
        </w:rPr>
        <w:t>Description S5</w:t>
      </w:r>
      <w:bookmarkEnd w:id="4"/>
      <w:r w:rsidRPr="009D6609">
        <w:rPr>
          <w:rStyle w:val="Strong"/>
        </w:rPr>
        <w:t>: High dependency unit (severe)</w:t>
      </w:r>
    </w:p>
    <w:p w14:paraId="46B1A549"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COVID-19.</w:t>
      </w:r>
    </w:p>
    <w:p w14:paraId="281EC57A"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in a </w:t>
      </w:r>
      <w:r w:rsidRPr="009D6609">
        <w:rPr>
          <w:rFonts w:ascii="Times New Roman" w:hAnsi="Times New Roman"/>
          <w:b/>
          <w:bCs/>
          <w:sz w:val="24"/>
        </w:rPr>
        <w:t xml:space="preserve">high dependency unit </w:t>
      </w:r>
      <w:r w:rsidRPr="009D6609">
        <w:rPr>
          <w:rFonts w:ascii="Times New Roman" w:hAnsi="Times New Roman"/>
          <w:sz w:val="24"/>
        </w:rPr>
        <w:t>of a hospital, where patients are cared for more extensively than a general ward, but not to the point of intensive care.</w:t>
      </w:r>
    </w:p>
    <w:p w14:paraId="3F8A98A3"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using </w:t>
      </w:r>
      <w:r w:rsidRPr="009D6609">
        <w:rPr>
          <w:rFonts w:ascii="Times New Roman" w:hAnsi="Times New Roman"/>
          <w:b/>
          <w:bCs/>
          <w:sz w:val="24"/>
        </w:rPr>
        <w:t>supplemental oxygen through a face mask</w:t>
      </w:r>
      <w:r w:rsidRPr="009D6609">
        <w:rPr>
          <w:rFonts w:ascii="Times New Roman" w:hAnsi="Times New Roman"/>
          <w:sz w:val="24"/>
        </w:rPr>
        <w:t xml:space="preserve">. </w:t>
      </w:r>
    </w:p>
    <w:p w14:paraId="430E6B59"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short of breath at rest</w:t>
      </w:r>
      <w:r w:rsidRPr="009D6609">
        <w:rPr>
          <w:rFonts w:ascii="Times New Roman" w:hAnsi="Times New Roman"/>
          <w:sz w:val="24"/>
        </w:rPr>
        <w:t xml:space="preserve">. </w:t>
      </w:r>
    </w:p>
    <w:p w14:paraId="1B390FC6"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heart rate is very high</w:t>
      </w:r>
      <w:r w:rsidRPr="009D6609">
        <w:rPr>
          <w:rFonts w:ascii="Times New Roman" w:hAnsi="Times New Roman"/>
          <w:sz w:val="24"/>
        </w:rPr>
        <w:t>.</w:t>
      </w:r>
    </w:p>
    <w:p w14:paraId="771EDB9E"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fever</w:t>
      </w:r>
      <w:r w:rsidRPr="009D6609">
        <w:rPr>
          <w:rFonts w:ascii="Times New Roman" w:hAnsi="Times New Roman"/>
          <w:sz w:val="24"/>
        </w:rPr>
        <w:t xml:space="preserve"> – their body temperature is over 38°C. They feel hotter than usual (particularly on their chest and back), have chills and are shivery.</w:t>
      </w:r>
    </w:p>
    <w:p w14:paraId="75DC418B"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dry cough</w:t>
      </w:r>
      <w:r w:rsidRPr="009D6609">
        <w:rPr>
          <w:rFonts w:ascii="Times New Roman" w:hAnsi="Times New Roman"/>
          <w:sz w:val="24"/>
        </w:rPr>
        <w:t xml:space="preserve"> and is coughing more than they usually do.</w:t>
      </w:r>
    </w:p>
    <w:p w14:paraId="1DCB6929"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feels </w:t>
      </w:r>
      <w:r w:rsidRPr="009D6609">
        <w:rPr>
          <w:rFonts w:ascii="Times New Roman" w:hAnsi="Times New Roman"/>
          <w:b/>
          <w:bCs/>
          <w:sz w:val="24"/>
        </w:rPr>
        <w:t>extremely tired</w:t>
      </w:r>
      <w:r w:rsidRPr="009D6609">
        <w:rPr>
          <w:rFonts w:ascii="Times New Roman" w:hAnsi="Times New Roman"/>
          <w:sz w:val="24"/>
        </w:rPr>
        <w:t xml:space="preserve"> and finds daily activities (such as walking up the stairs, getting out of bed, daily chores) difficult.</w:t>
      </w:r>
    </w:p>
    <w:p w14:paraId="1F8E0085"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withdrawn and less responsive to the world around them</w:t>
      </w:r>
      <w:r w:rsidRPr="009D6609">
        <w:rPr>
          <w:rFonts w:ascii="Times New Roman" w:hAnsi="Times New Roman"/>
          <w:sz w:val="24"/>
        </w:rPr>
        <w:t>, they forget to go to the toilet when they need to and stop eating and drinking.</w:t>
      </w:r>
    </w:p>
    <w:p w14:paraId="25B6B1C1"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muscles are sore</w:t>
      </w:r>
      <w:r w:rsidRPr="009D6609">
        <w:rPr>
          <w:rFonts w:ascii="Times New Roman" w:hAnsi="Times New Roman"/>
          <w:sz w:val="24"/>
        </w:rPr>
        <w:t>, particularly their shoulders and legs. The area feels sore to the touch and can prevent the patient from carrying out daily tasks without pain.</w:t>
      </w:r>
    </w:p>
    <w:p w14:paraId="6CCDFEDE" w14:textId="77777777" w:rsidR="004D315E" w:rsidRPr="009D6609" w:rsidRDefault="004D315E" w:rsidP="005B1100">
      <w:pPr>
        <w:pStyle w:val="ListParagraph"/>
        <w:numPr>
          <w:ilvl w:val="0"/>
          <w:numId w:val="45"/>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 xml:space="preserve">that makes them more likely to get severely ill from COVID-19. You do not need to consider the impact of this </w:t>
      </w:r>
      <w:r w:rsidRPr="009D6609">
        <w:rPr>
          <w:rFonts w:ascii="Times New Roman" w:hAnsi="Times New Roman"/>
          <w:sz w:val="24"/>
        </w:rPr>
        <w:lastRenderedPageBreak/>
        <w:t>underlying health condition on the patient’s health, only that this condition makes the patient more likely to get severely ill from COVID-19.</w:t>
      </w:r>
    </w:p>
    <w:p w14:paraId="35B78EF9" w14:textId="77777777" w:rsidR="004D315E" w:rsidRPr="009D6609" w:rsidRDefault="004D315E" w:rsidP="005B1100">
      <w:pPr>
        <w:spacing w:before="240" w:after="240" w:line="276" w:lineRule="auto"/>
        <w:rPr>
          <w:rStyle w:val="Strong"/>
        </w:rPr>
      </w:pPr>
      <w:bookmarkStart w:id="5" w:name="_Toc78458560"/>
      <w:r w:rsidRPr="009D6609">
        <w:rPr>
          <w:rStyle w:val="Strong"/>
        </w:rPr>
        <w:t>Description S6</w:t>
      </w:r>
      <w:bookmarkEnd w:id="5"/>
      <w:r w:rsidRPr="009D6609">
        <w:rPr>
          <w:rStyle w:val="Strong"/>
        </w:rPr>
        <w:t>: ICU (critical)</w:t>
      </w:r>
    </w:p>
    <w:p w14:paraId="5DF4B7E7"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COVID-19, they cannot breathe on their own and will die if not treated</w:t>
      </w:r>
      <w:r w:rsidRPr="009D6609">
        <w:rPr>
          <w:rFonts w:ascii="Times New Roman" w:hAnsi="Times New Roman"/>
          <w:sz w:val="24"/>
        </w:rPr>
        <w:t>.</w:t>
      </w:r>
    </w:p>
    <w:p w14:paraId="104003C5"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in an </w:t>
      </w:r>
      <w:r w:rsidRPr="009D6609">
        <w:rPr>
          <w:rFonts w:ascii="Times New Roman" w:hAnsi="Times New Roman"/>
          <w:b/>
          <w:bCs/>
          <w:sz w:val="24"/>
        </w:rPr>
        <w:t xml:space="preserve">intensive care unit </w:t>
      </w:r>
      <w:r w:rsidRPr="009D6609">
        <w:rPr>
          <w:rFonts w:ascii="Times New Roman" w:hAnsi="Times New Roman"/>
          <w:sz w:val="24"/>
        </w:rPr>
        <w:t>in a hospital.</w:t>
      </w:r>
    </w:p>
    <w:p w14:paraId="02DD50CC"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 </w:t>
      </w:r>
      <w:r w:rsidRPr="009D6609">
        <w:rPr>
          <w:rFonts w:ascii="Times New Roman" w:hAnsi="Times New Roman"/>
          <w:b/>
          <w:bCs/>
          <w:sz w:val="24"/>
        </w:rPr>
        <w:t>breathing tube inserted into their windpipe</w:t>
      </w:r>
      <w:r w:rsidRPr="009D6609">
        <w:rPr>
          <w:rFonts w:ascii="Times New Roman" w:hAnsi="Times New Roman"/>
          <w:sz w:val="24"/>
        </w:rPr>
        <w:t xml:space="preserve"> to allow a machine to breathe for them.</w:t>
      </w:r>
    </w:p>
    <w:p w14:paraId="7F71465F"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unable to breathe on their own</w:t>
      </w:r>
      <w:r w:rsidRPr="009D6609">
        <w:rPr>
          <w:rFonts w:ascii="Times New Roman" w:hAnsi="Times New Roman"/>
          <w:sz w:val="24"/>
        </w:rPr>
        <w:t>.</w:t>
      </w:r>
    </w:p>
    <w:p w14:paraId="37A5A76C"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w:t>
      </w:r>
      <w:r w:rsidRPr="009D6609">
        <w:rPr>
          <w:rFonts w:ascii="Times New Roman" w:hAnsi="Times New Roman"/>
          <w:b/>
          <w:bCs/>
          <w:sz w:val="24"/>
        </w:rPr>
        <w:t>multi-organ dysfunction/failure</w:t>
      </w:r>
      <w:r w:rsidRPr="009D6609">
        <w:rPr>
          <w:rFonts w:ascii="Times New Roman" w:hAnsi="Times New Roman"/>
          <w:sz w:val="24"/>
        </w:rPr>
        <w:t xml:space="preserve"> of more than 1 of the following organ systems: respiratory (lungs), cardiovascular (heart and blood vessels), kidney, liver, and/or central nervous systems (brain and spinal cord) and requires organ support.</w:t>
      </w:r>
    </w:p>
    <w:p w14:paraId="69149CD8"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is </w:t>
      </w:r>
      <w:r w:rsidRPr="009D6609">
        <w:rPr>
          <w:rFonts w:ascii="Times New Roman" w:hAnsi="Times New Roman"/>
          <w:b/>
          <w:bCs/>
          <w:sz w:val="24"/>
        </w:rPr>
        <w:t>unconscious</w:t>
      </w:r>
      <w:r w:rsidRPr="009D6609">
        <w:rPr>
          <w:rFonts w:ascii="Times New Roman" w:hAnsi="Times New Roman"/>
          <w:sz w:val="24"/>
        </w:rPr>
        <w:t>.</w:t>
      </w:r>
    </w:p>
    <w:p w14:paraId="56D1F6AA" w14:textId="77777777" w:rsidR="004D315E" w:rsidRPr="009D6609" w:rsidRDefault="004D315E" w:rsidP="005B1100">
      <w:pPr>
        <w:pStyle w:val="ListParagraph"/>
        <w:numPr>
          <w:ilvl w:val="0"/>
          <w:numId w:val="46"/>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bookmarkStart w:id="6" w:name="_Toc78458561"/>
    </w:p>
    <w:p w14:paraId="4FF0BCB0" w14:textId="77777777" w:rsidR="004D315E" w:rsidRPr="009D6609" w:rsidRDefault="004D315E" w:rsidP="005B1100">
      <w:pPr>
        <w:spacing w:before="240" w:after="240" w:line="276" w:lineRule="auto"/>
        <w:rPr>
          <w:rStyle w:val="Strong"/>
        </w:rPr>
      </w:pPr>
      <w:r w:rsidRPr="009D6609">
        <w:rPr>
          <w:rStyle w:val="Strong"/>
        </w:rPr>
        <w:t>Description S7</w:t>
      </w:r>
      <w:bookmarkEnd w:id="6"/>
      <w:r w:rsidRPr="009D6609">
        <w:rPr>
          <w:rStyle w:val="Strong"/>
        </w:rPr>
        <w:t>: Recovered (no long-term sequelae)</w:t>
      </w:r>
    </w:p>
    <w:p w14:paraId="6183791D" w14:textId="77777777" w:rsidR="004D315E" w:rsidRPr="009D6609" w:rsidRDefault="004D315E" w:rsidP="005B1100">
      <w:pPr>
        <w:pStyle w:val="ListParagraph"/>
        <w:numPr>
          <w:ilvl w:val="0"/>
          <w:numId w:val="47"/>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w:t>
      </w:r>
      <w:r w:rsidRPr="009D6609">
        <w:rPr>
          <w:rFonts w:ascii="Times New Roman" w:hAnsi="Times New Roman"/>
          <w:b/>
          <w:bCs/>
          <w:sz w:val="24"/>
        </w:rPr>
        <w:t>has had</w:t>
      </w:r>
      <w:r w:rsidRPr="009D6609">
        <w:rPr>
          <w:rFonts w:ascii="Times New Roman" w:hAnsi="Times New Roman"/>
          <w:sz w:val="24"/>
        </w:rPr>
        <w:t xml:space="preserve"> </w:t>
      </w:r>
      <w:r w:rsidRPr="009D6609">
        <w:rPr>
          <w:rFonts w:ascii="Times New Roman" w:hAnsi="Times New Roman"/>
          <w:b/>
          <w:bCs/>
          <w:sz w:val="24"/>
        </w:rPr>
        <w:t>COVID-19 and has now recovered without any long-term health issues</w:t>
      </w:r>
      <w:r w:rsidRPr="009D6609">
        <w:rPr>
          <w:rFonts w:ascii="Times New Roman" w:hAnsi="Times New Roman"/>
          <w:sz w:val="24"/>
        </w:rPr>
        <w:t>.</w:t>
      </w:r>
    </w:p>
    <w:p w14:paraId="0BCA2AD3" w14:textId="77777777" w:rsidR="004D315E" w:rsidRPr="009D6609" w:rsidRDefault="004D315E" w:rsidP="005B1100">
      <w:pPr>
        <w:pStyle w:val="ListParagraph"/>
        <w:numPr>
          <w:ilvl w:val="0"/>
          <w:numId w:val="47"/>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65D99999" w14:textId="77777777" w:rsidR="004D315E" w:rsidRPr="009D6609" w:rsidRDefault="004D315E" w:rsidP="005B1100">
      <w:pPr>
        <w:spacing w:before="240" w:after="240" w:line="276" w:lineRule="auto"/>
        <w:rPr>
          <w:rStyle w:val="Strong"/>
        </w:rPr>
      </w:pPr>
      <w:bookmarkStart w:id="7" w:name="_Toc78458562"/>
      <w:r w:rsidRPr="009D6609">
        <w:rPr>
          <w:rStyle w:val="Strong"/>
        </w:rPr>
        <w:t>Description S8</w:t>
      </w:r>
      <w:bookmarkEnd w:id="7"/>
      <w:r w:rsidRPr="009D6609">
        <w:rPr>
          <w:rStyle w:val="Strong"/>
        </w:rPr>
        <w:t>: Recovered (long-term sequelae)</w:t>
      </w:r>
    </w:p>
    <w:p w14:paraId="67E65E38" w14:textId="77777777" w:rsidR="004D315E" w:rsidRPr="009D6609" w:rsidRDefault="004D315E" w:rsidP="005B1100">
      <w:pPr>
        <w:pStyle w:val="ListParagraph"/>
        <w:numPr>
          <w:ilvl w:val="0"/>
          <w:numId w:val="48"/>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w:t>
      </w:r>
      <w:r w:rsidRPr="009D6609">
        <w:rPr>
          <w:rFonts w:ascii="Times New Roman" w:hAnsi="Times New Roman"/>
          <w:b/>
          <w:bCs/>
          <w:sz w:val="24"/>
        </w:rPr>
        <w:t>has had COVID-19 and is now suffering from long-term health issues</w:t>
      </w:r>
      <w:r w:rsidRPr="009D6609">
        <w:rPr>
          <w:rFonts w:ascii="Times New Roman" w:hAnsi="Times New Roman"/>
          <w:sz w:val="24"/>
        </w:rPr>
        <w:t xml:space="preserve"> as a result.</w:t>
      </w:r>
    </w:p>
    <w:p w14:paraId="0BB969CE" w14:textId="77777777" w:rsidR="004D315E" w:rsidRPr="009D6609" w:rsidRDefault="004D315E" w:rsidP="005B1100">
      <w:pPr>
        <w:pStyle w:val="ListParagraph"/>
        <w:numPr>
          <w:ilvl w:val="0"/>
          <w:numId w:val="48"/>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has an </w:t>
      </w:r>
      <w:r w:rsidRPr="009D6609">
        <w:rPr>
          <w:rFonts w:ascii="Times New Roman" w:hAnsi="Times New Roman"/>
          <w:b/>
          <w:bCs/>
          <w:sz w:val="24"/>
        </w:rPr>
        <w:t xml:space="preserve">underlying health condition </w:t>
      </w:r>
      <w:r w:rsidRPr="009D6609">
        <w:rPr>
          <w:rFonts w:ascii="Times New Roman" w:hAnsi="Times New Roman"/>
          <w:sz w:val="24"/>
        </w:rPr>
        <w:t>that makes them more likely to get severely ill from COVID-19. You do not need to consider the impact of this underlying health condition on the patient’s health, only that this condition makes the patient more likely to get severely ill from COVID-19.</w:t>
      </w:r>
    </w:p>
    <w:p w14:paraId="631CC70B" w14:textId="77777777" w:rsidR="004D315E" w:rsidRPr="009D6609" w:rsidRDefault="004D315E" w:rsidP="005B1100">
      <w:pPr>
        <w:pStyle w:val="ListParagraph"/>
        <w:numPr>
          <w:ilvl w:val="0"/>
          <w:numId w:val="48"/>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 feels </w:t>
      </w:r>
      <w:r w:rsidRPr="009D6609">
        <w:rPr>
          <w:rFonts w:ascii="Times New Roman" w:hAnsi="Times New Roman"/>
          <w:b/>
          <w:bCs/>
          <w:sz w:val="24"/>
        </w:rPr>
        <w:t>extremely tired</w:t>
      </w:r>
      <w:r w:rsidRPr="009D6609">
        <w:rPr>
          <w:rFonts w:ascii="Times New Roman" w:hAnsi="Times New Roman"/>
          <w:sz w:val="24"/>
        </w:rPr>
        <w:t xml:space="preserve"> and finds daily activities (such as walking up the stairs, getting out of bed, daily chores) difficult.</w:t>
      </w:r>
    </w:p>
    <w:p w14:paraId="620CEE93" w14:textId="77777777" w:rsidR="004D315E" w:rsidRPr="009D6609" w:rsidRDefault="004D315E" w:rsidP="005B1100">
      <w:pPr>
        <w:pStyle w:val="ListParagraph"/>
        <w:numPr>
          <w:ilvl w:val="0"/>
          <w:numId w:val="48"/>
        </w:numPr>
        <w:spacing w:after="160" w:line="276" w:lineRule="auto"/>
        <w:ind w:left="714" w:hanging="357"/>
        <w:contextualSpacing w:val="0"/>
        <w:rPr>
          <w:rFonts w:ascii="Times New Roman" w:hAnsi="Times New Roman"/>
          <w:sz w:val="24"/>
        </w:rPr>
      </w:pPr>
      <w:r w:rsidRPr="009D6609">
        <w:rPr>
          <w:rFonts w:ascii="Times New Roman" w:hAnsi="Times New Roman"/>
          <w:sz w:val="24"/>
        </w:rPr>
        <w:lastRenderedPageBreak/>
        <w:t xml:space="preserve">The patient is </w:t>
      </w:r>
      <w:r w:rsidRPr="009D6609">
        <w:rPr>
          <w:rFonts w:ascii="Times New Roman" w:hAnsi="Times New Roman"/>
          <w:b/>
          <w:bCs/>
          <w:sz w:val="24"/>
        </w:rPr>
        <w:t>short of breath</w:t>
      </w:r>
      <w:r w:rsidRPr="009D6609">
        <w:rPr>
          <w:rFonts w:ascii="Times New Roman" w:hAnsi="Times New Roman"/>
          <w:sz w:val="24"/>
        </w:rPr>
        <w:t xml:space="preserve"> and feels as though they cannot get enough air in their lungs. They find it difficult to inhale and exhale. They have a tight chest.</w:t>
      </w:r>
    </w:p>
    <w:p w14:paraId="039C81D2" w14:textId="5A956D90" w:rsidR="00604642" w:rsidRDefault="004D315E" w:rsidP="002577CE">
      <w:pPr>
        <w:pStyle w:val="ListParagraph"/>
        <w:numPr>
          <w:ilvl w:val="0"/>
          <w:numId w:val="48"/>
        </w:numPr>
        <w:spacing w:after="160" w:line="276" w:lineRule="auto"/>
        <w:ind w:left="714" w:hanging="357"/>
        <w:contextualSpacing w:val="0"/>
        <w:rPr>
          <w:rFonts w:ascii="Times New Roman" w:hAnsi="Times New Roman"/>
          <w:sz w:val="24"/>
        </w:rPr>
      </w:pPr>
      <w:r w:rsidRPr="009D6609">
        <w:rPr>
          <w:rFonts w:ascii="Times New Roman" w:hAnsi="Times New Roman"/>
          <w:sz w:val="24"/>
        </w:rPr>
        <w:t xml:space="preserve">The patient’s </w:t>
      </w:r>
      <w:r w:rsidRPr="009D6609">
        <w:rPr>
          <w:rFonts w:ascii="Times New Roman" w:hAnsi="Times New Roman"/>
          <w:b/>
          <w:bCs/>
          <w:sz w:val="24"/>
        </w:rPr>
        <w:t>muscles and/or joints are sore</w:t>
      </w:r>
      <w:r w:rsidRPr="009D6609">
        <w:rPr>
          <w:rFonts w:ascii="Times New Roman" w:hAnsi="Times New Roman"/>
          <w:sz w:val="24"/>
        </w:rPr>
        <w:t>, particularly their shoulders and legs. The area feels sore to the touch and can prevent the patient from carrying out daily tasks without pain.</w:t>
      </w:r>
    </w:p>
    <w:p w14:paraId="141BCDE7" w14:textId="77777777" w:rsidR="00366834" w:rsidRDefault="00366834" w:rsidP="00366834">
      <w:pPr>
        <w:spacing w:after="160" w:line="276" w:lineRule="auto"/>
        <w:rPr>
          <w:rFonts w:ascii="Times New Roman" w:hAnsi="Times New Roman"/>
          <w:sz w:val="24"/>
        </w:rPr>
      </w:pPr>
    </w:p>
    <w:p w14:paraId="41002701" w14:textId="4D672C2D" w:rsidR="00366834" w:rsidRPr="00C61982" w:rsidRDefault="00C61982" w:rsidP="0073034F">
      <w:pPr>
        <w:spacing w:after="160" w:line="276" w:lineRule="auto"/>
        <w:rPr>
          <w:rFonts w:ascii="Times New Roman" w:hAnsi="Times New Roman"/>
          <w:b/>
          <w:bCs/>
          <w:sz w:val="24"/>
        </w:rPr>
      </w:pPr>
      <w:r w:rsidRPr="00C61982">
        <w:rPr>
          <w:rFonts w:ascii="Times New Roman" w:hAnsi="Times New Roman"/>
          <w:b/>
          <w:bCs/>
          <w:sz w:val="24"/>
        </w:rPr>
        <w:t>Additional details on vignette development</w:t>
      </w:r>
    </w:p>
    <w:p w14:paraId="56CDD4AB" w14:textId="77777777" w:rsidR="00C61982" w:rsidRPr="00C61982" w:rsidRDefault="00C61982" w:rsidP="0073034F">
      <w:pPr>
        <w:spacing w:after="160" w:line="276" w:lineRule="auto"/>
        <w:rPr>
          <w:rFonts w:ascii="Times New Roman" w:hAnsi="Times New Roman"/>
          <w:sz w:val="24"/>
        </w:rPr>
      </w:pPr>
      <w:r w:rsidRPr="00C61982">
        <w:rPr>
          <w:rFonts w:ascii="Times New Roman" w:hAnsi="Times New Roman"/>
          <w:sz w:val="24"/>
        </w:rPr>
        <w:t xml:space="preserve">Given the considerable heterogeneity across the patient population, details relating to underlying conditions and risk factors experienced by patients were not reported in </w:t>
      </w:r>
      <w:proofErr w:type="gramStart"/>
      <w:r w:rsidRPr="00C61982">
        <w:rPr>
          <w:rFonts w:ascii="Times New Roman" w:hAnsi="Times New Roman"/>
          <w:sz w:val="24"/>
        </w:rPr>
        <w:t>the  vignettes</w:t>
      </w:r>
      <w:proofErr w:type="gramEnd"/>
      <w:r w:rsidRPr="00C61982">
        <w:rPr>
          <w:rFonts w:ascii="Times New Roman" w:hAnsi="Times New Roman"/>
          <w:sz w:val="24"/>
        </w:rPr>
        <w:t>. However, the vignettes did note that patients have an underlying health condition or risk factor that makes them more likely to become severely ill, given this knowledge may impact emotional wellbeing.</w:t>
      </w:r>
    </w:p>
    <w:p w14:paraId="316483E1" w14:textId="060FBE1D" w:rsidR="00C61982" w:rsidRPr="00C61982" w:rsidRDefault="00C61982" w:rsidP="0073034F">
      <w:pPr>
        <w:spacing w:after="160" w:line="276" w:lineRule="auto"/>
        <w:rPr>
          <w:rFonts w:ascii="Times New Roman" w:hAnsi="Times New Roman"/>
          <w:sz w:val="24"/>
        </w:rPr>
      </w:pPr>
      <w:r w:rsidRPr="00C61982">
        <w:rPr>
          <w:rFonts w:ascii="Times New Roman" w:hAnsi="Times New Roman"/>
          <w:sz w:val="24"/>
        </w:rPr>
        <w:t xml:space="preserve">The most prevalent COVID-19 symptoms identified in the literature were used to inform the symptoms to be included in the vignettes. Prevalence data were sourced from an SLR conducted by MSD, which investigated the clinical, economic and humanistic burden of COVID-19, a COVID-19 Infection survey published by the Office for National Statistics (ONS), which reported the prevalence of COVID-19 symptoms in patients testing positive for the disease between 1st December 2020 to 30th April 2021 and the </w:t>
      </w:r>
      <w:proofErr w:type="spellStart"/>
      <w:r w:rsidRPr="00C61982">
        <w:rPr>
          <w:rFonts w:ascii="Times New Roman" w:hAnsi="Times New Roman"/>
          <w:sz w:val="24"/>
        </w:rPr>
        <w:t>MOVe</w:t>
      </w:r>
      <w:proofErr w:type="spellEnd"/>
      <w:r w:rsidRPr="00C61982">
        <w:rPr>
          <w:rFonts w:ascii="Times New Roman" w:hAnsi="Times New Roman"/>
          <w:sz w:val="24"/>
        </w:rPr>
        <w:t xml:space="preserve">-OUT trial. No data were identified to inform the prevalence of symptoms according to COVID-19 severity, as defined in the </w:t>
      </w:r>
      <w:proofErr w:type="spellStart"/>
      <w:r w:rsidRPr="00C61982">
        <w:rPr>
          <w:rFonts w:ascii="Times New Roman" w:hAnsi="Times New Roman"/>
          <w:sz w:val="24"/>
        </w:rPr>
        <w:t>MOVe</w:t>
      </w:r>
      <w:proofErr w:type="spellEnd"/>
      <w:r w:rsidRPr="00C61982">
        <w:rPr>
          <w:rFonts w:ascii="Times New Roman" w:hAnsi="Times New Roman"/>
          <w:sz w:val="24"/>
        </w:rPr>
        <w:t>-OUT trial. It was therefore assumed that the most common symptoms experienced in the wider COVID-19 population were representative of patients with mild to moderate disease who are treated in the outpatient setting. The most prevalent COVID-19 symptoms identified in the SLR were fever (between 85.4–83.6%), cough (between 68.7–62.7%) and fatigue (between 39.4–19.9%). The ONS survey reported the most prevalent symptoms to be cough (34.5%), fatigue (33.7%), headache (33.0%) and muscle pain (24.3%).</w:t>
      </w:r>
      <w:r w:rsidR="006E73F1">
        <w:rPr>
          <w:rFonts w:ascii="Times New Roman" w:hAnsi="Times New Roman"/>
          <w:sz w:val="24"/>
        </w:rPr>
        <w:fldChar w:fldCharType="begin"/>
      </w:r>
      <w:r w:rsidR="006E73F1">
        <w:rPr>
          <w:rFonts w:ascii="Times New Roman" w:hAnsi="Times New Roman"/>
          <w:sz w:val="24"/>
        </w:rPr>
        <w:instrText xml:space="preserve"> ADDIN EN.CITE &lt;EndNote&gt;&lt;Cite ExcludeYear="1"&gt;&lt;Author&gt;Office for National Statistics (ONS)&lt;/Author&gt;&lt;RecNum&gt;5&lt;/RecNum&gt;&lt;DisplayText&gt;(1)&lt;/DisplayText&gt;&lt;record&gt;&lt;rec-number&gt;5&lt;/rec-number&gt;&lt;foreign-keys&gt;&lt;key app="EN" db-id="v2r90pdvpstdspe995xprdawvewaser5wapa" timestamp="1704449266"&gt;5&lt;/key&gt;&lt;/foreign-keys&gt;&lt;ref-type name="Web Page"&gt;12&lt;/ref-type&gt;&lt;contributors&gt;&lt;authors&gt;&lt;author&gt;Office for National Statistics (ONS),&lt;/author&gt;&lt;/authors&gt;&lt;/contributors&gt;&lt;titles&gt;&lt;title&gt;Coronavirus (COVID-19) Infection Survey: England. https://www.ons.gov.uk/peoplepopulationandcommunity/healthandsocialcare/conditionsanddiseases/datasets/coronaviruscovid19infectionsurveydata. Accessed June 30, 2021.&lt;/title&gt;&lt;/titles&gt;&lt;dates&gt;&lt;/dates&gt;&lt;urls&gt;&lt;/urls&gt;&lt;/record&gt;&lt;/Cite&gt;&lt;/EndNote&gt;</w:instrText>
      </w:r>
      <w:r w:rsidR="006E73F1">
        <w:rPr>
          <w:rFonts w:ascii="Times New Roman" w:hAnsi="Times New Roman"/>
          <w:sz w:val="24"/>
        </w:rPr>
        <w:fldChar w:fldCharType="separate"/>
      </w:r>
      <w:r w:rsidR="006E73F1">
        <w:rPr>
          <w:rFonts w:ascii="Times New Roman" w:hAnsi="Times New Roman"/>
          <w:noProof/>
          <w:sz w:val="24"/>
        </w:rPr>
        <w:t>(</w:t>
      </w:r>
      <w:hyperlink w:anchor="_ENREF_1" w:tooltip="Office for National Statistics (ONS),  #5" w:history="1">
        <w:r w:rsidR="006E73F1">
          <w:rPr>
            <w:rFonts w:ascii="Times New Roman" w:hAnsi="Times New Roman"/>
            <w:noProof/>
            <w:sz w:val="24"/>
          </w:rPr>
          <w:t>1</w:t>
        </w:r>
      </w:hyperlink>
      <w:r w:rsidR="006E73F1">
        <w:rPr>
          <w:rFonts w:ascii="Times New Roman" w:hAnsi="Times New Roman"/>
          <w:noProof/>
          <w:sz w:val="24"/>
        </w:rPr>
        <w:t>)</w:t>
      </w:r>
      <w:r w:rsidR="006E73F1">
        <w:rPr>
          <w:rFonts w:ascii="Times New Roman" w:hAnsi="Times New Roman"/>
          <w:sz w:val="24"/>
        </w:rPr>
        <w:fldChar w:fldCharType="end"/>
      </w:r>
      <w:r w:rsidRPr="00C61982">
        <w:rPr>
          <w:rFonts w:ascii="Times New Roman" w:hAnsi="Times New Roman"/>
          <w:sz w:val="24"/>
        </w:rPr>
        <w:t xml:space="preserve">Similarly, in the </w:t>
      </w:r>
      <w:proofErr w:type="spellStart"/>
      <w:r w:rsidRPr="00C61982">
        <w:rPr>
          <w:rFonts w:ascii="Times New Roman" w:hAnsi="Times New Roman"/>
          <w:sz w:val="24"/>
        </w:rPr>
        <w:t>MOVe</w:t>
      </w:r>
      <w:proofErr w:type="spellEnd"/>
      <w:r w:rsidRPr="00C61982">
        <w:rPr>
          <w:rFonts w:ascii="Times New Roman" w:hAnsi="Times New Roman"/>
          <w:sz w:val="24"/>
        </w:rPr>
        <w:t>-OUT trial, the most prevalent self-reported signs and symptoms of COVID-19 at baseline were</w:t>
      </w:r>
      <w:r w:rsidR="00693840">
        <w:rPr>
          <w:rFonts w:ascii="Times New Roman" w:hAnsi="Times New Roman"/>
          <w:sz w:val="24"/>
        </w:rPr>
        <w:t xml:space="preserve"> cough (81.7%)</w:t>
      </w:r>
      <w:r w:rsidR="003C71D3">
        <w:rPr>
          <w:rFonts w:ascii="Times New Roman" w:hAnsi="Times New Roman"/>
          <w:sz w:val="24"/>
        </w:rPr>
        <w:t>,</w:t>
      </w:r>
      <w:r w:rsidRPr="00C61982">
        <w:rPr>
          <w:rFonts w:ascii="Times New Roman" w:hAnsi="Times New Roman"/>
          <w:sz w:val="24"/>
        </w:rPr>
        <w:t xml:space="preserve"> fatigue (</w:t>
      </w:r>
      <w:r w:rsidR="00693840">
        <w:rPr>
          <w:rFonts w:ascii="Times New Roman" w:hAnsi="Times New Roman"/>
          <w:sz w:val="24"/>
        </w:rPr>
        <w:t>76.1</w:t>
      </w:r>
      <w:r w:rsidRPr="00C61982">
        <w:rPr>
          <w:rFonts w:ascii="Times New Roman" w:hAnsi="Times New Roman"/>
          <w:sz w:val="24"/>
        </w:rPr>
        <w:t xml:space="preserve">%), </w:t>
      </w:r>
      <w:r w:rsidR="00AB2B6C">
        <w:rPr>
          <w:rFonts w:ascii="Times New Roman" w:hAnsi="Times New Roman"/>
          <w:sz w:val="24"/>
        </w:rPr>
        <w:t xml:space="preserve">muscle or body aches (65.3%), </w:t>
      </w:r>
      <w:r w:rsidR="00191115">
        <w:rPr>
          <w:rFonts w:ascii="Times New Roman" w:hAnsi="Times New Roman"/>
          <w:sz w:val="24"/>
        </w:rPr>
        <w:t xml:space="preserve">headache (64.4%), </w:t>
      </w:r>
      <w:r w:rsidR="00ED5156">
        <w:rPr>
          <w:rFonts w:ascii="Times New Roman" w:hAnsi="Times New Roman"/>
          <w:sz w:val="24"/>
        </w:rPr>
        <w:t>nasal congestion (62%),</w:t>
      </w:r>
      <w:r w:rsidR="00EC0D28">
        <w:rPr>
          <w:rFonts w:ascii="Times New Roman" w:hAnsi="Times New Roman"/>
          <w:sz w:val="24"/>
        </w:rPr>
        <w:t xml:space="preserve"> feeling hot or feverish (54.1%)</w:t>
      </w:r>
      <w:r w:rsidR="00487990">
        <w:rPr>
          <w:rFonts w:ascii="Times New Roman" w:hAnsi="Times New Roman"/>
          <w:sz w:val="24"/>
        </w:rPr>
        <w:t xml:space="preserve"> and</w:t>
      </w:r>
      <w:r w:rsidR="00ED5156">
        <w:rPr>
          <w:rFonts w:ascii="Times New Roman" w:hAnsi="Times New Roman"/>
          <w:sz w:val="24"/>
        </w:rPr>
        <w:t xml:space="preserve"> </w:t>
      </w:r>
      <w:r w:rsidR="003C71D3">
        <w:rPr>
          <w:rFonts w:ascii="Times New Roman" w:hAnsi="Times New Roman"/>
          <w:sz w:val="24"/>
        </w:rPr>
        <w:t>loss of smell (</w:t>
      </w:r>
      <w:r w:rsidR="00A16C92">
        <w:rPr>
          <w:rFonts w:ascii="Times New Roman" w:hAnsi="Times New Roman"/>
          <w:sz w:val="24"/>
        </w:rPr>
        <w:t>45.9%)</w:t>
      </w:r>
      <w:r w:rsidR="00487990">
        <w:rPr>
          <w:rFonts w:ascii="Times New Roman" w:hAnsi="Times New Roman"/>
          <w:sz w:val="24"/>
        </w:rPr>
        <w:t>.</w:t>
      </w:r>
      <w:r w:rsidR="006E73F1">
        <w:rPr>
          <w:rFonts w:ascii="Times New Roman" w:hAnsi="Times New Roman"/>
          <w:sz w:val="24"/>
        </w:rPr>
        <w:fldChar w:fldCharType="begin"/>
      </w:r>
      <w:r w:rsidR="006E73F1">
        <w:rPr>
          <w:rFonts w:ascii="Times New Roman" w:hAnsi="Times New Roman"/>
          <w:sz w:val="24"/>
        </w:rPr>
        <w:instrText xml:space="preserve"> ADDIN EN.CITE &lt;EndNote&gt;&lt;Cite&gt;&lt;Author&gt;Guan&lt;/Author&gt;&lt;Year&gt;2023&lt;/Year&gt;&lt;RecNum&gt;55&lt;/RecNum&gt;&lt;DisplayText&gt;(2)&lt;/DisplayText&gt;&lt;record&gt;&lt;rec-number&gt;55&lt;/rec-number&gt;&lt;foreign-keys&gt;&lt;key app="EN" db-id="v2r90pdvpstdspe995xprdawvewaser5wapa" timestamp="1770133012"&gt;55&lt;/key&gt;&lt;/foreign-keys&gt;&lt;ref-type name="Journal Article"&gt;17&lt;/ref-type&gt;&lt;contributors&gt;&lt;authors&gt;&lt;author&gt;Guan, Yanfen&lt;/author&gt;&lt;author&gt;Puenpatom, Amy&lt;/author&gt;&lt;author&gt;Johnson, Matthew G&lt;/author&gt;&lt;author&gt;Zhang, Ying&lt;/author&gt;&lt;author&gt;Zhao, Yujie&lt;/author&gt;&lt;author&gt;Surber, Joseph&lt;/author&gt;&lt;author&gt;Weinberg, Aaron&lt;/author&gt;&lt;author&gt;Brotons, Carlos&lt;/author&gt;&lt;author&gt;Kozlov, Roman&lt;/author&gt;&lt;author&gt;Lopez, Rudy&lt;/author&gt;&lt;author&gt;Coetzee, Kathleen&lt;/author&gt;&lt;author&gt;Santiaguel, Joel&lt;/author&gt;&lt;author&gt;Du, Jiejun&lt;/author&gt;&lt;author&gt;Williams-Diaz, Angela&lt;/author&gt;&lt;author&gt;Brown, Michelle&lt;/author&gt;&lt;author&gt;Paschke, Amanda&lt;/author&gt;&lt;author&gt;De Anda, Carisa&lt;/author&gt;&lt;author&gt;Norquist, Josephine M&lt;/author&gt;&lt;/authors&gt;&lt;/contributors&gt;&lt;titles&gt;&lt;title&gt;Impact of Molnupiravir Treatment on Patient-Reported COVID-19 Symptoms in the Phase 3 MOVe-OUT Trial: A Randomized, Placebo-Controlled Trial&lt;/title&gt;&lt;secondary-title&gt;Clinical Infectious Diseases&lt;/secondary-title&gt;&lt;/titles&gt;&lt;periodical&gt;&lt;full-title&gt;Clinical Infectious Diseases&lt;/full-title&gt;&lt;/periodical&gt;&lt;pages&gt;1521-1530&lt;/pages&gt;&lt;volume&gt;77&lt;/volume&gt;&lt;number&gt;11&lt;/number&gt;&lt;dates&gt;&lt;year&gt;2023&lt;/year&gt;&lt;/dates&gt;&lt;isbn&gt;1058-4838&lt;/isbn&gt;&lt;urls&gt;&lt;related-urls&gt;&lt;url&gt;https://doi.org/10.1093/cid/ciad409&lt;/url&gt;&lt;/related-urls&gt;&lt;/urls&gt;&lt;electronic-resource-num&gt;10.1093/cid/ciad409&lt;/electronic-resource-num&gt;&lt;access-date&gt;2/3/2026&lt;/access-date&gt;&lt;/record&gt;&lt;/Cite&gt;&lt;/EndNote&gt;</w:instrText>
      </w:r>
      <w:r w:rsidR="006E73F1">
        <w:rPr>
          <w:rFonts w:ascii="Times New Roman" w:hAnsi="Times New Roman"/>
          <w:sz w:val="24"/>
        </w:rPr>
        <w:fldChar w:fldCharType="separate"/>
      </w:r>
      <w:r w:rsidR="006E73F1">
        <w:rPr>
          <w:rFonts w:ascii="Times New Roman" w:hAnsi="Times New Roman"/>
          <w:noProof/>
          <w:sz w:val="24"/>
        </w:rPr>
        <w:t>(</w:t>
      </w:r>
      <w:hyperlink w:anchor="_ENREF_2" w:tooltip="Guan, 2023 #55" w:history="1">
        <w:r w:rsidR="006E73F1">
          <w:rPr>
            <w:rFonts w:ascii="Times New Roman" w:hAnsi="Times New Roman"/>
            <w:noProof/>
            <w:sz w:val="24"/>
          </w:rPr>
          <w:t>2</w:t>
        </w:r>
      </w:hyperlink>
      <w:r w:rsidR="006E73F1">
        <w:rPr>
          <w:rFonts w:ascii="Times New Roman" w:hAnsi="Times New Roman"/>
          <w:noProof/>
          <w:sz w:val="24"/>
        </w:rPr>
        <w:t>)</w:t>
      </w:r>
      <w:r w:rsidR="006E73F1">
        <w:rPr>
          <w:rFonts w:ascii="Times New Roman" w:hAnsi="Times New Roman"/>
          <w:sz w:val="24"/>
        </w:rPr>
        <w:fldChar w:fldCharType="end"/>
      </w:r>
      <w:r w:rsidR="00ED0ADE">
        <w:rPr>
          <w:rFonts w:ascii="Times New Roman" w:hAnsi="Times New Roman"/>
          <w:sz w:val="24"/>
        </w:rPr>
        <w:t xml:space="preserve"> </w:t>
      </w:r>
      <w:r w:rsidRPr="00C61982">
        <w:rPr>
          <w:rFonts w:ascii="Times New Roman" w:hAnsi="Times New Roman"/>
          <w:sz w:val="24"/>
        </w:rPr>
        <w:t xml:space="preserve">Considering these three sources, the symptoms of fever, cough, fatigue, headache, muscle pain, loss of smell and nasal congestion were selected to represent the experience of a “typical” COVID-19 patient in the outpatient setting within the vignettes (S2 and S3). </w:t>
      </w:r>
    </w:p>
    <w:p w14:paraId="78242DD2" w14:textId="0AD719D0" w:rsidR="00C61982" w:rsidRPr="00C61982" w:rsidRDefault="00C61982" w:rsidP="0073034F">
      <w:pPr>
        <w:spacing w:after="160" w:line="276" w:lineRule="auto"/>
        <w:rPr>
          <w:rFonts w:ascii="Times New Roman" w:hAnsi="Times New Roman"/>
          <w:sz w:val="24"/>
        </w:rPr>
      </w:pPr>
      <w:r w:rsidRPr="00C61982">
        <w:rPr>
          <w:rFonts w:ascii="Times New Roman" w:hAnsi="Times New Roman"/>
          <w:sz w:val="24"/>
        </w:rPr>
        <w:t xml:space="preserve">No data were identified to inform the prevalence of symptoms for patients with severe disease as defined in the </w:t>
      </w:r>
      <w:proofErr w:type="spellStart"/>
      <w:r w:rsidRPr="00C61982">
        <w:rPr>
          <w:rFonts w:ascii="Times New Roman" w:hAnsi="Times New Roman"/>
          <w:sz w:val="24"/>
        </w:rPr>
        <w:t>MOVe</w:t>
      </w:r>
      <w:proofErr w:type="spellEnd"/>
      <w:r w:rsidRPr="00C61982">
        <w:rPr>
          <w:rFonts w:ascii="Times New Roman" w:hAnsi="Times New Roman"/>
          <w:sz w:val="24"/>
        </w:rPr>
        <w:t>-OUT trial, and thus it was assumed that the most common symptoms experienced by patients requiring hospitalisation were representative of patients with severe disease. Symptom prevalence data for hospitalised patients were reported in a prospective observational study by The International Severe Acute Respiratory and Emerging Infection Consortium (ISARIC) and were used to inform the symptoms selected for the vignettes reflecting the hospitalised setting.</w:t>
      </w:r>
      <w:r w:rsidR="006E73F1">
        <w:rPr>
          <w:rFonts w:ascii="Times New Roman" w:hAnsi="Times New Roman"/>
          <w:sz w:val="24"/>
        </w:rPr>
        <w:fldChar w:fldCharType="begin">
          <w:fldData xml:space="preserve">PEVuZE5vdGU+PENpdGU+PEF1dGhvcj5BYmR1a2FoaWw8L0F1dGhvcj48WWVhcj4yMDIxPC9ZZWFy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</w:fldData>
        </w:fldChar>
      </w:r>
      <w:r w:rsidR="006E73F1">
        <w:rPr>
          <w:rFonts w:ascii="Times New Roman" w:hAnsi="Times New Roman"/>
          <w:sz w:val="24"/>
        </w:rPr>
        <w:instrText xml:space="preserve"> ADDIN EN.CITE </w:instrText>
      </w:r>
      <w:r w:rsidR="006E73F1">
        <w:rPr>
          <w:rFonts w:ascii="Times New Roman" w:hAnsi="Times New Roman"/>
          <w:sz w:val="24"/>
        </w:rPr>
        <w:fldChar w:fldCharType="begin">
          <w:fldData xml:space="preserve">PEVuZE5vdGU+PENpdGU+PEF1dGhvcj5BYmR1a2FoaWw8L0F1dGhvcj48WWVhcj4yMDIxPC9ZZWFy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</w:fldData>
        </w:fldChar>
      </w:r>
      <w:r w:rsidR="006E73F1">
        <w:rPr>
          <w:rFonts w:ascii="Times New Roman" w:hAnsi="Times New Roman"/>
          <w:sz w:val="24"/>
        </w:rPr>
        <w:instrText xml:space="preserve"> ADDIN EN.CITE.DATA </w:instrText>
      </w:r>
      <w:r w:rsidR="006E73F1">
        <w:rPr>
          <w:rFonts w:ascii="Times New Roman" w:hAnsi="Times New Roman"/>
          <w:sz w:val="24"/>
        </w:rPr>
      </w:r>
      <w:r w:rsidR="006E73F1">
        <w:rPr>
          <w:rFonts w:ascii="Times New Roman" w:hAnsi="Times New Roman"/>
          <w:sz w:val="24"/>
        </w:rPr>
        <w:fldChar w:fldCharType="end"/>
      </w:r>
      <w:r w:rsidR="006E73F1">
        <w:rPr>
          <w:rFonts w:ascii="Times New Roman" w:hAnsi="Times New Roman"/>
          <w:sz w:val="24"/>
        </w:rPr>
      </w:r>
      <w:r w:rsidR="006E73F1">
        <w:rPr>
          <w:rFonts w:ascii="Times New Roman" w:hAnsi="Times New Roman"/>
          <w:sz w:val="24"/>
        </w:rPr>
        <w:fldChar w:fldCharType="separate"/>
      </w:r>
      <w:r w:rsidR="006E73F1">
        <w:rPr>
          <w:rFonts w:ascii="Times New Roman" w:hAnsi="Times New Roman"/>
          <w:noProof/>
          <w:sz w:val="24"/>
        </w:rPr>
        <w:t>(</w:t>
      </w:r>
      <w:hyperlink w:anchor="_ENREF_3" w:tooltip="Abdukahil, 2021 #11" w:history="1">
        <w:r w:rsidR="006E73F1">
          <w:rPr>
            <w:rFonts w:ascii="Times New Roman" w:hAnsi="Times New Roman"/>
            <w:noProof/>
            <w:sz w:val="24"/>
          </w:rPr>
          <w:t>3</w:t>
        </w:r>
      </w:hyperlink>
      <w:r w:rsidR="006E73F1">
        <w:rPr>
          <w:rFonts w:ascii="Times New Roman" w:hAnsi="Times New Roman"/>
          <w:noProof/>
          <w:sz w:val="24"/>
        </w:rPr>
        <w:t>)</w:t>
      </w:r>
      <w:r w:rsidR="006E73F1">
        <w:rPr>
          <w:rFonts w:ascii="Times New Roman" w:hAnsi="Times New Roman"/>
          <w:sz w:val="24"/>
        </w:rPr>
        <w:fldChar w:fldCharType="end"/>
      </w:r>
      <w:r w:rsidRPr="00C61982">
        <w:rPr>
          <w:rFonts w:ascii="Times New Roman" w:hAnsi="Times New Roman"/>
          <w:sz w:val="24"/>
        </w:rPr>
        <w:t xml:space="preserve"> The study included 99,623 patients, with 79% of these being recruited from the UK. The most common symptoms identified were fever (68.7%), </w:t>
      </w:r>
      <w:r w:rsidRPr="00C61982">
        <w:rPr>
          <w:rFonts w:ascii="Times New Roman" w:hAnsi="Times New Roman"/>
          <w:sz w:val="24"/>
        </w:rPr>
        <w:lastRenderedPageBreak/>
        <w:t>cough (68.3%), shortness of breath (65.8%), fatigue (46.4%), confusion (27.3%) and muscle pains (20.1%). These symptoms were therefore selected to represent the experience of a “typical” COVID-19 patient in the hospitalised setting (S4 and S5) (note: the disease severity concept of the vignettes already includes details relating to shortness of breath). Patients in the ICU ventilated (critical) vignette (S6) are described as being unconscious, and therefore would not be aware of any signs and symptoms they were experiencing. As such, no signs and symptoms were included in this vignette.</w:t>
      </w:r>
    </w:p>
    <w:p w14:paraId="18F414EB" w14:textId="0A56394A" w:rsidR="006E73F1" w:rsidRDefault="00C61982" w:rsidP="0073034F">
      <w:pPr>
        <w:spacing w:after="160" w:line="276" w:lineRule="auto"/>
        <w:rPr>
          <w:rFonts w:ascii="Times New Roman" w:hAnsi="Times New Roman"/>
          <w:sz w:val="24"/>
        </w:rPr>
      </w:pPr>
      <w:r w:rsidRPr="00C61982">
        <w:rPr>
          <w:rFonts w:ascii="Times New Roman" w:hAnsi="Times New Roman"/>
          <w:sz w:val="24"/>
        </w:rPr>
        <w:t>An ONS survey conducted in a sample of over 20,000 participants who tested positive for COVID-19 between 26th April 2020–6th March 2021 reported the prevalence of long COVID symptoms (persisting for more than four weeks after the first suspected COVID-19 episode). The most commonly reported symptoms were fatigue (85%), shortness of breath (63%), and muscle pain (48%).</w:t>
      </w:r>
      <w:r w:rsidR="006E73F1">
        <w:rPr>
          <w:rFonts w:ascii="Times New Roman" w:hAnsi="Times New Roman"/>
          <w:sz w:val="24"/>
        </w:rPr>
        <w:fldChar w:fldCharType="begin"/>
      </w:r>
      <w:r w:rsidR="006E73F1">
        <w:rPr>
          <w:rFonts w:ascii="Times New Roman" w:hAnsi="Times New Roman"/>
          <w:sz w:val="24"/>
        </w:rPr>
        <w:instrText xml:space="preserve"> ADDIN EN.CITE &lt;EndNote&gt;&lt;Cite ExcludeYear="1"&gt;&lt;Author&gt;Office for National Statistics (ONS)&lt;/Author&gt;&lt;RecNum&gt;6&lt;/RecNum&gt;&lt;DisplayText&gt;(4)&lt;/DisplayText&gt;&lt;record&gt;&lt;rec-number&gt;6&lt;/rec-number&gt;&lt;foreign-keys&gt;&lt;key app="EN" db-id="v2r90pdvpstdspe995xprdawvewaser5wapa" timestamp="1704449317"&gt;6&lt;/key&gt;&lt;/foreign-keys&gt;&lt;ref-type name="Web Page"&gt;12&lt;/ref-type&gt;&lt;contributors&gt;&lt;authors&gt;&lt;author&gt;Office for National Statistics (ONS),&lt;/author&gt;&lt;/authors&gt;&lt;/contributors&gt;&lt;titles&gt;&lt;title&gt;Prevalence of ongoing symptoms following coronavirus (COVID-19) infection in the UK: 1 April 2021. https://www.ons.gov.uk/peoplepopulationandcommunity/healthandsocialcare/conditionsanddiseases/bulletins/prevalenceofongoingsymptomsfollowingcoronaviruscovid19infectionintheuk/1april2021. Accessed June 30, 2021.&lt;/title&gt;&lt;/titles&gt;&lt;dates&gt;&lt;/dates&gt;&lt;urls&gt;&lt;/urls&gt;&lt;/record&gt;&lt;/Cite&gt;&lt;/EndNote&gt;</w:instrText>
      </w:r>
      <w:r w:rsidR="006E73F1">
        <w:rPr>
          <w:rFonts w:ascii="Times New Roman" w:hAnsi="Times New Roman"/>
          <w:sz w:val="24"/>
        </w:rPr>
        <w:fldChar w:fldCharType="separate"/>
      </w:r>
      <w:r w:rsidR="006E73F1">
        <w:rPr>
          <w:rFonts w:ascii="Times New Roman" w:hAnsi="Times New Roman"/>
          <w:noProof/>
          <w:sz w:val="24"/>
        </w:rPr>
        <w:t>(</w:t>
      </w:r>
      <w:hyperlink w:anchor="_ENREF_4" w:tooltip="Office for National Statistics (ONS),  #6" w:history="1">
        <w:r w:rsidR="006E73F1">
          <w:rPr>
            <w:rFonts w:ascii="Times New Roman" w:hAnsi="Times New Roman"/>
            <w:noProof/>
            <w:sz w:val="24"/>
          </w:rPr>
          <w:t>4</w:t>
        </w:r>
      </w:hyperlink>
      <w:r w:rsidR="006E73F1">
        <w:rPr>
          <w:rFonts w:ascii="Times New Roman" w:hAnsi="Times New Roman"/>
          <w:noProof/>
          <w:sz w:val="24"/>
        </w:rPr>
        <w:t>)</w:t>
      </w:r>
      <w:r w:rsidR="006E73F1">
        <w:rPr>
          <w:rFonts w:ascii="Times New Roman" w:hAnsi="Times New Roman"/>
          <w:sz w:val="24"/>
        </w:rPr>
        <w:fldChar w:fldCharType="end"/>
      </w:r>
      <w:r w:rsidRPr="00C61982">
        <w:rPr>
          <w:rFonts w:ascii="Times New Roman" w:hAnsi="Times New Roman"/>
          <w:sz w:val="24"/>
        </w:rPr>
        <w:t xml:space="preserve"> These symptoms were therefore selected to inform the long-term complications experienced by patients recovered from COVID-19 in the relevant vignette (S8).</w:t>
      </w:r>
    </w:p>
    <w:p w14:paraId="4F3786D0" w14:textId="28E07CF6" w:rsidR="006E73F1" w:rsidRDefault="006E73F1">
      <w:pPr>
        <w:rPr>
          <w:rFonts w:ascii="Times New Roman" w:hAnsi="Times New Roman"/>
          <w:sz w:val="24"/>
        </w:rPr>
      </w:pPr>
      <w:r>
        <w:rPr>
          <w:rFonts w:ascii="Times New Roman" w:hAnsi="Times New Roman"/>
          <w:sz w:val="24"/>
        </w:rPr>
        <w:br w:type="page"/>
      </w:r>
    </w:p>
    <w:p w14:paraId="4726C23B" w14:textId="5700626F" w:rsidR="006E73F1" w:rsidRPr="006E73F1" w:rsidRDefault="006E73F1" w:rsidP="0073034F">
      <w:pPr>
        <w:spacing w:after="160" w:line="276" w:lineRule="auto"/>
        <w:rPr>
          <w:rFonts w:ascii="Times New Roman" w:hAnsi="Times New Roman"/>
          <w:b/>
          <w:bCs/>
          <w:sz w:val="24"/>
        </w:rPr>
      </w:pPr>
      <w:r w:rsidRPr="006E73F1">
        <w:rPr>
          <w:rFonts w:ascii="Times New Roman" w:hAnsi="Times New Roman"/>
          <w:b/>
          <w:bCs/>
          <w:sz w:val="24"/>
        </w:rPr>
        <w:lastRenderedPageBreak/>
        <w:t>References</w:t>
      </w:r>
    </w:p>
    <w:p w14:paraId="0D125441" w14:textId="524ACCFA" w:rsidR="006E73F1" w:rsidRPr="004F5359" w:rsidRDefault="006E73F1" w:rsidP="006E73F1">
      <w:pPr>
        <w:pStyle w:val="EndNoteBibliography"/>
        <w:rPr>
          <w:lang w:val="fr-FR"/>
        </w:rPr>
      </w:pPr>
      <w:r>
        <w:fldChar w:fldCharType="begin"/>
      </w:r>
      <w:r>
        <w:instrText xml:space="preserve"> ADDIN EN.REFLIST </w:instrText>
      </w:r>
      <w:r>
        <w:fldChar w:fldCharType="separate"/>
      </w:r>
      <w:bookmarkStart w:id="8" w:name="_ENREF_1"/>
      <w:r w:rsidRPr="006E73F1">
        <w:t>1.</w:t>
      </w:r>
      <w:r w:rsidRPr="006E73F1">
        <w:tab/>
        <w:t xml:space="preserve">Office for National Statistics (ONS). Coronavirus (COVID-19) Infection Survey: England. </w:t>
      </w:r>
      <w:hyperlink r:id="rId22" w:history="1">
        <w:r w:rsidRPr="006E73F1">
          <w:rPr>
            <w:rStyle w:val="Hyperlink"/>
          </w:rPr>
          <w:t>https://www.ons.gov.uk/peoplepopulationandcommunity/healthandsocialcare/conditionsanddiseases/datasets/coronaviruscovid19infectionsurveydata</w:t>
        </w:r>
      </w:hyperlink>
      <w:r w:rsidRPr="006E73F1">
        <w:t xml:space="preserve">. </w:t>
      </w:r>
      <w:r w:rsidRPr="004F5359">
        <w:rPr>
          <w:lang w:val="fr-FR"/>
        </w:rPr>
        <w:t>Accessed June 30, 2021.  [</w:t>
      </w:r>
      <w:bookmarkEnd w:id="8"/>
    </w:p>
    <w:p w14:paraId="22D9928C" w14:textId="77777777" w:rsidR="006E73F1" w:rsidRPr="006E73F1" w:rsidRDefault="006E73F1" w:rsidP="006E73F1">
      <w:pPr>
        <w:pStyle w:val="EndNoteBibliography"/>
      </w:pPr>
      <w:bookmarkStart w:id="9" w:name="_ENREF_2"/>
      <w:r w:rsidRPr="004F5359">
        <w:rPr>
          <w:lang w:val="fr-FR"/>
        </w:rPr>
        <w:t>2.</w:t>
      </w:r>
      <w:r w:rsidRPr="004F5359">
        <w:rPr>
          <w:lang w:val="fr-FR"/>
        </w:rPr>
        <w:tab/>
        <w:t xml:space="preserve">Guan Y, Puenpatom A, Johnson MG, Zhang Y, Zhao Y, Surber J, et al. </w:t>
      </w:r>
      <w:r w:rsidRPr="006E73F1">
        <w:t>Impact of Molnupiravir Treatment on Patient-Reported COVID-19 Symptoms in the Phase 3 MOVe-OUT Trial: A Randomized, Placebo-Controlled Trial. Clinical Infectious Diseases. 2023;77(11):1521-30.</w:t>
      </w:r>
      <w:bookmarkEnd w:id="9"/>
    </w:p>
    <w:p w14:paraId="619C6EDA" w14:textId="77777777" w:rsidR="006E73F1" w:rsidRPr="006E73F1" w:rsidRDefault="006E73F1" w:rsidP="006E73F1">
      <w:pPr>
        <w:pStyle w:val="EndNoteBibliography"/>
      </w:pPr>
      <w:bookmarkStart w:id="10" w:name="_ENREF_3"/>
      <w:r w:rsidRPr="006E73F1">
        <w:t>3.</w:t>
      </w:r>
      <w:r w:rsidRPr="006E73F1">
        <w:tab/>
        <w:t>Abdukahil SA, Abe R, Abel L, Absil L, Acker A, Adachi S, et al. COVID-19 symptoms at hospital admission vary with age and sex: results from the ISARIC prospective multinational observational study. Infection. 2021.</w:t>
      </w:r>
      <w:bookmarkEnd w:id="10"/>
    </w:p>
    <w:p w14:paraId="55E6D906" w14:textId="15497C85" w:rsidR="006E73F1" w:rsidRPr="006E73F1" w:rsidRDefault="006E73F1" w:rsidP="006E73F1">
      <w:pPr>
        <w:pStyle w:val="EndNoteBibliography"/>
      </w:pPr>
      <w:bookmarkStart w:id="11" w:name="_ENREF_4"/>
      <w:r w:rsidRPr="006E73F1">
        <w:t>4.</w:t>
      </w:r>
      <w:r w:rsidRPr="006E73F1">
        <w:tab/>
        <w:t xml:space="preserve">Office for National Statistics (ONS). Prevalence of ongoing symptoms following coronavirus (COVID-19) infection in the UK: 1 April 2021. </w:t>
      </w:r>
      <w:hyperlink r:id="rId23" w:history="1">
        <w:r w:rsidRPr="006E73F1">
          <w:rPr>
            <w:rStyle w:val="Hyperlink"/>
          </w:rPr>
          <w:t>https://www.ons.gov.uk/peoplepopulationandcommunity/healthandsocialcare/conditionsanddiseases/bulletins/prevalenceofongoingsymptomsfollowingcoronaviruscovid19infectionintheuk/1april2021</w:t>
        </w:r>
      </w:hyperlink>
      <w:r w:rsidRPr="006E73F1">
        <w:t>. Accessed June 30, 2021.  [</w:t>
      </w:r>
      <w:bookmarkEnd w:id="11"/>
    </w:p>
    <w:p w14:paraId="1E5411B7" w14:textId="3CEFC860" w:rsidR="00C61982" w:rsidRDefault="006E73F1" w:rsidP="0073034F">
      <w:pPr>
        <w:spacing w:after="160" w:line="276" w:lineRule="auto"/>
        <w:rPr>
          <w:rFonts w:ascii="Times New Roman" w:hAnsi="Times New Roman"/>
          <w:sz w:val="24"/>
        </w:rPr>
      </w:pPr>
      <w:r>
        <w:rPr>
          <w:rFonts w:ascii="Times New Roman" w:hAnsi="Times New Roman"/>
          <w:sz w:val="24"/>
        </w:rPr>
        <w:fldChar w:fldCharType="end"/>
      </w:r>
    </w:p>
    <w:sectPr w:rsidR="00C61982" w:rsidSect="002577CE">
      <w:headerReference w:type="default" r:id="rId24"/>
      <w:pgSz w:w="11906" w:h="16838" w:code="9"/>
      <w:pgMar w:top="1418" w:right="1418" w:bottom="1418" w:left="1418"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6CF059" w14:textId="77777777" w:rsidR="00332C2F" w:rsidRDefault="00332C2F" w:rsidP="0027267D">
      <w:r>
        <w:separator/>
      </w:r>
    </w:p>
  </w:endnote>
  <w:endnote w:type="continuationSeparator" w:id="0">
    <w:p w14:paraId="46CEA7EB" w14:textId="77777777" w:rsidR="00332C2F" w:rsidRDefault="00332C2F" w:rsidP="0027267D">
      <w:r>
        <w:continuationSeparator/>
      </w:r>
    </w:p>
  </w:endnote>
  <w:endnote w:type="continuationNotice" w:id="1">
    <w:p w14:paraId="61552D03" w14:textId="77777777" w:rsidR="00332C2F" w:rsidRDefault="00332C2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UI 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inion Pro">
    <w:altName w:val="Cambria"/>
    <w:panose1 w:val="00000000000000000000"/>
    <w:charset w:val="00"/>
    <w:family w:val="roman"/>
    <w:notTrueType/>
    <w:pitch w:val="variable"/>
    <w:sig w:usb0="00000001" w:usb1="00000001" w:usb2="00000000" w:usb3="00000000" w:csb0="0000019F" w:csb1="00000000"/>
  </w:font>
  <w:font w:name="EYTVYQ+Calibri">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D5FE2" w14:textId="77777777" w:rsidR="00332C2F" w:rsidRDefault="00332C2F" w:rsidP="0027267D">
      <w:r>
        <w:separator/>
      </w:r>
    </w:p>
  </w:footnote>
  <w:footnote w:type="continuationSeparator" w:id="0">
    <w:p w14:paraId="7DD21809" w14:textId="77777777" w:rsidR="00332C2F" w:rsidRDefault="00332C2F" w:rsidP="0027267D">
      <w:r>
        <w:continuationSeparator/>
      </w:r>
    </w:p>
  </w:footnote>
  <w:footnote w:type="continuationNotice" w:id="1">
    <w:p w14:paraId="604BE8B4" w14:textId="77777777" w:rsidR="00332C2F" w:rsidRDefault="00332C2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A0879D" w14:textId="78A6A0A2" w:rsidR="004D315E" w:rsidRPr="00AF383D" w:rsidRDefault="00AF383D" w:rsidP="00AF383D">
    <w:pPr>
      <w:spacing w:before="100" w:beforeAutospacing="1" w:after="100" w:afterAutospacing="1" w:line="480" w:lineRule="auto"/>
      <w:jc w:val="right"/>
      <w:rPr>
        <w:rFonts w:ascii="Times New Roman" w:hAnsi="Times New Roman"/>
        <w:b/>
        <w:bCs/>
        <w:sz w:val="24"/>
      </w:rPr>
    </w:pPr>
    <w:r w:rsidRPr="009D6609">
      <w:rPr>
        <w:rFonts w:ascii="Times New Roman" w:eastAsiaTheme="majorEastAsia" w:hAnsi="Times New Roman"/>
        <w:sz w:val="24"/>
      </w:rPr>
      <w:t>COVID-19 Vignette Utility Study</w:t>
    </w:r>
    <w:r>
      <w:rPr>
        <w:rFonts w:ascii="Times New Roman" w:eastAsiaTheme="majorEastAsia" w:hAnsi="Times New Roman"/>
        <w:sz w:val="24"/>
      </w:rPr>
      <w:t xml:space="preserve"> Manuscrip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1225E"/>
    <w:multiLevelType w:val="hybridMultilevel"/>
    <w:tmpl w:val="53D479A6"/>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095DAD"/>
    <w:multiLevelType w:val="hybridMultilevel"/>
    <w:tmpl w:val="911C4466"/>
    <w:lvl w:ilvl="0" w:tplc="2724F65A">
      <w:numFmt w:val="bullet"/>
      <w:lvlText w:val="-"/>
      <w:lvlJc w:val="left"/>
      <w:pPr>
        <w:ind w:left="720" w:hanging="360"/>
      </w:pPr>
      <w:rPr>
        <w:rFonts w:ascii="Tahoma" w:eastAsia="MS UI Gothic"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354F70"/>
    <w:multiLevelType w:val="hybridMultilevel"/>
    <w:tmpl w:val="8BB627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98677E"/>
    <w:multiLevelType w:val="hybridMultilevel"/>
    <w:tmpl w:val="2496FBCC"/>
    <w:lvl w:ilvl="0" w:tplc="ED965B6E">
      <w:start w:val="15"/>
      <w:numFmt w:val="bullet"/>
      <w:lvlText w:val="-"/>
      <w:lvlJc w:val="left"/>
      <w:pPr>
        <w:ind w:left="720" w:hanging="360"/>
      </w:pPr>
      <w:rPr>
        <w:rFonts w:ascii="Tahoma" w:eastAsia="MS UI Gothic"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75725A"/>
    <w:multiLevelType w:val="hybridMultilevel"/>
    <w:tmpl w:val="84DC678E"/>
    <w:lvl w:ilvl="0" w:tplc="2F183BA0">
      <w:start w:val="1"/>
      <w:numFmt w:val="bullet"/>
      <w:lvlText w:val=""/>
      <w:lvlJc w:val="left"/>
      <w:pPr>
        <w:ind w:left="720" w:hanging="360"/>
      </w:pPr>
      <w:rPr>
        <w:rFonts w:ascii="Symbol" w:hAnsi="Symbol"/>
      </w:rPr>
    </w:lvl>
    <w:lvl w:ilvl="1" w:tplc="EF9AA26A">
      <w:start w:val="1"/>
      <w:numFmt w:val="bullet"/>
      <w:lvlText w:val=""/>
      <w:lvlJc w:val="left"/>
      <w:pPr>
        <w:ind w:left="720" w:hanging="360"/>
      </w:pPr>
      <w:rPr>
        <w:rFonts w:ascii="Symbol" w:hAnsi="Symbol"/>
      </w:rPr>
    </w:lvl>
    <w:lvl w:ilvl="2" w:tplc="61AEB80E">
      <w:start w:val="1"/>
      <w:numFmt w:val="bullet"/>
      <w:lvlText w:val=""/>
      <w:lvlJc w:val="left"/>
      <w:pPr>
        <w:ind w:left="720" w:hanging="360"/>
      </w:pPr>
      <w:rPr>
        <w:rFonts w:ascii="Symbol" w:hAnsi="Symbol"/>
      </w:rPr>
    </w:lvl>
    <w:lvl w:ilvl="3" w:tplc="9BAC81B0">
      <w:start w:val="1"/>
      <w:numFmt w:val="bullet"/>
      <w:lvlText w:val=""/>
      <w:lvlJc w:val="left"/>
      <w:pPr>
        <w:ind w:left="720" w:hanging="360"/>
      </w:pPr>
      <w:rPr>
        <w:rFonts w:ascii="Symbol" w:hAnsi="Symbol"/>
      </w:rPr>
    </w:lvl>
    <w:lvl w:ilvl="4" w:tplc="C4045BAC">
      <w:start w:val="1"/>
      <w:numFmt w:val="bullet"/>
      <w:lvlText w:val=""/>
      <w:lvlJc w:val="left"/>
      <w:pPr>
        <w:ind w:left="720" w:hanging="360"/>
      </w:pPr>
      <w:rPr>
        <w:rFonts w:ascii="Symbol" w:hAnsi="Symbol"/>
      </w:rPr>
    </w:lvl>
    <w:lvl w:ilvl="5" w:tplc="4074023C">
      <w:start w:val="1"/>
      <w:numFmt w:val="bullet"/>
      <w:lvlText w:val=""/>
      <w:lvlJc w:val="left"/>
      <w:pPr>
        <w:ind w:left="720" w:hanging="360"/>
      </w:pPr>
      <w:rPr>
        <w:rFonts w:ascii="Symbol" w:hAnsi="Symbol"/>
      </w:rPr>
    </w:lvl>
    <w:lvl w:ilvl="6" w:tplc="1C88FA46">
      <w:start w:val="1"/>
      <w:numFmt w:val="bullet"/>
      <w:lvlText w:val=""/>
      <w:lvlJc w:val="left"/>
      <w:pPr>
        <w:ind w:left="720" w:hanging="360"/>
      </w:pPr>
      <w:rPr>
        <w:rFonts w:ascii="Symbol" w:hAnsi="Symbol"/>
      </w:rPr>
    </w:lvl>
    <w:lvl w:ilvl="7" w:tplc="F210DB60">
      <w:start w:val="1"/>
      <w:numFmt w:val="bullet"/>
      <w:lvlText w:val=""/>
      <w:lvlJc w:val="left"/>
      <w:pPr>
        <w:ind w:left="720" w:hanging="360"/>
      </w:pPr>
      <w:rPr>
        <w:rFonts w:ascii="Symbol" w:hAnsi="Symbol"/>
      </w:rPr>
    </w:lvl>
    <w:lvl w:ilvl="8" w:tplc="AC68A592">
      <w:start w:val="1"/>
      <w:numFmt w:val="bullet"/>
      <w:lvlText w:val=""/>
      <w:lvlJc w:val="left"/>
      <w:pPr>
        <w:ind w:left="720" w:hanging="360"/>
      </w:pPr>
      <w:rPr>
        <w:rFonts w:ascii="Symbol" w:hAnsi="Symbol"/>
      </w:rPr>
    </w:lvl>
  </w:abstractNum>
  <w:abstractNum w:abstractNumId="5" w15:restartNumberingAfterBreak="0">
    <w:nsid w:val="0A273B90"/>
    <w:multiLevelType w:val="hybridMultilevel"/>
    <w:tmpl w:val="8BF009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DD13F1C"/>
    <w:multiLevelType w:val="hybridMultilevel"/>
    <w:tmpl w:val="B0D094DE"/>
    <w:lvl w:ilvl="0" w:tplc="8E524A86">
      <w:start w:val="1"/>
      <w:numFmt w:val="bullet"/>
      <w:lvlText w:val=""/>
      <w:lvlJc w:val="left"/>
      <w:pPr>
        <w:ind w:left="720" w:hanging="360"/>
      </w:pPr>
      <w:rPr>
        <w:rFonts w:ascii="Symbol" w:hAnsi="Symbol"/>
      </w:rPr>
    </w:lvl>
    <w:lvl w:ilvl="1" w:tplc="8644706E">
      <w:start w:val="1"/>
      <w:numFmt w:val="bullet"/>
      <w:lvlText w:val=""/>
      <w:lvlJc w:val="left"/>
      <w:pPr>
        <w:ind w:left="720" w:hanging="360"/>
      </w:pPr>
      <w:rPr>
        <w:rFonts w:ascii="Symbol" w:hAnsi="Symbol"/>
      </w:rPr>
    </w:lvl>
    <w:lvl w:ilvl="2" w:tplc="9BB28F38">
      <w:start w:val="1"/>
      <w:numFmt w:val="bullet"/>
      <w:lvlText w:val=""/>
      <w:lvlJc w:val="left"/>
      <w:pPr>
        <w:ind w:left="720" w:hanging="360"/>
      </w:pPr>
      <w:rPr>
        <w:rFonts w:ascii="Symbol" w:hAnsi="Symbol"/>
      </w:rPr>
    </w:lvl>
    <w:lvl w:ilvl="3" w:tplc="F47A740E">
      <w:start w:val="1"/>
      <w:numFmt w:val="bullet"/>
      <w:lvlText w:val=""/>
      <w:lvlJc w:val="left"/>
      <w:pPr>
        <w:ind w:left="720" w:hanging="360"/>
      </w:pPr>
      <w:rPr>
        <w:rFonts w:ascii="Symbol" w:hAnsi="Symbol"/>
      </w:rPr>
    </w:lvl>
    <w:lvl w:ilvl="4" w:tplc="A13AD950">
      <w:start w:val="1"/>
      <w:numFmt w:val="bullet"/>
      <w:lvlText w:val=""/>
      <w:lvlJc w:val="left"/>
      <w:pPr>
        <w:ind w:left="720" w:hanging="360"/>
      </w:pPr>
      <w:rPr>
        <w:rFonts w:ascii="Symbol" w:hAnsi="Symbol"/>
      </w:rPr>
    </w:lvl>
    <w:lvl w:ilvl="5" w:tplc="899A48C2">
      <w:start w:val="1"/>
      <w:numFmt w:val="bullet"/>
      <w:lvlText w:val=""/>
      <w:lvlJc w:val="left"/>
      <w:pPr>
        <w:ind w:left="720" w:hanging="360"/>
      </w:pPr>
      <w:rPr>
        <w:rFonts w:ascii="Symbol" w:hAnsi="Symbol"/>
      </w:rPr>
    </w:lvl>
    <w:lvl w:ilvl="6" w:tplc="ABFC9350">
      <w:start w:val="1"/>
      <w:numFmt w:val="bullet"/>
      <w:lvlText w:val=""/>
      <w:lvlJc w:val="left"/>
      <w:pPr>
        <w:ind w:left="720" w:hanging="360"/>
      </w:pPr>
      <w:rPr>
        <w:rFonts w:ascii="Symbol" w:hAnsi="Symbol"/>
      </w:rPr>
    </w:lvl>
    <w:lvl w:ilvl="7" w:tplc="FAD2FA0E">
      <w:start w:val="1"/>
      <w:numFmt w:val="bullet"/>
      <w:lvlText w:val=""/>
      <w:lvlJc w:val="left"/>
      <w:pPr>
        <w:ind w:left="720" w:hanging="360"/>
      </w:pPr>
      <w:rPr>
        <w:rFonts w:ascii="Symbol" w:hAnsi="Symbol"/>
      </w:rPr>
    </w:lvl>
    <w:lvl w:ilvl="8" w:tplc="93407742">
      <w:start w:val="1"/>
      <w:numFmt w:val="bullet"/>
      <w:lvlText w:val=""/>
      <w:lvlJc w:val="left"/>
      <w:pPr>
        <w:ind w:left="720" w:hanging="360"/>
      </w:pPr>
      <w:rPr>
        <w:rFonts w:ascii="Symbol" w:hAnsi="Symbol"/>
      </w:rPr>
    </w:lvl>
  </w:abstractNum>
  <w:abstractNum w:abstractNumId="7" w15:restartNumberingAfterBreak="0">
    <w:nsid w:val="17C7500B"/>
    <w:multiLevelType w:val="hybridMultilevel"/>
    <w:tmpl w:val="FE6AB2F0"/>
    <w:lvl w:ilvl="0" w:tplc="112621CE">
      <w:start w:val="1"/>
      <w:numFmt w:val="bullet"/>
      <w:lvlText w:val=""/>
      <w:lvlJc w:val="left"/>
      <w:pPr>
        <w:ind w:left="720" w:hanging="360"/>
      </w:pPr>
      <w:rPr>
        <w:rFonts w:ascii="Symbol" w:hAnsi="Symbol"/>
      </w:rPr>
    </w:lvl>
    <w:lvl w:ilvl="1" w:tplc="2CE4977A">
      <w:start w:val="1"/>
      <w:numFmt w:val="bullet"/>
      <w:lvlText w:val=""/>
      <w:lvlJc w:val="left"/>
      <w:pPr>
        <w:ind w:left="720" w:hanging="360"/>
      </w:pPr>
      <w:rPr>
        <w:rFonts w:ascii="Symbol" w:hAnsi="Symbol"/>
      </w:rPr>
    </w:lvl>
    <w:lvl w:ilvl="2" w:tplc="AEB85BC6">
      <w:start w:val="1"/>
      <w:numFmt w:val="bullet"/>
      <w:lvlText w:val=""/>
      <w:lvlJc w:val="left"/>
      <w:pPr>
        <w:ind w:left="720" w:hanging="360"/>
      </w:pPr>
      <w:rPr>
        <w:rFonts w:ascii="Symbol" w:hAnsi="Symbol"/>
      </w:rPr>
    </w:lvl>
    <w:lvl w:ilvl="3" w:tplc="5930FF28">
      <w:start w:val="1"/>
      <w:numFmt w:val="bullet"/>
      <w:lvlText w:val=""/>
      <w:lvlJc w:val="left"/>
      <w:pPr>
        <w:ind w:left="720" w:hanging="360"/>
      </w:pPr>
      <w:rPr>
        <w:rFonts w:ascii="Symbol" w:hAnsi="Symbol"/>
      </w:rPr>
    </w:lvl>
    <w:lvl w:ilvl="4" w:tplc="2F72943E">
      <w:start w:val="1"/>
      <w:numFmt w:val="bullet"/>
      <w:lvlText w:val=""/>
      <w:lvlJc w:val="left"/>
      <w:pPr>
        <w:ind w:left="720" w:hanging="360"/>
      </w:pPr>
      <w:rPr>
        <w:rFonts w:ascii="Symbol" w:hAnsi="Symbol"/>
      </w:rPr>
    </w:lvl>
    <w:lvl w:ilvl="5" w:tplc="8ED06C96">
      <w:start w:val="1"/>
      <w:numFmt w:val="bullet"/>
      <w:lvlText w:val=""/>
      <w:lvlJc w:val="left"/>
      <w:pPr>
        <w:ind w:left="720" w:hanging="360"/>
      </w:pPr>
      <w:rPr>
        <w:rFonts w:ascii="Symbol" w:hAnsi="Symbol"/>
      </w:rPr>
    </w:lvl>
    <w:lvl w:ilvl="6" w:tplc="2A6E3EEE">
      <w:start w:val="1"/>
      <w:numFmt w:val="bullet"/>
      <w:lvlText w:val=""/>
      <w:lvlJc w:val="left"/>
      <w:pPr>
        <w:ind w:left="720" w:hanging="360"/>
      </w:pPr>
      <w:rPr>
        <w:rFonts w:ascii="Symbol" w:hAnsi="Symbol"/>
      </w:rPr>
    </w:lvl>
    <w:lvl w:ilvl="7" w:tplc="7DA21656">
      <w:start w:val="1"/>
      <w:numFmt w:val="bullet"/>
      <w:lvlText w:val=""/>
      <w:lvlJc w:val="left"/>
      <w:pPr>
        <w:ind w:left="720" w:hanging="360"/>
      </w:pPr>
      <w:rPr>
        <w:rFonts w:ascii="Symbol" w:hAnsi="Symbol"/>
      </w:rPr>
    </w:lvl>
    <w:lvl w:ilvl="8" w:tplc="66C2B580">
      <w:start w:val="1"/>
      <w:numFmt w:val="bullet"/>
      <w:lvlText w:val=""/>
      <w:lvlJc w:val="left"/>
      <w:pPr>
        <w:ind w:left="720" w:hanging="360"/>
      </w:pPr>
      <w:rPr>
        <w:rFonts w:ascii="Symbol" w:hAnsi="Symbol"/>
      </w:rPr>
    </w:lvl>
  </w:abstractNum>
  <w:abstractNum w:abstractNumId="8" w15:restartNumberingAfterBreak="0">
    <w:nsid w:val="19C01E34"/>
    <w:multiLevelType w:val="hybridMultilevel"/>
    <w:tmpl w:val="F222A1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C858AE"/>
    <w:multiLevelType w:val="hybridMultilevel"/>
    <w:tmpl w:val="961EA9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D7B38CC"/>
    <w:multiLevelType w:val="hybridMultilevel"/>
    <w:tmpl w:val="51E88F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2B177E"/>
    <w:multiLevelType w:val="hybridMultilevel"/>
    <w:tmpl w:val="CE7E35C4"/>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70590E"/>
    <w:multiLevelType w:val="hybridMultilevel"/>
    <w:tmpl w:val="0E4483C0"/>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7C31DB"/>
    <w:multiLevelType w:val="hybridMultilevel"/>
    <w:tmpl w:val="C3C62C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23F1689"/>
    <w:multiLevelType w:val="hybridMultilevel"/>
    <w:tmpl w:val="70C4843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15:restartNumberingAfterBreak="0">
    <w:nsid w:val="253E752B"/>
    <w:multiLevelType w:val="hybridMultilevel"/>
    <w:tmpl w:val="3BE2DC46"/>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84879AF"/>
    <w:multiLevelType w:val="hybridMultilevel"/>
    <w:tmpl w:val="228CB5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C9A5DCF"/>
    <w:multiLevelType w:val="hybridMultilevel"/>
    <w:tmpl w:val="569299C8"/>
    <w:lvl w:ilvl="0" w:tplc="FCBEAD20">
      <w:start w:val="1"/>
      <w:numFmt w:val="bullet"/>
      <w:lvlText w:val=""/>
      <w:lvlJc w:val="left"/>
      <w:pPr>
        <w:ind w:left="720" w:hanging="360"/>
      </w:pPr>
      <w:rPr>
        <w:rFonts w:ascii="Symbol" w:hAnsi="Symbol"/>
      </w:rPr>
    </w:lvl>
    <w:lvl w:ilvl="1" w:tplc="287A378E">
      <w:start w:val="1"/>
      <w:numFmt w:val="bullet"/>
      <w:lvlText w:val=""/>
      <w:lvlJc w:val="left"/>
      <w:pPr>
        <w:ind w:left="720" w:hanging="360"/>
      </w:pPr>
      <w:rPr>
        <w:rFonts w:ascii="Symbol" w:hAnsi="Symbol"/>
      </w:rPr>
    </w:lvl>
    <w:lvl w:ilvl="2" w:tplc="978AF97A">
      <w:start w:val="1"/>
      <w:numFmt w:val="bullet"/>
      <w:lvlText w:val=""/>
      <w:lvlJc w:val="left"/>
      <w:pPr>
        <w:ind w:left="720" w:hanging="360"/>
      </w:pPr>
      <w:rPr>
        <w:rFonts w:ascii="Symbol" w:hAnsi="Symbol"/>
      </w:rPr>
    </w:lvl>
    <w:lvl w:ilvl="3" w:tplc="4796B8EA">
      <w:start w:val="1"/>
      <w:numFmt w:val="bullet"/>
      <w:lvlText w:val=""/>
      <w:lvlJc w:val="left"/>
      <w:pPr>
        <w:ind w:left="720" w:hanging="360"/>
      </w:pPr>
      <w:rPr>
        <w:rFonts w:ascii="Symbol" w:hAnsi="Symbol"/>
      </w:rPr>
    </w:lvl>
    <w:lvl w:ilvl="4" w:tplc="98C8DCC8">
      <w:start w:val="1"/>
      <w:numFmt w:val="bullet"/>
      <w:lvlText w:val=""/>
      <w:lvlJc w:val="left"/>
      <w:pPr>
        <w:ind w:left="720" w:hanging="360"/>
      </w:pPr>
      <w:rPr>
        <w:rFonts w:ascii="Symbol" w:hAnsi="Symbol"/>
      </w:rPr>
    </w:lvl>
    <w:lvl w:ilvl="5" w:tplc="623C25A2">
      <w:start w:val="1"/>
      <w:numFmt w:val="bullet"/>
      <w:lvlText w:val=""/>
      <w:lvlJc w:val="left"/>
      <w:pPr>
        <w:ind w:left="720" w:hanging="360"/>
      </w:pPr>
      <w:rPr>
        <w:rFonts w:ascii="Symbol" w:hAnsi="Symbol"/>
      </w:rPr>
    </w:lvl>
    <w:lvl w:ilvl="6" w:tplc="31B2E282">
      <w:start w:val="1"/>
      <w:numFmt w:val="bullet"/>
      <w:lvlText w:val=""/>
      <w:lvlJc w:val="left"/>
      <w:pPr>
        <w:ind w:left="720" w:hanging="360"/>
      </w:pPr>
      <w:rPr>
        <w:rFonts w:ascii="Symbol" w:hAnsi="Symbol"/>
      </w:rPr>
    </w:lvl>
    <w:lvl w:ilvl="7" w:tplc="3DB4A164">
      <w:start w:val="1"/>
      <w:numFmt w:val="bullet"/>
      <w:lvlText w:val=""/>
      <w:lvlJc w:val="left"/>
      <w:pPr>
        <w:ind w:left="720" w:hanging="360"/>
      </w:pPr>
      <w:rPr>
        <w:rFonts w:ascii="Symbol" w:hAnsi="Symbol"/>
      </w:rPr>
    </w:lvl>
    <w:lvl w:ilvl="8" w:tplc="115C37D8">
      <w:start w:val="1"/>
      <w:numFmt w:val="bullet"/>
      <w:lvlText w:val=""/>
      <w:lvlJc w:val="left"/>
      <w:pPr>
        <w:ind w:left="720" w:hanging="360"/>
      </w:pPr>
      <w:rPr>
        <w:rFonts w:ascii="Symbol" w:hAnsi="Symbol"/>
      </w:rPr>
    </w:lvl>
  </w:abstractNum>
  <w:abstractNum w:abstractNumId="18" w15:restartNumberingAfterBreak="0">
    <w:nsid w:val="2E29088C"/>
    <w:multiLevelType w:val="hybridMultilevel"/>
    <w:tmpl w:val="3BA2248A"/>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57E3C4"/>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338C5285"/>
    <w:multiLevelType w:val="singleLevel"/>
    <w:tmpl w:val="2DE28EC4"/>
    <w:name w:val="WWtfl"/>
    <w:lvl w:ilvl="0">
      <w:start w:val="1"/>
      <w:numFmt w:val="decimal"/>
      <w:pStyle w:val="Appendix"/>
      <w:lvlText w:val="Appendix %1"/>
      <w:lvlJc w:val="left"/>
      <w:pPr>
        <w:tabs>
          <w:tab w:val="num" w:pos="2444"/>
        </w:tabs>
        <w:ind w:left="2444" w:hanging="2160"/>
      </w:pPr>
      <w:rPr>
        <w:rFonts w:ascii="Times New Roman" w:hAnsi="Times New Roman" w:cs="Times New Roman"/>
        <w:b/>
        <w:i w:val="0"/>
        <w:caps w:val="0"/>
        <w:sz w:val="24"/>
        <w:u w:val="none"/>
        <w:vertAlign w:val="baseline"/>
      </w:rPr>
    </w:lvl>
  </w:abstractNum>
  <w:abstractNum w:abstractNumId="21" w15:restartNumberingAfterBreak="0">
    <w:nsid w:val="372131D8"/>
    <w:multiLevelType w:val="hybridMultilevel"/>
    <w:tmpl w:val="E1D2D33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2" w15:restartNumberingAfterBreak="0">
    <w:nsid w:val="39AE02BB"/>
    <w:multiLevelType w:val="hybridMultilevel"/>
    <w:tmpl w:val="CAFCBD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22964B2"/>
    <w:multiLevelType w:val="hybridMultilevel"/>
    <w:tmpl w:val="93769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B9245A"/>
    <w:multiLevelType w:val="hybridMultilevel"/>
    <w:tmpl w:val="E6AE2CF0"/>
    <w:lvl w:ilvl="0" w:tplc="21180812">
      <w:numFmt w:val="bullet"/>
      <w:lvlText w:val="-"/>
      <w:lvlJc w:val="left"/>
      <w:pPr>
        <w:ind w:left="720" w:hanging="360"/>
      </w:pPr>
      <w:rPr>
        <w:rFonts w:ascii="Tahoma" w:eastAsia="Times New Roman"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DDD5782"/>
    <w:multiLevelType w:val="hybridMultilevel"/>
    <w:tmpl w:val="EE4A2ACA"/>
    <w:lvl w:ilvl="0" w:tplc="4F4ECCAE">
      <w:numFmt w:val="bullet"/>
      <w:lvlText w:val="-"/>
      <w:lvlJc w:val="left"/>
      <w:pPr>
        <w:ind w:left="720" w:hanging="360"/>
      </w:pPr>
      <w:rPr>
        <w:rFonts w:ascii="Tahoma" w:eastAsia="MS UI Gothic"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A139C8"/>
    <w:multiLevelType w:val="hybridMultilevel"/>
    <w:tmpl w:val="D81E9BBE"/>
    <w:lvl w:ilvl="0" w:tplc="2D3A88A2">
      <w:start w:val="1"/>
      <w:numFmt w:val="bullet"/>
      <w:lvlText w:val=""/>
      <w:lvlJc w:val="left"/>
      <w:pPr>
        <w:ind w:left="720" w:hanging="360"/>
      </w:pPr>
      <w:rPr>
        <w:rFonts w:ascii="Symbol" w:hAnsi="Symbol"/>
      </w:rPr>
    </w:lvl>
    <w:lvl w:ilvl="1" w:tplc="54BAC8FE">
      <w:start w:val="1"/>
      <w:numFmt w:val="bullet"/>
      <w:lvlText w:val=""/>
      <w:lvlJc w:val="left"/>
      <w:pPr>
        <w:ind w:left="720" w:hanging="360"/>
      </w:pPr>
      <w:rPr>
        <w:rFonts w:ascii="Symbol" w:hAnsi="Symbol"/>
      </w:rPr>
    </w:lvl>
    <w:lvl w:ilvl="2" w:tplc="39D03834">
      <w:start w:val="1"/>
      <w:numFmt w:val="bullet"/>
      <w:lvlText w:val=""/>
      <w:lvlJc w:val="left"/>
      <w:pPr>
        <w:ind w:left="720" w:hanging="360"/>
      </w:pPr>
      <w:rPr>
        <w:rFonts w:ascii="Symbol" w:hAnsi="Symbol"/>
      </w:rPr>
    </w:lvl>
    <w:lvl w:ilvl="3" w:tplc="8AAA3EFC">
      <w:start w:val="1"/>
      <w:numFmt w:val="bullet"/>
      <w:lvlText w:val=""/>
      <w:lvlJc w:val="left"/>
      <w:pPr>
        <w:ind w:left="720" w:hanging="360"/>
      </w:pPr>
      <w:rPr>
        <w:rFonts w:ascii="Symbol" w:hAnsi="Symbol"/>
      </w:rPr>
    </w:lvl>
    <w:lvl w:ilvl="4" w:tplc="CEA41362">
      <w:start w:val="1"/>
      <w:numFmt w:val="bullet"/>
      <w:lvlText w:val=""/>
      <w:lvlJc w:val="left"/>
      <w:pPr>
        <w:ind w:left="720" w:hanging="360"/>
      </w:pPr>
      <w:rPr>
        <w:rFonts w:ascii="Symbol" w:hAnsi="Symbol"/>
      </w:rPr>
    </w:lvl>
    <w:lvl w:ilvl="5" w:tplc="1738479A">
      <w:start w:val="1"/>
      <w:numFmt w:val="bullet"/>
      <w:lvlText w:val=""/>
      <w:lvlJc w:val="left"/>
      <w:pPr>
        <w:ind w:left="720" w:hanging="360"/>
      </w:pPr>
      <w:rPr>
        <w:rFonts w:ascii="Symbol" w:hAnsi="Symbol"/>
      </w:rPr>
    </w:lvl>
    <w:lvl w:ilvl="6" w:tplc="39340AF8">
      <w:start w:val="1"/>
      <w:numFmt w:val="bullet"/>
      <w:lvlText w:val=""/>
      <w:lvlJc w:val="left"/>
      <w:pPr>
        <w:ind w:left="720" w:hanging="360"/>
      </w:pPr>
      <w:rPr>
        <w:rFonts w:ascii="Symbol" w:hAnsi="Symbol"/>
      </w:rPr>
    </w:lvl>
    <w:lvl w:ilvl="7" w:tplc="3F2C0E4C">
      <w:start w:val="1"/>
      <w:numFmt w:val="bullet"/>
      <w:lvlText w:val=""/>
      <w:lvlJc w:val="left"/>
      <w:pPr>
        <w:ind w:left="720" w:hanging="360"/>
      </w:pPr>
      <w:rPr>
        <w:rFonts w:ascii="Symbol" w:hAnsi="Symbol"/>
      </w:rPr>
    </w:lvl>
    <w:lvl w:ilvl="8" w:tplc="F2A430E2">
      <w:start w:val="1"/>
      <w:numFmt w:val="bullet"/>
      <w:lvlText w:val=""/>
      <w:lvlJc w:val="left"/>
      <w:pPr>
        <w:ind w:left="720" w:hanging="360"/>
      </w:pPr>
      <w:rPr>
        <w:rFonts w:ascii="Symbol" w:hAnsi="Symbol"/>
      </w:rPr>
    </w:lvl>
  </w:abstractNum>
  <w:abstractNum w:abstractNumId="28" w15:restartNumberingAfterBreak="0">
    <w:nsid w:val="520D763A"/>
    <w:multiLevelType w:val="hybridMultilevel"/>
    <w:tmpl w:val="A6429A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5265900"/>
    <w:multiLevelType w:val="hybridMultilevel"/>
    <w:tmpl w:val="45AA00E8"/>
    <w:lvl w:ilvl="0" w:tplc="1F6E3D8C">
      <w:start w:val="1"/>
      <w:numFmt w:val="bullet"/>
      <w:lvlText w:val=""/>
      <w:lvlJc w:val="left"/>
      <w:pPr>
        <w:ind w:left="720" w:hanging="360"/>
      </w:pPr>
      <w:rPr>
        <w:rFonts w:ascii="Symbol" w:hAnsi="Symbol"/>
      </w:rPr>
    </w:lvl>
    <w:lvl w:ilvl="1" w:tplc="71EE3722">
      <w:start w:val="1"/>
      <w:numFmt w:val="bullet"/>
      <w:lvlText w:val=""/>
      <w:lvlJc w:val="left"/>
      <w:pPr>
        <w:ind w:left="720" w:hanging="360"/>
      </w:pPr>
      <w:rPr>
        <w:rFonts w:ascii="Symbol" w:hAnsi="Symbol"/>
      </w:rPr>
    </w:lvl>
    <w:lvl w:ilvl="2" w:tplc="7C986584">
      <w:start w:val="1"/>
      <w:numFmt w:val="bullet"/>
      <w:lvlText w:val=""/>
      <w:lvlJc w:val="left"/>
      <w:pPr>
        <w:ind w:left="720" w:hanging="360"/>
      </w:pPr>
      <w:rPr>
        <w:rFonts w:ascii="Symbol" w:hAnsi="Symbol"/>
      </w:rPr>
    </w:lvl>
    <w:lvl w:ilvl="3" w:tplc="FF7CD462">
      <w:start w:val="1"/>
      <w:numFmt w:val="bullet"/>
      <w:lvlText w:val=""/>
      <w:lvlJc w:val="left"/>
      <w:pPr>
        <w:ind w:left="720" w:hanging="360"/>
      </w:pPr>
      <w:rPr>
        <w:rFonts w:ascii="Symbol" w:hAnsi="Symbol"/>
      </w:rPr>
    </w:lvl>
    <w:lvl w:ilvl="4" w:tplc="75082B88">
      <w:start w:val="1"/>
      <w:numFmt w:val="bullet"/>
      <w:lvlText w:val=""/>
      <w:lvlJc w:val="left"/>
      <w:pPr>
        <w:ind w:left="720" w:hanging="360"/>
      </w:pPr>
      <w:rPr>
        <w:rFonts w:ascii="Symbol" w:hAnsi="Symbol"/>
      </w:rPr>
    </w:lvl>
    <w:lvl w:ilvl="5" w:tplc="8254488E">
      <w:start w:val="1"/>
      <w:numFmt w:val="bullet"/>
      <w:lvlText w:val=""/>
      <w:lvlJc w:val="left"/>
      <w:pPr>
        <w:ind w:left="720" w:hanging="360"/>
      </w:pPr>
      <w:rPr>
        <w:rFonts w:ascii="Symbol" w:hAnsi="Symbol"/>
      </w:rPr>
    </w:lvl>
    <w:lvl w:ilvl="6" w:tplc="C0260732">
      <w:start w:val="1"/>
      <w:numFmt w:val="bullet"/>
      <w:lvlText w:val=""/>
      <w:lvlJc w:val="left"/>
      <w:pPr>
        <w:ind w:left="720" w:hanging="360"/>
      </w:pPr>
      <w:rPr>
        <w:rFonts w:ascii="Symbol" w:hAnsi="Symbol"/>
      </w:rPr>
    </w:lvl>
    <w:lvl w:ilvl="7" w:tplc="543848C2">
      <w:start w:val="1"/>
      <w:numFmt w:val="bullet"/>
      <w:lvlText w:val=""/>
      <w:lvlJc w:val="left"/>
      <w:pPr>
        <w:ind w:left="720" w:hanging="360"/>
      </w:pPr>
      <w:rPr>
        <w:rFonts w:ascii="Symbol" w:hAnsi="Symbol"/>
      </w:rPr>
    </w:lvl>
    <w:lvl w:ilvl="8" w:tplc="C07A8748">
      <w:start w:val="1"/>
      <w:numFmt w:val="bullet"/>
      <w:lvlText w:val=""/>
      <w:lvlJc w:val="left"/>
      <w:pPr>
        <w:ind w:left="720" w:hanging="360"/>
      </w:pPr>
      <w:rPr>
        <w:rFonts w:ascii="Symbol" w:hAnsi="Symbol"/>
      </w:rPr>
    </w:lvl>
  </w:abstractNum>
  <w:abstractNum w:abstractNumId="30" w15:restartNumberingAfterBreak="0">
    <w:nsid w:val="57F35D25"/>
    <w:multiLevelType w:val="hybridMultilevel"/>
    <w:tmpl w:val="2C24B27E"/>
    <w:lvl w:ilvl="0" w:tplc="1D720C00">
      <w:start w:val="1"/>
      <w:numFmt w:val="bullet"/>
      <w:lvlText w:val=""/>
      <w:lvlJc w:val="left"/>
      <w:pPr>
        <w:ind w:left="720" w:hanging="360"/>
      </w:pPr>
      <w:rPr>
        <w:rFonts w:ascii="Symbol" w:hAnsi="Symbol"/>
      </w:rPr>
    </w:lvl>
    <w:lvl w:ilvl="1" w:tplc="D332B1EE">
      <w:start w:val="1"/>
      <w:numFmt w:val="bullet"/>
      <w:lvlText w:val=""/>
      <w:lvlJc w:val="left"/>
      <w:pPr>
        <w:ind w:left="720" w:hanging="360"/>
      </w:pPr>
      <w:rPr>
        <w:rFonts w:ascii="Symbol" w:hAnsi="Symbol"/>
      </w:rPr>
    </w:lvl>
    <w:lvl w:ilvl="2" w:tplc="90EE634E">
      <w:start w:val="1"/>
      <w:numFmt w:val="bullet"/>
      <w:lvlText w:val=""/>
      <w:lvlJc w:val="left"/>
      <w:pPr>
        <w:ind w:left="720" w:hanging="360"/>
      </w:pPr>
      <w:rPr>
        <w:rFonts w:ascii="Symbol" w:hAnsi="Symbol"/>
      </w:rPr>
    </w:lvl>
    <w:lvl w:ilvl="3" w:tplc="23664574">
      <w:start w:val="1"/>
      <w:numFmt w:val="bullet"/>
      <w:lvlText w:val=""/>
      <w:lvlJc w:val="left"/>
      <w:pPr>
        <w:ind w:left="720" w:hanging="360"/>
      </w:pPr>
      <w:rPr>
        <w:rFonts w:ascii="Symbol" w:hAnsi="Symbol"/>
      </w:rPr>
    </w:lvl>
    <w:lvl w:ilvl="4" w:tplc="FE0E04E4">
      <w:start w:val="1"/>
      <w:numFmt w:val="bullet"/>
      <w:lvlText w:val=""/>
      <w:lvlJc w:val="left"/>
      <w:pPr>
        <w:ind w:left="720" w:hanging="360"/>
      </w:pPr>
      <w:rPr>
        <w:rFonts w:ascii="Symbol" w:hAnsi="Symbol"/>
      </w:rPr>
    </w:lvl>
    <w:lvl w:ilvl="5" w:tplc="00A63126">
      <w:start w:val="1"/>
      <w:numFmt w:val="bullet"/>
      <w:lvlText w:val=""/>
      <w:lvlJc w:val="left"/>
      <w:pPr>
        <w:ind w:left="720" w:hanging="360"/>
      </w:pPr>
      <w:rPr>
        <w:rFonts w:ascii="Symbol" w:hAnsi="Symbol"/>
      </w:rPr>
    </w:lvl>
    <w:lvl w:ilvl="6" w:tplc="F574FC7A">
      <w:start w:val="1"/>
      <w:numFmt w:val="bullet"/>
      <w:lvlText w:val=""/>
      <w:lvlJc w:val="left"/>
      <w:pPr>
        <w:ind w:left="720" w:hanging="360"/>
      </w:pPr>
      <w:rPr>
        <w:rFonts w:ascii="Symbol" w:hAnsi="Symbol"/>
      </w:rPr>
    </w:lvl>
    <w:lvl w:ilvl="7" w:tplc="99C80A68">
      <w:start w:val="1"/>
      <w:numFmt w:val="bullet"/>
      <w:lvlText w:val=""/>
      <w:lvlJc w:val="left"/>
      <w:pPr>
        <w:ind w:left="720" w:hanging="360"/>
      </w:pPr>
      <w:rPr>
        <w:rFonts w:ascii="Symbol" w:hAnsi="Symbol"/>
      </w:rPr>
    </w:lvl>
    <w:lvl w:ilvl="8" w:tplc="BB58B0B6">
      <w:start w:val="1"/>
      <w:numFmt w:val="bullet"/>
      <w:lvlText w:val=""/>
      <w:lvlJc w:val="left"/>
      <w:pPr>
        <w:ind w:left="720" w:hanging="360"/>
      </w:pPr>
      <w:rPr>
        <w:rFonts w:ascii="Symbol" w:hAnsi="Symbol"/>
      </w:rPr>
    </w:lvl>
  </w:abstractNum>
  <w:abstractNum w:abstractNumId="31" w15:restartNumberingAfterBreak="0">
    <w:nsid w:val="5EE66FD7"/>
    <w:multiLevelType w:val="hybridMultilevel"/>
    <w:tmpl w:val="350A4992"/>
    <w:lvl w:ilvl="0" w:tplc="08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32" w15:restartNumberingAfterBreak="0">
    <w:nsid w:val="603C24EF"/>
    <w:multiLevelType w:val="hybridMultilevel"/>
    <w:tmpl w:val="5C443856"/>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069615A"/>
    <w:multiLevelType w:val="hybridMultilevel"/>
    <w:tmpl w:val="49582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126313E"/>
    <w:multiLevelType w:val="hybridMultilevel"/>
    <w:tmpl w:val="DBB8A202"/>
    <w:lvl w:ilvl="0" w:tplc="E3DCF18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183154"/>
    <w:multiLevelType w:val="hybridMultilevel"/>
    <w:tmpl w:val="43FEC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47D6CD1"/>
    <w:multiLevelType w:val="hybridMultilevel"/>
    <w:tmpl w:val="BD420D3A"/>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205C6C"/>
    <w:multiLevelType w:val="hybridMultilevel"/>
    <w:tmpl w:val="BFC456A2"/>
    <w:lvl w:ilvl="0" w:tplc="C3DA29AA">
      <w:start w:val="15"/>
      <w:numFmt w:val="bullet"/>
      <w:lvlText w:val="-"/>
      <w:lvlJc w:val="left"/>
      <w:pPr>
        <w:ind w:left="720" w:hanging="360"/>
      </w:pPr>
      <w:rPr>
        <w:rFonts w:ascii="Tahoma" w:eastAsia="MS UI Gothic"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B4F009E"/>
    <w:multiLevelType w:val="hybridMultilevel"/>
    <w:tmpl w:val="9630579E"/>
    <w:lvl w:ilvl="0" w:tplc="CEE0E97E">
      <w:start w:val="1"/>
      <w:numFmt w:val="bullet"/>
      <w:lvlText w:val=""/>
      <w:lvlJc w:val="left"/>
      <w:pPr>
        <w:ind w:left="720" w:hanging="360"/>
      </w:pPr>
      <w:rPr>
        <w:rFonts w:ascii="Symbol" w:hAnsi="Symbol"/>
      </w:rPr>
    </w:lvl>
    <w:lvl w:ilvl="1" w:tplc="08ACF5B6">
      <w:start w:val="1"/>
      <w:numFmt w:val="bullet"/>
      <w:lvlText w:val=""/>
      <w:lvlJc w:val="left"/>
      <w:pPr>
        <w:ind w:left="720" w:hanging="360"/>
      </w:pPr>
      <w:rPr>
        <w:rFonts w:ascii="Symbol" w:hAnsi="Symbol"/>
      </w:rPr>
    </w:lvl>
    <w:lvl w:ilvl="2" w:tplc="EFFAFE76">
      <w:start w:val="1"/>
      <w:numFmt w:val="bullet"/>
      <w:lvlText w:val=""/>
      <w:lvlJc w:val="left"/>
      <w:pPr>
        <w:ind w:left="720" w:hanging="360"/>
      </w:pPr>
      <w:rPr>
        <w:rFonts w:ascii="Symbol" w:hAnsi="Symbol"/>
      </w:rPr>
    </w:lvl>
    <w:lvl w:ilvl="3" w:tplc="8A9AB9F6">
      <w:start w:val="1"/>
      <w:numFmt w:val="bullet"/>
      <w:lvlText w:val=""/>
      <w:lvlJc w:val="left"/>
      <w:pPr>
        <w:ind w:left="720" w:hanging="360"/>
      </w:pPr>
      <w:rPr>
        <w:rFonts w:ascii="Symbol" w:hAnsi="Symbol"/>
      </w:rPr>
    </w:lvl>
    <w:lvl w:ilvl="4" w:tplc="917A8146">
      <w:start w:val="1"/>
      <w:numFmt w:val="bullet"/>
      <w:lvlText w:val=""/>
      <w:lvlJc w:val="left"/>
      <w:pPr>
        <w:ind w:left="720" w:hanging="360"/>
      </w:pPr>
      <w:rPr>
        <w:rFonts w:ascii="Symbol" w:hAnsi="Symbol"/>
      </w:rPr>
    </w:lvl>
    <w:lvl w:ilvl="5" w:tplc="FA6A5F18">
      <w:start w:val="1"/>
      <w:numFmt w:val="bullet"/>
      <w:lvlText w:val=""/>
      <w:lvlJc w:val="left"/>
      <w:pPr>
        <w:ind w:left="720" w:hanging="360"/>
      </w:pPr>
      <w:rPr>
        <w:rFonts w:ascii="Symbol" w:hAnsi="Symbol"/>
      </w:rPr>
    </w:lvl>
    <w:lvl w:ilvl="6" w:tplc="74904DA6">
      <w:start w:val="1"/>
      <w:numFmt w:val="bullet"/>
      <w:lvlText w:val=""/>
      <w:lvlJc w:val="left"/>
      <w:pPr>
        <w:ind w:left="720" w:hanging="360"/>
      </w:pPr>
      <w:rPr>
        <w:rFonts w:ascii="Symbol" w:hAnsi="Symbol"/>
      </w:rPr>
    </w:lvl>
    <w:lvl w:ilvl="7" w:tplc="3368A30E">
      <w:start w:val="1"/>
      <w:numFmt w:val="bullet"/>
      <w:lvlText w:val=""/>
      <w:lvlJc w:val="left"/>
      <w:pPr>
        <w:ind w:left="720" w:hanging="360"/>
      </w:pPr>
      <w:rPr>
        <w:rFonts w:ascii="Symbol" w:hAnsi="Symbol"/>
      </w:rPr>
    </w:lvl>
    <w:lvl w:ilvl="8" w:tplc="B9CEA322">
      <w:start w:val="1"/>
      <w:numFmt w:val="bullet"/>
      <w:lvlText w:val=""/>
      <w:lvlJc w:val="left"/>
      <w:pPr>
        <w:ind w:left="720" w:hanging="360"/>
      </w:pPr>
      <w:rPr>
        <w:rFonts w:ascii="Symbol" w:hAnsi="Symbol"/>
      </w:rPr>
    </w:lvl>
  </w:abstractNum>
  <w:abstractNum w:abstractNumId="39" w15:restartNumberingAfterBreak="0">
    <w:nsid w:val="6BB5523E"/>
    <w:multiLevelType w:val="hybridMultilevel"/>
    <w:tmpl w:val="9806866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15:restartNumberingAfterBreak="0">
    <w:nsid w:val="6C110617"/>
    <w:multiLevelType w:val="multilevel"/>
    <w:tmpl w:val="B14646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E2A0332"/>
    <w:multiLevelType w:val="hybridMultilevel"/>
    <w:tmpl w:val="12941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E9479DF"/>
    <w:multiLevelType w:val="hybridMultilevel"/>
    <w:tmpl w:val="84F0554C"/>
    <w:lvl w:ilvl="0" w:tplc="DA823094">
      <w:start w:val="1"/>
      <w:numFmt w:val="decimal"/>
      <w:lvlText w:val="%1."/>
      <w:lvlJc w:val="left"/>
      <w:pPr>
        <w:ind w:left="1440" w:hanging="360"/>
      </w:pPr>
    </w:lvl>
    <w:lvl w:ilvl="1" w:tplc="14BA9428">
      <w:start w:val="1"/>
      <w:numFmt w:val="decimal"/>
      <w:lvlText w:val="%2."/>
      <w:lvlJc w:val="left"/>
      <w:pPr>
        <w:ind w:left="1440" w:hanging="360"/>
      </w:pPr>
    </w:lvl>
    <w:lvl w:ilvl="2" w:tplc="389E74D8">
      <w:start w:val="1"/>
      <w:numFmt w:val="decimal"/>
      <w:lvlText w:val="%3."/>
      <w:lvlJc w:val="left"/>
      <w:pPr>
        <w:ind w:left="1440" w:hanging="360"/>
      </w:pPr>
    </w:lvl>
    <w:lvl w:ilvl="3" w:tplc="FF3C3DE4">
      <w:start w:val="1"/>
      <w:numFmt w:val="decimal"/>
      <w:lvlText w:val="%4."/>
      <w:lvlJc w:val="left"/>
      <w:pPr>
        <w:ind w:left="1440" w:hanging="360"/>
      </w:pPr>
    </w:lvl>
    <w:lvl w:ilvl="4" w:tplc="D0607DE2">
      <w:start w:val="1"/>
      <w:numFmt w:val="decimal"/>
      <w:lvlText w:val="%5."/>
      <w:lvlJc w:val="left"/>
      <w:pPr>
        <w:ind w:left="1440" w:hanging="360"/>
      </w:pPr>
    </w:lvl>
    <w:lvl w:ilvl="5" w:tplc="E8D4C580">
      <w:start w:val="1"/>
      <w:numFmt w:val="decimal"/>
      <w:lvlText w:val="%6."/>
      <w:lvlJc w:val="left"/>
      <w:pPr>
        <w:ind w:left="1440" w:hanging="360"/>
      </w:pPr>
    </w:lvl>
    <w:lvl w:ilvl="6" w:tplc="4B64B82A">
      <w:start w:val="1"/>
      <w:numFmt w:val="decimal"/>
      <w:lvlText w:val="%7."/>
      <w:lvlJc w:val="left"/>
      <w:pPr>
        <w:ind w:left="1440" w:hanging="360"/>
      </w:pPr>
    </w:lvl>
    <w:lvl w:ilvl="7" w:tplc="C23ABE8A">
      <w:start w:val="1"/>
      <w:numFmt w:val="decimal"/>
      <w:lvlText w:val="%8."/>
      <w:lvlJc w:val="left"/>
      <w:pPr>
        <w:ind w:left="1440" w:hanging="360"/>
      </w:pPr>
    </w:lvl>
    <w:lvl w:ilvl="8" w:tplc="6EBEFC58">
      <w:start w:val="1"/>
      <w:numFmt w:val="decimal"/>
      <w:lvlText w:val="%9."/>
      <w:lvlJc w:val="left"/>
      <w:pPr>
        <w:ind w:left="1440" w:hanging="360"/>
      </w:pPr>
    </w:lvl>
  </w:abstractNum>
  <w:abstractNum w:abstractNumId="44" w15:restartNumberingAfterBreak="0">
    <w:nsid w:val="70DE3B9C"/>
    <w:multiLevelType w:val="multilevel"/>
    <w:tmpl w:val="1BC81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3E43C8E"/>
    <w:multiLevelType w:val="hybridMultilevel"/>
    <w:tmpl w:val="93383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4DF5E7B"/>
    <w:multiLevelType w:val="hybridMultilevel"/>
    <w:tmpl w:val="CE1817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5732092"/>
    <w:multiLevelType w:val="hybridMultilevel"/>
    <w:tmpl w:val="6D9EE04C"/>
    <w:lvl w:ilvl="0" w:tplc="B63CAFCC">
      <w:start w:val="1"/>
      <w:numFmt w:val="bullet"/>
      <w:lvlText w:val=""/>
      <w:lvlJc w:val="left"/>
      <w:pPr>
        <w:ind w:left="720" w:hanging="360"/>
      </w:pPr>
      <w:rPr>
        <w:rFonts w:ascii="Symbol" w:hAnsi="Symbol"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7CF8788C"/>
    <w:multiLevelType w:val="hybridMultilevel"/>
    <w:tmpl w:val="0FA0CC7E"/>
    <w:lvl w:ilvl="0" w:tplc="DFBA860C">
      <w:numFmt w:val="bullet"/>
      <w:lvlText w:val="-"/>
      <w:lvlJc w:val="left"/>
      <w:pPr>
        <w:ind w:left="720" w:hanging="360"/>
      </w:pPr>
      <w:rPr>
        <w:rFonts w:ascii="Tahoma" w:eastAsia="MS UI Gothic"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DE80E0E"/>
    <w:multiLevelType w:val="hybridMultilevel"/>
    <w:tmpl w:val="B5D0A494"/>
    <w:lvl w:ilvl="0" w:tplc="440032E8">
      <w:start w:val="1"/>
      <w:numFmt w:val="decimal"/>
      <w:lvlText w:val="%1."/>
      <w:lvlJc w:val="left"/>
      <w:pPr>
        <w:ind w:left="1440" w:hanging="360"/>
      </w:pPr>
    </w:lvl>
    <w:lvl w:ilvl="1" w:tplc="697AE72A">
      <w:start w:val="1"/>
      <w:numFmt w:val="decimal"/>
      <w:lvlText w:val="%2."/>
      <w:lvlJc w:val="left"/>
      <w:pPr>
        <w:ind w:left="1440" w:hanging="360"/>
      </w:pPr>
    </w:lvl>
    <w:lvl w:ilvl="2" w:tplc="FD10EE90">
      <w:start w:val="1"/>
      <w:numFmt w:val="decimal"/>
      <w:lvlText w:val="%3."/>
      <w:lvlJc w:val="left"/>
      <w:pPr>
        <w:ind w:left="1440" w:hanging="360"/>
      </w:pPr>
    </w:lvl>
    <w:lvl w:ilvl="3" w:tplc="BB400666">
      <w:start w:val="1"/>
      <w:numFmt w:val="decimal"/>
      <w:lvlText w:val="%4."/>
      <w:lvlJc w:val="left"/>
      <w:pPr>
        <w:ind w:left="1440" w:hanging="360"/>
      </w:pPr>
    </w:lvl>
    <w:lvl w:ilvl="4" w:tplc="C9C41F74">
      <w:start w:val="1"/>
      <w:numFmt w:val="decimal"/>
      <w:lvlText w:val="%5."/>
      <w:lvlJc w:val="left"/>
      <w:pPr>
        <w:ind w:left="1440" w:hanging="360"/>
      </w:pPr>
    </w:lvl>
    <w:lvl w:ilvl="5" w:tplc="F9C0DA94">
      <w:start w:val="1"/>
      <w:numFmt w:val="decimal"/>
      <w:lvlText w:val="%6."/>
      <w:lvlJc w:val="left"/>
      <w:pPr>
        <w:ind w:left="1440" w:hanging="360"/>
      </w:pPr>
    </w:lvl>
    <w:lvl w:ilvl="6" w:tplc="E07C97AC">
      <w:start w:val="1"/>
      <w:numFmt w:val="decimal"/>
      <w:lvlText w:val="%7."/>
      <w:lvlJc w:val="left"/>
      <w:pPr>
        <w:ind w:left="1440" w:hanging="360"/>
      </w:pPr>
    </w:lvl>
    <w:lvl w:ilvl="7" w:tplc="0C905602">
      <w:start w:val="1"/>
      <w:numFmt w:val="decimal"/>
      <w:lvlText w:val="%8."/>
      <w:lvlJc w:val="left"/>
      <w:pPr>
        <w:ind w:left="1440" w:hanging="360"/>
      </w:pPr>
    </w:lvl>
    <w:lvl w:ilvl="8" w:tplc="12C2DCA6">
      <w:start w:val="1"/>
      <w:numFmt w:val="decimal"/>
      <w:lvlText w:val="%9."/>
      <w:lvlJc w:val="left"/>
      <w:pPr>
        <w:ind w:left="1440" w:hanging="360"/>
      </w:pPr>
    </w:lvl>
  </w:abstractNum>
  <w:num w:numId="1" w16cid:durableId="944574761">
    <w:abstractNumId w:val="25"/>
  </w:num>
  <w:num w:numId="2" w16cid:durableId="1942685644">
    <w:abstractNumId w:val="41"/>
  </w:num>
  <w:num w:numId="3" w16cid:durableId="115413161">
    <w:abstractNumId w:val="42"/>
  </w:num>
  <w:num w:numId="4" w16cid:durableId="962267018">
    <w:abstractNumId w:val="34"/>
  </w:num>
  <w:num w:numId="5" w16cid:durableId="1670450864">
    <w:abstractNumId w:val="13"/>
  </w:num>
  <w:num w:numId="6" w16cid:durableId="481431420">
    <w:abstractNumId w:val="23"/>
  </w:num>
  <w:num w:numId="7" w16cid:durableId="1230070739">
    <w:abstractNumId w:val="35"/>
  </w:num>
  <w:num w:numId="8" w16cid:durableId="1172187779">
    <w:abstractNumId w:val="9"/>
  </w:num>
  <w:num w:numId="9" w16cid:durableId="280965066">
    <w:abstractNumId w:val="2"/>
  </w:num>
  <w:num w:numId="10" w16cid:durableId="1963998464">
    <w:abstractNumId w:val="45"/>
  </w:num>
  <w:num w:numId="11" w16cid:durableId="177623015">
    <w:abstractNumId w:val="24"/>
  </w:num>
  <w:num w:numId="12" w16cid:durableId="1438285568">
    <w:abstractNumId w:val="19"/>
  </w:num>
  <w:num w:numId="13" w16cid:durableId="1756047092">
    <w:abstractNumId w:val="8"/>
  </w:num>
  <w:num w:numId="14" w16cid:durableId="366956442">
    <w:abstractNumId w:val="1"/>
  </w:num>
  <w:num w:numId="15" w16cid:durableId="358698333">
    <w:abstractNumId w:val="22"/>
  </w:num>
  <w:num w:numId="16" w16cid:durableId="376199204">
    <w:abstractNumId w:val="10"/>
  </w:num>
  <w:num w:numId="17" w16cid:durableId="2012372104">
    <w:abstractNumId w:val="40"/>
  </w:num>
  <w:num w:numId="18" w16cid:durableId="430273841">
    <w:abstractNumId w:val="16"/>
  </w:num>
  <w:num w:numId="19" w16cid:durableId="2054227945">
    <w:abstractNumId w:val="26"/>
  </w:num>
  <w:num w:numId="20" w16cid:durableId="577325012">
    <w:abstractNumId w:val="37"/>
  </w:num>
  <w:num w:numId="21" w16cid:durableId="1482186370">
    <w:abstractNumId w:val="3"/>
  </w:num>
  <w:num w:numId="22" w16cid:durableId="1245459681">
    <w:abstractNumId w:val="6"/>
  </w:num>
  <w:num w:numId="23" w16cid:durableId="1610968302">
    <w:abstractNumId w:val="17"/>
  </w:num>
  <w:num w:numId="24" w16cid:durableId="868950613">
    <w:abstractNumId w:val="7"/>
  </w:num>
  <w:num w:numId="25" w16cid:durableId="1829786130">
    <w:abstractNumId w:val="30"/>
  </w:num>
  <w:num w:numId="26" w16cid:durableId="1802382047">
    <w:abstractNumId w:val="33"/>
  </w:num>
  <w:num w:numId="27" w16cid:durableId="462115284">
    <w:abstractNumId w:val="39"/>
  </w:num>
  <w:num w:numId="28" w16cid:durableId="770978900">
    <w:abstractNumId w:val="21"/>
  </w:num>
  <w:num w:numId="29" w16cid:durableId="955332215">
    <w:abstractNumId w:val="14"/>
  </w:num>
  <w:num w:numId="30" w16cid:durableId="1404715713">
    <w:abstractNumId w:val="31"/>
  </w:num>
  <w:num w:numId="31" w16cid:durableId="145973486">
    <w:abstractNumId w:val="28"/>
  </w:num>
  <w:num w:numId="32" w16cid:durableId="500045685">
    <w:abstractNumId w:val="5"/>
  </w:num>
  <w:num w:numId="33" w16cid:durableId="1040208807">
    <w:abstractNumId w:val="29"/>
  </w:num>
  <w:num w:numId="34" w16cid:durableId="555162284">
    <w:abstractNumId w:val="43"/>
  </w:num>
  <w:num w:numId="35" w16cid:durableId="653223503">
    <w:abstractNumId w:val="4"/>
  </w:num>
  <w:num w:numId="36" w16cid:durableId="1555920398">
    <w:abstractNumId w:val="27"/>
  </w:num>
  <w:num w:numId="37" w16cid:durableId="743141561">
    <w:abstractNumId w:val="49"/>
  </w:num>
  <w:num w:numId="38" w16cid:durableId="1734229696">
    <w:abstractNumId w:val="38"/>
  </w:num>
  <w:num w:numId="39" w16cid:durableId="1914271421">
    <w:abstractNumId w:val="46"/>
  </w:num>
  <w:num w:numId="40" w16cid:durableId="193277747">
    <w:abstractNumId w:val="48"/>
  </w:num>
  <w:num w:numId="41" w16cid:durableId="1953584815">
    <w:abstractNumId w:val="15"/>
  </w:num>
  <w:num w:numId="42" w16cid:durableId="1216576341">
    <w:abstractNumId w:val="12"/>
  </w:num>
  <w:num w:numId="43" w16cid:durableId="772438048">
    <w:abstractNumId w:val="0"/>
  </w:num>
  <w:num w:numId="44" w16cid:durableId="772482389">
    <w:abstractNumId w:val="18"/>
  </w:num>
  <w:num w:numId="45" w16cid:durableId="547961216">
    <w:abstractNumId w:val="32"/>
  </w:num>
  <w:num w:numId="46" w16cid:durableId="958101655">
    <w:abstractNumId w:val="47"/>
  </w:num>
  <w:num w:numId="47" w16cid:durableId="1253974673">
    <w:abstractNumId w:val="11"/>
  </w:num>
  <w:num w:numId="48" w16cid:durableId="674069796">
    <w:abstractNumId w:val="36"/>
  </w:num>
  <w:num w:numId="49" w16cid:durableId="1875190257">
    <w:abstractNumId w:val="20"/>
  </w:num>
  <w:num w:numId="50" w16cid:durableId="77294049">
    <w:abstractNumId w:val="44"/>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v2r90pdvpstdspe995xprdawvewaser5wapa&quot;&gt;MSD QoL Manuscript&lt;record-ids&gt;&lt;item&gt;5&lt;/item&gt;&lt;item&gt;6&lt;/item&gt;&lt;item&gt;11&lt;/item&gt;&lt;item&gt;55&lt;/item&gt;&lt;/record-ids&gt;&lt;/item&gt;&lt;/Libraries&gt;"/>
  </w:docVars>
  <w:rsids>
    <w:rsidRoot w:val="00350257"/>
    <w:rsid w:val="0000011E"/>
    <w:rsid w:val="000004D3"/>
    <w:rsid w:val="00000D80"/>
    <w:rsid w:val="00000EDF"/>
    <w:rsid w:val="000014B5"/>
    <w:rsid w:val="000016AD"/>
    <w:rsid w:val="00001A79"/>
    <w:rsid w:val="00001C61"/>
    <w:rsid w:val="00001CF3"/>
    <w:rsid w:val="00002058"/>
    <w:rsid w:val="00002303"/>
    <w:rsid w:val="00002382"/>
    <w:rsid w:val="00002624"/>
    <w:rsid w:val="0000287B"/>
    <w:rsid w:val="00002970"/>
    <w:rsid w:val="00002B9C"/>
    <w:rsid w:val="0000389B"/>
    <w:rsid w:val="00003937"/>
    <w:rsid w:val="00004012"/>
    <w:rsid w:val="00004A51"/>
    <w:rsid w:val="00004CEE"/>
    <w:rsid w:val="00004D6E"/>
    <w:rsid w:val="00004E0C"/>
    <w:rsid w:val="00005100"/>
    <w:rsid w:val="00005675"/>
    <w:rsid w:val="00006B18"/>
    <w:rsid w:val="00007190"/>
    <w:rsid w:val="00007536"/>
    <w:rsid w:val="00007586"/>
    <w:rsid w:val="000076B4"/>
    <w:rsid w:val="00010372"/>
    <w:rsid w:val="00010A92"/>
    <w:rsid w:val="00010DA8"/>
    <w:rsid w:val="00010F80"/>
    <w:rsid w:val="000110C5"/>
    <w:rsid w:val="000123BB"/>
    <w:rsid w:val="0001246D"/>
    <w:rsid w:val="0001280A"/>
    <w:rsid w:val="00012B01"/>
    <w:rsid w:val="00012CC1"/>
    <w:rsid w:val="00013D08"/>
    <w:rsid w:val="000141F9"/>
    <w:rsid w:val="00014532"/>
    <w:rsid w:val="00014E26"/>
    <w:rsid w:val="00016227"/>
    <w:rsid w:val="0001646C"/>
    <w:rsid w:val="000164AB"/>
    <w:rsid w:val="0001692C"/>
    <w:rsid w:val="000209CE"/>
    <w:rsid w:val="00021400"/>
    <w:rsid w:val="00021F0C"/>
    <w:rsid w:val="0002221A"/>
    <w:rsid w:val="0002264F"/>
    <w:rsid w:val="000226E3"/>
    <w:rsid w:val="00022756"/>
    <w:rsid w:val="0002299D"/>
    <w:rsid w:val="00023AB6"/>
    <w:rsid w:val="00024459"/>
    <w:rsid w:val="0002503D"/>
    <w:rsid w:val="000254C6"/>
    <w:rsid w:val="00025C59"/>
    <w:rsid w:val="000260DB"/>
    <w:rsid w:val="00026585"/>
    <w:rsid w:val="00027011"/>
    <w:rsid w:val="00027376"/>
    <w:rsid w:val="000305EF"/>
    <w:rsid w:val="000308D7"/>
    <w:rsid w:val="00030A71"/>
    <w:rsid w:val="00030CA8"/>
    <w:rsid w:val="00030F51"/>
    <w:rsid w:val="0003132E"/>
    <w:rsid w:val="00031351"/>
    <w:rsid w:val="00032549"/>
    <w:rsid w:val="000325A9"/>
    <w:rsid w:val="00032A94"/>
    <w:rsid w:val="000336C1"/>
    <w:rsid w:val="0003375D"/>
    <w:rsid w:val="00033BAB"/>
    <w:rsid w:val="00034116"/>
    <w:rsid w:val="00034288"/>
    <w:rsid w:val="000342AD"/>
    <w:rsid w:val="00034456"/>
    <w:rsid w:val="00034E8E"/>
    <w:rsid w:val="00034EE1"/>
    <w:rsid w:val="00035DF0"/>
    <w:rsid w:val="00035F27"/>
    <w:rsid w:val="0003618A"/>
    <w:rsid w:val="00036798"/>
    <w:rsid w:val="000373B0"/>
    <w:rsid w:val="00037AA6"/>
    <w:rsid w:val="00037B79"/>
    <w:rsid w:val="00037DEA"/>
    <w:rsid w:val="00037E4D"/>
    <w:rsid w:val="00037F24"/>
    <w:rsid w:val="00041606"/>
    <w:rsid w:val="000419C4"/>
    <w:rsid w:val="00041B3D"/>
    <w:rsid w:val="000426F9"/>
    <w:rsid w:val="00042B1B"/>
    <w:rsid w:val="00042E1D"/>
    <w:rsid w:val="00042F22"/>
    <w:rsid w:val="00043273"/>
    <w:rsid w:val="00043619"/>
    <w:rsid w:val="0004387B"/>
    <w:rsid w:val="00044066"/>
    <w:rsid w:val="000443AE"/>
    <w:rsid w:val="000445D3"/>
    <w:rsid w:val="00044FE8"/>
    <w:rsid w:val="000450FE"/>
    <w:rsid w:val="000465D1"/>
    <w:rsid w:val="000478BE"/>
    <w:rsid w:val="0005001B"/>
    <w:rsid w:val="00050439"/>
    <w:rsid w:val="00050716"/>
    <w:rsid w:val="0005078A"/>
    <w:rsid w:val="0005171B"/>
    <w:rsid w:val="000519BE"/>
    <w:rsid w:val="00051EB3"/>
    <w:rsid w:val="000527B7"/>
    <w:rsid w:val="0005299F"/>
    <w:rsid w:val="00052A51"/>
    <w:rsid w:val="00052CE6"/>
    <w:rsid w:val="00052F3A"/>
    <w:rsid w:val="000531EA"/>
    <w:rsid w:val="00053E8D"/>
    <w:rsid w:val="000547CC"/>
    <w:rsid w:val="00054821"/>
    <w:rsid w:val="00054D40"/>
    <w:rsid w:val="00055075"/>
    <w:rsid w:val="000555C7"/>
    <w:rsid w:val="000558DB"/>
    <w:rsid w:val="00055BD3"/>
    <w:rsid w:val="000565AD"/>
    <w:rsid w:val="000565BE"/>
    <w:rsid w:val="00056FB2"/>
    <w:rsid w:val="0005709B"/>
    <w:rsid w:val="00057544"/>
    <w:rsid w:val="000575D6"/>
    <w:rsid w:val="00057CA7"/>
    <w:rsid w:val="00057E0C"/>
    <w:rsid w:val="00057E29"/>
    <w:rsid w:val="00060078"/>
    <w:rsid w:val="00060127"/>
    <w:rsid w:val="000603DB"/>
    <w:rsid w:val="000609D2"/>
    <w:rsid w:val="00060FEE"/>
    <w:rsid w:val="00061588"/>
    <w:rsid w:val="0006163B"/>
    <w:rsid w:val="00061647"/>
    <w:rsid w:val="000616F6"/>
    <w:rsid w:val="00061EE9"/>
    <w:rsid w:val="00061F7F"/>
    <w:rsid w:val="00062013"/>
    <w:rsid w:val="000620BE"/>
    <w:rsid w:val="00062337"/>
    <w:rsid w:val="000627A9"/>
    <w:rsid w:val="00063071"/>
    <w:rsid w:val="00063C6A"/>
    <w:rsid w:val="00063DF5"/>
    <w:rsid w:val="0006463B"/>
    <w:rsid w:val="000649A9"/>
    <w:rsid w:val="00064C16"/>
    <w:rsid w:val="000651B8"/>
    <w:rsid w:val="000652B1"/>
    <w:rsid w:val="000656F6"/>
    <w:rsid w:val="0006589E"/>
    <w:rsid w:val="000665D3"/>
    <w:rsid w:val="00066D6F"/>
    <w:rsid w:val="000679E6"/>
    <w:rsid w:val="000709C8"/>
    <w:rsid w:val="00070F6F"/>
    <w:rsid w:val="0007144E"/>
    <w:rsid w:val="00071586"/>
    <w:rsid w:val="00071B57"/>
    <w:rsid w:val="0007214D"/>
    <w:rsid w:val="000737BB"/>
    <w:rsid w:val="00073CAA"/>
    <w:rsid w:val="00074466"/>
    <w:rsid w:val="00074AC8"/>
    <w:rsid w:val="00074F71"/>
    <w:rsid w:val="00075260"/>
    <w:rsid w:val="00075E2D"/>
    <w:rsid w:val="00075F9C"/>
    <w:rsid w:val="000760C9"/>
    <w:rsid w:val="000762B7"/>
    <w:rsid w:val="000762C5"/>
    <w:rsid w:val="00076486"/>
    <w:rsid w:val="00076507"/>
    <w:rsid w:val="0007707A"/>
    <w:rsid w:val="000775DB"/>
    <w:rsid w:val="000800C6"/>
    <w:rsid w:val="000808C1"/>
    <w:rsid w:val="00080B2C"/>
    <w:rsid w:val="00080D35"/>
    <w:rsid w:val="0008194C"/>
    <w:rsid w:val="00081B09"/>
    <w:rsid w:val="00081D98"/>
    <w:rsid w:val="00081E30"/>
    <w:rsid w:val="000847AB"/>
    <w:rsid w:val="00084A4B"/>
    <w:rsid w:val="0008576D"/>
    <w:rsid w:val="000863E2"/>
    <w:rsid w:val="00086444"/>
    <w:rsid w:val="00086907"/>
    <w:rsid w:val="000871DD"/>
    <w:rsid w:val="00087BD5"/>
    <w:rsid w:val="00087C3F"/>
    <w:rsid w:val="000905F8"/>
    <w:rsid w:val="00090768"/>
    <w:rsid w:val="00090C60"/>
    <w:rsid w:val="00090D06"/>
    <w:rsid w:val="00090E0B"/>
    <w:rsid w:val="0009122A"/>
    <w:rsid w:val="000914FB"/>
    <w:rsid w:val="00091B08"/>
    <w:rsid w:val="00091B80"/>
    <w:rsid w:val="00091FB6"/>
    <w:rsid w:val="00092357"/>
    <w:rsid w:val="0009267D"/>
    <w:rsid w:val="00092741"/>
    <w:rsid w:val="00092986"/>
    <w:rsid w:val="00092C83"/>
    <w:rsid w:val="00093D9C"/>
    <w:rsid w:val="00094378"/>
    <w:rsid w:val="00095D7A"/>
    <w:rsid w:val="00095DC9"/>
    <w:rsid w:val="00095E6A"/>
    <w:rsid w:val="00097235"/>
    <w:rsid w:val="000976A8"/>
    <w:rsid w:val="00097D10"/>
    <w:rsid w:val="00097FAE"/>
    <w:rsid w:val="000A03DE"/>
    <w:rsid w:val="000A07B0"/>
    <w:rsid w:val="000A1380"/>
    <w:rsid w:val="000A1933"/>
    <w:rsid w:val="000A1E63"/>
    <w:rsid w:val="000A21B8"/>
    <w:rsid w:val="000A25ED"/>
    <w:rsid w:val="000A3580"/>
    <w:rsid w:val="000A377C"/>
    <w:rsid w:val="000A37AA"/>
    <w:rsid w:val="000A39DE"/>
    <w:rsid w:val="000A4141"/>
    <w:rsid w:val="000A4ABE"/>
    <w:rsid w:val="000A4C9B"/>
    <w:rsid w:val="000A4DC8"/>
    <w:rsid w:val="000A5CF4"/>
    <w:rsid w:val="000A5F7A"/>
    <w:rsid w:val="000A6C31"/>
    <w:rsid w:val="000A7474"/>
    <w:rsid w:val="000A76B0"/>
    <w:rsid w:val="000A7A05"/>
    <w:rsid w:val="000B05A9"/>
    <w:rsid w:val="000B0946"/>
    <w:rsid w:val="000B098C"/>
    <w:rsid w:val="000B0A13"/>
    <w:rsid w:val="000B0C6E"/>
    <w:rsid w:val="000B127F"/>
    <w:rsid w:val="000B145B"/>
    <w:rsid w:val="000B16DE"/>
    <w:rsid w:val="000B1EDD"/>
    <w:rsid w:val="000B2971"/>
    <w:rsid w:val="000B297A"/>
    <w:rsid w:val="000B2A36"/>
    <w:rsid w:val="000B2CD3"/>
    <w:rsid w:val="000B30FC"/>
    <w:rsid w:val="000B3756"/>
    <w:rsid w:val="000B3B3F"/>
    <w:rsid w:val="000B3DA9"/>
    <w:rsid w:val="000B4709"/>
    <w:rsid w:val="000B4F34"/>
    <w:rsid w:val="000B51FB"/>
    <w:rsid w:val="000B5BB5"/>
    <w:rsid w:val="000B5BDF"/>
    <w:rsid w:val="000B5E4C"/>
    <w:rsid w:val="000B6149"/>
    <w:rsid w:val="000B634E"/>
    <w:rsid w:val="000B65EE"/>
    <w:rsid w:val="000B6E3A"/>
    <w:rsid w:val="000B6E47"/>
    <w:rsid w:val="000B750D"/>
    <w:rsid w:val="000B7B36"/>
    <w:rsid w:val="000B7CAE"/>
    <w:rsid w:val="000B7DDD"/>
    <w:rsid w:val="000B7FE6"/>
    <w:rsid w:val="000C0361"/>
    <w:rsid w:val="000C07F0"/>
    <w:rsid w:val="000C07FD"/>
    <w:rsid w:val="000C0D19"/>
    <w:rsid w:val="000C0DBC"/>
    <w:rsid w:val="000C15A5"/>
    <w:rsid w:val="000C16F4"/>
    <w:rsid w:val="000C1A23"/>
    <w:rsid w:val="000C1DAD"/>
    <w:rsid w:val="000C1F4B"/>
    <w:rsid w:val="000C2CA8"/>
    <w:rsid w:val="000C2F36"/>
    <w:rsid w:val="000C3233"/>
    <w:rsid w:val="000C3239"/>
    <w:rsid w:val="000C481C"/>
    <w:rsid w:val="000C48F6"/>
    <w:rsid w:val="000C5C73"/>
    <w:rsid w:val="000C6045"/>
    <w:rsid w:val="000C6089"/>
    <w:rsid w:val="000C60A0"/>
    <w:rsid w:val="000C787F"/>
    <w:rsid w:val="000D05C3"/>
    <w:rsid w:val="000D083F"/>
    <w:rsid w:val="000D0BC5"/>
    <w:rsid w:val="000D0C36"/>
    <w:rsid w:val="000D11F8"/>
    <w:rsid w:val="000D11FD"/>
    <w:rsid w:val="000D1CD3"/>
    <w:rsid w:val="000D27F2"/>
    <w:rsid w:val="000D2CE8"/>
    <w:rsid w:val="000D2EFF"/>
    <w:rsid w:val="000D30E3"/>
    <w:rsid w:val="000D30E5"/>
    <w:rsid w:val="000D358D"/>
    <w:rsid w:val="000D36EE"/>
    <w:rsid w:val="000D3C2D"/>
    <w:rsid w:val="000D3C96"/>
    <w:rsid w:val="000D40B5"/>
    <w:rsid w:val="000D479E"/>
    <w:rsid w:val="000D480E"/>
    <w:rsid w:val="000D4C50"/>
    <w:rsid w:val="000D576C"/>
    <w:rsid w:val="000D58BA"/>
    <w:rsid w:val="000D5AF4"/>
    <w:rsid w:val="000D751B"/>
    <w:rsid w:val="000D7807"/>
    <w:rsid w:val="000D793D"/>
    <w:rsid w:val="000E0065"/>
    <w:rsid w:val="000E0BDB"/>
    <w:rsid w:val="000E152F"/>
    <w:rsid w:val="000E16AF"/>
    <w:rsid w:val="000E1B93"/>
    <w:rsid w:val="000E1D1E"/>
    <w:rsid w:val="000E2638"/>
    <w:rsid w:val="000E379E"/>
    <w:rsid w:val="000E3FDD"/>
    <w:rsid w:val="000E45C3"/>
    <w:rsid w:val="000E4697"/>
    <w:rsid w:val="000E4B6D"/>
    <w:rsid w:val="000E4EC6"/>
    <w:rsid w:val="000E56C2"/>
    <w:rsid w:val="000E68AD"/>
    <w:rsid w:val="000E6952"/>
    <w:rsid w:val="000E6E1B"/>
    <w:rsid w:val="000E7442"/>
    <w:rsid w:val="000F0296"/>
    <w:rsid w:val="000F0A7F"/>
    <w:rsid w:val="000F11B1"/>
    <w:rsid w:val="000F13EE"/>
    <w:rsid w:val="000F17EF"/>
    <w:rsid w:val="000F1E79"/>
    <w:rsid w:val="000F4192"/>
    <w:rsid w:val="000F43B0"/>
    <w:rsid w:val="000F5069"/>
    <w:rsid w:val="000F50D3"/>
    <w:rsid w:val="000F589B"/>
    <w:rsid w:val="000F5CF8"/>
    <w:rsid w:val="000F5D3E"/>
    <w:rsid w:val="000F5F90"/>
    <w:rsid w:val="000F647B"/>
    <w:rsid w:val="000F6C84"/>
    <w:rsid w:val="000F6E83"/>
    <w:rsid w:val="000F7086"/>
    <w:rsid w:val="000F73BB"/>
    <w:rsid w:val="000F748F"/>
    <w:rsid w:val="000F7598"/>
    <w:rsid w:val="000F760C"/>
    <w:rsid w:val="000F76B1"/>
    <w:rsid w:val="000F7A12"/>
    <w:rsid w:val="000F7A69"/>
    <w:rsid w:val="0010055C"/>
    <w:rsid w:val="00100ECD"/>
    <w:rsid w:val="00101909"/>
    <w:rsid w:val="001023D5"/>
    <w:rsid w:val="00102536"/>
    <w:rsid w:val="00102782"/>
    <w:rsid w:val="00102A22"/>
    <w:rsid w:val="0010482F"/>
    <w:rsid w:val="001049B5"/>
    <w:rsid w:val="00105050"/>
    <w:rsid w:val="00105E45"/>
    <w:rsid w:val="0010601F"/>
    <w:rsid w:val="00106495"/>
    <w:rsid w:val="00106DA0"/>
    <w:rsid w:val="00107072"/>
    <w:rsid w:val="001074B4"/>
    <w:rsid w:val="0010761C"/>
    <w:rsid w:val="001079CD"/>
    <w:rsid w:val="00107D3D"/>
    <w:rsid w:val="00110834"/>
    <w:rsid w:val="0011083B"/>
    <w:rsid w:val="00110A06"/>
    <w:rsid w:val="00110BE0"/>
    <w:rsid w:val="001110B2"/>
    <w:rsid w:val="001118CB"/>
    <w:rsid w:val="00111D91"/>
    <w:rsid w:val="00111ED5"/>
    <w:rsid w:val="00111ED6"/>
    <w:rsid w:val="001124BC"/>
    <w:rsid w:val="0011298E"/>
    <w:rsid w:val="00113126"/>
    <w:rsid w:val="001133A2"/>
    <w:rsid w:val="00113809"/>
    <w:rsid w:val="00113CA8"/>
    <w:rsid w:val="00113DB9"/>
    <w:rsid w:val="001145C3"/>
    <w:rsid w:val="0011460D"/>
    <w:rsid w:val="00114C26"/>
    <w:rsid w:val="00114EC8"/>
    <w:rsid w:val="0011522C"/>
    <w:rsid w:val="00115276"/>
    <w:rsid w:val="00115445"/>
    <w:rsid w:val="00115745"/>
    <w:rsid w:val="00115AD6"/>
    <w:rsid w:val="0011744D"/>
    <w:rsid w:val="00117A22"/>
    <w:rsid w:val="00117E05"/>
    <w:rsid w:val="0012056A"/>
    <w:rsid w:val="00120937"/>
    <w:rsid w:val="00120A74"/>
    <w:rsid w:val="00121285"/>
    <w:rsid w:val="00121ACE"/>
    <w:rsid w:val="00121FDB"/>
    <w:rsid w:val="0012227B"/>
    <w:rsid w:val="0012241C"/>
    <w:rsid w:val="00122D4F"/>
    <w:rsid w:val="00122F06"/>
    <w:rsid w:val="0012466A"/>
    <w:rsid w:val="00124A96"/>
    <w:rsid w:val="00125174"/>
    <w:rsid w:val="00125233"/>
    <w:rsid w:val="0012554D"/>
    <w:rsid w:val="00125710"/>
    <w:rsid w:val="00125799"/>
    <w:rsid w:val="00125F01"/>
    <w:rsid w:val="0012696C"/>
    <w:rsid w:val="001302DA"/>
    <w:rsid w:val="0013034E"/>
    <w:rsid w:val="001305D8"/>
    <w:rsid w:val="00130E8B"/>
    <w:rsid w:val="0013141E"/>
    <w:rsid w:val="001318A4"/>
    <w:rsid w:val="00131E66"/>
    <w:rsid w:val="001320B9"/>
    <w:rsid w:val="00132E84"/>
    <w:rsid w:val="00132FE8"/>
    <w:rsid w:val="0013305F"/>
    <w:rsid w:val="00133228"/>
    <w:rsid w:val="0013351C"/>
    <w:rsid w:val="001345CA"/>
    <w:rsid w:val="00134A73"/>
    <w:rsid w:val="00134AD3"/>
    <w:rsid w:val="00134FC8"/>
    <w:rsid w:val="00135724"/>
    <w:rsid w:val="001357CC"/>
    <w:rsid w:val="00136635"/>
    <w:rsid w:val="00136AA5"/>
    <w:rsid w:val="001371F2"/>
    <w:rsid w:val="0013725E"/>
    <w:rsid w:val="00137424"/>
    <w:rsid w:val="00137D49"/>
    <w:rsid w:val="00137E57"/>
    <w:rsid w:val="00140B51"/>
    <w:rsid w:val="00140E10"/>
    <w:rsid w:val="0014155E"/>
    <w:rsid w:val="00141A54"/>
    <w:rsid w:val="00141AE3"/>
    <w:rsid w:val="00141B9B"/>
    <w:rsid w:val="00141F0E"/>
    <w:rsid w:val="00141F38"/>
    <w:rsid w:val="001421C9"/>
    <w:rsid w:val="001425F1"/>
    <w:rsid w:val="00142B5F"/>
    <w:rsid w:val="00143319"/>
    <w:rsid w:val="001436BD"/>
    <w:rsid w:val="00143999"/>
    <w:rsid w:val="00143CE9"/>
    <w:rsid w:val="00143FC2"/>
    <w:rsid w:val="00144339"/>
    <w:rsid w:val="00145509"/>
    <w:rsid w:val="001457D0"/>
    <w:rsid w:val="001460B4"/>
    <w:rsid w:val="0014696D"/>
    <w:rsid w:val="00146C9D"/>
    <w:rsid w:val="0014714C"/>
    <w:rsid w:val="001471A6"/>
    <w:rsid w:val="00147425"/>
    <w:rsid w:val="0014794A"/>
    <w:rsid w:val="00147C44"/>
    <w:rsid w:val="00147D21"/>
    <w:rsid w:val="0015029A"/>
    <w:rsid w:val="001503CA"/>
    <w:rsid w:val="00151A65"/>
    <w:rsid w:val="00151BCC"/>
    <w:rsid w:val="00151D2B"/>
    <w:rsid w:val="00152903"/>
    <w:rsid w:val="00152904"/>
    <w:rsid w:val="00152A62"/>
    <w:rsid w:val="00153059"/>
    <w:rsid w:val="001541FE"/>
    <w:rsid w:val="0015421B"/>
    <w:rsid w:val="00154830"/>
    <w:rsid w:val="001552E2"/>
    <w:rsid w:val="00156EB4"/>
    <w:rsid w:val="00156F6F"/>
    <w:rsid w:val="001572C1"/>
    <w:rsid w:val="00157717"/>
    <w:rsid w:val="0015790C"/>
    <w:rsid w:val="0016074E"/>
    <w:rsid w:val="00160878"/>
    <w:rsid w:val="00161434"/>
    <w:rsid w:val="0016168D"/>
    <w:rsid w:val="001624C3"/>
    <w:rsid w:val="00162DA5"/>
    <w:rsid w:val="00163A38"/>
    <w:rsid w:val="00163B20"/>
    <w:rsid w:val="00164100"/>
    <w:rsid w:val="00164973"/>
    <w:rsid w:val="00164C38"/>
    <w:rsid w:val="00164F6F"/>
    <w:rsid w:val="00165000"/>
    <w:rsid w:val="0016558B"/>
    <w:rsid w:val="00165607"/>
    <w:rsid w:val="00165A4E"/>
    <w:rsid w:val="001667EF"/>
    <w:rsid w:val="0016686C"/>
    <w:rsid w:val="001671DC"/>
    <w:rsid w:val="00167BF4"/>
    <w:rsid w:val="00170482"/>
    <w:rsid w:val="00170647"/>
    <w:rsid w:val="00170CCC"/>
    <w:rsid w:val="00171B8C"/>
    <w:rsid w:val="00172407"/>
    <w:rsid w:val="0017263B"/>
    <w:rsid w:val="00172747"/>
    <w:rsid w:val="00172A8A"/>
    <w:rsid w:val="001734C0"/>
    <w:rsid w:val="00174233"/>
    <w:rsid w:val="00175146"/>
    <w:rsid w:val="001754F1"/>
    <w:rsid w:val="001754FC"/>
    <w:rsid w:val="00176366"/>
    <w:rsid w:val="00176403"/>
    <w:rsid w:val="001764A7"/>
    <w:rsid w:val="001768F6"/>
    <w:rsid w:val="001769E6"/>
    <w:rsid w:val="00176DB2"/>
    <w:rsid w:val="00176E99"/>
    <w:rsid w:val="00177CE0"/>
    <w:rsid w:val="00177D98"/>
    <w:rsid w:val="00180049"/>
    <w:rsid w:val="0018177A"/>
    <w:rsid w:val="00182004"/>
    <w:rsid w:val="0018226B"/>
    <w:rsid w:val="00182906"/>
    <w:rsid w:val="00182955"/>
    <w:rsid w:val="001830C9"/>
    <w:rsid w:val="0018359B"/>
    <w:rsid w:val="00183861"/>
    <w:rsid w:val="00183E0B"/>
    <w:rsid w:val="00184309"/>
    <w:rsid w:val="001846B1"/>
    <w:rsid w:val="00184C4A"/>
    <w:rsid w:val="001854A8"/>
    <w:rsid w:val="00185650"/>
    <w:rsid w:val="001856D7"/>
    <w:rsid w:val="00185D5C"/>
    <w:rsid w:val="00185F62"/>
    <w:rsid w:val="001862A6"/>
    <w:rsid w:val="00186DE8"/>
    <w:rsid w:val="00187079"/>
    <w:rsid w:val="00190474"/>
    <w:rsid w:val="00190883"/>
    <w:rsid w:val="0019098E"/>
    <w:rsid w:val="00190B81"/>
    <w:rsid w:val="00190D5D"/>
    <w:rsid w:val="00191115"/>
    <w:rsid w:val="001912EA"/>
    <w:rsid w:val="0019171C"/>
    <w:rsid w:val="00192158"/>
    <w:rsid w:val="00192743"/>
    <w:rsid w:val="0019294F"/>
    <w:rsid w:val="001929E9"/>
    <w:rsid w:val="00192BEA"/>
    <w:rsid w:val="00192F3A"/>
    <w:rsid w:val="00193095"/>
    <w:rsid w:val="00193E47"/>
    <w:rsid w:val="00194347"/>
    <w:rsid w:val="001943D6"/>
    <w:rsid w:val="00194917"/>
    <w:rsid w:val="00194B7E"/>
    <w:rsid w:val="00194C53"/>
    <w:rsid w:val="00194F03"/>
    <w:rsid w:val="001953CD"/>
    <w:rsid w:val="00195927"/>
    <w:rsid w:val="00195B3E"/>
    <w:rsid w:val="00195D47"/>
    <w:rsid w:val="00196A51"/>
    <w:rsid w:val="00197363"/>
    <w:rsid w:val="0019750B"/>
    <w:rsid w:val="00197919"/>
    <w:rsid w:val="001A1142"/>
    <w:rsid w:val="001A1468"/>
    <w:rsid w:val="001A1CF1"/>
    <w:rsid w:val="001A203C"/>
    <w:rsid w:val="001A22E0"/>
    <w:rsid w:val="001A2A62"/>
    <w:rsid w:val="001A2A85"/>
    <w:rsid w:val="001A2B87"/>
    <w:rsid w:val="001A36A5"/>
    <w:rsid w:val="001A38DB"/>
    <w:rsid w:val="001A3C92"/>
    <w:rsid w:val="001A4634"/>
    <w:rsid w:val="001A4E99"/>
    <w:rsid w:val="001A4FFA"/>
    <w:rsid w:val="001A5240"/>
    <w:rsid w:val="001A5533"/>
    <w:rsid w:val="001A55C6"/>
    <w:rsid w:val="001A57AE"/>
    <w:rsid w:val="001A6439"/>
    <w:rsid w:val="001A6885"/>
    <w:rsid w:val="001A6A80"/>
    <w:rsid w:val="001A6D63"/>
    <w:rsid w:val="001A72E1"/>
    <w:rsid w:val="001A746F"/>
    <w:rsid w:val="001A76B4"/>
    <w:rsid w:val="001A7D19"/>
    <w:rsid w:val="001A7E5E"/>
    <w:rsid w:val="001B08E5"/>
    <w:rsid w:val="001B16AF"/>
    <w:rsid w:val="001B17CE"/>
    <w:rsid w:val="001B1C89"/>
    <w:rsid w:val="001B2215"/>
    <w:rsid w:val="001B2C33"/>
    <w:rsid w:val="001B2FA6"/>
    <w:rsid w:val="001B3337"/>
    <w:rsid w:val="001B437D"/>
    <w:rsid w:val="001B4674"/>
    <w:rsid w:val="001B46ED"/>
    <w:rsid w:val="001B4DD7"/>
    <w:rsid w:val="001B5618"/>
    <w:rsid w:val="001B5AF2"/>
    <w:rsid w:val="001B5EBC"/>
    <w:rsid w:val="001B6170"/>
    <w:rsid w:val="001B6228"/>
    <w:rsid w:val="001B63EF"/>
    <w:rsid w:val="001B6C24"/>
    <w:rsid w:val="001B6E32"/>
    <w:rsid w:val="001B7010"/>
    <w:rsid w:val="001B7F1A"/>
    <w:rsid w:val="001C05D7"/>
    <w:rsid w:val="001C05F8"/>
    <w:rsid w:val="001C0B3F"/>
    <w:rsid w:val="001C1387"/>
    <w:rsid w:val="001C18A5"/>
    <w:rsid w:val="001C1AE4"/>
    <w:rsid w:val="001C1CA8"/>
    <w:rsid w:val="001C1CFB"/>
    <w:rsid w:val="001C1E9C"/>
    <w:rsid w:val="001C2104"/>
    <w:rsid w:val="001C21D3"/>
    <w:rsid w:val="001C26E6"/>
    <w:rsid w:val="001C2961"/>
    <w:rsid w:val="001C29CE"/>
    <w:rsid w:val="001C367F"/>
    <w:rsid w:val="001C386E"/>
    <w:rsid w:val="001C401A"/>
    <w:rsid w:val="001C420B"/>
    <w:rsid w:val="001C4831"/>
    <w:rsid w:val="001C4ACB"/>
    <w:rsid w:val="001C4C58"/>
    <w:rsid w:val="001C509C"/>
    <w:rsid w:val="001C547D"/>
    <w:rsid w:val="001C58F5"/>
    <w:rsid w:val="001C5C0F"/>
    <w:rsid w:val="001C601C"/>
    <w:rsid w:val="001C72D5"/>
    <w:rsid w:val="001C7D7C"/>
    <w:rsid w:val="001C7F35"/>
    <w:rsid w:val="001D078F"/>
    <w:rsid w:val="001D085C"/>
    <w:rsid w:val="001D08F8"/>
    <w:rsid w:val="001D0B82"/>
    <w:rsid w:val="001D0F04"/>
    <w:rsid w:val="001D14FD"/>
    <w:rsid w:val="001D2280"/>
    <w:rsid w:val="001D23BA"/>
    <w:rsid w:val="001D2BA2"/>
    <w:rsid w:val="001D379B"/>
    <w:rsid w:val="001D3CA4"/>
    <w:rsid w:val="001D3F8A"/>
    <w:rsid w:val="001D4947"/>
    <w:rsid w:val="001D495D"/>
    <w:rsid w:val="001D49AA"/>
    <w:rsid w:val="001D4C47"/>
    <w:rsid w:val="001D517F"/>
    <w:rsid w:val="001D5802"/>
    <w:rsid w:val="001D5A1D"/>
    <w:rsid w:val="001D5CA1"/>
    <w:rsid w:val="001D64A2"/>
    <w:rsid w:val="001D67CF"/>
    <w:rsid w:val="001D6928"/>
    <w:rsid w:val="001D6A50"/>
    <w:rsid w:val="001D6CF9"/>
    <w:rsid w:val="001D6E8C"/>
    <w:rsid w:val="001D6EAB"/>
    <w:rsid w:val="001D71B1"/>
    <w:rsid w:val="001D7295"/>
    <w:rsid w:val="001D73D4"/>
    <w:rsid w:val="001D75F5"/>
    <w:rsid w:val="001D791C"/>
    <w:rsid w:val="001E05D9"/>
    <w:rsid w:val="001E0889"/>
    <w:rsid w:val="001E0986"/>
    <w:rsid w:val="001E098C"/>
    <w:rsid w:val="001E0A9A"/>
    <w:rsid w:val="001E1462"/>
    <w:rsid w:val="001E1568"/>
    <w:rsid w:val="001E17C6"/>
    <w:rsid w:val="001E1A1C"/>
    <w:rsid w:val="001E1C36"/>
    <w:rsid w:val="001E28B6"/>
    <w:rsid w:val="001E2E86"/>
    <w:rsid w:val="001E440D"/>
    <w:rsid w:val="001E4731"/>
    <w:rsid w:val="001E4A30"/>
    <w:rsid w:val="001E4EBF"/>
    <w:rsid w:val="001E50EC"/>
    <w:rsid w:val="001E5805"/>
    <w:rsid w:val="001E5EB0"/>
    <w:rsid w:val="001E6292"/>
    <w:rsid w:val="001E65E5"/>
    <w:rsid w:val="001E6BBF"/>
    <w:rsid w:val="001E6CC2"/>
    <w:rsid w:val="001E7214"/>
    <w:rsid w:val="001E7A43"/>
    <w:rsid w:val="001E7BC2"/>
    <w:rsid w:val="001E7CF0"/>
    <w:rsid w:val="001F030A"/>
    <w:rsid w:val="001F0CF7"/>
    <w:rsid w:val="001F0FE6"/>
    <w:rsid w:val="001F11A5"/>
    <w:rsid w:val="001F135B"/>
    <w:rsid w:val="001F1B6C"/>
    <w:rsid w:val="001F1E60"/>
    <w:rsid w:val="001F2B1F"/>
    <w:rsid w:val="001F2B51"/>
    <w:rsid w:val="001F2EBA"/>
    <w:rsid w:val="001F3488"/>
    <w:rsid w:val="001F36BE"/>
    <w:rsid w:val="001F3BE7"/>
    <w:rsid w:val="001F4506"/>
    <w:rsid w:val="001F5368"/>
    <w:rsid w:val="001F536F"/>
    <w:rsid w:val="001F569F"/>
    <w:rsid w:val="001F57C1"/>
    <w:rsid w:val="001F5992"/>
    <w:rsid w:val="001F5A96"/>
    <w:rsid w:val="001F6317"/>
    <w:rsid w:val="00200934"/>
    <w:rsid w:val="00200F55"/>
    <w:rsid w:val="00201579"/>
    <w:rsid w:val="002016D9"/>
    <w:rsid w:val="002016E9"/>
    <w:rsid w:val="002025A1"/>
    <w:rsid w:val="0020349C"/>
    <w:rsid w:val="00203814"/>
    <w:rsid w:val="00203830"/>
    <w:rsid w:val="00203DF2"/>
    <w:rsid w:val="00203FFF"/>
    <w:rsid w:val="0020425C"/>
    <w:rsid w:val="002042EA"/>
    <w:rsid w:val="00204A1A"/>
    <w:rsid w:val="00204B1D"/>
    <w:rsid w:val="00204DBF"/>
    <w:rsid w:val="00204EBF"/>
    <w:rsid w:val="0020511A"/>
    <w:rsid w:val="002053AE"/>
    <w:rsid w:val="0020612A"/>
    <w:rsid w:val="0020693C"/>
    <w:rsid w:val="00207810"/>
    <w:rsid w:val="0021007B"/>
    <w:rsid w:val="0021021E"/>
    <w:rsid w:val="002108C7"/>
    <w:rsid w:val="00210909"/>
    <w:rsid w:val="00210D4B"/>
    <w:rsid w:val="00210E50"/>
    <w:rsid w:val="00211A32"/>
    <w:rsid w:val="00211BF0"/>
    <w:rsid w:val="00211CAC"/>
    <w:rsid w:val="00212268"/>
    <w:rsid w:val="00212659"/>
    <w:rsid w:val="00212D56"/>
    <w:rsid w:val="0021302F"/>
    <w:rsid w:val="0021327C"/>
    <w:rsid w:val="002136F9"/>
    <w:rsid w:val="002147CF"/>
    <w:rsid w:val="00214A76"/>
    <w:rsid w:val="00216625"/>
    <w:rsid w:val="00216962"/>
    <w:rsid w:val="00216AF3"/>
    <w:rsid w:val="00216AFD"/>
    <w:rsid w:val="00216B0A"/>
    <w:rsid w:val="00216CDA"/>
    <w:rsid w:val="00216CF3"/>
    <w:rsid w:val="0021743F"/>
    <w:rsid w:val="00217F1C"/>
    <w:rsid w:val="00220D2A"/>
    <w:rsid w:val="00220ED0"/>
    <w:rsid w:val="0022149D"/>
    <w:rsid w:val="00221B9D"/>
    <w:rsid w:val="002225A5"/>
    <w:rsid w:val="002226BD"/>
    <w:rsid w:val="00222863"/>
    <w:rsid w:val="00222B1E"/>
    <w:rsid w:val="00222B31"/>
    <w:rsid w:val="00222C30"/>
    <w:rsid w:val="0022335E"/>
    <w:rsid w:val="00223939"/>
    <w:rsid w:val="0022403A"/>
    <w:rsid w:val="0022437A"/>
    <w:rsid w:val="002246D4"/>
    <w:rsid w:val="002251EE"/>
    <w:rsid w:val="0022596D"/>
    <w:rsid w:val="00226188"/>
    <w:rsid w:val="002263B7"/>
    <w:rsid w:val="002263DE"/>
    <w:rsid w:val="0022642D"/>
    <w:rsid w:val="002267AB"/>
    <w:rsid w:val="00227D14"/>
    <w:rsid w:val="002306E9"/>
    <w:rsid w:val="00230BEB"/>
    <w:rsid w:val="00230D01"/>
    <w:rsid w:val="00230FC7"/>
    <w:rsid w:val="0023111A"/>
    <w:rsid w:val="002313C6"/>
    <w:rsid w:val="00231696"/>
    <w:rsid w:val="0023190B"/>
    <w:rsid w:val="00231B93"/>
    <w:rsid w:val="00232387"/>
    <w:rsid w:val="0023273F"/>
    <w:rsid w:val="00232D5A"/>
    <w:rsid w:val="00233565"/>
    <w:rsid w:val="00233AB5"/>
    <w:rsid w:val="00233E1D"/>
    <w:rsid w:val="00235779"/>
    <w:rsid w:val="00235B1F"/>
    <w:rsid w:val="00235BE2"/>
    <w:rsid w:val="00235E2C"/>
    <w:rsid w:val="00236700"/>
    <w:rsid w:val="00236A48"/>
    <w:rsid w:val="00236B26"/>
    <w:rsid w:val="00236E65"/>
    <w:rsid w:val="00237DB4"/>
    <w:rsid w:val="00237EFB"/>
    <w:rsid w:val="00237F06"/>
    <w:rsid w:val="00240226"/>
    <w:rsid w:val="00240453"/>
    <w:rsid w:val="00240832"/>
    <w:rsid w:val="00240B4D"/>
    <w:rsid w:val="00240B6E"/>
    <w:rsid w:val="002410D3"/>
    <w:rsid w:val="00241433"/>
    <w:rsid w:val="0024187A"/>
    <w:rsid w:val="00242217"/>
    <w:rsid w:val="0024297A"/>
    <w:rsid w:val="00242EBB"/>
    <w:rsid w:val="0024367E"/>
    <w:rsid w:val="00243C37"/>
    <w:rsid w:val="00243F58"/>
    <w:rsid w:val="00245D3C"/>
    <w:rsid w:val="00245E02"/>
    <w:rsid w:val="00246817"/>
    <w:rsid w:val="00246BF8"/>
    <w:rsid w:val="00246C54"/>
    <w:rsid w:val="002477FD"/>
    <w:rsid w:val="002479FE"/>
    <w:rsid w:val="00251503"/>
    <w:rsid w:val="00251A41"/>
    <w:rsid w:val="00251E04"/>
    <w:rsid w:val="002528B2"/>
    <w:rsid w:val="00252C21"/>
    <w:rsid w:val="002530FA"/>
    <w:rsid w:val="00253371"/>
    <w:rsid w:val="002538C6"/>
    <w:rsid w:val="00253A68"/>
    <w:rsid w:val="00254131"/>
    <w:rsid w:val="0025423B"/>
    <w:rsid w:val="002542D3"/>
    <w:rsid w:val="00254B95"/>
    <w:rsid w:val="00254C2F"/>
    <w:rsid w:val="00254C78"/>
    <w:rsid w:val="00255783"/>
    <w:rsid w:val="00256222"/>
    <w:rsid w:val="002577CE"/>
    <w:rsid w:val="00257B8F"/>
    <w:rsid w:val="00260022"/>
    <w:rsid w:val="002602AE"/>
    <w:rsid w:val="002609DA"/>
    <w:rsid w:val="00260A16"/>
    <w:rsid w:val="00261385"/>
    <w:rsid w:val="00262273"/>
    <w:rsid w:val="00262341"/>
    <w:rsid w:val="0026266B"/>
    <w:rsid w:val="00262951"/>
    <w:rsid w:val="00263830"/>
    <w:rsid w:val="00263A37"/>
    <w:rsid w:val="002641D7"/>
    <w:rsid w:val="002644B7"/>
    <w:rsid w:val="00264616"/>
    <w:rsid w:val="00264CA5"/>
    <w:rsid w:val="0026545E"/>
    <w:rsid w:val="00265770"/>
    <w:rsid w:val="00265C83"/>
    <w:rsid w:val="00265EBC"/>
    <w:rsid w:val="0026616F"/>
    <w:rsid w:val="0026623F"/>
    <w:rsid w:val="00266A87"/>
    <w:rsid w:val="00266DFD"/>
    <w:rsid w:val="00266F43"/>
    <w:rsid w:val="00267713"/>
    <w:rsid w:val="00267C80"/>
    <w:rsid w:val="0027057A"/>
    <w:rsid w:val="002705F3"/>
    <w:rsid w:val="00270703"/>
    <w:rsid w:val="00270C35"/>
    <w:rsid w:val="00270DA2"/>
    <w:rsid w:val="00270DAE"/>
    <w:rsid w:val="002717E9"/>
    <w:rsid w:val="00271EFB"/>
    <w:rsid w:val="00272442"/>
    <w:rsid w:val="0027267D"/>
    <w:rsid w:val="00272FF2"/>
    <w:rsid w:val="002731CF"/>
    <w:rsid w:val="00273EC1"/>
    <w:rsid w:val="002745D2"/>
    <w:rsid w:val="0027465B"/>
    <w:rsid w:val="00274665"/>
    <w:rsid w:val="00275965"/>
    <w:rsid w:val="00275F43"/>
    <w:rsid w:val="00276432"/>
    <w:rsid w:val="002765F4"/>
    <w:rsid w:val="00276B9F"/>
    <w:rsid w:val="00276DA1"/>
    <w:rsid w:val="00276F4D"/>
    <w:rsid w:val="00277818"/>
    <w:rsid w:val="00277C90"/>
    <w:rsid w:val="00280052"/>
    <w:rsid w:val="002801C1"/>
    <w:rsid w:val="00280FA6"/>
    <w:rsid w:val="00281104"/>
    <w:rsid w:val="002811F1"/>
    <w:rsid w:val="002812F1"/>
    <w:rsid w:val="0028160C"/>
    <w:rsid w:val="00281CDB"/>
    <w:rsid w:val="00281EFA"/>
    <w:rsid w:val="002821E3"/>
    <w:rsid w:val="00282869"/>
    <w:rsid w:val="002828B9"/>
    <w:rsid w:val="00283550"/>
    <w:rsid w:val="00283759"/>
    <w:rsid w:val="0028382D"/>
    <w:rsid w:val="00283E43"/>
    <w:rsid w:val="002845CD"/>
    <w:rsid w:val="00284C64"/>
    <w:rsid w:val="00284D0C"/>
    <w:rsid w:val="00284E31"/>
    <w:rsid w:val="002850A1"/>
    <w:rsid w:val="002855C5"/>
    <w:rsid w:val="00285C85"/>
    <w:rsid w:val="00286031"/>
    <w:rsid w:val="002863DC"/>
    <w:rsid w:val="002870D4"/>
    <w:rsid w:val="002877AF"/>
    <w:rsid w:val="0029020C"/>
    <w:rsid w:val="002915B7"/>
    <w:rsid w:val="0029182F"/>
    <w:rsid w:val="00291D30"/>
    <w:rsid w:val="00291F66"/>
    <w:rsid w:val="00292617"/>
    <w:rsid w:val="002926DA"/>
    <w:rsid w:val="00293E86"/>
    <w:rsid w:val="002945E0"/>
    <w:rsid w:val="0029465F"/>
    <w:rsid w:val="00294F25"/>
    <w:rsid w:val="00295EED"/>
    <w:rsid w:val="0029608D"/>
    <w:rsid w:val="002972B1"/>
    <w:rsid w:val="00297A8A"/>
    <w:rsid w:val="00297B5F"/>
    <w:rsid w:val="002A0421"/>
    <w:rsid w:val="002A0C1F"/>
    <w:rsid w:val="002A29DC"/>
    <w:rsid w:val="002A36D2"/>
    <w:rsid w:val="002A36F6"/>
    <w:rsid w:val="002A3785"/>
    <w:rsid w:val="002A3882"/>
    <w:rsid w:val="002A3E66"/>
    <w:rsid w:val="002A40C8"/>
    <w:rsid w:val="002A4101"/>
    <w:rsid w:val="002A435D"/>
    <w:rsid w:val="002A43CA"/>
    <w:rsid w:val="002A4460"/>
    <w:rsid w:val="002A4C4D"/>
    <w:rsid w:val="002A5B1B"/>
    <w:rsid w:val="002A5C55"/>
    <w:rsid w:val="002A651B"/>
    <w:rsid w:val="002A6C65"/>
    <w:rsid w:val="002A756C"/>
    <w:rsid w:val="002A7859"/>
    <w:rsid w:val="002B033D"/>
    <w:rsid w:val="002B08D0"/>
    <w:rsid w:val="002B0AFE"/>
    <w:rsid w:val="002B0C03"/>
    <w:rsid w:val="002B140D"/>
    <w:rsid w:val="002B1507"/>
    <w:rsid w:val="002B1CAC"/>
    <w:rsid w:val="002B2794"/>
    <w:rsid w:val="002B27F6"/>
    <w:rsid w:val="002B287A"/>
    <w:rsid w:val="002B2C9E"/>
    <w:rsid w:val="002B3058"/>
    <w:rsid w:val="002B372E"/>
    <w:rsid w:val="002B37AB"/>
    <w:rsid w:val="002B4166"/>
    <w:rsid w:val="002B446C"/>
    <w:rsid w:val="002B4DD0"/>
    <w:rsid w:val="002B4E84"/>
    <w:rsid w:val="002B516E"/>
    <w:rsid w:val="002B5555"/>
    <w:rsid w:val="002B5567"/>
    <w:rsid w:val="002B58ED"/>
    <w:rsid w:val="002B590D"/>
    <w:rsid w:val="002B5C88"/>
    <w:rsid w:val="002B5CFA"/>
    <w:rsid w:val="002B609A"/>
    <w:rsid w:val="002B6650"/>
    <w:rsid w:val="002B691F"/>
    <w:rsid w:val="002B69AB"/>
    <w:rsid w:val="002B71A4"/>
    <w:rsid w:val="002B757F"/>
    <w:rsid w:val="002B7D05"/>
    <w:rsid w:val="002C02B3"/>
    <w:rsid w:val="002C0452"/>
    <w:rsid w:val="002C172D"/>
    <w:rsid w:val="002C1830"/>
    <w:rsid w:val="002C1932"/>
    <w:rsid w:val="002C20E6"/>
    <w:rsid w:val="002C2E8F"/>
    <w:rsid w:val="002C363A"/>
    <w:rsid w:val="002C37A9"/>
    <w:rsid w:val="002C3873"/>
    <w:rsid w:val="002C4256"/>
    <w:rsid w:val="002C4AED"/>
    <w:rsid w:val="002C53D2"/>
    <w:rsid w:val="002C556C"/>
    <w:rsid w:val="002C5BDD"/>
    <w:rsid w:val="002C5E09"/>
    <w:rsid w:val="002C6108"/>
    <w:rsid w:val="002C6349"/>
    <w:rsid w:val="002C7E53"/>
    <w:rsid w:val="002D017B"/>
    <w:rsid w:val="002D02B7"/>
    <w:rsid w:val="002D039C"/>
    <w:rsid w:val="002D0E07"/>
    <w:rsid w:val="002D119C"/>
    <w:rsid w:val="002D1C83"/>
    <w:rsid w:val="002D1F78"/>
    <w:rsid w:val="002D2023"/>
    <w:rsid w:val="002D2175"/>
    <w:rsid w:val="002D253B"/>
    <w:rsid w:val="002D261C"/>
    <w:rsid w:val="002D2935"/>
    <w:rsid w:val="002D37F1"/>
    <w:rsid w:val="002D384B"/>
    <w:rsid w:val="002D413D"/>
    <w:rsid w:val="002D4AD5"/>
    <w:rsid w:val="002D4F33"/>
    <w:rsid w:val="002D67B4"/>
    <w:rsid w:val="002D70DA"/>
    <w:rsid w:val="002D74BA"/>
    <w:rsid w:val="002D7694"/>
    <w:rsid w:val="002D76D9"/>
    <w:rsid w:val="002D77D9"/>
    <w:rsid w:val="002E0105"/>
    <w:rsid w:val="002E0491"/>
    <w:rsid w:val="002E0816"/>
    <w:rsid w:val="002E0A19"/>
    <w:rsid w:val="002E0A39"/>
    <w:rsid w:val="002E1385"/>
    <w:rsid w:val="002E141D"/>
    <w:rsid w:val="002E18EE"/>
    <w:rsid w:val="002E1D21"/>
    <w:rsid w:val="002E20F2"/>
    <w:rsid w:val="002E2121"/>
    <w:rsid w:val="002E2287"/>
    <w:rsid w:val="002E3EA9"/>
    <w:rsid w:val="002E4273"/>
    <w:rsid w:val="002E44E5"/>
    <w:rsid w:val="002E4511"/>
    <w:rsid w:val="002E451C"/>
    <w:rsid w:val="002E45A1"/>
    <w:rsid w:val="002E465C"/>
    <w:rsid w:val="002E4715"/>
    <w:rsid w:val="002E472C"/>
    <w:rsid w:val="002E4890"/>
    <w:rsid w:val="002E4D2F"/>
    <w:rsid w:val="002E4F9F"/>
    <w:rsid w:val="002E52FC"/>
    <w:rsid w:val="002E55DC"/>
    <w:rsid w:val="002E5A8C"/>
    <w:rsid w:val="002E5CDE"/>
    <w:rsid w:val="002E6103"/>
    <w:rsid w:val="002E65E3"/>
    <w:rsid w:val="002E665C"/>
    <w:rsid w:val="002E6BDB"/>
    <w:rsid w:val="002E6D13"/>
    <w:rsid w:val="002E7EEB"/>
    <w:rsid w:val="002F1868"/>
    <w:rsid w:val="002F1CFC"/>
    <w:rsid w:val="002F28E7"/>
    <w:rsid w:val="002F29F6"/>
    <w:rsid w:val="002F3983"/>
    <w:rsid w:val="002F39BC"/>
    <w:rsid w:val="002F3FF0"/>
    <w:rsid w:val="002F4DF0"/>
    <w:rsid w:val="002F5029"/>
    <w:rsid w:val="002F531D"/>
    <w:rsid w:val="002F5480"/>
    <w:rsid w:val="002F55E0"/>
    <w:rsid w:val="002F5F5E"/>
    <w:rsid w:val="002F6375"/>
    <w:rsid w:val="002F6E55"/>
    <w:rsid w:val="002F764B"/>
    <w:rsid w:val="002F7B99"/>
    <w:rsid w:val="002F7BFF"/>
    <w:rsid w:val="00301F05"/>
    <w:rsid w:val="00302607"/>
    <w:rsid w:val="00302B70"/>
    <w:rsid w:val="0030308F"/>
    <w:rsid w:val="003032B2"/>
    <w:rsid w:val="003039CD"/>
    <w:rsid w:val="00303C1B"/>
    <w:rsid w:val="00303C6F"/>
    <w:rsid w:val="00304342"/>
    <w:rsid w:val="0030509C"/>
    <w:rsid w:val="00305281"/>
    <w:rsid w:val="003052B4"/>
    <w:rsid w:val="003056C4"/>
    <w:rsid w:val="00305D0E"/>
    <w:rsid w:val="00305EB2"/>
    <w:rsid w:val="00306AF3"/>
    <w:rsid w:val="00306EEA"/>
    <w:rsid w:val="003073E5"/>
    <w:rsid w:val="003075B7"/>
    <w:rsid w:val="00307A38"/>
    <w:rsid w:val="00307D14"/>
    <w:rsid w:val="00307D62"/>
    <w:rsid w:val="003108E1"/>
    <w:rsid w:val="00310D60"/>
    <w:rsid w:val="00310D66"/>
    <w:rsid w:val="00311ED0"/>
    <w:rsid w:val="00312792"/>
    <w:rsid w:val="00313A5D"/>
    <w:rsid w:val="00314931"/>
    <w:rsid w:val="00314AC0"/>
    <w:rsid w:val="00314ECE"/>
    <w:rsid w:val="003153C0"/>
    <w:rsid w:val="00316966"/>
    <w:rsid w:val="00316AF5"/>
    <w:rsid w:val="00316FD0"/>
    <w:rsid w:val="003174C0"/>
    <w:rsid w:val="003178E7"/>
    <w:rsid w:val="00317CD8"/>
    <w:rsid w:val="00317E3A"/>
    <w:rsid w:val="003208B1"/>
    <w:rsid w:val="00320A96"/>
    <w:rsid w:val="00320DCE"/>
    <w:rsid w:val="003210E8"/>
    <w:rsid w:val="00321494"/>
    <w:rsid w:val="00322028"/>
    <w:rsid w:val="00322083"/>
    <w:rsid w:val="0032209C"/>
    <w:rsid w:val="00322433"/>
    <w:rsid w:val="00322915"/>
    <w:rsid w:val="00322AE7"/>
    <w:rsid w:val="00323E8C"/>
    <w:rsid w:val="003251A8"/>
    <w:rsid w:val="003257E1"/>
    <w:rsid w:val="00325CB8"/>
    <w:rsid w:val="00326328"/>
    <w:rsid w:val="00326D36"/>
    <w:rsid w:val="00327307"/>
    <w:rsid w:val="00327436"/>
    <w:rsid w:val="00327C86"/>
    <w:rsid w:val="00327D1E"/>
    <w:rsid w:val="00327E8F"/>
    <w:rsid w:val="00330602"/>
    <w:rsid w:val="00330646"/>
    <w:rsid w:val="00330974"/>
    <w:rsid w:val="00330ED7"/>
    <w:rsid w:val="00331135"/>
    <w:rsid w:val="00331912"/>
    <w:rsid w:val="003319B8"/>
    <w:rsid w:val="00331A57"/>
    <w:rsid w:val="00331CE4"/>
    <w:rsid w:val="0033294E"/>
    <w:rsid w:val="00332C2F"/>
    <w:rsid w:val="00332F6E"/>
    <w:rsid w:val="00332FB6"/>
    <w:rsid w:val="0033324D"/>
    <w:rsid w:val="00333653"/>
    <w:rsid w:val="0033367E"/>
    <w:rsid w:val="00333FB7"/>
    <w:rsid w:val="0033405C"/>
    <w:rsid w:val="00334354"/>
    <w:rsid w:val="0033490D"/>
    <w:rsid w:val="00334BA1"/>
    <w:rsid w:val="00334CF0"/>
    <w:rsid w:val="00334FC8"/>
    <w:rsid w:val="003351B0"/>
    <w:rsid w:val="003358F9"/>
    <w:rsid w:val="00335906"/>
    <w:rsid w:val="00336237"/>
    <w:rsid w:val="00336365"/>
    <w:rsid w:val="00336855"/>
    <w:rsid w:val="003369BA"/>
    <w:rsid w:val="003376A8"/>
    <w:rsid w:val="00337BF7"/>
    <w:rsid w:val="00337DAA"/>
    <w:rsid w:val="00337F2F"/>
    <w:rsid w:val="003401A3"/>
    <w:rsid w:val="0034057F"/>
    <w:rsid w:val="00340BFC"/>
    <w:rsid w:val="00340DB2"/>
    <w:rsid w:val="0034220E"/>
    <w:rsid w:val="00342340"/>
    <w:rsid w:val="0034274B"/>
    <w:rsid w:val="003430A6"/>
    <w:rsid w:val="0034328D"/>
    <w:rsid w:val="0034382A"/>
    <w:rsid w:val="00343F12"/>
    <w:rsid w:val="00344AF7"/>
    <w:rsid w:val="00344E73"/>
    <w:rsid w:val="00345106"/>
    <w:rsid w:val="0034601A"/>
    <w:rsid w:val="00346323"/>
    <w:rsid w:val="00346399"/>
    <w:rsid w:val="003465B6"/>
    <w:rsid w:val="0034664C"/>
    <w:rsid w:val="00346A83"/>
    <w:rsid w:val="003478F0"/>
    <w:rsid w:val="00350257"/>
    <w:rsid w:val="0035064C"/>
    <w:rsid w:val="003508BB"/>
    <w:rsid w:val="0035091A"/>
    <w:rsid w:val="00350ADD"/>
    <w:rsid w:val="00350BEE"/>
    <w:rsid w:val="00351196"/>
    <w:rsid w:val="00351783"/>
    <w:rsid w:val="00351948"/>
    <w:rsid w:val="003519B8"/>
    <w:rsid w:val="00351D22"/>
    <w:rsid w:val="00351F03"/>
    <w:rsid w:val="00351F5F"/>
    <w:rsid w:val="00352020"/>
    <w:rsid w:val="0035212E"/>
    <w:rsid w:val="00352229"/>
    <w:rsid w:val="0035275B"/>
    <w:rsid w:val="003527B2"/>
    <w:rsid w:val="00353415"/>
    <w:rsid w:val="00353D8F"/>
    <w:rsid w:val="00353E3B"/>
    <w:rsid w:val="00354D79"/>
    <w:rsid w:val="00355163"/>
    <w:rsid w:val="0035538F"/>
    <w:rsid w:val="00356018"/>
    <w:rsid w:val="00356697"/>
    <w:rsid w:val="00356865"/>
    <w:rsid w:val="003571E4"/>
    <w:rsid w:val="00357BEF"/>
    <w:rsid w:val="0036029F"/>
    <w:rsid w:val="003614B7"/>
    <w:rsid w:val="003619AD"/>
    <w:rsid w:val="00363511"/>
    <w:rsid w:val="0036397D"/>
    <w:rsid w:val="00363C22"/>
    <w:rsid w:val="00363EA2"/>
    <w:rsid w:val="00364438"/>
    <w:rsid w:val="003645B8"/>
    <w:rsid w:val="003645C8"/>
    <w:rsid w:val="0036476E"/>
    <w:rsid w:val="00364821"/>
    <w:rsid w:val="00364876"/>
    <w:rsid w:val="003650D6"/>
    <w:rsid w:val="0036585D"/>
    <w:rsid w:val="00365EB4"/>
    <w:rsid w:val="003667E7"/>
    <w:rsid w:val="00366834"/>
    <w:rsid w:val="00366F8D"/>
    <w:rsid w:val="00367363"/>
    <w:rsid w:val="003675C2"/>
    <w:rsid w:val="00367602"/>
    <w:rsid w:val="00367896"/>
    <w:rsid w:val="00367C4D"/>
    <w:rsid w:val="00370EE7"/>
    <w:rsid w:val="0037139F"/>
    <w:rsid w:val="0037214E"/>
    <w:rsid w:val="00372344"/>
    <w:rsid w:val="00372748"/>
    <w:rsid w:val="00372D82"/>
    <w:rsid w:val="0037381D"/>
    <w:rsid w:val="00373C13"/>
    <w:rsid w:val="0037480E"/>
    <w:rsid w:val="00375089"/>
    <w:rsid w:val="0037558D"/>
    <w:rsid w:val="00376090"/>
    <w:rsid w:val="00377471"/>
    <w:rsid w:val="0037749D"/>
    <w:rsid w:val="00377801"/>
    <w:rsid w:val="003778A9"/>
    <w:rsid w:val="00377C57"/>
    <w:rsid w:val="00377E85"/>
    <w:rsid w:val="0038010D"/>
    <w:rsid w:val="00380449"/>
    <w:rsid w:val="00380B20"/>
    <w:rsid w:val="003816BB"/>
    <w:rsid w:val="00381813"/>
    <w:rsid w:val="003818C0"/>
    <w:rsid w:val="00381AE2"/>
    <w:rsid w:val="00381B5F"/>
    <w:rsid w:val="00381CB3"/>
    <w:rsid w:val="00381FD4"/>
    <w:rsid w:val="0038258D"/>
    <w:rsid w:val="00382B53"/>
    <w:rsid w:val="00382CAE"/>
    <w:rsid w:val="003830C2"/>
    <w:rsid w:val="00383680"/>
    <w:rsid w:val="003838C3"/>
    <w:rsid w:val="0038415E"/>
    <w:rsid w:val="0038422D"/>
    <w:rsid w:val="00385130"/>
    <w:rsid w:val="00386B3D"/>
    <w:rsid w:val="00386BC1"/>
    <w:rsid w:val="00387142"/>
    <w:rsid w:val="00390397"/>
    <w:rsid w:val="00390642"/>
    <w:rsid w:val="00390F58"/>
    <w:rsid w:val="00392043"/>
    <w:rsid w:val="0039216D"/>
    <w:rsid w:val="003924F2"/>
    <w:rsid w:val="00392F03"/>
    <w:rsid w:val="00392FC6"/>
    <w:rsid w:val="00393862"/>
    <w:rsid w:val="00393A8E"/>
    <w:rsid w:val="00393EEF"/>
    <w:rsid w:val="00393F5D"/>
    <w:rsid w:val="0039437A"/>
    <w:rsid w:val="00394B7C"/>
    <w:rsid w:val="00394BE4"/>
    <w:rsid w:val="00394D80"/>
    <w:rsid w:val="00394D9D"/>
    <w:rsid w:val="00394FFB"/>
    <w:rsid w:val="00395B5C"/>
    <w:rsid w:val="00395B83"/>
    <w:rsid w:val="003961EC"/>
    <w:rsid w:val="00396861"/>
    <w:rsid w:val="003968BF"/>
    <w:rsid w:val="00396A4D"/>
    <w:rsid w:val="00396E44"/>
    <w:rsid w:val="00397032"/>
    <w:rsid w:val="00397406"/>
    <w:rsid w:val="00397A4C"/>
    <w:rsid w:val="003A027E"/>
    <w:rsid w:val="003A077C"/>
    <w:rsid w:val="003A0A49"/>
    <w:rsid w:val="003A0AF1"/>
    <w:rsid w:val="003A1346"/>
    <w:rsid w:val="003A1876"/>
    <w:rsid w:val="003A2303"/>
    <w:rsid w:val="003A23DB"/>
    <w:rsid w:val="003A44F9"/>
    <w:rsid w:val="003A4ECE"/>
    <w:rsid w:val="003A55FA"/>
    <w:rsid w:val="003A5EDE"/>
    <w:rsid w:val="003A5EFE"/>
    <w:rsid w:val="003A68E3"/>
    <w:rsid w:val="003A76DE"/>
    <w:rsid w:val="003B07F1"/>
    <w:rsid w:val="003B08C2"/>
    <w:rsid w:val="003B1339"/>
    <w:rsid w:val="003B1527"/>
    <w:rsid w:val="003B1958"/>
    <w:rsid w:val="003B2151"/>
    <w:rsid w:val="003B2FEE"/>
    <w:rsid w:val="003B30FD"/>
    <w:rsid w:val="003B33CF"/>
    <w:rsid w:val="003B3764"/>
    <w:rsid w:val="003B3A48"/>
    <w:rsid w:val="003B3FEA"/>
    <w:rsid w:val="003B4295"/>
    <w:rsid w:val="003B437F"/>
    <w:rsid w:val="003B446D"/>
    <w:rsid w:val="003B4815"/>
    <w:rsid w:val="003B490F"/>
    <w:rsid w:val="003B4B0C"/>
    <w:rsid w:val="003B4D63"/>
    <w:rsid w:val="003B50BF"/>
    <w:rsid w:val="003B5A7C"/>
    <w:rsid w:val="003B621D"/>
    <w:rsid w:val="003B63AE"/>
    <w:rsid w:val="003B676C"/>
    <w:rsid w:val="003B7359"/>
    <w:rsid w:val="003B790E"/>
    <w:rsid w:val="003C037E"/>
    <w:rsid w:val="003C0FF4"/>
    <w:rsid w:val="003C11F3"/>
    <w:rsid w:val="003C1ABC"/>
    <w:rsid w:val="003C296C"/>
    <w:rsid w:val="003C2EAA"/>
    <w:rsid w:val="003C3539"/>
    <w:rsid w:val="003C3572"/>
    <w:rsid w:val="003C35ED"/>
    <w:rsid w:val="003C3E85"/>
    <w:rsid w:val="003C4B36"/>
    <w:rsid w:val="003C4C35"/>
    <w:rsid w:val="003C50FD"/>
    <w:rsid w:val="003C5A29"/>
    <w:rsid w:val="003C5AD7"/>
    <w:rsid w:val="003C5D8F"/>
    <w:rsid w:val="003C6613"/>
    <w:rsid w:val="003C7162"/>
    <w:rsid w:val="003C71D3"/>
    <w:rsid w:val="003C77BC"/>
    <w:rsid w:val="003D02CF"/>
    <w:rsid w:val="003D08F8"/>
    <w:rsid w:val="003D102D"/>
    <w:rsid w:val="003D1632"/>
    <w:rsid w:val="003D19E2"/>
    <w:rsid w:val="003D1F16"/>
    <w:rsid w:val="003D1F4D"/>
    <w:rsid w:val="003D286D"/>
    <w:rsid w:val="003D29A7"/>
    <w:rsid w:val="003D36D3"/>
    <w:rsid w:val="003D3756"/>
    <w:rsid w:val="003D3B89"/>
    <w:rsid w:val="003D4115"/>
    <w:rsid w:val="003D41E7"/>
    <w:rsid w:val="003D46B0"/>
    <w:rsid w:val="003D4A50"/>
    <w:rsid w:val="003D4BD7"/>
    <w:rsid w:val="003D4C6B"/>
    <w:rsid w:val="003D4D64"/>
    <w:rsid w:val="003D58FC"/>
    <w:rsid w:val="003D5FCB"/>
    <w:rsid w:val="003D6206"/>
    <w:rsid w:val="003D6388"/>
    <w:rsid w:val="003D6481"/>
    <w:rsid w:val="003D6B3B"/>
    <w:rsid w:val="003D6F6C"/>
    <w:rsid w:val="003E0170"/>
    <w:rsid w:val="003E0761"/>
    <w:rsid w:val="003E098C"/>
    <w:rsid w:val="003E0D2E"/>
    <w:rsid w:val="003E0E2D"/>
    <w:rsid w:val="003E0FF9"/>
    <w:rsid w:val="003E1D9A"/>
    <w:rsid w:val="003E2CED"/>
    <w:rsid w:val="003E2F55"/>
    <w:rsid w:val="003E3DA2"/>
    <w:rsid w:val="003E3F49"/>
    <w:rsid w:val="003E3F52"/>
    <w:rsid w:val="003E417D"/>
    <w:rsid w:val="003E4323"/>
    <w:rsid w:val="003E45A1"/>
    <w:rsid w:val="003E474B"/>
    <w:rsid w:val="003E4F75"/>
    <w:rsid w:val="003E5849"/>
    <w:rsid w:val="003E596F"/>
    <w:rsid w:val="003E5EE6"/>
    <w:rsid w:val="003E627D"/>
    <w:rsid w:val="003E6780"/>
    <w:rsid w:val="003E694B"/>
    <w:rsid w:val="003E73AD"/>
    <w:rsid w:val="003E7A94"/>
    <w:rsid w:val="003F0545"/>
    <w:rsid w:val="003F0859"/>
    <w:rsid w:val="003F0987"/>
    <w:rsid w:val="003F115E"/>
    <w:rsid w:val="003F1A8C"/>
    <w:rsid w:val="003F1AEE"/>
    <w:rsid w:val="003F3920"/>
    <w:rsid w:val="003F3D77"/>
    <w:rsid w:val="003F4B61"/>
    <w:rsid w:val="003F4DCA"/>
    <w:rsid w:val="003F5246"/>
    <w:rsid w:val="003F63EC"/>
    <w:rsid w:val="003F67E7"/>
    <w:rsid w:val="003F6C34"/>
    <w:rsid w:val="003F6DC0"/>
    <w:rsid w:val="003F75AA"/>
    <w:rsid w:val="003F7DEC"/>
    <w:rsid w:val="003F7EF9"/>
    <w:rsid w:val="00401721"/>
    <w:rsid w:val="0040199A"/>
    <w:rsid w:val="004027F5"/>
    <w:rsid w:val="00403044"/>
    <w:rsid w:val="00403975"/>
    <w:rsid w:val="00403AE4"/>
    <w:rsid w:val="00403B79"/>
    <w:rsid w:val="00403C3F"/>
    <w:rsid w:val="00403F72"/>
    <w:rsid w:val="004040B6"/>
    <w:rsid w:val="004043AC"/>
    <w:rsid w:val="004047FB"/>
    <w:rsid w:val="00404857"/>
    <w:rsid w:val="00404958"/>
    <w:rsid w:val="00404DE6"/>
    <w:rsid w:val="00404F66"/>
    <w:rsid w:val="00405160"/>
    <w:rsid w:val="00405367"/>
    <w:rsid w:val="00405F9E"/>
    <w:rsid w:val="0040662E"/>
    <w:rsid w:val="00406782"/>
    <w:rsid w:val="0040776A"/>
    <w:rsid w:val="00407906"/>
    <w:rsid w:val="00407FA2"/>
    <w:rsid w:val="00407FA3"/>
    <w:rsid w:val="0041087D"/>
    <w:rsid w:val="004109AB"/>
    <w:rsid w:val="00410C16"/>
    <w:rsid w:val="004117D2"/>
    <w:rsid w:val="00411921"/>
    <w:rsid w:val="00411AA1"/>
    <w:rsid w:val="00411C00"/>
    <w:rsid w:val="004127CA"/>
    <w:rsid w:val="00412D0C"/>
    <w:rsid w:val="00413879"/>
    <w:rsid w:val="00413BF3"/>
    <w:rsid w:val="00413F82"/>
    <w:rsid w:val="00414298"/>
    <w:rsid w:val="00414505"/>
    <w:rsid w:val="00414E35"/>
    <w:rsid w:val="00414FA1"/>
    <w:rsid w:val="004151A4"/>
    <w:rsid w:val="00415EBA"/>
    <w:rsid w:val="00416332"/>
    <w:rsid w:val="0041642A"/>
    <w:rsid w:val="004165B5"/>
    <w:rsid w:val="004169DA"/>
    <w:rsid w:val="00416DE0"/>
    <w:rsid w:val="0041735B"/>
    <w:rsid w:val="004174E8"/>
    <w:rsid w:val="00417CB7"/>
    <w:rsid w:val="00417DF7"/>
    <w:rsid w:val="00420075"/>
    <w:rsid w:val="00420724"/>
    <w:rsid w:val="00420A82"/>
    <w:rsid w:val="00420EA0"/>
    <w:rsid w:val="00420F03"/>
    <w:rsid w:val="004214BA"/>
    <w:rsid w:val="004215D0"/>
    <w:rsid w:val="00422463"/>
    <w:rsid w:val="0042253C"/>
    <w:rsid w:val="00422599"/>
    <w:rsid w:val="004228A4"/>
    <w:rsid w:val="0042299C"/>
    <w:rsid w:val="00422E1D"/>
    <w:rsid w:val="00422EE1"/>
    <w:rsid w:val="004237C8"/>
    <w:rsid w:val="004244A0"/>
    <w:rsid w:val="004247EB"/>
    <w:rsid w:val="00424ADD"/>
    <w:rsid w:val="00424B9A"/>
    <w:rsid w:val="0042519A"/>
    <w:rsid w:val="00425532"/>
    <w:rsid w:val="00426042"/>
    <w:rsid w:val="004260E4"/>
    <w:rsid w:val="0042714B"/>
    <w:rsid w:val="0042726C"/>
    <w:rsid w:val="00427673"/>
    <w:rsid w:val="00427A65"/>
    <w:rsid w:val="00427CF0"/>
    <w:rsid w:val="0043079A"/>
    <w:rsid w:val="0043093F"/>
    <w:rsid w:val="0043208B"/>
    <w:rsid w:val="00432CF8"/>
    <w:rsid w:val="00432D9F"/>
    <w:rsid w:val="00432F2B"/>
    <w:rsid w:val="00432F33"/>
    <w:rsid w:val="00432F78"/>
    <w:rsid w:val="00432F95"/>
    <w:rsid w:val="00433B35"/>
    <w:rsid w:val="00433BD3"/>
    <w:rsid w:val="004340A2"/>
    <w:rsid w:val="00434301"/>
    <w:rsid w:val="004343E0"/>
    <w:rsid w:val="004343E7"/>
    <w:rsid w:val="00434633"/>
    <w:rsid w:val="0043468E"/>
    <w:rsid w:val="00434FFE"/>
    <w:rsid w:val="004359FB"/>
    <w:rsid w:val="004366AE"/>
    <w:rsid w:val="0043685F"/>
    <w:rsid w:val="00436C8B"/>
    <w:rsid w:val="004370D7"/>
    <w:rsid w:val="00437209"/>
    <w:rsid w:val="004374DC"/>
    <w:rsid w:val="004379E2"/>
    <w:rsid w:val="00437BA2"/>
    <w:rsid w:val="00440DD2"/>
    <w:rsid w:val="00441145"/>
    <w:rsid w:val="004414F9"/>
    <w:rsid w:val="0044161C"/>
    <w:rsid w:val="00441EFD"/>
    <w:rsid w:val="0044272A"/>
    <w:rsid w:val="00442E04"/>
    <w:rsid w:val="00443476"/>
    <w:rsid w:val="004441AD"/>
    <w:rsid w:val="004441E5"/>
    <w:rsid w:val="004444E7"/>
    <w:rsid w:val="0044514C"/>
    <w:rsid w:val="0044558E"/>
    <w:rsid w:val="004459AA"/>
    <w:rsid w:val="00445C2E"/>
    <w:rsid w:val="004460CD"/>
    <w:rsid w:val="00446B7F"/>
    <w:rsid w:val="004473DB"/>
    <w:rsid w:val="00447F08"/>
    <w:rsid w:val="00450242"/>
    <w:rsid w:val="0045027B"/>
    <w:rsid w:val="004503A3"/>
    <w:rsid w:val="00450B57"/>
    <w:rsid w:val="0045115F"/>
    <w:rsid w:val="0045157B"/>
    <w:rsid w:val="0045175C"/>
    <w:rsid w:val="00451FC9"/>
    <w:rsid w:val="00452411"/>
    <w:rsid w:val="00452A2F"/>
    <w:rsid w:val="00452BC6"/>
    <w:rsid w:val="004533FD"/>
    <w:rsid w:val="004536DF"/>
    <w:rsid w:val="0045372F"/>
    <w:rsid w:val="00453BE1"/>
    <w:rsid w:val="00454052"/>
    <w:rsid w:val="0045463E"/>
    <w:rsid w:val="00454A89"/>
    <w:rsid w:val="00454F0E"/>
    <w:rsid w:val="00455A98"/>
    <w:rsid w:val="00457013"/>
    <w:rsid w:val="004579FD"/>
    <w:rsid w:val="00457DD4"/>
    <w:rsid w:val="00457EFE"/>
    <w:rsid w:val="00460077"/>
    <w:rsid w:val="004601A7"/>
    <w:rsid w:val="004601F8"/>
    <w:rsid w:val="004608B1"/>
    <w:rsid w:val="00460E06"/>
    <w:rsid w:val="00460E84"/>
    <w:rsid w:val="004613FA"/>
    <w:rsid w:val="00461791"/>
    <w:rsid w:val="00461920"/>
    <w:rsid w:val="0046193D"/>
    <w:rsid w:val="00462183"/>
    <w:rsid w:val="004623C3"/>
    <w:rsid w:val="00462726"/>
    <w:rsid w:val="00462D22"/>
    <w:rsid w:val="00462EB3"/>
    <w:rsid w:val="0046304E"/>
    <w:rsid w:val="00463335"/>
    <w:rsid w:val="00463BB8"/>
    <w:rsid w:val="00463EB0"/>
    <w:rsid w:val="004641CB"/>
    <w:rsid w:val="00464378"/>
    <w:rsid w:val="004643CB"/>
    <w:rsid w:val="00464A4A"/>
    <w:rsid w:val="00464DF8"/>
    <w:rsid w:val="00464FD0"/>
    <w:rsid w:val="004652DF"/>
    <w:rsid w:val="004654A7"/>
    <w:rsid w:val="00465E0F"/>
    <w:rsid w:val="00466124"/>
    <w:rsid w:val="004661AD"/>
    <w:rsid w:val="004661BE"/>
    <w:rsid w:val="0046642D"/>
    <w:rsid w:val="00466531"/>
    <w:rsid w:val="004669DE"/>
    <w:rsid w:val="00466A68"/>
    <w:rsid w:val="00466C54"/>
    <w:rsid w:val="00466E20"/>
    <w:rsid w:val="004674DB"/>
    <w:rsid w:val="00467B75"/>
    <w:rsid w:val="00470115"/>
    <w:rsid w:val="00471186"/>
    <w:rsid w:val="00471EB2"/>
    <w:rsid w:val="004722C1"/>
    <w:rsid w:val="004724DC"/>
    <w:rsid w:val="00472FDD"/>
    <w:rsid w:val="004736E6"/>
    <w:rsid w:val="00473941"/>
    <w:rsid w:val="004744D5"/>
    <w:rsid w:val="0047482A"/>
    <w:rsid w:val="0047564E"/>
    <w:rsid w:val="00475BAC"/>
    <w:rsid w:val="00476060"/>
    <w:rsid w:val="00476257"/>
    <w:rsid w:val="004762EF"/>
    <w:rsid w:val="00476380"/>
    <w:rsid w:val="004763D9"/>
    <w:rsid w:val="00476A0E"/>
    <w:rsid w:val="00476B05"/>
    <w:rsid w:val="00477E6E"/>
    <w:rsid w:val="00480DE1"/>
    <w:rsid w:val="00481356"/>
    <w:rsid w:val="004813B7"/>
    <w:rsid w:val="00482A09"/>
    <w:rsid w:val="00482AF7"/>
    <w:rsid w:val="0048312E"/>
    <w:rsid w:val="004831BB"/>
    <w:rsid w:val="00483437"/>
    <w:rsid w:val="004836B5"/>
    <w:rsid w:val="00483D58"/>
    <w:rsid w:val="00484915"/>
    <w:rsid w:val="00484B6A"/>
    <w:rsid w:val="00484D31"/>
    <w:rsid w:val="00485070"/>
    <w:rsid w:val="00485BBE"/>
    <w:rsid w:val="00485C2D"/>
    <w:rsid w:val="00485FAB"/>
    <w:rsid w:val="00486509"/>
    <w:rsid w:val="00486731"/>
    <w:rsid w:val="0048740B"/>
    <w:rsid w:val="00487990"/>
    <w:rsid w:val="004903B1"/>
    <w:rsid w:val="0049099A"/>
    <w:rsid w:val="00490B5D"/>
    <w:rsid w:val="00491186"/>
    <w:rsid w:val="004915FD"/>
    <w:rsid w:val="00491FF1"/>
    <w:rsid w:val="0049231C"/>
    <w:rsid w:val="00493F1D"/>
    <w:rsid w:val="004944A7"/>
    <w:rsid w:val="004944C3"/>
    <w:rsid w:val="004952AF"/>
    <w:rsid w:val="0049584A"/>
    <w:rsid w:val="00495938"/>
    <w:rsid w:val="004959EE"/>
    <w:rsid w:val="0049648C"/>
    <w:rsid w:val="004967CD"/>
    <w:rsid w:val="00496B88"/>
    <w:rsid w:val="00497282"/>
    <w:rsid w:val="00497290"/>
    <w:rsid w:val="00497BC8"/>
    <w:rsid w:val="00497CE5"/>
    <w:rsid w:val="00497FBE"/>
    <w:rsid w:val="004A023C"/>
    <w:rsid w:val="004A0517"/>
    <w:rsid w:val="004A0870"/>
    <w:rsid w:val="004A1138"/>
    <w:rsid w:val="004A1848"/>
    <w:rsid w:val="004A23EB"/>
    <w:rsid w:val="004A2C25"/>
    <w:rsid w:val="004A3208"/>
    <w:rsid w:val="004A3360"/>
    <w:rsid w:val="004A47D6"/>
    <w:rsid w:val="004A4E59"/>
    <w:rsid w:val="004A514F"/>
    <w:rsid w:val="004A54A9"/>
    <w:rsid w:val="004A5890"/>
    <w:rsid w:val="004A5D91"/>
    <w:rsid w:val="004A6242"/>
    <w:rsid w:val="004A6F7F"/>
    <w:rsid w:val="004A718F"/>
    <w:rsid w:val="004A739A"/>
    <w:rsid w:val="004A7E4B"/>
    <w:rsid w:val="004A7F28"/>
    <w:rsid w:val="004B0817"/>
    <w:rsid w:val="004B0835"/>
    <w:rsid w:val="004B1261"/>
    <w:rsid w:val="004B1586"/>
    <w:rsid w:val="004B1C5F"/>
    <w:rsid w:val="004B1FA6"/>
    <w:rsid w:val="004B2051"/>
    <w:rsid w:val="004B21B4"/>
    <w:rsid w:val="004B262F"/>
    <w:rsid w:val="004B2939"/>
    <w:rsid w:val="004B3282"/>
    <w:rsid w:val="004B3850"/>
    <w:rsid w:val="004B3A73"/>
    <w:rsid w:val="004B3B96"/>
    <w:rsid w:val="004B3BBD"/>
    <w:rsid w:val="004B3BD3"/>
    <w:rsid w:val="004B3CA5"/>
    <w:rsid w:val="004B3DB0"/>
    <w:rsid w:val="004B4261"/>
    <w:rsid w:val="004B4A2B"/>
    <w:rsid w:val="004B505B"/>
    <w:rsid w:val="004B516B"/>
    <w:rsid w:val="004B51A1"/>
    <w:rsid w:val="004B56A8"/>
    <w:rsid w:val="004B5BC1"/>
    <w:rsid w:val="004B5E59"/>
    <w:rsid w:val="004B5F4E"/>
    <w:rsid w:val="004B607A"/>
    <w:rsid w:val="004B6299"/>
    <w:rsid w:val="004B6BF1"/>
    <w:rsid w:val="004B7027"/>
    <w:rsid w:val="004B72B1"/>
    <w:rsid w:val="004C1368"/>
    <w:rsid w:val="004C15DC"/>
    <w:rsid w:val="004C1776"/>
    <w:rsid w:val="004C1A58"/>
    <w:rsid w:val="004C1AB9"/>
    <w:rsid w:val="004C303D"/>
    <w:rsid w:val="004C3623"/>
    <w:rsid w:val="004C3A99"/>
    <w:rsid w:val="004C4559"/>
    <w:rsid w:val="004C47DA"/>
    <w:rsid w:val="004C4BAC"/>
    <w:rsid w:val="004C4BEF"/>
    <w:rsid w:val="004C58BC"/>
    <w:rsid w:val="004C5C25"/>
    <w:rsid w:val="004C6172"/>
    <w:rsid w:val="004C6374"/>
    <w:rsid w:val="004C78C2"/>
    <w:rsid w:val="004D0508"/>
    <w:rsid w:val="004D1191"/>
    <w:rsid w:val="004D1727"/>
    <w:rsid w:val="004D1B91"/>
    <w:rsid w:val="004D1B9C"/>
    <w:rsid w:val="004D1CF4"/>
    <w:rsid w:val="004D2303"/>
    <w:rsid w:val="004D2355"/>
    <w:rsid w:val="004D2D12"/>
    <w:rsid w:val="004D2D47"/>
    <w:rsid w:val="004D315E"/>
    <w:rsid w:val="004D361B"/>
    <w:rsid w:val="004D39E8"/>
    <w:rsid w:val="004D3EF2"/>
    <w:rsid w:val="004D4398"/>
    <w:rsid w:val="004D4BED"/>
    <w:rsid w:val="004D4C12"/>
    <w:rsid w:val="004D4CF0"/>
    <w:rsid w:val="004D5988"/>
    <w:rsid w:val="004D5AD0"/>
    <w:rsid w:val="004D5D3D"/>
    <w:rsid w:val="004D636C"/>
    <w:rsid w:val="004D63B4"/>
    <w:rsid w:val="004D6840"/>
    <w:rsid w:val="004D7DED"/>
    <w:rsid w:val="004E0166"/>
    <w:rsid w:val="004E040F"/>
    <w:rsid w:val="004E0417"/>
    <w:rsid w:val="004E0A8C"/>
    <w:rsid w:val="004E1252"/>
    <w:rsid w:val="004E14C0"/>
    <w:rsid w:val="004E1B3B"/>
    <w:rsid w:val="004E1D88"/>
    <w:rsid w:val="004E2114"/>
    <w:rsid w:val="004E231A"/>
    <w:rsid w:val="004E2B2C"/>
    <w:rsid w:val="004E2E6B"/>
    <w:rsid w:val="004E3AFE"/>
    <w:rsid w:val="004E3BB8"/>
    <w:rsid w:val="004E42C9"/>
    <w:rsid w:val="004E42E4"/>
    <w:rsid w:val="004E5BB6"/>
    <w:rsid w:val="004E5C15"/>
    <w:rsid w:val="004E5FE1"/>
    <w:rsid w:val="004E65D2"/>
    <w:rsid w:val="004E6F01"/>
    <w:rsid w:val="004E6F94"/>
    <w:rsid w:val="004E7574"/>
    <w:rsid w:val="004E7640"/>
    <w:rsid w:val="004E78D3"/>
    <w:rsid w:val="004E7A59"/>
    <w:rsid w:val="004F01C9"/>
    <w:rsid w:val="004F125F"/>
    <w:rsid w:val="004F2015"/>
    <w:rsid w:val="004F2A3B"/>
    <w:rsid w:val="004F2CA9"/>
    <w:rsid w:val="004F41F7"/>
    <w:rsid w:val="004F4850"/>
    <w:rsid w:val="004F4C78"/>
    <w:rsid w:val="004F534A"/>
    <w:rsid w:val="004F5359"/>
    <w:rsid w:val="004F5D7F"/>
    <w:rsid w:val="004F5E29"/>
    <w:rsid w:val="004F5EBB"/>
    <w:rsid w:val="004F661C"/>
    <w:rsid w:val="004F6D76"/>
    <w:rsid w:val="004F7114"/>
    <w:rsid w:val="004F7E86"/>
    <w:rsid w:val="005001E7"/>
    <w:rsid w:val="00500343"/>
    <w:rsid w:val="00500653"/>
    <w:rsid w:val="00500875"/>
    <w:rsid w:val="00500927"/>
    <w:rsid w:val="00500ACF"/>
    <w:rsid w:val="005011BC"/>
    <w:rsid w:val="0050145A"/>
    <w:rsid w:val="0050169C"/>
    <w:rsid w:val="0050169F"/>
    <w:rsid w:val="00501E07"/>
    <w:rsid w:val="00503542"/>
    <w:rsid w:val="00503D7D"/>
    <w:rsid w:val="00503FCE"/>
    <w:rsid w:val="005043CB"/>
    <w:rsid w:val="005045D0"/>
    <w:rsid w:val="0050465B"/>
    <w:rsid w:val="0050506B"/>
    <w:rsid w:val="0050522C"/>
    <w:rsid w:val="0050552E"/>
    <w:rsid w:val="005057A5"/>
    <w:rsid w:val="00506420"/>
    <w:rsid w:val="005064BE"/>
    <w:rsid w:val="005065A1"/>
    <w:rsid w:val="00506675"/>
    <w:rsid w:val="005074B4"/>
    <w:rsid w:val="00507B1F"/>
    <w:rsid w:val="00507DA6"/>
    <w:rsid w:val="00510412"/>
    <w:rsid w:val="005105C0"/>
    <w:rsid w:val="005106D1"/>
    <w:rsid w:val="0051073F"/>
    <w:rsid w:val="00510ABF"/>
    <w:rsid w:val="00511D44"/>
    <w:rsid w:val="00512010"/>
    <w:rsid w:val="0051237A"/>
    <w:rsid w:val="005129D7"/>
    <w:rsid w:val="00513CC2"/>
    <w:rsid w:val="00514009"/>
    <w:rsid w:val="0051434C"/>
    <w:rsid w:val="005151B0"/>
    <w:rsid w:val="0051528C"/>
    <w:rsid w:val="0051584C"/>
    <w:rsid w:val="005162E8"/>
    <w:rsid w:val="00516A5F"/>
    <w:rsid w:val="0051758E"/>
    <w:rsid w:val="0051784D"/>
    <w:rsid w:val="00517EDC"/>
    <w:rsid w:val="0052041B"/>
    <w:rsid w:val="005209C6"/>
    <w:rsid w:val="00520BBF"/>
    <w:rsid w:val="00521834"/>
    <w:rsid w:val="00521B2F"/>
    <w:rsid w:val="00521DFA"/>
    <w:rsid w:val="00522202"/>
    <w:rsid w:val="005225DD"/>
    <w:rsid w:val="005238B1"/>
    <w:rsid w:val="00523D31"/>
    <w:rsid w:val="005242AA"/>
    <w:rsid w:val="005245FA"/>
    <w:rsid w:val="0052524D"/>
    <w:rsid w:val="0052529D"/>
    <w:rsid w:val="005254B1"/>
    <w:rsid w:val="005254E5"/>
    <w:rsid w:val="00525A5B"/>
    <w:rsid w:val="00525FFC"/>
    <w:rsid w:val="00526178"/>
    <w:rsid w:val="0052628A"/>
    <w:rsid w:val="00526C5F"/>
    <w:rsid w:val="0052727B"/>
    <w:rsid w:val="005277E1"/>
    <w:rsid w:val="0052780D"/>
    <w:rsid w:val="00527D61"/>
    <w:rsid w:val="0053096F"/>
    <w:rsid w:val="00530DA6"/>
    <w:rsid w:val="00531053"/>
    <w:rsid w:val="00531396"/>
    <w:rsid w:val="005316CB"/>
    <w:rsid w:val="00531EF2"/>
    <w:rsid w:val="005322EF"/>
    <w:rsid w:val="00532431"/>
    <w:rsid w:val="0053275D"/>
    <w:rsid w:val="005329CC"/>
    <w:rsid w:val="00532CC8"/>
    <w:rsid w:val="00533043"/>
    <w:rsid w:val="005332CB"/>
    <w:rsid w:val="00533806"/>
    <w:rsid w:val="0053497B"/>
    <w:rsid w:val="00535C90"/>
    <w:rsid w:val="0053638E"/>
    <w:rsid w:val="005364D9"/>
    <w:rsid w:val="00537004"/>
    <w:rsid w:val="00537727"/>
    <w:rsid w:val="00540B4E"/>
    <w:rsid w:val="0054152A"/>
    <w:rsid w:val="005418C7"/>
    <w:rsid w:val="00541901"/>
    <w:rsid w:val="00541E62"/>
    <w:rsid w:val="005420A8"/>
    <w:rsid w:val="00543012"/>
    <w:rsid w:val="005437E4"/>
    <w:rsid w:val="0054450A"/>
    <w:rsid w:val="0054512B"/>
    <w:rsid w:val="00545419"/>
    <w:rsid w:val="005459EA"/>
    <w:rsid w:val="005459EC"/>
    <w:rsid w:val="005460DD"/>
    <w:rsid w:val="00546223"/>
    <w:rsid w:val="005464E1"/>
    <w:rsid w:val="00546ABE"/>
    <w:rsid w:val="00546CAD"/>
    <w:rsid w:val="005473BE"/>
    <w:rsid w:val="00547BBA"/>
    <w:rsid w:val="0055004A"/>
    <w:rsid w:val="005504F6"/>
    <w:rsid w:val="00550EA4"/>
    <w:rsid w:val="00550FFF"/>
    <w:rsid w:val="00551B05"/>
    <w:rsid w:val="005520E0"/>
    <w:rsid w:val="005529DF"/>
    <w:rsid w:val="00552D67"/>
    <w:rsid w:val="00553129"/>
    <w:rsid w:val="005540B4"/>
    <w:rsid w:val="005541A9"/>
    <w:rsid w:val="0055470B"/>
    <w:rsid w:val="005554EB"/>
    <w:rsid w:val="00555798"/>
    <w:rsid w:val="00555B5B"/>
    <w:rsid w:val="00555C25"/>
    <w:rsid w:val="00556EB7"/>
    <w:rsid w:val="00557407"/>
    <w:rsid w:val="00557C4D"/>
    <w:rsid w:val="00557FB9"/>
    <w:rsid w:val="00560627"/>
    <w:rsid w:val="00560ADC"/>
    <w:rsid w:val="00560D2A"/>
    <w:rsid w:val="00560FD3"/>
    <w:rsid w:val="00561A6A"/>
    <w:rsid w:val="0056247B"/>
    <w:rsid w:val="005628D2"/>
    <w:rsid w:val="00562B3C"/>
    <w:rsid w:val="00562EF5"/>
    <w:rsid w:val="00562F61"/>
    <w:rsid w:val="00563041"/>
    <w:rsid w:val="005630C0"/>
    <w:rsid w:val="00563489"/>
    <w:rsid w:val="00563C67"/>
    <w:rsid w:val="00563DCB"/>
    <w:rsid w:val="0056526F"/>
    <w:rsid w:val="0056546F"/>
    <w:rsid w:val="005658F3"/>
    <w:rsid w:val="00565942"/>
    <w:rsid w:val="00565AF9"/>
    <w:rsid w:val="00565D60"/>
    <w:rsid w:val="00565F5A"/>
    <w:rsid w:val="005662AF"/>
    <w:rsid w:val="00566531"/>
    <w:rsid w:val="0056665F"/>
    <w:rsid w:val="00567451"/>
    <w:rsid w:val="00567712"/>
    <w:rsid w:val="00567E5E"/>
    <w:rsid w:val="00570245"/>
    <w:rsid w:val="00570497"/>
    <w:rsid w:val="00570557"/>
    <w:rsid w:val="0057058C"/>
    <w:rsid w:val="00570F6B"/>
    <w:rsid w:val="00570FA2"/>
    <w:rsid w:val="005710E7"/>
    <w:rsid w:val="00571A90"/>
    <w:rsid w:val="00572E64"/>
    <w:rsid w:val="00573553"/>
    <w:rsid w:val="00573F8F"/>
    <w:rsid w:val="0057421B"/>
    <w:rsid w:val="00574873"/>
    <w:rsid w:val="00574D01"/>
    <w:rsid w:val="00574F54"/>
    <w:rsid w:val="005764BB"/>
    <w:rsid w:val="0057659D"/>
    <w:rsid w:val="005766B6"/>
    <w:rsid w:val="00576787"/>
    <w:rsid w:val="00576F00"/>
    <w:rsid w:val="00577411"/>
    <w:rsid w:val="005800A3"/>
    <w:rsid w:val="00580562"/>
    <w:rsid w:val="005807AE"/>
    <w:rsid w:val="00580844"/>
    <w:rsid w:val="005808DF"/>
    <w:rsid w:val="00580960"/>
    <w:rsid w:val="00580C2C"/>
    <w:rsid w:val="00580E1E"/>
    <w:rsid w:val="005814F3"/>
    <w:rsid w:val="00581A00"/>
    <w:rsid w:val="00581AF4"/>
    <w:rsid w:val="005830DD"/>
    <w:rsid w:val="005843D9"/>
    <w:rsid w:val="00584A5D"/>
    <w:rsid w:val="00584AA6"/>
    <w:rsid w:val="00585925"/>
    <w:rsid w:val="0058598D"/>
    <w:rsid w:val="00585A7F"/>
    <w:rsid w:val="00585DC2"/>
    <w:rsid w:val="00585EE5"/>
    <w:rsid w:val="0058632D"/>
    <w:rsid w:val="005863DA"/>
    <w:rsid w:val="005865A7"/>
    <w:rsid w:val="00586DD7"/>
    <w:rsid w:val="00586EDC"/>
    <w:rsid w:val="005877F8"/>
    <w:rsid w:val="00587BB2"/>
    <w:rsid w:val="00590279"/>
    <w:rsid w:val="00590329"/>
    <w:rsid w:val="00590622"/>
    <w:rsid w:val="005909B2"/>
    <w:rsid w:val="00590D21"/>
    <w:rsid w:val="005913FD"/>
    <w:rsid w:val="00592180"/>
    <w:rsid w:val="00592690"/>
    <w:rsid w:val="00592CC7"/>
    <w:rsid w:val="00592DD3"/>
    <w:rsid w:val="0059366B"/>
    <w:rsid w:val="005937D4"/>
    <w:rsid w:val="00593A00"/>
    <w:rsid w:val="005946F8"/>
    <w:rsid w:val="00594B05"/>
    <w:rsid w:val="00595114"/>
    <w:rsid w:val="005952C2"/>
    <w:rsid w:val="00595C9F"/>
    <w:rsid w:val="00596229"/>
    <w:rsid w:val="005968EC"/>
    <w:rsid w:val="00596C40"/>
    <w:rsid w:val="00596D28"/>
    <w:rsid w:val="0059700D"/>
    <w:rsid w:val="00597052"/>
    <w:rsid w:val="005973AB"/>
    <w:rsid w:val="00597843"/>
    <w:rsid w:val="00597A2B"/>
    <w:rsid w:val="00597C54"/>
    <w:rsid w:val="00597CFD"/>
    <w:rsid w:val="005A0D61"/>
    <w:rsid w:val="005A0FFD"/>
    <w:rsid w:val="005A2249"/>
    <w:rsid w:val="005A2B93"/>
    <w:rsid w:val="005A2E09"/>
    <w:rsid w:val="005A2F49"/>
    <w:rsid w:val="005A2F52"/>
    <w:rsid w:val="005A359D"/>
    <w:rsid w:val="005A39B4"/>
    <w:rsid w:val="005A4B09"/>
    <w:rsid w:val="005A538C"/>
    <w:rsid w:val="005A595C"/>
    <w:rsid w:val="005A5E34"/>
    <w:rsid w:val="005A642B"/>
    <w:rsid w:val="005A6B20"/>
    <w:rsid w:val="005A7809"/>
    <w:rsid w:val="005A78DE"/>
    <w:rsid w:val="005A7AFD"/>
    <w:rsid w:val="005A7B7F"/>
    <w:rsid w:val="005B0020"/>
    <w:rsid w:val="005B0DCB"/>
    <w:rsid w:val="005B1100"/>
    <w:rsid w:val="005B1174"/>
    <w:rsid w:val="005B14A2"/>
    <w:rsid w:val="005B18D0"/>
    <w:rsid w:val="005B19C7"/>
    <w:rsid w:val="005B1F6F"/>
    <w:rsid w:val="005B200C"/>
    <w:rsid w:val="005B2176"/>
    <w:rsid w:val="005B290F"/>
    <w:rsid w:val="005B2B39"/>
    <w:rsid w:val="005B2D0D"/>
    <w:rsid w:val="005B2DB9"/>
    <w:rsid w:val="005B35A9"/>
    <w:rsid w:val="005B3789"/>
    <w:rsid w:val="005B37C0"/>
    <w:rsid w:val="005B3EAB"/>
    <w:rsid w:val="005B480E"/>
    <w:rsid w:val="005B4DCC"/>
    <w:rsid w:val="005B549A"/>
    <w:rsid w:val="005B5843"/>
    <w:rsid w:val="005B5871"/>
    <w:rsid w:val="005B5B24"/>
    <w:rsid w:val="005B5E0A"/>
    <w:rsid w:val="005B63E0"/>
    <w:rsid w:val="005B6456"/>
    <w:rsid w:val="005B688F"/>
    <w:rsid w:val="005B69E6"/>
    <w:rsid w:val="005B73E5"/>
    <w:rsid w:val="005B7780"/>
    <w:rsid w:val="005B7B32"/>
    <w:rsid w:val="005B7BA1"/>
    <w:rsid w:val="005C0351"/>
    <w:rsid w:val="005C0BC0"/>
    <w:rsid w:val="005C1706"/>
    <w:rsid w:val="005C17EF"/>
    <w:rsid w:val="005C2644"/>
    <w:rsid w:val="005C2B71"/>
    <w:rsid w:val="005C313E"/>
    <w:rsid w:val="005C4170"/>
    <w:rsid w:val="005C4351"/>
    <w:rsid w:val="005C43B3"/>
    <w:rsid w:val="005C471B"/>
    <w:rsid w:val="005C4D23"/>
    <w:rsid w:val="005C4F39"/>
    <w:rsid w:val="005C5191"/>
    <w:rsid w:val="005C529C"/>
    <w:rsid w:val="005C5417"/>
    <w:rsid w:val="005C547D"/>
    <w:rsid w:val="005C5592"/>
    <w:rsid w:val="005C5D5D"/>
    <w:rsid w:val="005C64D2"/>
    <w:rsid w:val="005C6600"/>
    <w:rsid w:val="005C6C8A"/>
    <w:rsid w:val="005C6D0D"/>
    <w:rsid w:val="005C6ED4"/>
    <w:rsid w:val="005C6FB0"/>
    <w:rsid w:val="005C7223"/>
    <w:rsid w:val="005C75B0"/>
    <w:rsid w:val="005C762D"/>
    <w:rsid w:val="005C7A92"/>
    <w:rsid w:val="005C7FC1"/>
    <w:rsid w:val="005D01B6"/>
    <w:rsid w:val="005D048C"/>
    <w:rsid w:val="005D068E"/>
    <w:rsid w:val="005D0BD3"/>
    <w:rsid w:val="005D1323"/>
    <w:rsid w:val="005D140B"/>
    <w:rsid w:val="005D1B40"/>
    <w:rsid w:val="005D2421"/>
    <w:rsid w:val="005D2BCC"/>
    <w:rsid w:val="005D33D9"/>
    <w:rsid w:val="005D3DE5"/>
    <w:rsid w:val="005D4411"/>
    <w:rsid w:val="005D4835"/>
    <w:rsid w:val="005D4B40"/>
    <w:rsid w:val="005D5014"/>
    <w:rsid w:val="005D5528"/>
    <w:rsid w:val="005D57E3"/>
    <w:rsid w:val="005D5CCC"/>
    <w:rsid w:val="005D5EFF"/>
    <w:rsid w:val="005D6C26"/>
    <w:rsid w:val="005D6C32"/>
    <w:rsid w:val="005D7947"/>
    <w:rsid w:val="005D7B66"/>
    <w:rsid w:val="005D7E2E"/>
    <w:rsid w:val="005D7E5E"/>
    <w:rsid w:val="005E0B28"/>
    <w:rsid w:val="005E1039"/>
    <w:rsid w:val="005E159B"/>
    <w:rsid w:val="005E1CA3"/>
    <w:rsid w:val="005E1F65"/>
    <w:rsid w:val="005E230D"/>
    <w:rsid w:val="005E2C94"/>
    <w:rsid w:val="005E33CB"/>
    <w:rsid w:val="005E35CF"/>
    <w:rsid w:val="005E3D43"/>
    <w:rsid w:val="005E3D91"/>
    <w:rsid w:val="005E40A8"/>
    <w:rsid w:val="005E4101"/>
    <w:rsid w:val="005E46FE"/>
    <w:rsid w:val="005E4816"/>
    <w:rsid w:val="005E50A4"/>
    <w:rsid w:val="005E6AA4"/>
    <w:rsid w:val="005E6AEF"/>
    <w:rsid w:val="005E6B37"/>
    <w:rsid w:val="005E6F75"/>
    <w:rsid w:val="005E72E5"/>
    <w:rsid w:val="005E79A0"/>
    <w:rsid w:val="005E7F7A"/>
    <w:rsid w:val="005E7FB0"/>
    <w:rsid w:val="005F02D3"/>
    <w:rsid w:val="005F0B99"/>
    <w:rsid w:val="005F0F25"/>
    <w:rsid w:val="005F10EA"/>
    <w:rsid w:val="005F146F"/>
    <w:rsid w:val="005F1516"/>
    <w:rsid w:val="005F1C68"/>
    <w:rsid w:val="005F36D4"/>
    <w:rsid w:val="005F3878"/>
    <w:rsid w:val="005F3AAA"/>
    <w:rsid w:val="005F3C35"/>
    <w:rsid w:val="005F3E28"/>
    <w:rsid w:val="005F3F54"/>
    <w:rsid w:val="005F4214"/>
    <w:rsid w:val="005F43DA"/>
    <w:rsid w:val="005F5795"/>
    <w:rsid w:val="005F59F3"/>
    <w:rsid w:val="005F5AB7"/>
    <w:rsid w:val="005F5FDE"/>
    <w:rsid w:val="005F6045"/>
    <w:rsid w:val="005F6840"/>
    <w:rsid w:val="005F6939"/>
    <w:rsid w:val="005F6E0B"/>
    <w:rsid w:val="005F6EF2"/>
    <w:rsid w:val="005F75F1"/>
    <w:rsid w:val="005F7726"/>
    <w:rsid w:val="005F7953"/>
    <w:rsid w:val="005F7B98"/>
    <w:rsid w:val="00600237"/>
    <w:rsid w:val="0060060C"/>
    <w:rsid w:val="00600974"/>
    <w:rsid w:val="00600AC3"/>
    <w:rsid w:val="00600B3B"/>
    <w:rsid w:val="00600F3A"/>
    <w:rsid w:val="0060163C"/>
    <w:rsid w:val="00601966"/>
    <w:rsid w:val="00601E87"/>
    <w:rsid w:val="006031B4"/>
    <w:rsid w:val="006032D5"/>
    <w:rsid w:val="00603A93"/>
    <w:rsid w:val="00603C84"/>
    <w:rsid w:val="00604642"/>
    <w:rsid w:val="00604AF9"/>
    <w:rsid w:val="0060651D"/>
    <w:rsid w:val="006068DB"/>
    <w:rsid w:val="006069E9"/>
    <w:rsid w:val="00606C4B"/>
    <w:rsid w:val="006071A4"/>
    <w:rsid w:val="0060759A"/>
    <w:rsid w:val="006075AF"/>
    <w:rsid w:val="00607E97"/>
    <w:rsid w:val="0061027E"/>
    <w:rsid w:val="006103EA"/>
    <w:rsid w:val="00610643"/>
    <w:rsid w:val="006109F8"/>
    <w:rsid w:val="00610CF1"/>
    <w:rsid w:val="00611BA4"/>
    <w:rsid w:val="00611E44"/>
    <w:rsid w:val="006124CB"/>
    <w:rsid w:val="00612B67"/>
    <w:rsid w:val="00612D5F"/>
    <w:rsid w:val="00612FB5"/>
    <w:rsid w:val="00613266"/>
    <w:rsid w:val="0061326E"/>
    <w:rsid w:val="00613751"/>
    <w:rsid w:val="00613A61"/>
    <w:rsid w:val="006144A7"/>
    <w:rsid w:val="00614753"/>
    <w:rsid w:val="00614D46"/>
    <w:rsid w:val="00615673"/>
    <w:rsid w:val="006156AF"/>
    <w:rsid w:val="0061583C"/>
    <w:rsid w:val="00615F75"/>
    <w:rsid w:val="00616679"/>
    <w:rsid w:val="00616750"/>
    <w:rsid w:val="00616B00"/>
    <w:rsid w:val="006178EB"/>
    <w:rsid w:val="00620327"/>
    <w:rsid w:val="0062070A"/>
    <w:rsid w:val="00620749"/>
    <w:rsid w:val="00620F14"/>
    <w:rsid w:val="0062128D"/>
    <w:rsid w:val="006212DF"/>
    <w:rsid w:val="0062189F"/>
    <w:rsid w:val="00622F8A"/>
    <w:rsid w:val="006239E3"/>
    <w:rsid w:val="00623ECA"/>
    <w:rsid w:val="006242E8"/>
    <w:rsid w:val="006255B5"/>
    <w:rsid w:val="00625BAF"/>
    <w:rsid w:val="00627825"/>
    <w:rsid w:val="006278A4"/>
    <w:rsid w:val="00627D3F"/>
    <w:rsid w:val="00631292"/>
    <w:rsid w:val="006314A0"/>
    <w:rsid w:val="006314EE"/>
    <w:rsid w:val="00631744"/>
    <w:rsid w:val="006317AB"/>
    <w:rsid w:val="00631CA7"/>
    <w:rsid w:val="0063262E"/>
    <w:rsid w:val="00632E5C"/>
    <w:rsid w:val="0063353A"/>
    <w:rsid w:val="006336E6"/>
    <w:rsid w:val="00633A32"/>
    <w:rsid w:val="00633F88"/>
    <w:rsid w:val="00634207"/>
    <w:rsid w:val="00634A33"/>
    <w:rsid w:val="00634F52"/>
    <w:rsid w:val="00635503"/>
    <w:rsid w:val="0063714B"/>
    <w:rsid w:val="0063760E"/>
    <w:rsid w:val="00637AB7"/>
    <w:rsid w:val="00640459"/>
    <w:rsid w:val="006405F6"/>
    <w:rsid w:val="006407F1"/>
    <w:rsid w:val="00640A3C"/>
    <w:rsid w:val="006414F9"/>
    <w:rsid w:val="006415A9"/>
    <w:rsid w:val="00642853"/>
    <w:rsid w:val="00642CB2"/>
    <w:rsid w:val="0064334D"/>
    <w:rsid w:val="0064335A"/>
    <w:rsid w:val="0064386E"/>
    <w:rsid w:val="00643AB1"/>
    <w:rsid w:val="006446C9"/>
    <w:rsid w:val="00644A08"/>
    <w:rsid w:val="0064539D"/>
    <w:rsid w:val="006454D2"/>
    <w:rsid w:val="00645DF6"/>
    <w:rsid w:val="00645E77"/>
    <w:rsid w:val="00646180"/>
    <w:rsid w:val="006463F0"/>
    <w:rsid w:val="00646D99"/>
    <w:rsid w:val="00646E56"/>
    <w:rsid w:val="00647A40"/>
    <w:rsid w:val="00647D89"/>
    <w:rsid w:val="006501B1"/>
    <w:rsid w:val="006501C1"/>
    <w:rsid w:val="00650CDB"/>
    <w:rsid w:val="00651234"/>
    <w:rsid w:val="0065136D"/>
    <w:rsid w:val="006513A9"/>
    <w:rsid w:val="0065231A"/>
    <w:rsid w:val="00652BED"/>
    <w:rsid w:val="00652D3F"/>
    <w:rsid w:val="00652F3F"/>
    <w:rsid w:val="00653298"/>
    <w:rsid w:val="006532BE"/>
    <w:rsid w:val="006540E9"/>
    <w:rsid w:val="00654151"/>
    <w:rsid w:val="006547C1"/>
    <w:rsid w:val="00654ACE"/>
    <w:rsid w:val="00654B20"/>
    <w:rsid w:val="006550B2"/>
    <w:rsid w:val="0065561B"/>
    <w:rsid w:val="00655650"/>
    <w:rsid w:val="00655913"/>
    <w:rsid w:val="00655E1E"/>
    <w:rsid w:val="0065659B"/>
    <w:rsid w:val="00656858"/>
    <w:rsid w:val="006569A3"/>
    <w:rsid w:val="00657390"/>
    <w:rsid w:val="00657880"/>
    <w:rsid w:val="00657A50"/>
    <w:rsid w:val="00657C1F"/>
    <w:rsid w:val="00657EC7"/>
    <w:rsid w:val="00660076"/>
    <w:rsid w:val="006601DA"/>
    <w:rsid w:val="0066068B"/>
    <w:rsid w:val="00661114"/>
    <w:rsid w:val="00661340"/>
    <w:rsid w:val="006613C4"/>
    <w:rsid w:val="006614FC"/>
    <w:rsid w:val="0066167A"/>
    <w:rsid w:val="006617FA"/>
    <w:rsid w:val="00661806"/>
    <w:rsid w:val="00662623"/>
    <w:rsid w:val="006626B4"/>
    <w:rsid w:val="0066284A"/>
    <w:rsid w:val="006633F1"/>
    <w:rsid w:val="00664158"/>
    <w:rsid w:val="0066423C"/>
    <w:rsid w:val="00665B7B"/>
    <w:rsid w:val="00665D22"/>
    <w:rsid w:val="00666AEA"/>
    <w:rsid w:val="006672C5"/>
    <w:rsid w:val="006672EA"/>
    <w:rsid w:val="00667978"/>
    <w:rsid w:val="00667D4C"/>
    <w:rsid w:val="006703A8"/>
    <w:rsid w:val="00670505"/>
    <w:rsid w:val="00670D55"/>
    <w:rsid w:val="00672530"/>
    <w:rsid w:val="0067264C"/>
    <w:rsid w:val="00672A76"/>
    <w:rsid w:val="006735BB"/>
    <w:rsid w:val="00674248"/>
    <w:rsid w:val="00674308"/>
    <w:rsid w:val="006744BE"/>
    <w:rsid w:val="006746D6"/>
    <w:rsid w:val="006746DC"/>
    <w:rsid w:val="00674AD4"/>
    <w:rsid w:val="00674EFF"/>
    <w:rsid w:val="0067535B"/>
    <w:rsid w:val="00675C88"/>
    <w:rsid w:val="00676156"/>
    <w:rsid w:val="00677016"/>
    <w:rsid w:val="00677428"/>
    <w:rsid w:val="00677E46"/>
    <w:rsid w:val="006801D2"/>
    <w:rsid w:val="0068045E"/>
    <w:rsid w:val="00680680"/>
    <w:rsid w:val="006816E0"/>
    <w:rsid w:val="006818A2"/>
    <w:rsid w:val="00682226"/>
    <w:rsid w:val="006823CF"/>
    <w:rsid w:val="00682CF9"/>
    <w:rsid w:val="00683000"/>
    <w:rsid w:val="006832FC"/>
    <w:rsid w:val="0068357F"/>
    <w:rsid w:val="00683655"/>
    <w:rsid w:val="00684BB6"/>
    <w:rsid w:val="00684E08"/>
    <w:rsid w:val="00685264"/>
    <w:rsid w:val="006852AF"/>
    <w:rsid w:val="00685588"/>
    <w:rsid w:val="00685617"/>
    <w:rsid w:val="00685D63"/>
    <w:rsid w:val="00685F71"/>
    <w:rsid w:val="00686032"/>
    <w:rsid w:val="006863C9"/>
    <w:rsid w:val="0068679D"/>
    <w:rsid w:val="0068687B"/>
    <w:rsid w:val="00686CB2"/>
    <w:rsid w:val="00686ED7"/>
    <w:rsid w:val="0068774B"/>
    <w:rsid w:val="00687C76"/>
    <w:rsid w:val="00687E62"/>
    <w:rsid w:val="00690163"/>
    <w:rsid w:val="006907A1"/>
    <w:rsid w:val="00691B0B"/>
    <w:rsid w:val="006927B6"/>
    <w:rsid w:val="006927BC"/>
    <w:rsid w:val="00693840"/>
    <w:rsid w:val="00693A2C"/>
    <w:rsid w:val="0069400C"/>
    <w:rsid w:val="00694308"/>
    <w:rsid w:val="006948DF"/>
    <w:rsid w:val="00695CF7"/>
    <w:rsid w:val="00695E52"/>
    <w:rsid w:val="006960CF"/>
    <w:rsid w:val="0069666F"/>
    <w:rsid w:val="0069673C"/>
    <w:rsid w:val="00697B30"/>
    <w:rsid w:val="00697E83"/>
    <w:rsid w:val="00697F28"/>
    <w:rsid w:val="006A036A"/>
    <w:rsid w:val="006A0779"/>
    <w:rsid w:val="006A0C26"/>
    <w:rsid w:val="006A131F"/>
    <w:rsid w:val="006A183E"/>
    <w:rsid w:val="006A18B4"/>
    <w:rsid w:val="006A1C81"/>
    <w:rsid w:val="006A1FBF"/>
    <w:rsid w:val="006A2330"/>
    <w:rsid w:val="006A25F0"/>
    <w:rsid w:val="006A282D"/>
    <w:rsid w:val="006A2B99"/>
    <w:rsid w:val="006A2DEB"/>
    <w:rsid w:val="006A30F7"/>
    <w:rsid w:val="006A3577"/>
    <w:rsid w:val="006A3CAD"/>
    <w:rsid w:val="006A3D92"/>
    <w:rsid w:val="006A435B"/>
    <w:rsid w:val="006A4394"/>
    <w:rsid w:val="006A4AF5"/>
    <w:rsid w:val="006A4D10"/>
    <w:rsid w:val="006A4D8E"/>
    <w:rsid w:val="006A5259"/>
    <w:rsid w:val="006A59C6"/>
    <w:rsid w:val="006A6624"/>
    <w:rsid w:val="006A676F"/>
    <w:rsid w:val="006A6953"/>
    <w:rsid w:val="006A6BB0"/>
    <w:rsid w:val="006A6CEC"/>
    <w:rsid w:val="006A6DAB"/>
    <w:rsid w:val="006A78B0"/>
    <w:rsid w:val="006A7927"/>
    <w:rsid w:val="006A7C5D"/>
    <w:rsid w:val="006B0151"/>
    <w:rsid w:val="006B02FB"/>
    <w:rsid w:val="006B0329"/>
    <w:rsid w:val="006B04D7"/>
    <w:rsid w:val="006B12FB"/>
    <w:rsid w:val="006B1374"/>
    <w:rsid w:val="006B1638"/>
    <w:rsid w:val="006B2188"/>
    <w:rsid w:val="006B2454"/>
    <w:rsid w:val="006B28DF"/>
    <w:rsid w:val="006B2BB8"/>
    <w:rsid w:val="006B2D23"/>
    <w:rsid w:val="006B3F47"/>
    <w:rsid w:val="006B401B"/>
    <w:rsid w:val="006B4A41"/>
    <w:rsid w:val="006B4BA7"/>
    <w:rsid w:val="006B4E3C"/>
    <w:rsid w:val="006B50B6"/>
    <w:rsid w:val="006B5D77"/>
    <w:rsid w:val="006B612E"/>
    <w:rsid w:val="006B62B5"/>
    <w:rsid w:val="006B63A9"/>
    <w:rsid w:val="006B64C1"/>
    <w:rsid w:val="006B6597"/>
    <w:rsid w:val="006B6C49"/>
    <w:rsid w:val="006B6F46"/>
    <w:rsid w:val="006B72C6"/>
    <w:rsid w:val="006B73BD"/>
    <w:rsid w:val="006B79B4"/>
    <w:rsid w:val="006B7A73"/>
    <w:rsid w:val="006B7A90"/>
    <w:rsid w:val="006B7FE2"/>
    <w:rsid w:val="006C0647"/>
    <w:rsid w:val="006C0F38"/>
    <w:rsid w:val="006C1F97"/>
    <w:rsid w:val="006C2773"/>
    <w:rsid w:val="006C2774"/>
    <w:rsid w:val="006C2C6D"/>
    <w:rsid w:val="006C300E"/>
    <w:rsid w:val="006C32EA"/>
    <w:rsid w:val="006C34BA"/>
    <w:rsid w:val="006C3655"/>
    <w:rsid w:val="006C3831"/>
    <w:rsid w:val="006C3A89"/>
    <w:rsid w:val="006C3BD6"/>
    <w:rsid w:val="006C3DBC"/>
    <w:rsid w:val="006C3EB4"/>
    <w:rsid w:val="006C435C"/>
    <w:rsid w:val="006C5A5C"/>
    <w:rsid w:val="006C60A1"/>
    <w:rsid w:val="006C651C"/>
    <w:rsid w:val="006C6615"/>
    <w:rsid w:val="006C6C12"/>
    <w:rsid w:val="006C76EA"/>
    <w:rsid w:val="006C7B50"/>
    <w:rsid w:val="006D0394"/>
    <w:rsid w:val="006D0BEA"/>
    <w:rsid w:val="006D0D09"/>
    <w:rsid w:val="006D15B5"/>
    <w:rsid w:val="006D1841"/>
    <w:rsid w:val="006D218F"/>
    <w:rsid w:val="006D26FE"/>
    <w:rsid w:val="006D2FA3"/>
    <w:rsid w:val="006D304E"/>
    <w:rsid w:val="006D308D"/>
    <w:rsid w:val="006D342C"/>
    <w:rsid w:val="006D3A10"/>
    <w:rsid w:val="006D4556"/>
    <w:rsid w:val="006D49EB"/>
    <w:rsid w:val="006D4AEB"/>
    <w:rsid w:val="006D5758"/>
    <w:rsid w:val="006D624B"/>
    <w:rsid w:val="006D67DC"/>
    <w:rsid w:val="006D7040"/>
    <w:rsid w:val="006D70C2"/>
    <w:rsid w:val="006E00DD"/>
    <w:rsid w:val="006E01C7"/>
    <w:rsid w:val="006E077C"/>
    <w:rsid w:val="006E1476"/>
    <w:rsid w:val="006E15B4"/>
    <w:rsid w:val="006E1ABE"/>
    <w:rsid w:val="006E1B13"/>
    <w:rsid w:val="006E1D8B"/>
    <w:rsid w:val="006E26E4"/>
    <w:rsid w:val="006E3229"/>
    <w:rsid w:val="006E36DD"/>
    <w:rsid w:val="006E3C89"/>
    <w:rsid w:val="006E3F40"/>
    <w:rsid w:val="006E3F82"/>
    <w:rsid w:val="006E43A1"/>
    <w:rsid w:val="006E490D"/>
    <w:rsid w:val="006E4B4A"/>
    <w:rsid w:val="006E4C3E"/>
    <w:rsid w:val="006E5737"/>
    <w:rsid w:val="006E5A29"/>
    <w:rsid w:val="006E5C27"/>
    <w:rsid w:val="006E5CE4"/>
    <w:rsid w:val="006E6122"/>
    <w:rsid w:val="006E6736"/>
    <w:rsid w:val="006E6800"/>
    <w:rsid w:val="006E6CCA"/>
    <w:rsid w:val="006E711F"/>
    <w:rsid w:val="006E73F1"/>
    <w:rsid w:val="006E74CF"/>
    <w:rsid w:val="006E762B"/>
    <w:rsid w:val="006E779A"/>
    <w:rsid w:val="006F04C2"/>
    <w:rsid w:val="006F0648"/>
    <w:rsid w:val="006F0732"/>
    <w:rsid w:val="006F074E"/>
    <w:rsid w:val="006F1C7C"/>
    <w:rsid w:val="006F261F"/>
    <w:rsid w:val="006F31F5"/>
    <w:rsid w:val="006F3881"/>
    <w:rsid w:val="006F3B4F"/>
    <w:rsid w:val="006F3DB1"/>
    <w:rsid w:val="006F4257"/>
    <w:rsid w:val="006F46B3"/>
    <w:rsid w:val="006F5398"/>
    <w:rsid w:val="006F5F39"/>
    <w:rsid w:val="006F6B6E"/>
    <w:rsid w:val="006F6CCC"/>
    <w:rsid w:val="006F6D6A"/>
    <w:rsid w:val="007000CC"/>
    <w:rsid w:val="00700B1C"/>
    <w:rsid w:val="00700CA3"/>
    <w:rsid w:val="00700F63"/>
    <w:rsid w:val="007016F2"/>
    <w:rsid w:val="00701863"/>
    <w:rsid w:val="00701B04"/>
    <w:rsid w:val="00701E7F"/>
    <w:rsid w:val="007020C7"/>
    <w:rsid w:val="007022D4"/>
    <w:rsid w:val="00702472"/>
    <w:rsid w:val="00702820"/>
    <w:rsid w:val="00702E77"/>
    <w:rsid w:val="0070348B"/>
    <w:rsid w:val="0070373D"/>
    <w:rsid w:val="00703B7D"/>
    <w:rsid w:val="00703F51"/>
    <w:rsid w:val="0070450A"/>
    <w:rsid w:val="00704A40"/>
    <w:rsid w:val="00704AF2"/>
    <w:rsid w:val="00705255"/>
    <w:rsid w:val="00705701"/>
    <w:rsid w:val="007058E8"/>
    <w:rsid w:val="00705A4A"/>
    <w:rsid w:val="00705DC0"/>
    <w:rsid w:val="007063B8"/>
    <w:rsid w:val="00706FDE"/>
    <w:rsid w:val="00707086"/>
    <w:rsid w:val="00707790"/>
    <w:rsid w:val="00710046"/>
    <w:rsid w:val="0071096F"/>
    <w:rsid w:val="00710E23"/>
    <w:rsid w:val="00710E7A"/>
    <w:rsid w:val="007113FE"/>
    <w:rsid w:val="007115CD"/>
    <w:rsid w:val="00711809"/>
    <w:rsid w:val="0071194F"/>
    <w:rsid w:val="00711B03"/>
    <w:rsid w:val="00711E52"/>
    <w:rsid w:val="007120D6"/>
    <w:rsid w:val="007121DA"/>
    <w:rsid w:val="00712B63"/>
    <w:rsid w:val="00713877"/>
    <w:rsid w:val="0071455A"/>
    <w:rsid w:val="00714B9C"/>
    <w:rsid w:val="007153E0"/>
    <w:rsid w:val="00715BEE"/>
    <w:rsid w:val="00715D54"/>
    <w:rsid w:val="007160DD"/>
    <w:rsid w:val="00716316"/>
    <w:rsid w:val="007164B0"/>
    <w:rsid w:val="007165A0"/>
    <w:rsid w:val="00716616"/>
    <w:rsid w:val="00716908"/>
    <w:rsid w:val="00716BDC"/>
    <w:rsid w:val="00716BDF"/>
    <w:rsid w:val="00716DEC"/>
    <w:rsid w:val="00717023"/>
    <w:rsid w:val="00717167"/>
    <w:rsid w:val="007171F3"/>
    <w:rsid w:val="007175B5"/>
    <w:rsid w:val="00717AD8"/>
    <w:rsid w:val="00720333"/>
    <w:rsid w:val="0072070B"/>
    <w:rsid w:val="00720838"/>
    <w:rsid w:val="00721464"/>
    <w:rsid w:val="00721A3F"/>
    <w:rsid w:val="007220B1"/>
    <w:rsid w:val="00722353"/>
    <w:rsid w:val="00722BD6"/>
    <w:rsid w:val="00722EB8"/>
    <w:rsid w:val="00722EFA"/>
    <w:rsid w:val="00723073"/>
    <w:rsid w:val="007230CF"/>
    <w:rsid w:val="00723139"/>
    <w:rsid w:val="00723227"/>
    <w:rsid w:val="007232E1"/>
    <w:rsid w:val="0072340D"/>
    <w:rsid w:val="007236CC"/>
    <w:rsid w:val="00723C3C"/>
    <w:rsid w:val="007241E3"/>
    <w:rsid w:val="0072427B"/>
    <w:rsid w:val="007242F5"/>
    <w:rsid w:val="00724373"/>
    <w:rsid w:val="00724804"/>
    <w:rsid w:val="0072488B"/>
    <w:rsid w:val="00724D89"/>
    <w:rsid w:val="00724E97"/>
    <w:rsid w:val="00724F1E"/>
    <w:rsid w:val="0072509A"/>
    <w:rsid w:val="00725415"/>
    <w:rsid w:val="0072587C"/>
    <w:rsid w:val="00725FA4"/>
    <w:rsid w:val="00725FD9"/>
    <w:rsid w:val="007265D3"/>
    <w:rsid w:val="007269C6"/>
    <w:rsid w:val="0072719A"/>
    <w:rsid w:val="00727977"/>
    <w:rsid w:val="00727A23"/>
    <w:rsid w:val="00727E08"/>
    <w:rsid w:val="007300BD"/>
    <w:rsid w:val="0073034F"/>
    <w:rsid w:val="0073078A"/>
    <w:rsid w:val="00731437"/>
    <w:rsid w:val="00731584"/>
    <w:rsid w:val="00731722"/>
    <w:rsid w:val="00731EE3"/>
    <w:rsid w:val="00731F40"/>
    <w:rsid w:val="0073247C"/>
    <w:rsid w:val="00732A46"/>
    <w:rsid w:val="00732A4C"/>
    <w:rsid w:val="00732D49"/>
    <w:rsid w:val="0073301F"/>
    <w:rsid w:val="007338A6"/>
    <w:rsid w:val="0073396B"/>
    <w:rsid w:val="00733A6D"/>
    <w:rsid w:val="00733FF8"/>
    <w:rsid w:val="007347FA"/>
    <w:rsid w:val="00734FEB"/>
    <w:rsid w:val="007355B4"/>
    <w:rsid w:val="00735C5B"/>
    <w:rsid w:val="00735CCA"/>
    <w:rsid w:val="007361A4"/>
    <w:rsid w:val="00736792"/>
    <w:rsid w:val="00736DCE"/>
    <w:rsid w:val="0073731C"/>
    <w:rsid w:val="0073755E"/>
    <w:rsid w:val="007376EA"/>
    <w:rsid w:val="00740051"/>
    <w:rsid w:val="00740442"/>
    <w:rsid w:val="00740E38"/>
    <w:rsid w:val="007410F9"/>
    <w:rsid w:val="00741F5E"/>
    <w:rsid w:val="0074303E"/>
    <w:rsid w:val="00743E88"/>
    <w:rsid w:val="007442BD"/>
    <w:rsid w:val="00744413"/>
    <w:rsid w:val="00744DE3"/>
    <w:rsid w:val="007451A3"/>
    <w:rsid w:val="0074521E"/>
    <w:rsid w:val="00745964"/>
    <w:rsid w:val="007459F4"/>
    <w:rsid w:val="00745D2B"/>
    <w:rsid w:val="007467F8"/>
    <w:rsid w:val="00746E59"/>
    <w:rsid w:val="0074706E"/>
    <w:rsid w:val="007470EC"/>
    <w:rsid w:val="0074760E"/>
    <w:rsid w:val="0074793F"/>
    <w:rsid w:val="00747B85"/>
    <w:rsid w:val="00747B92"/>
    <w:rsid w:val="00747D91"/>
    <w:rsid w:val="00750150"/>
    <w:rsid w:val="00750D5A"/>
    <w:rsid w:val="00752981"/>
    <w:rsid w:val="0075298B"/>
    <w:rsid w:val="007529C0"/>
    <w:rsid w:val="007529F4"/>
    <w:rsid w:val="00752B41"/>
    <w:rsid w:val="00752C1F"/>
    <w:rsid w:val="00754454"/>
    <w:rsid w:val="00754A23"/>
    <w:rsid w:val="00755FA2"/>
    <w:rsid w:val="00756BE5"/>
    <w:rsid w:val="00756CFE"/>
    <w:rsid w:val="00756FB3"/>
    <w:rsid w:val="00757707"/>
    <w:rsid w:val="00757B7C"/>
    <w:rsid w:val="00757D66"/>
    <w:rsid w:val="0076040F"/>
    <w:rsid w:val="00761234"/>
    <w:rsid w:val="00761766"/>
    <w:rsid w:val="0076182C"/>
    <w:rsid w:val="007619E7"/>
    <w:rsid w:val="00762385"/>
    <w:rsid w:val="007624D1"/>
    <w:rsid w:val="0076261A"/>
    <w:rsid w:val="00762B40"/>
    <w:rsid w:val="00762BE8"/>
    <w:rsid w:val="00762CC0"/>
    <w:rsid w:val="00763697"/>
    <w:rsid w:val="0076502E"/>
    <w:rsid w:val="00765384"/>
    <w:rsid w:val="00765400"/>
    <w:rsid w:val="00765404"/>
    <w:rsid w:val="0076593E"/>
    <w:rsid w:val="00765975"/>
    <w:rsid w:val="0076630E"/>
    <w:rsid w:val="00766887"/>
    <w:rsid w:val="00766943"/>
    <w:rsid w:val="0076714E"/>
    <w:rsid w:val="0076747A"/>
    <w:rsid w:val="00767950"/>
    <w:rsid w:val="00767CB9"/>
    <w:rsid w:val="00767DAF"/>
    <w:rsid w:val="00770D07"/>
    <w:rsid w:val="00770D1E"/>
    <w:rsid w:val="00771418"/>
    <w:rsid w:val="00771780"/>
    <w:rsid w:val="00771B4B"/>
    <w:rsid w:val="00771CA8"/>
    <w:rsid w:val="00771FF6"/>
    <w:rsid w:val="00772061"/>
    <w:rsid w:val="00772999"/>
    <w:rsid w:val="00772C0E"/>
    <w:rsid w:val="00772EAE"/>
    <w:rsid w:val="007735A5"/>
    <w:rsid w:val="007735CA"/>
    <w:rsid w:val="007736CF"/>
    <w:rsid w:val="00774A4A"/>
    <w:rsid w:val="0077508E"/>
    <w:rsid w:val="007754F5"/>
    <w:rsid w:val="00776749"/>
    <w:rsid w:val="0077706F"/>
    <w:rsid w:val="0077707B"/>
    <w:rsid w:val="007773F8"/>
    <w:rsid w:val="00777F47"/>
    <w:rsid w:val="007803B7"/>
    <w:rsid w:val="00780707"/>
    <w:rsid w:val="00780752"/>
    <w:rsid w:val="0078089B"/>
    <w:rsid w:val="00780E5A"/>
    <w:rsid w:val="007815EE"/>
    <w:rsid w:val="007819CF"/>
    <w:rsid w:val="00781B86"/>
    <w:rsid w:val="0078246E"/>
    <w:rsid w:val="00782798"/>
    <w:rsid w:val="00783BCE"/>
    <w:rsid w:val="00784588"/>
    <w:rsid w:val="00784742"/>
    <w:rsid w:val="00784CDC"/>
    <w:rsid w:val="007850AC"/>
    <w:rsid w:val="00785436"/>
    <w:rsid w:val="007856D3"/>
    <w:rsid w:val="00785FDC"/>
    <w:rsid w:val="00786172"/>
    <w:rsid w:val="00786237"/>
    <w:rsid w:val="00786903"/>
    <w:rsid w:val="00786C26"/>
    <w:rsid w:val="00786D28"/>
    <w:rsid w:val="0078705E"/>
    <w:rsid w:val="00787545"/>
    <w:rsid w:val="00787B9B"/>
    <w:rsid w:val="00787F1B"/>
    <w:rsid w:val="00790515"/>
    <w:rsid w:val="00790D48"/>
    <w:rsid w:val="00790F06"/>
    <w:rsid w:val="00791FE9"/>
    <w:rsid w:val="007924B2"/>
    <w:rsid w:val="007927BC"/>
    <w:rsid w:val="0079283E"/>
    <w:rsid w:val="00792A61"/>
    <w:rsid w:val="007930F0"/>
    <w:rsid w:val="0079381F"/>
    <w:rsid w:val="00793E14"/>
    <w:rsid w:val="00793EF6"/>
    <w:rsid w:val="007943FA"/>
    <w:rsid w:val="0079454D"/>
    <w:rsid w:val="007945A4"/>
    <w:rsid w:val="007945A7"/>
    <w:rsid w:val="00794C88"/>
    <w:rsid w:val="0079527B"/>
    <w:rsid w:val="00795D25"/>
    <w:rsid w:val="00795F28"/>
    <w:rsid w:val="0079606C"/>
    <w:rsid w:val="00796246"/>
    <w:rsid w:val="00796556"/>
    <w:rsid w:val="00797698"/>
    <w:rsid w:val="00797E75"/>
    <w:rsid w:val="007A017B"/>
    <w:rsid w:val="007A0C59"/>
    <w:rsid w:val="007A11AA"/>
    <w:rsid w:val="007A13CB"/>
    <w:rsid w:val="007A151D"/>
    <w:rsid w:val="007A22E1"/>
    <w:rsid w:val="007A2D58"/>
    <w:rsid w:val="007A429E"/>
    <w:rsid w:val="007A4405"/>
    <w:rsid w:val="007A45F2"/>
    <w:rsid w:val="007A4F32"/>
    <w:rsid w:val="007A4F70"/>
    <w:rsid w:val="007A528E"/>
    <w:rsid w:val="007A5307"/>
    <w:rsid w:val="007A534B"/>
    <w:rsid w:val="007A5860"/>
    <w:rsid w:val="007A61D6"/>
    <w:rsid w:val="007A626D"/>
    <w:rsid w:val="007A67CF"/>
    <w:rsid w:val="007A68A5"/>
    <w:rsid w:val="007A6D67"/>
    <w:rsid w:val="007A700B"/>
    <w:rsid w:val="007A7CA5"/>
    <w:rsid w:val="007B0038"/>
    <w:rsid w:val="007B0641"/>
    <w:rsid w:val="007B0F06"/>
    <w:rsid w:val="007B279F"/>
    <w:rsid w:val="007B28B7"/>
    <w:rsid w:val="007B2A13"/>
    <w:rsid w:val="007B2B1F"/>
    <w:rsid w:val="007B2D5B"/>
    <w:rsid w:val="007B33D1"/>
    <w:rsid w:val="007B3F4A"/>
    <w:rsid w:val="007B50FB"/>
    <w:rsid w:val="007B5143"/>
    <w:rsid w:val="007B51FD"/>
    <w:rsid w:val="007B5385"/>
    <w:rsid w:val="007B5492"/>
    <w:rsid w:val="007B553E"/>
    <w:rsid w:val="007B5C5C"/>
    <w:rsid w:val="007B5EF5"/>
    <w:rsid w:val="007B61F5"/>
    <w:rsid w:val="007B6D8B"/>
    <w:rsid w:val="007B71CE"/>
    <w:rsid w:val="007B72C3"/>
    <w:rsid w:val="007B762F"/>
    <w:rsid w:val="007B7750"/>
    <w:rsid w:val="007B7A08"/>
    <w:rsid w:val="007B7EAE"/>
    <w:rsid w:val="007C0407"/>
    <w:rsid w:val="007C0F8A"/>
    <w:rsid w:val="007C104B"/>
    <w:rsid w:val="007C169C"/>
    <w:rsid w:val="007C2608"/>
    <w:rsid w:val="007C2DCF"/>
    <w:rsid w:val="007C2E30"/>
    <w:rsid w:val="007C377B"/>
    <w:rsid w:val="007C3B98"/>
    <w:rsid w:val="007C3BA5"/>
    <w:rsid w:val="007C3CAD"/>
    <w:rsid w:val="007C42A7"/>
    <w:rsid w:val="007C476C"/>
    <w:rsid w:val="007C4AE0"/>
    <w:rsid w:val="007C4F6B"/>
    <w:rsid w:val="007C582F"/>
    <w:rsid w:val="007C5C3B"/>
    <w:rsid w:val="007C6272"/>
    <w:rsid w:val="007C628C"/>
    <w:rsid w:val="007C6632"/>
    <w:rsid w:val="007C67A7"/>
    <w:rsid w:val="007C7A2C"/>
    <w:rsid w:val="007D0772"/>
    <w:rsid w:val="007D0C70"/>
    <w:rsid w:val="007D11A3"/>
    <w:rsid w:val="007D1410"/>
    <w:rsid w:val="007D1A3A"/>
    <w:rsid w:val="007D1C05"/>
    <w:rsid w:val="007D1C9E"/>
    <w:rsid w:val="007D1E38"/>
    <w:rsid w:val="007D1F4F"/>
    <w:rsid w:val="007D20B9"/>
    <w:rsid w:val="007D35EF"/>
    <w:rsid w:val="007D3E4F"/>
    <w:rsid w:val="007D3F64"/>
    <w:rsid w:val="007D4101"/>
    <w:rsid w:val="007D41D2"/>
    <w:rsid w:val="007D45C4"/>
    <w:rsid w:val="007D4F0C"/>
    <w:rsid w:val="007D4FB7"/>
    <w:rsid w:val="007D5186"/>
    <w:rsid w:val="007D5753"/>
    <w:rsid w:val="007D5BCF"/>
    <w:rsid w:val="007D5C0E"/>
    <w:rsid w:val="007D658D"/>
    <w:rsid w:val="007D6EF5"/>
    <w:rsid w:val="007D7555"/>
    <w:rsid w:val="007D7781"/>
    <w:rsid w:val="007D7AB5"/>
    <w:rsid w:val="007D7CE0"/>
    <w:rsid w:val="007D7F6B"/>
    <w:rsid w:val="007E0256"/>
    <w:rsid w:val="007E0630"/>
    <w:rsid w:val="007E1897"/>
    <w:rsid w:val="007E1B4F"/>
    <w:rsid w:val="007E1F18"/>
    <w:rsid w:val="007E285E"/>
    <w:rsid w:val="007E288D"/>
    <w:rsid w:val="007E2C34"/>
    <w:rsid w:val="007E2D17"/>
    <w:rsid w:val="007E376D"/>
    <w:rsid w:val="007E3B7E"/>
    <w:rsid w:val="007E3B92"/>
    <w:rsid w:val="007E41F4"/>
    <w:rsid w:val="007E46BD"/>
    <w:rsid w:val="007E48CD"/>
    <w:rsid w:val="007E4A81"/>
    <w:rsid w:val="007E4F68"/>
    <w:rsid w:val="007E4FCA"/>
    <w:rsid w:val="007E572D"/>
    <w:rsid w:val="007E5BD3"/>
    <w:rsid w:val="007E60E7"/>
    <w:rsid w:val="007E66F9"/>
    <w:rsid w:val="007E67AE"/>
    <w:rsid w:val="007E6FA9"/>
    <w:rsid w:val="007E767F"/>
    <w:rsid w:val="007E7F36"/>
    <w:rsid w:val="007F019E"/>
    <w:rsid w:val="007F0380"/>
    <w:rsid w:val="007F05C3"/>
    <w:rsid w:val="007F0639"/>
    <w:rsid w:val="007F0ED0"/>
    <w:rsid w:val="007F1516"/>
    <w:rsid w:val="007F224A"/>
    <w:rsid w:val="007F25D6"/>
    <w:rsid w:val="007F2A90"/>
    <w:rsid w:val="007F2E79"/>
    <w:rsid w:val="007F31EF"/>
    <w:rsid w:val="007F3243"/>
    <w:rsid w:val="007F34ED"/>
    <w:rsid w:val="007F35BD"/>
    <w:rsid w:val="007F3777"/>
    <w:rsid w:val="007F3A2B"/>
    <w:rsid w:val="007F45BC"/>
    <w:rsid w:val="007F4657"/>
    <w:rsid w:val="007F4A6C"/>
    <w:rsid w:val="007F6851"/>
    <w:rsid w:val="007F6A02"/>
    <w:rsid w:val="007F71FF"/>
    <w:rsid w:val="007F7844"/>
    <w:rsid w:val="00800663"/>
    <w:rsid w:val="0080098C"/>
    <w:rsid w:val="008014D9"/>
    <w:rsid w:val="00801C4F"/>
    <w:rsid w:val="0080210B"/>
    <w:rsid w:val="008021A1"/>
    <w:rsid w:val="008026B2"/>
    <w:rsid w:val="00802D3D"/>
    <w:rsid w:val="00802FA6"/>
    <w:rsid w:val="0080361E"/>
    <w:rsid w:val="00803E7A"/>
    <w:rsid w:val="00803F7D"/>
    <w:rsid w:val="0080436C"/>
    <w:rsid w:val="0080437F"/>
    <w:rsid w:val="00804561"/>
    <w:rsid w:val="008048FD"/>
    <w:rsid w:val="00804D58"/>
    <w:rsid w:val="00804DE6"/>
    <w:rsid w:val="0080511E"/>
    <w:rsid w:val="0080520C"/>
    <w:rsid w:val="008053F1"/>
    <w:rsid w:val="00805A1C"/>
    <w:rsid w:val="00805C64"/>
    <w:rsid w:val="00805E48"/>
    <w:rsid w:val="0080633E"/>
    <w:rsid w:val="00806AE3"/>
    <w:rsid w:val="00806CA1"/>
    <w:rsid w:val="00807F93"/>
    <w:rsid w:val="00810049"/>
    <w:rsid w:val="00810B24"/>
    <w:rsid w:val="00811C24"/>
    <w:rsid w:val="008120DC"/>
    <w:rsid w:val="0081246C"/>
    <w:rsid w:val="008126BF"/>
    <w:rsid w:val="00812A0D"/>
    <w:rsid w:val="008134EA"/>
    <w:rsid w:val="00813A2E"/>
    <w:rsid w:val="008140A1"/>
    <w:rsid w:val="00814C00"/>
    <w:rsid w:val="00815762"/>
    <w:rsid w:val="00816366"/>
    <w:rsid w:val="00816A63"/>
    <w:rsid w:val="0081719A"/>
    <w:rsid w:val="00817422"/>
    <w:rsid w:val="008177B1"/>
    <w:rsid w:val="00817DF1"/>
    <w:rsid w:val="00820AE9"/>
    <w:rsid w:val="00820C12"/>
    <w:rsid w:val="00821048"/>
    <w:rsid w:val="00821B3F"/>
    <w:rsid w:val="00822825"/>
    <w:rsid w:val="00822EC5"/>
    <w:rsid w:val="00822FE7"/>
    <w:rsid w:val="00823127"/>
    <w:rsid w:val="0082347E"/>
    <w:rsid w:val="00823CCC"/>
    <w:rsid w:val="008240CA"/>
    <w:rsid w:val="008248F9"/>
    <w:rsid w:val="00824CB7"/>
    <w:rsid w:val="00825882"/>
    <w:rsid w:val="00825A9D"/>
    <w:rsid w:val="00825BAB"/>
    <w:rsid w:val="00825C1A"/>
    <w:rsid w:val="00826180"/>
    <w:rsid w:val="00826E13"/>
    <w:rsid w:val="00826EBC"/>
    <w:rsid w:val="008273AD"/>
    <w:rsid w:val="0082750C"/>
    <w:rsid w:val="0082797A"/>
    <w:rsid w:val="008279F6"/>
    <w:rsid w:val="00827D5E"/>
    <w:rsid w:val="00827ED0"/>
    <w:rsid w:val="008308C9"/>
    <w:rsid w:val="00830A42"/>
    <w:rsid w:val="00830BC3"/>
    <w:rsid w:val="00830E8A"/>
    <w:rsid w:val="0083125A"/>
    <w:rsid w:val="008313A2"/>
    <w:rsid w:val="008322D5"/>
    <w:rsid w:val="00832B65"/>
    <w:rsid w:val="00833099"/>
    <w:rsid w:val="00833190"/>
    <w:rsid w:val="00833DF1"/>
    <w:rsid w:val="00833E3E"/>
    <w:rsid w:val="00833EF4"/>
    <w:rsid w:val="00833F5F"/>
    <w:rsid w:val="0083512A"/>
    <w:rsid w:val="00835505"/>
    <w:rsid w:val="00835F3A"/>
    <w:rsid w:val="00836633"/>
    <w:rsid w:val="008370BF"/>
    <w:rsid w:val="00837626"/>
    <w:rsid w:val="00837C4C"/>
    <w:rsid w:val="008406AF"/>
    <w:rsid w:val="00840783"/>
    <w:rsid w:val="008414F5"/>
    <w:rsid w:val="008415C2"/>
    <w:rsid w:val="008417A3"/>
    <w:rsid w:val="00841956"/>
    <w:rsid w:val="008427DD"/>
    <w:rsid w:val="00842906"/>
    <w:rsid w:val="00842D27"/>
    <w:rsid w:val="00842EE4"/>
    <w:rsid w:val="008434F2"/>
    <w:rsid w:val="00844542"/>
    <w:rsid w:val="008448C8"/>
    <w:rsid w:val="00845092"/>
    <w:rsid w:val="00846405"/>
    <w:rsid w:val="0084641D"/>
    <w:rsid w:val="00846584"/>
    <w:rsid w:val="008465F4"/>
    <w:rsid w:val="00847458"/>
    <w:rsid w:val="008503F9"/>
    <w:rsid w:val="00850B7A"/>
    <w:rsid w:val="00850D11"/>
    <w:rsid w:val="00850D56"/>
    <w:rsid w:val="00850D65"/>
    <w:rsid w:val="00850FF6"/>
    <w:rsid w:val="00851CB5"/>
    <w:rsid w:val="0085216E"/>
    <w:rsid w:val="008522BA"/>
    <w:rsid w:val="00852408"/>
    <w:rsid w:val="00852535"/>
    <w:rsid w:val="00852694"/>
    <w:rsid w:val="008531DD"/>
    <w:rsid w:val="008532FC"/>
    <w:rsid w:val="00853DD5"/>
    <w:rsid w:val="00854470"/>
    <w:rsid w:val="008547CA"/>
    <w:rsid w:val="00856C10"/>
    <w:rsid w:val="00856EEE"/>
    <w:rsid w:val="00857691"/>
    <w:rsid w:val="00857D4F"/>
    <w:rsid w:val="00857E6B"/>
    <w:rsid w:val="00860482"/>
    <w:rsid w:val="00860D1A"/>
    <w:rsid w:val="00861E37"/>
    <w:rsid w:val="008629DC"/>
    <w:rsid w:val="008634B5"/>
    <w:rsid w:val="00863EF7"/>
    <w:rsid w:val="00863F05"/>
    <w:rsid w:val="0086486A"/>
    <w:rsid w:val="008652D5"/>
    <w:rsid w:val="008656ED"/>
    <w:rsid w:val="0086573E"/>
    <w:rsid w:val="00865806"/>
    <w:rsid w:val="00865BDD"/>
    <w:rsid w:val="00865C22"/>
    <w:rsid w:val="00865DFB"/>
    <w:rsid w:val="00866230"/>
    <w:rsid w:val="008662F6"/>
    <w:rsid w:val="0086667E"/>
    <w:rsid w:val="00866742"/>
    <w:rsid w:val="00866D53"/>
    <w:rsid w:val="00866F65"/>
    <w:rsid w:val="00867048"/>
    <w:rsid w:val="00867290"/>
    <w:rsid w:val="008675FD"/>
    <w:rsid w:val="008677C6"/>
    <w:rsid w:val="008702C6"/>
    <w:rsid w:val="00870B45"/>
    <w:rsid w:val="00870C0C"/>
    <w:rsid w:val="00871CF2"/>
    <w:rsid w:val="008720DC"/>
    <w:rsid w:val="008724CF"/>
    <w:rsid w:val="00872937"/>
    <w:rsid w:val="0087310F"/>
    <w:rsid w:val="0087332A"/>
    <w:rsid w:val="00873641"/>
    <w:rsid w:val="008736B3"/>
    <w:rsid w:val="00873773"/>
    <w:rsid w:val="00873D4D"/>
    <w:rsid w:val="0087401E"/>
    <w:rsid w:val="00874FAD"/>
    <w:rsid w:val="00875314"/>
    <w:rsid w:val="00876634"/>
    <w:rsid w:val="00876B94"/>
    <w:rsid w:val="00877572"/>
    <w:rsid w:val="00877DBC"/>
    <w:rsid w:val="00877EDC"/>
    <w:rsid w:val="0088009E"/>
    <w:rsid w:val="008801A6"/>
    <w:rsid w:val="00880949"/>
    <w:rsid w:val="008814CE"/>
    <w:rsid w:val="00881BF1"/>
    <w:rsid w:val="00881D70"/>
    <w:rsid w:val="00881F28"/>
    <w:rsid w:val="00882260"/>
    <w:rsid w:val="00882525"/>
    <w:rsid w:val="0088305D"/>
    <w:rsid w:val="008833C5"/>
    <w:rsid w:val="0088346B"/>
    <w:rsid w:val="00883A6D"/>
    <w:rsid w:val="00883AB0"/>
    <w:rsid w:val="008841F8"/>
    <w:rsid w:val="00884A1A"/>
    <w:rsid w:val="008852E3"/>
    <w:rsid w:val="00885310"/>
    <w:rsid w:val="008859ED"/>
    <w:rsid w:val="00885A0D"/>
    <w:rsid w:val="00885A4A"/>
    <w:rsid w:val="008871C0"/>
    <w:rsid w:val="00890340"/>
    <w:rsid w:val="008906B9"/>
    <w:rsid w:val="0089089E"/>
    <w:rsid w:val="0089094A"/>
    <w:rsid w:val="008916DB"/>
    <w:rsid w:val="0089242B"/>
    <w:rsid w:val="008929A9"/>
    <w:rsid w:val="00892FC2"/>
    <w:rsid w:val="0089304F"/>
    <w:rsid w:val="00893C7F"/>
    <w:rsid w:val="00894750"/>
    <w:rsid w:val="00894CAC"/>
    <w:rsid w:val="0089523B"/>
    <w:rsid w:val="008952D6"/>
    <w:rsid w:val="00895513"/>
    <w:rsid w:val="0089583D"/>
    <w:rsid w:val="00895C5C"/>
    <w:rsid w:val="00895D1E"/>
    <w:rsid w:val="00895F4E"/>
    <w:rsid w:val="00897215"/>
    <w:rsid w:val="00897578"/>
    <w:rsid w:val="008977E7"/>
    <w:rsid w:val="008978AE"/>
    <w:rsid w:val="00897C84"/>
    <w:rsid w:val="008A0609"/>
    <w:rsid w:val="008A0FCC"/>
    <w:rsid w:val="008A15B4"/>
    <w:rsid w:val="008A1F3A"/>
    <w:rsid w:val="008A29DE"/>
    <w:rsid w:val="008A369A"/>
    <w:rsid w:val="008A3938"/>
    <w:rsid w:val="008A4377"/>
    <w:rsid w:val="008A43B7"/>
    <w:rsid w:val="008A547B"/>
    <w:rsid w:val="008A55A5"/>
    <w:rsid w:val="008A74F8"/>
    <w:rsid w:val="008A7B04"/>
    <w:rsid w:val="008B0286"/>
    <w:rsid w:val="008B0A2B"/>
    <w:rsid w:val="008B10D3"/>
    <w:rsid w:val="008B1334"/>
    <w:rsid w:val="008B14A6"/>
    <w:rsid w:val="008B154B"/>
    <w:rsid w:val="008B16CA"/>
    <w:rsid w:val="008B18A7"/>
    <w:rsid w:val="008B1E75"/>
    <w:rsid w:val="008B236F"/>
    <w:rsid w:val="008B23E9"/>
    <w:rsid w:val="008B2BC5"/>
    <w:rsid w:val="008B2C46"/>
    <w:rsid w:val="008B2C96"/>
    <w:rsid w:val="008B2E9D"/>
    <w:rsid w:val="008B3101"/>
    <w:rsid w:val="008B335A"/>
    <w:rsid w:val="008B3519"/>
    <w:rsid w:val="008B381E"/>
    <w:rsid w:val="008B3870"/>
    <w:rsid w:val="008B412B"/>
    <w:rsid w:val="008B4C66"/>
    <w:rsid w:val="008B5C25"/>
    <w:rsid w:val="008B5D3F"/>
    <w:rsid w:val="008B6154"/>
    <w:rsid w:val="008B6195"/>
    <w:rsid w:val="008B634D"/>
    <w:rsid w:val="008B6FC0"/>
    <w:rsid w:val="008B75F7"/>
    <w:rsid w:val="008B7BBF"/>
    <w:rsid w:val="008B7BE2"/>
    <w:rsid w:val="008C0598"/>
    <w:rsid w:val="008C0840"/>
    <w:rsid w:val="008C197F"/>
    <w:rsid w:val="008C1B37"/>
    <w:rsid w:val="008C214B"/>
    <w:rsid w:val="008C29B5"/>
    <w:rsid w:val="008C2A98"/>
    <w:rsid w:val="008C3128"/>
    <w:rsid w:val="008C3953"/>
    <w:rsid w:val="008C3EFA"/>
    <w:rsid w:val="008C49C6"/>
    <w:rsid w:val="008C4C31"/>
    <w:rsid w:val="008C4E51"/>
    <w:rsid w:val="008C59FB"/>
    <w:rsid w:val="008C6A7B"/>
    <w:rsid w:val="008C6D99"/>
    <w:rsid w:val="008C77BB"/>
    <w:rsid w:val="008C7C91"/>
    <w:rsid w:val="008D0243"/>
    <w:rsid w:val="008D0846"/>
    <w:rsid w:val="008D08F6"/>
    <w:rsid w:val="008D0DA3"/>
    <w:rsid w:val="008D17D1"/>
    <w:rsid w:val="008D20DA"/>
    <w:rsid w:val="008D2468"/>
    <w:rsid w:val="008D2871"/>
    <w:rsid w:val="008D2E1B"/>
    <w:rsid w:val="008D2F6E"/>
    <w:rsid w:val="008D3050"/>
    <w:rsid w:val="008D30E6"/>
    <w:rsid w:val="008D3D7D"/>
    <w:rsid w:val="008D4330"/>
    <w:rsid w:val="008D4854"/>
    <w:rsid w:val="008D4DC1"/>
    <w:rsid w:val="008D4DFF"/>
    <w:rsid w:val="008D4F0D"/>
    <w:rsid w:val="008D63D8"/>
    <w:rsid w:val="008D69B8"/>
    <w:rsid w:val="008D6B8B"/>
    <w:rsid w:val="008D76DC"/>
    <w:rsid w:val="008D7803"/>
    <w:rsid w:val="008D7A47"/>
    <w:rsid w:val="008D7E72"/>
    <w:rsid w:val="008E00EC"/>
    <w:rsid w:val="008E05B9"/>
    <w:rsid w:val="008E065B"/>
    <w:rsid w:val="008E0B9B"/>
    <w:rsid w:val="008E1466"/>
    <w:rsid w:val="008E1AA9"/>
    <w:rsid w:val="008E1C3B"/>
    <w:rsid w:val="008E1DB7"/>
    <w:rsid w:val="008E2658"/>
    <w:rsid w:val="008E2B38"/>
    <w:rsid w:val="008E3B49"/>
    <w:rsid w:val="008E41CE"/>
    <w:rsid w:val="008E4778"/>
    <w:rsid w:val="008E4D76"/>
    <w:rsid w:val="008E4F49"/>
    <w:rsid w:val="008E513B"/>
    <w:rsid w:val="008E56D5"/>
    <w:rsid w:val="008E58EF"/>
    <w:rsid w:val="008E5FCB"/>
    <w:rsid w:val="008E5FFD"/>
    <w:rsid w:val="008E621B"/>
    <w:rsid w:val="008E63CF"/>
    <w:rsid w:val="008E66EE"/>
    <w:rsid w:val="008E7E95"/>
    <w:rsid w:val="008F0215"/>
    <w:rsid w:val="008F0440"/>
    <w:rsid w:val="008F04E8"/>
    <w:rsid w:val="008F0558"/>
    <w:rsid w:val="008F0B67"/>
    <w:rsid w:val="008F13F6"/>
    <w:rsid w:val="008F1596"/>
    <w:rsid w:val="008F15EC"/>
    <w:rsid w:val="008F2010"/>
    <w:rsid w:val="008F2FD6"/>
    <w:rsid w:val="008F321E"/>
    <w:rsid w:val="008F372D"/>
    <w:rsid w:val="008F4171"/>
    <w:rsid w:val="008F5430"/>
    <w:rsid w:val="008F546C"/>
    <w:rsid w:val="008F54B0"/>
    <w:rsid w:val="008F5D83"/>
    <w:rsid w:val="008F66F0"/>
    <w:rsid w:val="008F7054"/>
    <w:rsid w:val="008F73F1"/>
    <w:rsid w:val="008F7487"/>
    <w:rsid w:val="008F76C8"/>
    <w:rsid w:val="008F788F"/>
    <w:rsid w:val="009006A1"/>
    <w:rsid w:val="009009FB"/>
    <w:rsid w:val="00900B86"/>
    <w:rsid w:val="00900CE2"/>
    <w:rsid w:val="00900D35"/>
    <w:rsid w:val="00901419"/>
    <w:rsid w:val="00901BED"/>
    <w:rsid w:val="00901FEE"/>
    <w:rsid w:val="00902544"/>
    <w:rsid w:val="00903274"/>
    <w:rsid w:val="00903507"/>
    <w:rsid w:val="00903605"/>
    <w:rsid w:val="00903F6C"/>
    <w:rsid w:val="009040B6"/>
    <w:rsid w:val="0090472A"/>
    <w:rsid w:val="0090478E"/>
    <w:rsid w:val="009048DC"/>
    <w:rsid w:val="00904BA3"/>
    <w:rsid w:val="00904C93"/>
    <w:rsid w:val="00905387"/>
    <w:rsid w:val="00905AB3"/>
    <w:rsid w:val="00905FA5"/>
    <w:rsid w:val="0090681F"/>
    <w:rsid w:val="00906A24"/>
    <w:rsid w:val="00906E98"/>
    <w:rsid w:val="00907AA0"/>
    <w:rsid w:val="00907E04"/>
    <w:rsid w:val="00910507"/>
    <w:rsid w:val="00911188"/>
    <w:rsid w:val="00911E64"/>
    <w:rsid w:val="00911E8F"/>
    <w:rsid w:val="009125BC"/>
    <w:rsid w:val="00912F0C"/>
    <w:rsid w:val="00913555"/>
    <w:rsid w:val="00913B09"/>
    <w:rsid w:val="00913EA4"/>
    <w:rsid w:val="00914459"/>
    <w:rsid w:val="00914A68"/>
    <w:rsid w:val="00914CAA"/>
    <w:rsid w:val="00914D4D"/>
    <w:rsid w:val="00914E36"/>
    <w:rsid w:val="00915517"/>
    <w:rsid w:val="00915A26"/>
    <w:rsid w:val="00916A00"/>
    <w:rsid w:val="00916B21"/>
    <w:rsid w:val="00916CDF"/>
    <w:rsid w:val="00916EE4"/>
    <w:rsid w:val="00917159"/>
    <w:rsid w:val="00917505"/>
    <w:rsid w:val="00920435"/>
    <w:rsid w:val="0092067E"/>
    <w:rsid w:val="00920F5E"/>
    <w:rsid w:val="00921081"/>
    <w:rsid w:val="009213C3"/>
    <w:rsid w:val="0092197D"/>
    <w:rsid w:val="00921D06"/>
    <w:rsid w:val="00921D88"/>
    <w:rsid w:val="009224CB"/>
    <w:rsid w:val="009230C5"/>
    <w:rsid w:val="009230C8"/>
    <w:rsid w:val="00923285"/>
    <w:rsid w:val="00923421"/>
    <w:rsid w:val="0092361B"/>
    <w:rsid w:val="00923B30"/>
    <w:rsid w:val="00923D33"/>
    <w:rsid w:val="00924A1E"/>
    <w:rsid w:val="00924AE9"/>
    <w:rsid w:val="00924D83"/>
    <w:rsid w:val="00924E52"/>
    <w:rsid w:val="009251B3"/>
    <w:rsid w:val="00926642"/>
    <w:rsid w:val="00926B04"/>
    <w:rsid w:val="00927185"/>
    <w:rsid w:val="009278FA"/>
    <w:rsid w:val="009308E4"/>
    <w:rsid w:val="00930914"/>
    <w:rsid w:val="00930D1F"/>
    <w:rsid w:val="00930FDA"/>
    <w:rsid w:val="00931296"/>
    <w:rsid w:val="009313ED"/>
    <w:rsid w:val="0093178D"/>
    <w:rsid w:val="00931AB6"/>
    <w:rsid w:val="00931D3F"/>
    <w:rsid w:val="00931E49"/>
    <w:rsid w:val="00932347"/>
    <w:rsid w:val="009323AD"/>
    <w:rsid w:val="009326E5"/>
    <w:rsid w:val="0093278F"/>
    <w:rsid w:val="0093312A"/>
    <w:rsid w:val="00933C36"/>
    <w:rsid w:val="00933CAD"/>
    <w:rsid w:val="009352E3"/>
    <w:rsid w:val="00936419"/>
    <w:rsid w:val="0093696F"/>
    <w:rsid w:val="00936FFA"/>
    <w:rsid w:val="00937213"/>
    <w:rsid w:val="0093763A"/>
    <w:rsid w:val="00937FEE"/>
    <w:rsid w:val="009409D1"/>
    <w:rsid w:val="00940B15"/>
    <w:rsid w:val="00941099"/>
    <w:rsid w:val="0094144B"/>
    <w:rsid w:val="0094165E"/>
    <w:rsid w:val="00942069"/>
    <w:rsid w:val="0094223A"/>
    <w:rsid w:val="009422E5"/>
    <w:rsid w:val="00942604"/>
    <w:rsid w:val="009427F5"/>
    <w:rsid w:val="00942AA7"/>
    <w:rsid w:val="00942C23"/>
    <w:rsid w:val="009431E4"/>
    <w:rsid w:val="009435D2"/>
    <w:rsid w:val="00943AAA"/>
    <w:rsid w:val="00943CCE"/>
    <w:rsid w:val="00943EED"/>
    <w:rsid w:val="00944159"/>
    <w:rsid w:val="00944331"/>
    <w:rsid w:val="009445E0"/>
    <w:rsid w:val="00944822"/>
    <w:rsid w:val="00945FC7"/>
    <w:rsid w:val="00945FD5"/>
    <w:rsid w:val="009472FA"/>
    <w:rsid w:val="00950351"/>
    <w:rsid w:val="0095065C"/>
    <w:rsid w:val="0095068B"/>
    <w:rsid w:val="009506E8"/>
    <w:rsid w:val="00951243"/>
    <w:rsid w:val="009514C0"/>
    <w:rsid w:val="00951690"/>
    <w:rsid w:val="00951F84"/>
    <w:rsid w:val="0095200E"/>
    <w:rsid w:val="0095246B"/>
    <w:rsid w:val="00952498"/>
    <w:rsid w:val="00952ECC"/>
    <w:rsid w:val="009535B0"/>
    <w:rsid w:val="009540C6"/>
    <w:rsid w:val="00954211"/>
    <w:rsid w:val="0095510F"/>
    <w:rsid w:val="009553FE"/>
    <w:rsid w:val="00955A1E"/>
    <w:rsid w:val="00955A4C"/>
    <w:rsid w:val="00955B3F"/>
    <w:rsid w:val="00956C5A"/>
    <w:rsid w:val="00956CDA"/>
    <w:rsid w:val="0095711C"/>
    <w:rsid w:val="009573F7"/>
    <w:rsid w:val="00957951"/>
    <w:rsid w:val="00957D63"/>
    <w:rsid w:val="00960474"/>
    <w:rsid w:val="00960BF3"/>
    <w:rsid w:val="009611F9"/>
    <w:rsid w:val="009614B4"/>
    <w:rsid w:val="009621FC"/>
    <w:rsid w:val="0096284C"/>
    <w:rsid w:val="00963690"/>
    <w:rsid w:val="00963B71"/>
    <w:rsid w:val="00963ECE"/>
    <w:rsid w:val="009643F0"/>
    <w:rsid w:val="009645BF"/>
    <w:rsid w:val="00964B0A"/>
    <w:rsid w:val="00964DC1"/>
    <w:rsid w:val="00964E2A"/>
    <w:rsid w:val="00964F72"/>
    <w:rsid w:val="00964F91"/>
    <w:rsid w:val="009650BD"/>
    <w:rsid w:val="00966AE9"/>
    <w:rsid w:val="00966B43"/>
    <w:rsid w:val="00966F22"/>
    <w:rsid w:val="00967216"/>
    <w:rsid w:val="00967242"/>
    <w:rsid w:val="0096728B"/>
    <w:rsid w:val="00967973"/>
    <w:rsid w:val="0096799B"/>
    <w:rsid w:val="00970087"/>
    <w:rsid w:val="00970C63"/>
    <w:rsid w:val="00970C97"/>
    <w:rsid w:val="00972090"/>
    <w:rsid w:val="0097271B"/>
    <w:rsid w:val="00972898"/>
    <w:rsid w:val="00972A98"/>
    <w:rsid w:val="00972B8B"/>
    <w:rsid w:val="00972CCD"/>
    <w:rsid w:val="009730D6"/>
    <w:rsid w:val="009736C7"/>
    <w:rsid w:val="0097392F"/>
    <w:rsid w:val="00973BF4"/>
    <w:rsid w:val="00973CAA"/>
    <w:rsid w:val="00974A77"/>
    <w:rsid w:val="00974EED"/>
    <w:rsid w:val="00975228"/>
    <w:rsid w:val="00975723"/>
    <w:rsid w:val="009759FC"/>
    <w:rsid w:val="00975E24"/>
    <w:rsid w:val="00975FB7"/>
    <w:rsid w:val="00976421"/>
    <w:rsid w:val="00977090"/>
    <w:rsid w:val="009773D4"/>
    <w:rsid w:val="009807D8"/>
    <w:rsid w:val="00980926"/>
    <w:rsid w:val="00980C13"/>
    <w:rsid w:val="009819F4"/>
    <w:rsid w:val="00981AA8"/>
    <w:rsid w:val="009820A7"/>
    <w:rsid w:val="009825C1"/>
    <w:rsid w:val="00982990"/>
    <w:rsid w:val="00983208"/>
    <w:rsid w:val="00983556"/>
    <w:rsid w:val="00983C44"/>
    <w:rsid w:val="009842C9"/>
    <w:rsid w:val="009843EF"/>
    <w:rsid w:val="0098476B"/>
    <w:rsid w:val="009849B9"/>
    <w:rsid w:val="00985164"/>
    <w:rsid w:val="00985803"/>
    <w:rsid w:val="0098583E"/>
    <w:rsid w:val="009859AA"/>
    <w:rsid w:val="00985A94"/>
    <w:rsid w:val="009863B4"/>
    <w:rsid w:val="00986727"/>
    <w:rsid w:val="009872E2"/>
    <w:rsid w:val="00987374"/>
    <w:rsid w:val="009875AF"/>
    <w:rsid w:val="00987C58"/>
    <w:rsid w:val="00987E92"/>
    <w:rsid w:val="0099002C"/>
    <w:rsid w:val="00990321"/>
    <w:rsid w:val="00990362"/>
    <w:rsid w:val="00990953"/>
    <w:rsid w:val="00991349"/>
    <w:rsid w:val="009918D1"/>
    <w:rsid w:val="00991A9B"/>
    <w:rsid w:val="00991CDF"/>
    <w:rsid w:val="009920F6"/>
    <w:rsid w:val="009921FC"/>
    <w:rsid w:val="00992516"/>
    <w:rsid w:val="00992CF3"/>
    <w:rsid w:val="009932FE"/>
    <w:rsid w:val="0099382D"/>
    <w:rsid w:val="00995829"/>
    <w:rsid w:val="00995AC0"/>
    <w:rsid w:val="00995B6C"/>
    <w:rsid w:val="00996174"/>
    <w:rsid w:val="00996C9C"/>
    <w:rsid w:val="00997203"/>
    <w:rsid w:val="009976C0"/>
    <w:rsid w:val="00997860"/>
    <w:rsid w:val="009A078B"/>
    <w:rsid w:val="009A1129"/>
    <w:rsid w:val="009A134B"/>
    <w:rsid w:val="009A1454"/>
    <w:rsid w:val="009A18E7"/>
    <w:rsid w:val="009A1995"/>
    <w:rsid w:val="009A28A5"/>
    <w:rsid w:val="009A318E"/>
    <w:rsid w:val="009A35AC"/>
    <w:rsid w:val="009A3AB8"/>
    <w:rsid w:val="009A3DA0"/>
    <w:rsid w:val="009A40F3"/>
    <w:rsid w:val="009A45D1"/>
    <w:rsid w:val="009A48D2"/>
    <w:rsid w:val="009A4BA1"/>
    <w:rsid w:val="009A4CCF"/>
    <w:rsid w:val="009A5213"/>
    <w:rsid w:val="009A6233"/>
    <w:rsid w:val="009A629B"/>
    <w:rsid w:val="009A6E7F"/>
    <w:rsid w:val="009B144D"/>
    <w:rsid w:val="009B1730"/>
    <w:rsid w:val="009B2454"/>
    <w:rsid w:val="009B25C0"/>
    <w:rsid w:val="009B2FAA"/>
    <w:rsid w:val="009B3D4C"/>
    <w:rsid w:val="009B4C12"/>
    <w:rsid w:val="009B5043"/>
    <w:rsid w:val="009B54E5"/>
    <w:rsid w:val="009B5CA7"/>
    <w:rsid w:val="009B697D"/>
    <w:rsid w:val="009B7755"/>
    <w:rsid w:val="009B77D4"/>
    <w:rsid w:val="009B7803"/>
    <w:rsid w:val="009B7F2B"/>
    <w:rsid w:val="009C01F1"/>
    <w:rsid w:val="009C03F1"/>
    <w:rsid w:val="009C1012"/>
    <w:rsid w:val="009C1A2B"/>
    <w:rsid w:val="009C216D"/>
    <w:rsid w:val="009C2720"/>
    <w:rsid w:val="009C2A5B"/>
    <w:rsid w:val="009C2BB6"/>
    <w:rsid w:val="009C3744"/>
    <w:rsid w:val="009C40DC"/>
    <w:rsid w:val="009C40EF"/>
    <w:rsid w:val="009C4BC7"/>
    <w:rsid w:val="009C554A"/>
    <w:rsid w:val="009C56AE"/>
    <w:rsid w:val="009C607B"/>
    <w:rsid w:val="009C64D6"/>
    <w:rsid w:val="009C6502"/>
    <w:rsid w:val="009C670D"/>
    <w:rsid w:val="009C6ED1"/>
    <w:rsid w:val="009C73BE"/>
    <w:rsid w:val="009C73F4"/>
    <w:rsid w:val="009C7BB1"/>
    <w:rsid w:val="009C7DB9"/>
    <w:rsid w:val="009D0206"/>
    <w:rsid w:val="009D03D2"/>
    <w:rsid w:val="009D0539"/>
    <w:rsid w:val="009D20B9"/>
    <w:rsid w:val="009D20C1"/>
    <w:rsid w:val="009D22EA"/>
    <w:rsid w:val="009D330E"/>
    <w:rsid w:val="009D369B"/>
    <w:rsid w:val="009D4018"/>
    <w:rsid w:val="009D4728"/>
    <w:rsid w:val="009D4A15"/>
    <w:rsid w:val="009D4BF2"/>
    <w:rsid w:val="009D4D2A"/>
    <w:rsid w:val="009D6165"/>
    <w:rsid w:val="009D61DC"/>
    <w:rsid w:val="009D6338"/>
    <w:rsid w:val="009D63F3"/>
    <w:rsid w:val="009D6609"/>
    <w:rsid w:val="009D6680"/>
    <w:rsid w:val="009D68F6"/>
    <w:rsid w:val="009D6DE6"/>
    <w:rsid w:val="009D6F2A"/>
    <w:rsid w:val="009D754E"/>
    <w:rsid w:val="009D7A5E"/>
    <w:rsid w:val="009D7C33"/>
    <w:rsid w:val="009E007B"/>
    <w:rsid w:val="009E046D"/>
    <w:rsid w:val="009E06FD"/>
    <w:rsid w:val="009E0A98"/>
    <w:rsid w:val="009E0CD8"/>
    <w:rsid w:val="009E1738"/>
    <w:rsid w:val="009E18A6"/>
    <w:rsid w:val="009E21EC"/>
    <w:rsid w:val="009E2D41"/>
    <w:rsid w:val="009E321A"/>
    <w:rsid w:val="009E3A01"/>
    <w:rsid w:val="009E3CBE"/>
    <w:rsid w:val="009E3EAC"/>
    <w:rsid w:val="009E3EF7"/>
    <w:rsid w:val="009E4067"/>
    <w:rsid w:val="009E411D"/>
    <w:rsid w:val="009E4705"/>
    <w:rsid w:val="009E47AD"/>
    <w:rsid w:val="009E487C"/>
    <w:rsid w:val="009E48E5"/>
    <w:rsid w:val="009E4A94"/>
    <w:rsid w:val="009E4BAF"/>
    <w:rsid w:val="009E57B6"/>
    <w:rsid w:val="009E59CD"/>
    <w:rsid w:val="009E6767"/>
    <w:rsid w:val="009E6B1E"/>
    <w:rsid w:val="009E712E"/>
    <w:rsid w:val="009E7333"/>
    <w:rsid w:val="009E7640"/>
    <w:rsid w:val="009E77D3"/>
    <w:rsid w:val="009E77F9"/>
    <w:rsid w:val="009E7BC6"/>
    <w:rsid w:val="009F0061"/>
    <w:rsid w:val="009F00FD"/>
    <w:rsid w:val="009F03B1"/>
    <w:rsid w:val="009F0C7A"/>
    <w:rsid w:val="009F0DDD"/>
    <w:rsid w:val="009F16F2"/>
    <w:rsid w:val="009F1A5E"/>
    <w:rsid w:val="009F2164"/>
    <w:rsid w:val="009F23A2"/>
    <w:rsid w:val="009F308B"/>
    <w:rsid w:val="009F33C2"/>
    <w:rsid w:val="009F3893"/>
    <w:rsid w:val="009F3B96"/>
    <w:rsid w:val="009F3CB2"/>
    <w:rsid w:val="009F3F1A"/>
    <w:rsid w:val="009F40CD"/>
    <w:rsid w:val="009F4992"/>
    <w:rsid w:val="009F4A2E"/>
    <w:rsid w:val="009F5220"/>
    <w:rsid w:val="009F5667"/>
    <w:rsid w:val="009F5770"/>
    <w:rsid w:val="009F5C07"/>
    <w:rsid w:val="009F5E47"/>
    <w:rsid w:val="009F60A6"/>
    <w:rsid w:val="009F6B25"/>
    <w:rsid w:val="009F6F51"/>
    <w:rsid w:val="009F743C"/>
    <w:rsid w:val="009F7523"/>
    <w:rsid w:val="009F7B16"/>
    <w:rsid w:val="00A00177"/>
    <w:rsid w:val="00A0026E"/>
    <w:rsid w:val="00A0047F"/>
    <w:rsid w:val="00A00796"/>
    <w:rsid w:val="00A00AA0"/>
    <w:rsid w:val="00A00D31"/>
    <w:rsid w:val="00A0124C"/>
    <w:rsid w:val="00A01706"/>
    <w:rsid w:val="00A020BD"/>
    <w:rsid w:val="00A021EC"/>
    <w:rsid w:val="00A02337"/>
    <w:rsid w:val="00A023A4"/>
    <w:rsid w:val="00A02818"/>
    <w:rsid w:val="00A02D7E"/>
    <w:rsid w:val="00A03079"/>
    <w:rsid w:val="00A03126"/>
    <w:rsid w:val="00A03183"/>
    <w:rsid w:val="00A0358A"/>
    <w:rsid w:val="00A03AC0"/>
    <w:rsid w:val="00A03BD0"/>
    <w:rsid w:val="00A04A88"/>
    <w:rsid w:val="00A04C0A"/>
    <w:rsid w:val="00A05285"/>
    <w:rsid w:val="00A05675"/>
    <w:rsid w:val="00A05838"/>
    <w:rsid w:val="00A05D03"/>
    <w:rsid w:val="00A05D65"/>
    <w:rsid w:val="00A06581"/>
    <w:rsid w:val="00A06B45"/>
    <w:rsid w:val="00A06BA1"/>
    <w:rsid w:val="00A07358"/>
    <w:rsid w:val="00A076C5"/>
    <w:rsid w:val="00A07979"/>
    <w:rsid w:val="00A107C3"/>
    <w:rsid w:val="00A11959"/>
    <w:rsid w:val="00A11997"/>
    <w:rsid w:val="00A11AB1"/>
    <w:rsid w:val="00A11C83"/>
    <w:rsid w:val="00A11F6D"/>
    <w:rsid w:val="00A12F27"/>
    <w:rsid w:val="00A1363B"/>
    <w:rsid w:val="00A13D31"/>
    <w:rsid w:val="00A13FF5"/>
    <w:rsid w:val="00A143A3"/>
    <w:rsid w:val="00A14CAB"/>
    <w:rsid w:val="00A14E86"/>
    <w:rsid w:val="00A14EF6"/>
    <w:rsid w:val="00A15106"/>
    <w:rsid w:val="00A15497"/>
    <w:rsid w:val="00A15BCE"/>
    <w:rsid w:val="00A16C0F"/>
    <w:rsid w:val="00A16C92"/>
    <w:rsid w:val="00A16E89"/>
    <w:rsid w:val="00A17285"/>
    <w:rsid w:val="00A17298"/>
    <w:rsid w:val="00A17399"/>
    <w:rsid w:val="00A203FF"/>
    <w:rsid w:val="00A208EB"/>
    <w:rsid w:val="00A20C1C"/>
    <w:rsid w:val="00A20D5C"/>
    <w:rsid w:val="00A20FE7"/>
    <w:rsid w:val="00A2111B"/>
    <w:rsid w:val="00A2129E"/>
    <w:rsid w:val="00A218D4"/>
    <w:rsid w:val="00A224A2"/>
    <w:rsid w:val="00A22A79"/>
    <w:rsid w:val="00A22F10"/>
    <w:rsid w:val="00A23694"/>
    <w:rsid w:val="00A23903"/>
    <w:rsid w:val="00A243A8"/>
    <w:rsid w:val="00A249CD"/>
    <w:rsid w:val="00A24C55"/>
    <w:rsid w:val="00A2514F"/>
    <w:rsid w:val="00A25173"/>
    <w:rsid w:val="00A2533B"/>
    <w:rsid w:val="00A26E5F"/>
    <w:rsid w:val="00A270D5"/>
    <w:rsid w:val="00A2797A"/>
    <w:rsid w:val="00A27A8E"/>
    <w:rsid w:val="00A27C8C"/>
    <w:rsid w:val="00A30A7F"/>
    <w:rsid w:val="00A30FCE"/>
    <w:rsid w:val="00A31663"/>
    <w:rsid w:val="00A31D91"/>
    <w:rsid w:val="00A32048"/>
    <w:rsid w:val="00A328E2"/>
    <w:rsid w:val="00A32D0D"/>
    <w:rsid w:val="00A333F5"/>
    <w:rsid w:val="00A33592"/>
    <w:rsid w:val="00A337FC"/>
    <w:rsid w:val="00A3401F"/>
    <w:rsid w:val="00A342B2"/>
    <w:rsid w:val="00A34748"/>
    <w:rsid w:val="00A34764"/>
    <w:rsid w:val="00A34FF4"/>
    <w:rsid w:val="00A36CA8"/>
    <w:rsid w:val="00A36CB7"/>
    <w:rsid w:val="00A37DAF"/>
    <w:rsid w:val="00A37FA6"/>
    <w:rsid w:val="00A40371"/>
    <w:rsid w:val="00A40866"/>
    <w:rsid w:val="00A40D5B"/>
    <w:rsid w:val="00A41041"/>
    <w:rsid w:val="00A41E03"/>
    <w:rsid w:val="00A42B49"/>
    <w:rsid w:val="00A42CB5"/>
    <w:rsid w:val="00A42F54"/>
    <w:rsid w:val="00A42FF7"/>
    <w:rsid w:val="00A430C6"/>
    <w:rsid w:val="00A438D3"/>
    <w:rsid w:val="00A43A02"/>
    <w:rsid w:val="00A43C2D"/>
    <w:rsid w:val="00A43D51"/>
    <w:rsid w:val="00A441FF"/>
    <w:rsid w:val="00A44A5F"/>
    <w:rsid w:val="00A45AB4"/>
    <w:rsid w:val="00A45AD6"/>
    <w:rsid w:val="00A45DAA"/>
    <w:rsid w:val="00A46285"/>
    <w:rsid w:val="00A4642C"/>
    <w:rsid w:val="00A4683C"/>
    <w:rsid w:val="00A46BEF"/>
    <w:rsid w:val="00A47408"/>
    <w:rsid w:val="00A478F6"/>
    <w:rsid w:val="00A47AA1"/>
    <w:rsid w:val="00A47DAE"/>
    <w:rsid w:val="00A47DD4"/>
    <w:rsid w:val="00A47FAB"/>
    <w:rsid w:val="00A503C6"/>
    <w:rsid w:val="00A50703"/>
    <w:rsid w:val="00A50D4D"/>
    <w:rsid w:val="00A50D6F"/>
    <w:rsid w:val="00A521C9"/>
    <w:rsid w:val="00A523CC"/>
    <w:rsid w:val="00A5294A"/>
    <w:rsid w:val="00A5379C"/>
    <w:rsid w:val="00A539D3"/>
    <w:rsid w:val="00A54052"/>
    <w:rsid w:val="00A54590"/>
    <w:rsid w:val="00A545A4"/>
    <w:rsid w:val="00A5596B"/>
    <w:rsid w:val="00A56991"/>
    <w:rsid w:val="00A56B0D"/>
    <w:rsid w:val="00A6032D"/>
    <w:rsid w:val="00A6091B"/>
    <w:rsid w:val="00A61144"/>
    <w:rsid w:val="00A6114B"/>
    <w:rsid w:val="00A62A83"/>
    <w:rsid w:val="00A62D3C"/>
    <w:rsid w:val="00A62EC3"/>
    <w:rsid w:val="00A6394D"/>
    <w:rsid w:val="00A6399E"/>
    <w:rsid w:val="00A63BCB"/>
    <w:rsid w:val="00A63DA6"/>
    <w:rsid w:val="00A64839"/>
    <w:rsid w:val="00A64A06"/>
    <w:rsid w:val="00A64C5E"/>
    <w:rsid w:val="00A64C61"/>
    <w:rsid w:val="00A65142"/>
    <w:rsid w:val="00A65970"/>
    <w:rsid w:val="00A65D97"/>
    <w:rsid w:val="00A65E8F"/>
    <w:rsid w:val="00A66331"/>
    <w:rsid w:val="00A66555"/>
    <w:rsid w:val="00A66F12"/>
    <w:rsid w:val="00A6781D"/>
    <w:rsid w:val="00A67CD2"/>
    <w:rsid w:val="00A70848"/>
    <w:rsid w:val="00A70DC4"/>
    <w:rsid w:val="00A71426"/>
    <w:rsid w:val="00A71680"/>
    <w:rsid w:val="00A71734"/>
    <w:rsid w:val="00A71735"/>
    <w:rsid w:val="00A71B49"/>
    <w:rsid w:val="00A71EFC"/>
    <w:rsid w:val="00A71FD5"/>
    <w:rsid w:val="00A7207C"/>
    <w:rsid w:val="00A722E8"/>
    <w:rsid w:val="00A72509"/>
    <w:rsid w:val="00A729D4"/>
    <w:rsid w:val="00A72A01"/>
    <w:rsid w:val="00A730CD"/>
    <w:rsid w:val="00A735D1"/>
    <w:rsid w:val="00A736FD"/>
    <w:rsid w:val="00A740FD"/>
    <w:rsid w:val="00A74219"/>
    <w:rsid w:val="00A74917"/>
    <w:rsid w:val="00A74A6B"/>
    <w:rsid w:val="00A74ACD"/>
    <w:rsid w:val="00A74D0D"/>
    <w:rsid w:val="00A74ED6"/>
    <w:rsid w:val="00A7503A"/>
    <w:rsid w:val="00A756D1"/>
    <w:rsid w:val="00A75865"/>
    <w:rsid w:val="00A76871"/>
    <w:rsid w:val="00A76EE6"/>
    <w:rsid w:val="00A771C0"/>
    <w:rsid w:val="00A77434"/>
    <w:rsid w:val="00A7745D"/>
    <w:rsid w:val="00A77757"/>
    <w:rsid w:val="00A778D6"/>
    <w:rsid w:val="00A77BEC"/>
    <w:rsid w:val="00A77C24"/>
    <w:rsid w:val="00A77E37"/>
    <w:rsid w:val="00A80208"/>
    <w:rsid w:val="00A803A8"/>
    <w:rsid w:val="00A80579"/>
    <w:rsid w:val="00A805CA"/>
    <w:rsid w:val="00A80A89"/>
    <w:rsid w:val="00A80E8E"/>
    <w:rsid w:val="00A80EC6"/>
    <w:rsid w:val="00A8176F"/>
    <w:rsid w:val="00A81D44"/>
    <w:rsid w:val="00A822A7"/>
    <w:rsid w:val="00A8269B"/>
    <w:rsid w:val="00A82706"/>
    <w:rsid w:val="00A83191"/>
    <w:rsid w:val="00A83907"/>
    <w:rsid w:val="00A83AAD"/>
    <w:rsid w:val="00A8401E"/>
    <w:rsid w:val="00A8437B"/>
    <w:rsid w:val="00A84567"/>
    <w:rsid w:val="00A849E4"/>
    <w:rsid w:val="00A84B19"/>
    <w:rsid w:val="00A84B22"/>
    <w:rsid w:val="00A853E6"/>
    <w:rsid w:val="00A85445"/>
    <w:rsid w:val="00A856D6"/>
    <w:rsid w:val="00A858EB"/>
    <w:rsid w:val="00A85B29"/>
    <w:rsid w:val="00A86428"/>
    <w:rsid w:val="00A8649E"/>
    <w:rsid w:val="00A86777"/>
    <w:rsid w:val="00A86A73"/>
    <w:rsid w:val="00A86AE6"/>
    <w:rsid w:val="00A86CC3"/>
    <w:rsid w:val="00A87880"/>
    <w:rsid w:val="00A87F60"/>
    <w:rsid w:val="00A9003C"/>
    <w:rsid w:val="00A90C1D"/>
    <w:rsid w:val="00A915E3"/>
    <w:rsid w:val="00A9172C"/>
    <w:rsid w:val="00A92D46"/>
    <w:rsid w:val="00A93082"/>
    <w:rsid w:val="00A93479"/>
    <w:rsid w:val="00A93808"/>
    <w:rsid w:val="00A9399E"/>
    <w:rsid w:val="00A94278"/>
    <w:rsid w:val="00A94C07"/>
    <w:rsid w:val="00A94C0A"/>
    <w:rsid w:val="00A94D25"/>
    <w:rsid w:val="00A95ADD"/>
    <w:rsid w:val="00A960A7"/>
    <w:rsid w:val="00A96875"/>
    <w:rsid w:val="00A96AAA"/>
    <w:rsid w:val="00A96C52"/>
    <w:rsid w:val="00A96D6F"/>
    <w:rsid w:val="00A97736"/>
    <w:rsid w:val="00A97839"/>
    <w:rsid w:val="00A97BA8"/>
    <w:rsid w:val="00A97CC9"/>
    <w:rsid w:val="00A97D70"/>
    <w:rsid w:val="00A97DBF"/>
    <w:rsid w:val="00AA0257"/>
    <w:rsid w:val="00AA0C9D"/>
    <w:rsid w:val="00AA0F33"/>
    <w:rsid w:val="00AA0F99"/>
    <w:rsid w:val="00AA135B"/>
    <w:rsid w:val="00AA1D9E"/>
    <w:rsid w:val="00AA23E2"/>
    <w:rsid w:val="00AA2594"/>
    <w:rsid w:val="00AA2893"/>
    <w:rsid w:val="00AA42E4"/>
    <w:rsid w:val="00AA4BCE"/>
    <w:rsid w:val="00AA4C61"/>
    <w:rsid w:val="00AA4D70"/>
    <w:rsid w:val="00AA5018"/>
    <w:rsid w:val="00AA520E"/>
    <w:rsid w:val="00AA53EA"/>
    <w:rsid w:val="00AA5585"/>
    <w:rsid w:val="00AA5936"/>
    <w:rsid w:val="00AA5C55"/>
    <w:rsid w:val="00AA5E51"/>
    <w:rsid w:val="00AA60CB"/>
    <w:rsid w:val="00AA6A17"/>
    <w:rsid w:val="00AA7921"/>
    <w:rsid w:val="00AA7A00"/>
    <w:rsid w:val="00AA7C6C"/>
    <w:rsid w:val="00AB05F2"/>
    <w:rsid w:val="00AB0B82"/>
    <w:rsid w:val="00AB0DA1"/>
    <w:rsid w:val="00AB1101"/>
    <w:rsid w:val="00AB11BB"/>
    <w:rsid w:val="00AB21BD"/>
    <w:rsid w:val="00AB2225"/>
    <w:rsid w:val="00AB2521"/>
    <w:rsid w:val="00AB2B6C"/>
    <w:rsid w:val="00AB3056"/>
    <w:rsid w:val="00AB3112"/>
    <w:rsid w:val="00AB39F5"/>
    <w:rsid w:val="00AB3CA6"/>
    <w:rsid w:val="00AB48E0"/>
    <w:rsid w:val="00AB49C1"/>
    <w:rsid w:val="00AB4A9E"/>
    <w:rsid w:val="00AB4B36"/>
    <w:rsid w:val="00AB4F51"/>
    <w:rsid w:val="00AB522F"/>
    <w:rsid w:val="00AB5309"/>
    <w:rsid w:val="00AB57EC"/>
    <w:rsid w:val="00AB6046"/>
    <w:rsid w:val="00AB684B"/>
    <w:rsid w:val="00AB698E"/>
    <w:rsid w:val="00AB7266"/>
    <w:rsid w:val="00AB7380"/>
    <w:rsid w:val="00AB79FC"/>
    <w:rsid w:val="00AB7B06"/>
    <w:rsid w:val="00AC097E"/>
    <w:rsid w:val="00AC0A47"/>
    <w:rsid w:val="00AC0EE2"/>
    <w:rsid w:val="00AC10A9"/>
    <w:rsid w:val="00AC1855"/>
    <w:rsid w:val="00AC1C02"/>
    <w:rsid w:val="00AC218D"/>
    <w:rsid w:val="00AC253B"/>
    <w:rsid w:val="00AC258B"/>
    <w:rsid w:val="00AC272F"/>
    <w:rsid w:val="00AC2E1D"/>
    <w:rsid w:val="00AC3122"/>
    <w:rsid w:val="00AC31DF"/>
    <w:rsid w:val="00AC33C4"/>
    <w:rsid w:val="00AC369A"/>
    <w:rsid w:val="00AC3914"/>
    <w:rsid w:val="00AC3BD3"/>
    <w:rsid w:val="00AC462F"/>
    <w:rsid w:val="00AC46FB"/>
    <w:rsid w:val="00AC5577"/>
    <w:rsid w:val="00AC593D"/>
    <w:rsid w:val="00AC5A2F"/>
    <w:rsid w:val="00AC5E72"/>
    <w:rsid w:val="00AC62BD"/>
    <w:rsid w:val="00AC687D"/>
    <w:rsid w:val="00AC68A5"/>
    <w:rsid w:val="00AC72F2"/>
    <w:rsid w:val="00AD10C9"/>
    <w:rsid w:val="00AD13BD"/>
    <w:rsid w:val="00AD1AB6"/>
    <w:rsid w:val="00AD24D4"/>
    <w:rsid w:val="00AD2505"/>
    <w:rsid w:val="00AD334A"/>
    <w:rsid w:val="00AD38C1"/>
    <w:rsid w:val="00AD3E5F"/>
    <w:rsid w:val="00AD4574"/>
    <w:rsid w:val="00AD46A3"/>
    <w:rsid w:val="00AD52EA"/>
    <w:rsid w:val="00AD5D03"/>
    <w:rsid w:val="00AD5F7C"/>
    <w:rsid w:val="00AD64D9"/>
    <w:rsid w:val="00AD6827"/>
    <w:rsid w:val="00AD6976"/>
    <w:rsid w:val="00AD6B2C"/>
    <w:rsid w:val="00AD6D30"/>
    <w:rsid w:val="00AD78D3"/>
    <w:rsid w:val="00AD7C88"/>
    <w:rsid w:val="00AE084F"/>
    <w:rsid w:val="00AE0975"/>
    <w:rsid w:val="00AE0FC9"/>
    <w:rsid w:val="00AE14C1"/>
    <w:rsid w:val="00AE18DA"/>
    <w:rsid w:val="00AE20EA"/>
    <w:rsid w:val="00AE29D8"/>
    <w:rsid w:val="00AE2B91"/>
    <w:rsid w:val="00AE2DED"/>
    <w:rsid w:val="00AE2F1A"/>
    <w:rsid w:val="00AE302A"/>
    <w:rsid w:val="00AE3098"/>
    <w:rsid w:val="00AE30E0"/>
    <w:rsid w:val="00AE3225"/>
    <w:rsid w:val="00AE3297"/>
    <w:rsid w:val="00AE362A"/>
    <w:rsid w:val="00AE381D"/>
    <w:rsid w:val="00AE4143"/>
    <w:rsid w:val="00AE41A0"/>
    <w:rsid w:val="00AE41BF"/>
    <w:rsid w:val="00AE438C"/>
    <w:rsid w:val="00AE54B2"/>
    <w:rsid w:val="00AE58A9"/>
    <w:rsid w:val="00AE5C99"/>
    <w:rsid w:val="00AE6B23"/>
    <w:rsid w:val="00AE719B"/>
    <w:rsid w:val="00AE7299"/>
    <w:rsid w:val="00AE73EA"/>
    <w:rsid w:val="00AE741B"/>
    <w:rsid w:val="00AE7889"/>
    <w:rsid w:val="00AE7C63"/>
    <w:rsid w:val="00AE7CF4"/>
    <w:rsid w:val="00AF0162"/>
    <w:rsid w:val="00AF04EA"/>
    <w:rsid w:val="00AF0BA4"/>
    <w:rsid w:val="00AF1048"/>
    <w:rsid w:val="00AF18CF"/>
    <w:rsid w:val="00AF217D"/>
    <w:rsid w:val="00AF26F0"/>
    <w:rsid w:val="00AF2965"/>
    <w:rsid w:val="00AF2CEE"/>
    <w:rsid w:val="00AF3645"/>
    <w:rsid w:val="00AF383D"/>
    <w:rsid w:val="00AF38D9"/>
    <w:rsid w:val="00AF3A1C"/>
    <w:rsid w:val="00AF3B5D"/>
    <w:rsid w:val="00AF3FAA"/>
    <w:rsid w:val="00AF40D3"/>
    <w:rsid w:val="00AF4247"/>
    <w:rsid w:val="00AF4C5B"/>
    <w:rsid w:val="00AF4DFB"/>
    <w:rsid w:val="00AF508E"/>
    <w:rsid w:val="00AF50B7"/>
    <w:rsid w:val="00AF538E"/>
    <w:rsid w:val="00AF57D6"/>
    <w:rsid w:val="00AF587E"/>
    <w:rsid w:val="00AF5D3D"/>
    <w:rsid w:val="00AF7041"/>
    <w:rsid w:val="00AF7B16"/>
    <w:rsid w:val="00AF7C19"/>
    <w:rsid w:val="00AF7F58"/>
    <w:rsid w:val="00B000B1"/>
    <w:rsid w:val="00B00480"/>
    <w:rsid w:val="00B006B8"/>
    <w:rsid w:val="00B00ABB"/>
    <w:rsid w:val="00B01186"/>
    <w:rsid w:val="00B01589"/>
    <w:rsid w:val="00B0177C"/>
    <w:rsid w:val="00B01ACF"/>
    <w:rsid w:val="00B01C00"/>
    <w:rsid w:val="00B01D9D"/>
    <w:rsid w:val="00B01E98"/>
    <w:rsid w:val="00B02155"/>
    <w:rsid w:val="00B02507"/>
    <w:rsid w:val="00B02534"/>
    <w:rsid w:val="00B02BE2"/>
    <w:rsid w:val="00B03172"/>
    <w:rsid w:val="00B031CC"/>
    <w:rsid w:val="00B03419"/>
    <w:rsid w:val="00B0355B"/>
    <w:rsid w:val="00B03A6F"/>
    <w:rsid w:val="00B03E83"/>
    <w:rsid w:val="00B044BD"/>
    <w:rsid w:val="00B0480D"/>
    <w:rsid w:val="00B05506"/>
    <w:rsid w:val="00B05A80"/>
    <w:rsid w:val="00B06474"/>
    <w:rsid w:val="00B0687A"/>
    <w:rsid w:val="00B07C2D"/>
    <w:rsid w:val="00B07C6E"/>
    <w:rsid w:val="00B100CB"/>
    <w:rsid w:val="00B112F3"/>
    <w:rsid w:val="00B113FC"/>
    <w:rsid w:val="00B11EFE"/>
    <w:rsid w:val="00B11FA6"/>
    <w:rsid w:val="00B122A5"/>
    <w:rsid w:val="00B1294E"/>
    <w:rsid w:val="00B12F63"/>
    <w:rsid w:val="00B13328"/>
    <w:rsid w:val="00B136D5"/>
    <w:rsid w:val="00B13746"/>
    <w:rsid w:val="00B13E65"/>
    <w:rsid w:val="00B145B0"/>
    <w:rsid w:val="00B14A61"/>
    <w:rsid w:val="00B14DAA"/>
    <w:rsid w:val="00B1546B"/>
    <w:rsid w:val="00B16239"/>
    <w:rsid w:val="00B163B6"/>
    <w:rsid w:val="00B16742"/>
    <w:rsid w:val="00B17102"/>
    <w:rsid w:val="00B1722B"/>
    <w:rsid w:val="00B17A47"/>
    <w:rsid w:val="00B17F94"/>
    <w:rsid w:val="00B20A22"/>
    <w:rsid w:val="00B20B05"/>
    <w:rsid w:val="00B20D0B"/>
    <w:rsid w:val="00B20E77"/>
    <w:rsid w:val="00B20FD0"/>
    <w:rsid w:val="00B21017"/>
    <w:rsid w:val="00B21291"/>
    <w:rsid w:val="00B219BC"/>
    <w:rsid w:val="00B21EA4"/>
    <w:rsid w:val="00B21F02"/>
    <w:rsid w:val="00B221FE"/>
    <w:rsid w:val="00B2247A"/>
    <w:rsid w:val="00B22710"/>
    <w:rsid w:val="00B2321B"/>
    <w:rsid w:val="00B2397B"/>
    <w:rsid w:val="00B242D4"/>
    <w:rsid w:val="00B254E1"/>
    <w:rsid w:val="00B258D5"/>
    <w:rsid w:val="00B25CF3"/>
    <w:rsid w:val="00B25D9D"/>
    <w:rsid w:val="00B26607"/>
    <w:rsid w:val="00B269E5"/>
    <w:rsid w:val="00B2784A"/>
    <w:rsid w:val="00B27CB4"/>
    <w:rsid w:val="00B30199"/>
    <w:rsid w:val="00B311D2"/>
    <w:rsid w:val="00B31297"/>
    <w:rsid w:val="00B316F4"/>
    <w:rsid w:val="00B31AA5"/>
    <w:rsid w:val="00B31BC3"/>
    <w:rsid w:val="00B32A22"/>
    <w:rsid w:val="00B333DD"/>
    <w:rsid w:val="00B33821"/>
    <w:rsid w:val="00B3414B"/>
    <w:rsid w:val="00B3416F"/>
    <w:rsid w:val="00B34362"/>
    <w:rsid w:val="00B34A5F"/>
    <w:rsid w:val="00B3511D"/>
    <w:rsid w:val="00B35468"/>
    <w:rsid w:val="00B35810"/>
    <w:rsid w:val="00B358E9"/>
    <w:rsid w:val="00B36087"/>
    <w:rsid w:val="00B36148"/>
    <w:rsid w:val="00B36795"/>
    <w:rsid w:val="00B36A7D"/>
    <w:rsid w:val="00B374EF"/>
    <w:rsid w:val="00B374FA"/>
    <w:rsid w:val="00B402FC"/>
    <w:rsid w:val="00B403A1"/>
    <w:rsid w:val="00B40A1E"/>
    <w:rsid w:val="00B4118A"/>
    <w:rsid w:val="00B4123F"/>
    <w:rsid w:val="00B412A1"/>
    <w:rsid w:val="00B421FC"/>
    <w:rsid w:val="00B423CB"/>
    <w:rsid w:val="00B42C44"/>
    <w:rsid w:val="00B42E49"/>
    <w:rsid w:val="00B430FF"/>
    <w:rsid w:val="00B43156"/>
    <w:rsid w:val="00B433E9"/>
    <w:rsid w:val="00B43DE9"/>
    <w:rsid w:val="00B44479"/>
    <w:rsid w:val="00B455B9"/>
    <w:rsid w:val="00B4610E"/>
    <w:rsid w:val="00B462A7"/>
    <w:rsid w:val="00B467D6"/>
    <w:rsid w:val="00B46876"/>
    <w:rsid w:val="00B46B12"/>
    <w:rsid w:val="00B47557"/>
    <w:rsid w:val="00B47A27"/>
    <w:rsid w:val="00B47F1D"/>
    <w:rsid w:val="00B47FCE"/>
    <w:rsid w:val="00B5008F"/>
    <w:rsid w:val="00B5087C"/>
    <w:rsid w:val="00B51097"/>
    <w:rsid w:val="00B5171F"/>
    <w:rsid w:val="00B51C36"/>
    <w:rsid w:val="00B5212D"/>
    <w:rsid w:val="00B52172"/>
    <w:rsid w:val="00B52A57"/>
    <w:rsid w:val="00B5301D"/>
    <w:rsid w:val="00B53057"/>
    <w:rsid w:val="00B5313F"/>
    <w:rsid w:val="00B5350F"/>
    <w:rsid w:val="00B535A2"/>
    <w:rsid w:val="00B54007"/>
    <w:rsid w:val="00B56352"/>
    <w:rsid w:val="00B56682"/>
    <w:rsid w:val="00B56BCB"/>
    <w:rsid w:val="00B57900"/>
    <w:rsid w:val="00B579C1"/>
    <w:rsid w:val="00B57F6D"/>
    <w:rsid w:val="00B601E3"/>
    <w:rsid w:val="00B60292"/>
    <w:rsid w:val="00B6056D"/>
    <w:rsid w:val="00B60F0D"/>
    <w:rsid w:val="00B6116E"/>
    <w:rsid w:val="00B61569"/>
    <w:rsid w:val="00B61C7C"/>
    <w:rsid w:val="00B621C9"/>
    <w:rsid w:val="00B62AC3"/>
    <w:rsid w:val="00B633A0"/>
    <w:rsid w:val="00B6341E"/>
    <w:rsid w:val="00B63B42"/>
    <w:rsid w:val="00B63BCF"/>
    <w:rsid w:val="00B63F60"/>
    <w:rsid w:val="00B6466F"/>
    <w:rsid w:val="00B646D1"/>
    <w:rsid w:val="00B6487D"/>
    <w:rsid w:val="00B65415"/>
    <w:rsid w:val="00B654E5"/>
    <w:rsid w:val="00B658D8"/>
    <w:rsid w:val="00B65AE3"/>
    <w:rsid w:val="00B66DE2"/>
    <w:rsid w:val="00B66F8F"/>
    <w:rsid w:val="00B6741C"/>
    <w:rsid w:val="00B67971"/>
    <w:rsid w:val="00B67EF4"/>
    <w:rsid w:val="00B70061"/>
    <w:rsid w:val="00B70660"/>
    <w:rsid w:val="00B70C9A"/>
    <w:rsid w:val="00B70D9D"/>
    <w:rsid w:val="00B71D4D"/>
    <w:rsid w:val="00B72120"/>
    <w:rsid w:val="00B72A43"/>
    <w:rsid w:val="00B72D3C"/>
    <w:rsid w:val="00B72F1F"/>
    <w:rsid w:val="00B73171"/>
    <w:rsid w:val="00B7338C"/>
    <w:rsid w:val="00B734F0"/>
    <w:rsid w:val="00B734F3"/>
    <w:rsid w:val="00B73B69"/>
    <w:rsid w:val="00B74502"/>
    <w:rsid w:val="00B74A5A"/>
    <w:rsid w:val="00B74D2A"/>
    <w:rsid w:val="00B754A2"/>
    <w:rsid w:val="00B75672"/>
    <w:rsid w:val="00B760A2"/>
    <w:rsid w:val="00B76438"/>
    <w:rsid w:val="00B7684B"/>
    <w:rsid w:val="00B769EC"/>
    <w:rsid w:val="00B7759D"/>
    <w:rsid w:val="00B775C0"/>
    <w:rsid w:val="00B77DCD"/>
    <w:rsid w:val="00B81202"/>
    <w:rsid w:val="00B81231"/>
    <w:rsid w:val="00B814B2"/>
    <w:rsid w:val="00B81628"/>
    <w:rsid w:val="00B8167C"/>
    <w:rsid w:val="00B817CF"/>
    <w:rsid w:val="00B81F91"/>
    <w:rsid w:val="00B81FD6"/>
    <w:rsid w:val="00B821AD"/>
    <w:rsid w:val="00B8227F"/>
    <w:rsid w:val="00B82896"/>
    <w:rsid w:val="00B82A39"/>
    <w:rsid w:val="00B82AAD"/>
    <w:rsid w:val="00B83B5D"/>
    <w:rsid w:val="00B843BA"/>
    <w:rsid w:val="00B847A7"/>
    <w:rsid w:val="00B848C0"/>
    <w:rsid w:val="00B84BBF"/>
    <w:rsid w:val="00B855B0"/>
    <w:rsid w:val="00B86029"/>
    <w:rsid w:val="00B860CC"/>
    <w:rsid w:val="00B868BC"/>
    <w:rsid w:val="00B87523"/>
    <w:rsid w:val="00B87A61"/>
    <w:rsid w:val="00B87CBD"/>
    <w:rsid w:val="00B87EEC"/>
    <w:rsid w:val="00B902F3"/>
    <w:rsid w:val="00B905BE"/>
    <w:rsid w:val="00B90B44"/>
    <w:rsid w:val="00B91104"/>
    <w:rsid w:val="00B91AFC"/>
    <w:rsid w:val="00B9294F"/>
    <w:rsid w:val="00B92B67"/>
    <w:rsid w:val="00B92C91"/>
    <w:rsid w:val="00B931D1"/>
    <w:rsid w:val="00B9359F"/>
    <w:rsid w:val="00B93FCF"/>
    <w:rsid w:val="00B94821"/>
    <w:rsid w:val="00B94893"/>
    <w:rsid w:val="00B9612C"/>
    <w:rsid w:val="00B962D6"/>
    <w:rsid w:val="00B96555"/>
    <w:rsid w:val="00B96BE0"/>
    <w:rsid w:val="00B97BA6"/>
    <w:rsid w:val="00BA017E"/>
    <w:rsid w:val="00BA0316"/>
    <w:rsid w:val="00BA071A"/>
    <w:rsid w:val="00BA0798"/>
    <w:rsid w:val="00BA09CC"/>
    <w:rsid w:val="00BA107F"/>
    <w:rsid w:val="00BA16E7"/>
    <w:rsid w:val="00BA1815"/>
    <w:rsid w:val="00BA1CDA"/>
    <w:rsid w:val="00BA20BF"/>
    <w:rsid w:val="00BA2B1F"/>
    <w:rsid w:val="00BA3320"/>
    <w:rsid w:val="00BA3889"/>
    <w:rsid w:val="00BA41CA"/>
    <w:rsid w:val="00BA42B4"/>
    <w:rsid w:val="00BA58FE"/>
    <w:rsid w:val="00BA592A"/>
    <w:rsid w:val="00BA5963"/>
    <w:rsid w:val="00BA6897"/>
    <w:rsid w:val="00BA6EEA"/>
    <w:rsid w:val="00BA7D8F"/>
    <w:rsid w:val="00BA7F8A"/>
    <w:rsid w:val="00BB008F"/>
    <w:rsid w:val="00BB0928"/>
    <w:rsid w:val="00BB0999"/>
    <w:rsid w:val="00BB09EE"/>
    <w:rsid w:val="00BB0BFD"/>
    <w:rsid w:val="00BB1824"/>
    <w:rsid w:val="00BB19BB"/>
    <w:rsid w:val="00BB1A7B"/>
    <w:rsid w:val="00BB1B69"/>
    <w:rsid w:val="00BB1D43"/>
    <w:rsid w:val="00BB1E5E"/>
    <w:rsid w:val="00BB2A47"/>
    <w:rsid w:val="00BB30A4"/>
    <w:rsid w:val="00BB34FD"/>
    <w:rsid w:val="00BB41E6"/>
    <w:rsid w:val="00BB4920"/>
    <w:rsid w:val="00BB4DF3"/>
    <w:rsid w:val="00BB4E75"/>
    <w:rsid w:val="00BB5DFF"/>
    <w:rsid w:val="00BB6485"/>
    <w:rsid w:val="00BB66DA"/>
    <w:rsid w:val="00BB6EE1"/>
    <w:rsid w:val="00BB72E0"/>
    <w:rsid w:val="00BB7D9C"/>
    <w:rsid w:val="00BC0097"/>
    <w:rsid w:val="00BC0174"/>
    <w:rsid w:val="00BC0502"/>
    <w:rsid w:val="00BC0738"/>
    <w:rsid w:val="00BC090A"/>
    <w:rsid w:val="00BC0F1D"/>
    <w:rsid w:val="00BC0F35"/>
    <w:rsid w:val="00BC16D3"/>
    <w:rsid w:val="00BC1ADD"/>
    <w:rsid w:val="00BC20EC"/>
    <w:rsid w:val="00BC24F9"/>
    <w:rsid w:val="00BC2B74"/>
    <w:rsid w:val="00BC3314"/>
    <w:rsid w:val="00BC33C7"/>
    <w:rsid w:val="00BC3895"/>
    <w:rsid w:val="00BC38CE"/>
    <w:rsid w:val="00BC3A8E"/>
    <w:rsid w:val="00BC3BC2"/>
    <w:rsid w:val="00BC3D41"/>
    <w:rsid w:val="00BC3F5A"/>
    <w:rsid w:val="00BC45CE"/>
    <w:rsid w:val="00BC4E1E"/>
    <w:rsid w:val="00BC5005"/>
    <w:rsid w:val="00BC56D1"/>
    <w:rsid w:val="00BC5A72"/>
    <w:rsid w:val="00BC5AEC"/>
    <w:rsid w:val="00BC701B"/>
    <w:rsid w:val="00BC709B"/>
    <w:rsid w:val="00BC7105"/>
    <w:rsid w:val="00BD0723"/>
    <w:rsid w:val="00BD09B5"/>
    <w:rsid w:val="00BD09D1"/>
    <w:rsid w:val="00BD10AE"/>
    <w:rsid w:val="00BD1400"/>
    <w:rsid w:val="00BD24B0"/>
    <w:rsid w:val="00BD257F"/>
    <w:rsid w:val="00BD2A17"/>
    <w:rsid w:val="00BD3329"/>
    <w:rsid w:val="00BD3D93"/>
    <w:rsid w:val="00BD40B4"/>
    <w:rsid w:val="00BD4377"/>
    <w:rsid w:val="00BD45DD"/>
    <w:rsid w:val="00BD464A"/>
    <w:rsid w:val="00BD4838"/>
    <w:rsid w:val="00BD4926"/>
    <w:rsid w:val="00BD60EF"/>
    <w:rsid w:val="00BD6101"/>
    <w:rsid w:val="00BD630D"/>
    <w:rsid w:val="00BD6748"/>
    <w:rsid w:val="00BD68DE"/>
    <w:rsid w:val="00BD6967"/>
    <w:rsid w:val="00BD6A5D"/>
    <w:rsid w:val="00BD6F3B"/>
    <w:rsid w:val="00BD70F2"/>
    <w:rsid w:val="00BD760A"/>
    <w:rsid w:val="00BD7A21"/>
    <w:rsid w:val="00BD7B0C"/>
    <w:rsid w:val="00BE065E"/>
    <w:rsid w:val="00BE094D"/>
    <w:rsid w:val="00BE0CC1"/>
    <w:rsid w:val="00BE0D25"/>
    <w:rsid w:val="00BE12FF"/>
    <w:rsid w:val="00BE14A0"/>
    <w:rsid w:val="00BE17DD"/>
    <w:rsid w:val="00BE25A8"/>
    <w:rsid w:val="00BE2788"/>
    <w:rsid w:val="00BE2A9E"/>
    <w:rsid w:val="00BE2B45"/>
    <w:rsid w:val="00BE2E50"/>
    <w:rsid w:val="00BE338D"/>
    <w:rsid w:val="00BE33E7"/>
    <w:rsid w:val="00BE340C"/>
    <w:rsid w:val="00BE353E"/>
    <w:rsid w:val="00BE38CF"/>
    <w:rsid w:val="00BE4354"/>
    <w:rsid w:val="00BE4D00"/>
    <w:rsid w:val="00BE51C6"/>
    <w:rsid w:val="00BE573B"/>
    <w:rsid w:val="00BE61BE"/>
    <w:rsid w:val="00BE6417"/>
    <w:rsid w:val="00BE7467"/>
    <w:rsid w:val="00BE7610"/>
    <w:rsid w:val="00BE7663"/>
    <w:rsid w:val="00BE7AA1"/>
    <w:rsid w:val="00BE7D09"/>
    <w:rsid w:val="00BF0000"/>
    <w:rsid w:val="00BF0014"/>
    <w:rsid w:val="00BF0369"/>
    <w:rsid w:val="00BF08AC"/>
    <w:rsid w:val="00BF0D25"/>
    <w:rsid w:val="00BF1432"/>
    <w:rsid w:val="00BF1887"/>
    <w:rsid w:val="00BF2322"/>
    <w:rsid w:val="00BF2565"/>
    <w:rsid w:val="00BF3024"/>
    <w:rsid w:val="00BF3ED7"/>
    <w:rsid w:val="00BF40A3"/>
    <w:rsid w:val="00BF4494"/>
    <w:rsid w:val="00BF455B"/>
    <w:rsid w:val="00BF5992"/>
    <w:rsid w:val="00BF5B29"/>
    <w:rsid w:val="00BF64C0"/>
    <w:rsid w:val="00BF7787"/>
    <w:rsid w:val="00C002CD"/>
    <w:rsid w:val="00C005CC"/>
    <w:rsid w:val="00C0091C"/>
    <w:rsid w:val="00C00A26"/>
    <w:rsid w:val="00C00A8F"/>
    <w:rsid w:val="00C00AFF"/>
    <w:rsid w:val="00C00B67"/>
    <w:rsid w:val="00C00DAC"/>
    <w:rsid w:val="00C015E8"/>
    <w:rsid w:val="00C016AA"/>
    <w:rsid w:val="00C02040"/>
    <w:rsid w:val="00C026D6"/>
    <w:rsid w:val="00C0347F"/>
    <w:rsid w:val="00C036FC"/>
    <w:rsid w:val="00C03B45"/>
    <w:rsid w:val="00C0464B"/>
    <w:rsid w:val="00C04D9B"/>
    <w:rsid w:val="00C04E8C"/>
    <w:rsid w:val="00C051BE"/>
    <w:rsid w:val="00C0666E"/>
    <w:rsid w:val="00C0695C"/>
    <w:rsid w:val="00C06979"/>
    <w:rsid w:val="00C070E0"/>
    <w:rsid w:val="00C07A88"/>
    <w:rsid w:val="00C07C39"/>
    <w:rsid w:val="00C1005A"/>
    <w:rsid w:val="00C1006A"/>
    <w:rsid w:val="00C101C5"/>
    <w:rsid w:val="00C109E5"/>
    <w:rsid w:val="00C10A22"/>
    <w:rsid w:val="00C11364"/>
    <w:rsid w:val="00C114AF"/>
    <w:rsid w:val="00C1167A"/>
    <w:rsid w:val="00C11BCA"/>
    <w:rsid w:val="00C11BE5"/>
    <w:rsid w:val="00C11E5B"/>
    <w:rsid w:val="00C12CBB"/>
    <w:rsid w:val="00C12DDC"/>
    <w:rsid w:val="00C12F4F"/>
    <w:rsid w:val="00C1375C"/>
    <w:rsid w:val="00C1390D"/>
    <w:rsid w:val="00C13EF7"/>
    <w:rsid w:val="00C13FFD"/>
    <w:rsid w:val="00C14106"/>
    <w:rsid w:val="00C14216"/>
    <w:rsid w:val="00C1442D"/>
    <w:rsid w:val="00C14AD1"/>
    <w:rsid w:val="00C14C1A"/>
    <w:rsid w:val="00C150EE"/>
    <w:rsid w:val="00C159BC"/>
    <w:rsid w:val="00C15C22"/>
    <w:rsid w:val="00C16DDA"/>
    <w:rsid w:val="00C17B94"/>
    <w:rsid w:val="00C17D0E"/>
    <w:rsid w:val="00C20DC0"/>
    <w:rsid w:val="00C20E85"/>
    <w:rsid w:val="00C21537"/>
    <w:rsid w:val="00C216F1"/>
    <w:rsid w:val="00C2249C"/>
    <w:rsid w:val="00C22AA1"/>
    <w:rsid w:val="00C22AB1"/>
    <w:rsid w:val="00C22D8C"/>
    <w:rsid w:val="00C2362C"/>
    <w:rsid w:val="00C2373D"/>
    <w:rsid w:val="00C23CF8"/>
    <w:rsid w:val="00C243C5"/>
    <w:rsid w:val="00C24A49"/>
    <w:rsid w:val="00C25DEC"/>
    <w:rsid w:val="00C25F6C"/>
    <w:rsid w:val="00C26A61"/>
    <w:rsid w:val="00C27315"/>
    <w:rsid w:val="00C274D2"/>
    <w:rsid w:val="00C279F0"/>
    <w:rsid w:val="00C27EB5"/>
    <w:rsid w:val="00C30AC9"/>
    <w:rsid w:val="00C30D15"/>
    <w:rsid w:val="00C30DA3"/>
    <w:rsid w:val="00C312C1"/>
    <w:rsid w:val="00C31462"/>
    <w:rsid w:val="00C31705"/>
    <w:rsid w:val="00C31730"/>
    <w:rsid w:val="00C32211"/>
    <w:rsid w:val="00C323EB"/>
    <w:rsid w:val="00C32D3F"/>
    <w:rsid w:val="00C32E71"/>
    <w:rsid w:val="00C3327C"/>
    <w:rsid w:val="00C332E1"/>
    <w:rsid w:val="00C35026"/>
    <w:rsid w:val="00C35D8A"/>
    <w:rsid w:val="00C35FBC"/>
    <w:rsid w:val="00C37120"/>
    <w:rsid w:val="00C3727A"/>
    <w:rsid w:val="00C375DB"/>
    <w:rsid w:val="00C37834"/>
    <w:rsid w:val="00C40371"/>
    <w:rsid w:val="00C40EDF"/>
    <w:rsid w:val="00C41A86"/>
    <w:rsid w:val="00C4201F"/>
    <w:rsid w:val="00C421D7"/>
    <w:rsid w:val="00C423B3"/>
    <w:rsid w:val="00C428C0"/>
    <w:rsid w:val="00C42FFD"/>
    <w:rsid w:val="00C43375"/>
    <w:rsid w:val="00C435E1"/>
    <w:rsid w:val="00C43628"/>
    <w:rsid w:val="00C43BAC"/>
    <w:rsid w:val="00C44CDD"/>
    <w:rsid w:val="00C44D8C"/>
    <w:rsid w:val="00C44F60"/>
    <w:rsid w:val="00C454EC"/>
    <w:rsid w:val="00C4563A"/>
    <w:rsid w:val="00C46320"/>
    <w:rsid w:val="00C4659F"/>
    <w:rsid w:val="00C46AE8"/>
    <w:rsid w:val="00C46D3E"/>
    <w:rsid w:val="00C4704F"/>
    <w:rsid w:val="00C4761C"/>
    <w:rsid w:val="00C476F4"/>
    <w:rsid w:val="00C50805"/>
    <w:rsid w:val="00C5137D"/>
    <w:rsid w:val="00C52039"/>
    <w:rsid w:val="00C524BB"/>
    <w:rsid w:val="00C528D1"/>
    <w:rsid w:val="00C53240"/>
    <w:rsid w:val="00C538D2"/>
    <w:rsid w:val="00C54039"/>
    <w:rsid w:val="00C54BB7"/>
    <w:rsid w:val="00C54D23"/>
    <w:rsid w:val="00C54F9C"/>
    <w:rsid w:val="00C55264"/>
    <w:rsid w:val="00C57682"/>
    <w:rsid w:val="00C576AB"/>
    <w:rsid w:val="00C57BEC"/>
    <w:rsid w:val="00C60667"/>
    <w:rsid w:val="00C61833"/>
    <w:rsid w:val="00C61982"/>
    <w:rsid w:val="00C61B0D"/>
    <w:rsid w:val="00C61C95"/>
    <w:rsid w:val="00C62552"/>
    <w:rsid w:val="00C62878"/>
    <w:rsid w:val="00C63AF1"/>
    <w:rsid w:val="00C6430D"/>
    <w:rsid w:val="00C64434"/>
    <w:rsid w:val="00C648FF"/>
    <w:rsid w:val="00C64A03"/>
    <w:rsid w:val="00C64A54"/>
    <w:rsid w:val="00C64EE9"/>
    <w:rsid w:val="00C64F5B"/>
    <w:rsid w:val="00C652BA"/>
    <w:rsid w:val="00C65351"/>
    <w:rsid w:val="00C654FE"/>
    <w:rsid w:val="00C662F5"/>
    <w:rsid w:val="00C6670B"/>
    <w:rsid w:val="00C66C46"/>
    <w:rsid w:val="00C66F04"/>
    <w:rsid w:val="00C67218"/>
    <w:rsid w:val="00C674B2"/>
    <w:rsid w:val="00C67A3D"/>
    <w:rsid w:val="00C700BE"/>
    <w:rsid w:val="00C70517"/>
    <w:rsid w:val="00C70C4D"/>
    <w:rsid w:val="00C70DC3"/>
    <w:rsid w:val="00C70F91"/>
    <w:rsid w:val="00C71027"/>
    <w:rsid w:val="00C71052"/>
    <w:rsid w:val="00C71A3F"/>
    <w:rsid w:val="00C72505"/>
    <w:rsid w:val="00C729DA"/>
    <w:rsid w:val="00C72A28"/>
    <w:rsid w:val="00C73101"/>
    <w:rsid w:val="00C73799"/>
    <w:rsid w:val="00C7380B"/>
    <w:rsid w:val="00C73CD5"/>
    <w:rsid w:val="00C73FC1"/>
    <w:rsid w:val="00C7503E"/>
    <w:rsid w:val="00C755F2"/>
    <w:rsid w:val="00C76108"/>
    <w:rsid w:val="00C7747B"/>
    <w:rsid w:val="00C774CA"/>
    <w:rsid w:val="00C774D0"/>
    <w:rsid w:val="00C776B3"/>
    <w:rsid w:val="00C776D7"/>
    <w:rsid w:val="00C77B9C"/>
    <w:rsid w:val="00C80118"/>
    <w:rsid w:val="00C80124"/>
    <w:rsid w:val="00C8021F"/>
    <w:rsid w:val="00C803F4"/>
    <w:rsid w:val="00C80AED"/>
    <w:rsid w:val="00C814DC"/>
    <w:rsid w:val="00C81F72"/>
    <w:rsid w:val="00C821E4"/>
    <w:rsid w:val="00C8243C"/>
    <w:rsid w:val="00C8378B"/>
    <w:rsid w:val="00C83D85"/>
    <w:rsid w:val="00C840F5"/>
    <w:rsid w:val="00C846F9"/>
    <w:rsid w:val="00C856F1"/>
    <w:rsid w:val="00C85945"/>
    <w:rsid w:val="00C85DD8"/>
    <w:rsid w:val="00C85EF2"/>
    <w:rsid w:val="00C861A9"/>
    <w:rsid w:val="00C86252"/>
    <w:rsid w:val="00C86283"/>
    <w:rsid w:val="00C862C9"/>
    <w:rsid w:val="00C8651F"/>
    <w:rsid w:val="00C86C46"/>
    <w:rsid w:val="00C86DA0"/>
    <w:rsid w:val="00C87DD3"/>
    <w:rsid w:val="00C907E4"/>
    <w:rsid w:val="00C90F38"/>
    <w:rsid w:val="00C9178E"/>
    <w:rsid w:val="00C9179B"/>
    <w:rsid w:val="00C9194A"/>
    <w:rsid w:val="00C919CF"/>
    <w:rsid w:val="00C91B2A"/>
    <w:rsid w:val="00C91EB2"/>
    <w:rsid w:val="00C91F2F"/>
    <w:rsid w:val="00C93615"/>
    <w:rsid w:val="00C93911"/>
    <w:rsid w:val="00C93C64"/>
    <w:rsid w:val="00C93EC8"/>
    <w:rsid w:val="00C946C1"/>
    <w:rsid w:val="00C95256"/>
    <w:rsid w:val="00C95A45"/>
    <w:rsid w:val="00C95DFB"/>
    <w:rsid w:val="00C95EB8"/>
    <w:rsid w:val="00C966AA"/>
    <w:rsid w:val="00C96755"/>
    <w:rsid w:val="00C9712F"/>
    <w:rsid w:val="00C972F3"/>
    <w:rsid w:val="00C97E4E"/>
    <w:rsid w:val="00CA0243"/>
    <w:rsid w:val="00CA02CF"/>
    <w:rsid w:val="00CA08D2"/>
    <w:rsid w:val="00CA0DFC"/>
    <w:rsid w:val="00CA0FE8"/>
    <w:rsid w:val="00CA12A2"/>
    <w:rsid w:val="00CA15C1"/>
    <w:rsid w:val="00CA1A63"/>
    <w:rsid w:val="00CA1F97"/>
    <w:rsid w:val="00CA2041"/>
    <w:rsid w:val="00CA23BE"/>
    <w:rsid w:val="00CA266A"/>
    <w:rsid w:val="00CA270B"/>
    <w:rsid w:val="00CA2D0E"/>
    <w:rsid w:val="00CA346E"/>
    <w:rsid w:val="00CA38FE"/>
    <w:rsid w:val="00CA40D7"/>
    <w:rsid w:val="00CA4C43"/>
    <w:rsid w:val="00CA53E7"/>
    <w:rsid w:val="00CA5F7A"/>
    <w:rsid w:val="00CA62EC"/>
    <w:rsid w:val="00CA63C4"/>
    <w:rsid w:val="00CA6678"/>
    <w:rsid w:val="00CA6686"/>
    <w:rsid w:val="00CA6878"/>
    <w:rsid w:val="00CA68A2"/>
    <w:rsid w:val="00CA6A4E"/>
    <w:rsid w:val="00CA6A6C"/>
    <w:rsid w:val="00CA6D87"/>
    <w:rsid w:val="00CA7236"/>
    <w:rsid w:val="00CA7A0D"/>
    <w:rsid w:val="00CA7A5A"/>
    <w:rsid w:val="00CA7ED1"/>
    <w:rsid w:val="00CB0089"/>
    <w:rsid w:val="00CB0A44"/>
    <w:rsid w:val="00CB0C3D"/>
    <w:rsid w:val="00CB0E38"/>
    <w:rsid w:val="00CB1D4B"/>
    <w:rsid w:val="00CB28B1"/>
    <w:rsid w:val="00CB296B"/>
    <w:rsid w:val="00CB2D2F"/>
    <w:rsid w:val="00CB2E01"/>
    <w:rsid w:val="00CB33FC"/>
    <w:rsid w:val="00CB3AAA"/>
    <w:rsid w:val="00CB47D6"/>
    <w:rsid w:val="00CB4CA2"/>
    <w:rsid w:val="00CB4CB3"/>
    <w:rsid w:val="00CB5685"/>
    <w:rsid w:val="00CB6674"/>
    <w:rsid w:val="00CB6898"/>
    <w:rsid w:val="00CB755B"/>
    <w:rsid w:val="00CB78B6"/>
    <w:rsid w:val="00CB7EEC"/>
    <w:rsid w:val="00CC004A"/>
    <w:rsid w:val="00CC11FC"/>
    <w:rsid w:val="00CC152E"/>
    <w:rsid w:val="00CC3040"/>
    <w:rsid w:val="00CC30F7"/>
    <w:rsid w:val="00CC3882"/>
    <w:rsid w:val="00CC40B6"/>
    <w:rsid w:val="00CC4242"/>
    <w:rsid w:val="00CC42BE"/>
    <w:rsid w:val="00CC4D67"/>
    <w:rsid w:val="00CC4F7A"/>
    <w:rsid w:val="00CC5E2A"/>
    <w:rsid w:val="00CC6059"/>
    <w:rsid w:val="00CC6855"/>
    <w:rsid w:val="00CC70A0"/>
    <w:rsid w:val="00CC7475"/>
    <w:rsid w:val="00CC7693"/>
    <w:rsid w:val="00CC798D"/>
    <w:rsid w:val="00CD043A"/>
    <w:rsid w:val="00CD0F1A"/>
    <w:rsid w:val="00CD1291"/>
    <w:rsid w:val="00CD15D3"/>
    <w:rsid w:val="00CD1B2E"/>
    <w:rsid w:val="00CD2523"/>
    <w:rsid w:val="00CD2EA9"/>
    <w:rsid w:val="00CD2F10"/>
    <w:rsid w:val="00CD2F7A"/>
    <w:rsid w:val="00CD343C"/>
    <w:rsid w:val="00CD35A6"/>
    <w:rsid w:val="00CD3C06"/>
    <w:rsid w:val="00CD3F97"/>
    <w:rsid w:val="00CD43F0"/>
    <w:rsid w:val="00CD450A"/>
    <w:rsid w:val="00CD49A8"/>
    <w:rsid w:val="00CD5508"/>
    <w:rsid w:val="00CD5DCB"/>
    <w:rsid w:val="00CD6199"/>
    <w:rsid w:val="00CD628B"/>
    <w:rsid w:val="00CE01DA"/>
    <w:rsid w:val="00CE0702"/>
    <w:rsid w:val="00CE0730"/>
    <w:rsid w:val="00CE07E0"/>
    <w:rsid w:val="00CE088E"/>
    <w:rsid w:val="00CE09A2"/>
    <w:rsid w:val="00CE0A53"/>
    <w:rsid w:val="00CE131E"/>
    <w:rsid w:val="00CE1FA1"/>
    <w:rsid w:val="00CE2505"/>
    <w:rsid w:val="00CE25AB"/>
    <w:rsid w:val="00CE27B6"/>
    <w:rsid w:val="00CE2869"/>
    <w:rsid w:val="00CE2CE2"/>
    <w:rsid w:val="00CE2FEB"/>
    <w:rsid w:val="00CE3215"/>
    <w:rsid w:val="00CE393A"/>
    <w:rsid w:val="00CE3E22"/>
    <w:rsid w:val="00CE3F18"/>
    <w:rsid w:val="00CE42FD"/>
    <w:rsid w:val="00CE4371"/>
    <w:rsid w:val="00CE43F8"/>
    <w:rsid w:val="00CE44A6"/>
    <w:rsid w:val="00CE459E"/>
    <w:rsid w:val="00CE45EC"/>
    <w:rsid w:val="00CE4B74"/>
    <w:rsid w:val="00CE4F3A"/>
    <w:rsid w:val="00CE5697"/>
    <w:rsid w:val="00CE5C00"/>
    <w:rsid w:val="00CE669E"/>
    <w:rsid w:val="00CE66E5"/>
    <w:rsid w:val="00CE67D0"/>
    <w:rsid w:val="00CE69F0"/>
    <w:rsid w:val="00CE6A39"/>
    <w:rsid w:val="00CE6F83"/>
    <w:rsid w:val="00CE7D8E"/>
    <w:rsid w:val="00CE7E1F"/>
    <w:rsid w:val="00CE7FE6"/>
    <w:rsid w:val="00CF023D"/>
    <w:rsid w:val="00CF0692"/>
    <w:rsid w:val="00CF0B29"/>
    <w:rsid w:val="00CF0B50"/>
    <w:rsid w:val="00CF1585"/>
    <w:rsid w:val="00CF1BA5"/>
    <w:rsid w:val="00CF1F6D"/>
    <w:rsid w:val="00CF2564"/>
    <w:rsid w:val="00CF29ED"/>
    <w:rsid w:val="00CF3265"/>
    <w:rsid w:val="00CF34E2"/>
    <w:rsid w:val="00CF3DC6"/>
    <w:rsid w:val="00CF404B"/>
    <w:rsid w:val="00CF42EA"/>
    <w:rsid w:val="00CF4F94"/>
    <w:rsid w:val="00CF5DAC"/>
    <w:rsid w:val="00CF5F70"/>
    <w:rsid w:val="00CF66F6"/>
    <w:rsid w:val="00CF6876"/>
    <w:rsid w:val="00CF6937"/>
    <w:rsid w:val="00CF6ADB"/>
    <w:rsid w:val="00CF7911"/>
    <w:rsid w:val="00CF7B2F"/>
    <w:rsid w:val="00CF7C3C"/>
    <w:rsid w:val="00D000E3"/>
    <w:rsid w:val="00D0056F"/>
    <w:rsid w:val="00D00BE1"/>
    <w:rsid w:val="00D01164"/>
    <w:rsid w:val="00D016F3"/>
    <w:rsid w:val="00D01F58"/>
    <w:rsid w:val="00D02146"/>
    <w:rsid w:val="00D0216A"/>
    <w:rsid w:val="00D02231"/>
    <w:rsid w:val="00D02E42"/>
    <w:rsid w:val="00D038D7"/>
    <w:rsid w:val="00D04309"/>
    <w:rsid w:val="00D05214"/>
    <w:rsid w:val="00D052EB"/>
    <w:rsid w:val="00D054D6"/>
    <w:rsid w:val="00D05BE8"/>
    <w:rsid w:val="00D06435"/>
    <w:rsid w:val="00D06439"/>
    <w:rsid w:val="00D067DB"/>
    <w:rsid w:val="00D067F2"/>
    <w:rsid w:val="00D06CFC"/>
    <w:rsid w:val="00D06E0B"/>
    <w:rsid w:val="00D07358"/>
    <w:rsid w:val="00D10138"/>
    <w:rsid w:val="00D11105"/>
    <w:rsid w:val="00D1197A"/>
    <w:rsid w:val="00D124A4"/>
    <w:rsid w:val="00D12529"/>
    <w:rsid w:val="00D12C2F"/>
    <w:rsid w:val="00D13722"/>
    <w:rsid w:val="00D13FDD"/>
    <w:rsid w:val="00D14C84"/>
    <w:rsid w:val="00D14E03"/>
    <w:rsid w:val="00D15A42"/>
    <w:rsid w:val="00D162AC"/>
    <w:rsid w:val="00D16565"/>
    <w:rsid w:val="00D16F01"/>
    <w:rsid w:val="00D16FED"/>
    <w:rsid w:val="00D17D50"/>
    <w:rsid w:val="00D20923"/>
    <w:rsid w:val="00D20CE8"/>
    <w:rsid w:val="00D20D55"/>
    <w:rsid w:val="00D20EC1"/>
    <w:rsid w:val="00D21322"/>
    <w:rsid w:val="00D2198D"/>
    <w:rsid w:val="00D21AF6"/>
    <w:rsid w:val="00D21B54"/>
    <w:rsid w:val="00D21C03"/>
    <w:rsid w:val="00D21D42"/>
    <w:rsid w:val="00D21FDF"/>
    <w:rsid w:val="00D2274A"/>
    <w:rsid w:val="00D229F8"/>
    <w:rsid w:val="00D22D43"/>
    <w:rsid w:val="00D235F7"/>
    <w:rsid w:val="00D23899"/>
    <w:rsid w:val="00D2390D"/>
    <w:rsid w:val="00D2401D"/>
    <w:rsid w:val="00D24110"/>
    <w:rsid w:val="00D24162"/>
    <w:rsid w:val="00D24267"/>
    <w:rsid w:val="00D242F4"/>
    <w:rsid w:val="00D243D0"/>
    <w:rsid w:val="00D24706"/>
    <w:rsid w:val="00D252D2"/>
    <w:rsid w:val="00D2554E"/>
    <w:rsid w:val="00D255A4"/>
    <w:rsid w:val="00D25D48"/>
    <w:rsid w:val="00D262E0"/>
    <w:rsid w:val="00D2692A"/>
    <w:rsid w:val="00D26A3A"/>
    <w:rsid w:val="00D26B44"/>
    <w:rsid w:val="00D274C5"/>
    <w:rsid w:val="00D275D2"/>
    <w:rsid w:val="00D3034C"/>
    <w:rsid w:val="00D30706"/>
    <w:rsid w:val="00D3157C"/>
    <w:rsid w:val="00D315AA"/>
    <w:rsid w:val="00D3166E"/>
    <w:rsid w:val="00D31E4A"/>
    <w:rsid w:val="00D3268A"/>
    <w:rsid w:val="00D327DA"/>
    <w:rsid w:val="00D330E0"/>
    <w:rsid w:val="00D331DD"/>
    <w:rsid w:val="00D336B6"/>
    <w:rsid w:val="00D33A4E"/>
    <w:rsid w:val="00D33A7E"/>
    <w:rsid w:val="00D33C2D"/>
    <w:rsid w:val="00D33C93"/>
    <w:rsid w:val="00D33D1A"/>
    <w:rsid w:val="00D33E88"/>
    <w:rsid w:val="00D3450C"/>
    <w:rsid w:val="00D35033"/>
    <w:rsid w:val="00D3510A"/>
    <w:rsid w:val="00D35720"/>
    <w:rsid w:val="00D35C08"/>
    <w:rsid w:val="00D35C38"/>
    <w:rsid w:val="00D35DC1"/>
    <w:rsid w:val="00D35EEB"/>
    <w:rsid w:val="00D35F86"/>
    <w:rsid w:val="00D35FDF"/>
    <w:rsid w:val="00D3685E"/>
    <w:rsid w:val="00D36AF0"/>
    <w:rsid w:val="00D36E08"/>
    <w:rsid w:val="00D37B4F"/>
    <w:rsid w:val="00D37C0A"/>
    <w:rsid w:val="00D4045C"/>
    <w:rsid w:val="00D411E7"/>
    <w:rsid w:val="00D413A5"/>
    <w:rsid w:val="00D414B6"/>
    <w:rsid w:val="00D417C6"/>
    <w:rsid w:val="00D4198E"/>
    <w:rsid w:val="00D424A7"/>
    <w:rsid w:val="00D42736"/>
    <w:rsid w:val="00D42915"/>
    <w:rsid w:val="00D42E63"/>
    <w:rsid w:val="00D43580"/>
    <w:rsid w:val="00D43825"/>
    <w:rsid w:val="00D43B6D"/>
    <w:rsid w:val="00D43B96"/>
    <w:rsid w:val="00D43BDE"/>
    <w:rsid w:val="00D441A3"/>
    <w:rsid w:val="00D4437B"/>
    <w:rsid w:val="00D44383"/>
    <w:rsid w:val="00D445BE"/>
    <w:rsid w:val="00D445D8"/>
    <w:rsid w:val="00D46E7A"/>
    <w:rsid w:val="00D470F9"/>
    <w:rsid w:val="00D4758F"/>
    <w:rsid w:val="00D47E41"/>
    <w:rsid w:val="00D50754"/>
    <w:rsid w:val="00D51065"/>
    <w:rsid w:val="00D512EB"/>
    <w:rsid w:val="00D51326"/>
    <w:rsid w:val="00D52019"/>
    <w:rsid w:val="00D5230D"/>
    <w:rsid w:val="00D5251D"/>
    <w:rsid w:val="00D529B8"/>
    <w:rsid w:val="00D52AAD"/>
    <w:rsid w:val="00D53780"/>
    <w:rsid w:val="00D54634"/>
    <w:rsid w:val="00D54966"/>
    <w:rsid w:val="00D54BC5"/>
    <w:rsid w:val="00D54E17"/>
    <w:rsid w:val="00D55BB7"/>
    <w:rsid w:val="00D562BE"/>
    <w:rsid w:val="00D56D20"/>
    <w:rsid w:val="00D56D3D"/>
    <w:rsid w:val="00D57218"/>
    <w:rsid w:val="00D5768E"/>
    <w:rsid w:val="00D60036"/>
    <w:rsid w:val="00D60135"/>
    <w:rsid w:val="00D601F8"/>
    <w:rsid w:val="00D60813"/>
    <w:rsid w:val="00D61AB8"/>
    <w:rsid w:val="00D61E9D"/>
    <w:rsid w:val="00D62A31"/>
    <w:rsid w:val="00D62AD4"/>
    <w:rsid w:val="00D62E1D"/>
    <w:rsid w:val="00D62E87"/>
    <w:rsid w:val="00D632FE"/>
    <w:rsid w:val="00D63C46"/>
    <w:rsid w:val="00D64074"/>
    <w:rsid w:val="00D64A4A"/>
    <w:rsid w:val="00D64DEF"/>
    <w:rsid w:val="00D64E8B"/>
    <w:rsid w:val="00D64F69"/>
    <w:rsid w:val="00D65F4F"/>
    <w:rsid w:val="00D662BB"/>
    <w:rsid w:val="00D664E0"/>
    <w:rsid w:val="00D6665A"/>
    <w:rsid w:val="00D66708"/>
    <w:rsid w:val="00D67676"/>
    <w:rsid w:val="00D67853"/>
    <w:rsid w:val="00D67EA5"/>
    <w:rsid w:val="00D700D1"/>
    <w:rsid w:val="00D7060A"/>
    <w:rsid w:val="00D70AFB"/>
    <w:rsid w:val="00D70EF6"/>
    <w:rsid w:val="00D718DF"/>
    <w:rsid w:val="00D719F3"/>
    <w:rsid w:val="00D72FF3"/>
    <w:rsid w:val="00D72FFD"/>
    <w:rsid w:val="00D7328E"/>
    <w:rsid w:val="00D7373A"/>
    <w:rsid w:val="00D73E19"/>
    <w:rsid w:val="00D73FE4"/>
    <w:rsid w:val="00D74A9F"/>
    <w:rsid w:val="00D74E1E"/>
    <w:rsid w:val="00D751C0"/>
    <w:rsid w:val="00D759CC"/>
    <w:rsid w:val="00D762FE"/>
    <w:rsid w:val="00D76B08"/>
    <w:rsid w:val="00D76BED"/>
    <w:rsid w:val="00D76DFE"/>
    <w:rsid w:val="00D77819"/>
    <w:rsid w:val="00D77822"/>
    <w:rsid w:val="00D80150"/>
    <w:rsid w:val="00D803BD"/>
    <w:rsid w:val="00D813F9"/>
    <w:rsid w:val="00D81507"/>
    <w:rsid w:val="00D81EFD"/>
    <w:rsid w:val="00D82161"/>
    <w:rsid w:val="00D82238"/>
    <w:rsid w:val="00D82657"/>
    <w:rsid w:val="00D82AB1"/>
    <w:rsid w:val="00D83215"/>
    <w:rsid w:val="00D85025"/>
    <w:rsid w:val="00D85123"/>
    <w:rsid w:val="00D856A4"/>
    <w:rsid w:val="00D85AB6"/>
    <w:rsid w:val="00D85C2B"/>
    <w:rsid w:val="00D85C3E"/>
    <w:rsid w:val="00D85F26"/>
    <w:rsid w:val="00D862F8"/>
    <w:rsid w:val="00D86540"/>
    <w:rsid w:val="00D86857"/>
    <w:rsid w:val="00D8743F"/>
    <w:rsid w:val="00D87E17"/>
    <w:rsid w:val="00D90012"/>
    <w:rsid w:val="00D900ED"/>
    <w:rsid w:val="00D90B04"/>
    <w:rsid w:val="00D90EE1"/>
    <w:rsid w:val="00D922FF"/>
    <w:rsid w:val="00D933A7"/>
    <w:rsid w:val="00D93903"/>
    <w:rsid w:val="00D93ADD"/>
    <w:rsid w:val="00D93C8D"/>
    <w:rsid w:val="00D94CC0"/>
    <w:rsid w:val="00D95442"/>
    <w:rsid w:val="00D955B1"/>
    <w:rsid w:val="00D955B2"/>
    <w:rsid w:val="00D9598B"/>
    <w:rsid w:val="00D95E4A"/>
    <w:rsid w:val="00D96480"/>
    <w:rsid w:val="00D973A5"/>
    <w:rsid w:val="00D977A1"/>
    <w:rsid w:val="00D97AD9"/>
    <w:rsid w:val="00D97C51"/>
    <w:rsid w:val="00DA0EB5"/>
    <w:rsid w:val="00DA1827"/>
    <w:rsid w:val="00DA1927"/>
    <w:rsid w:val="00DA1ABC"/>
    <w:rsid w:val="00DA2065"/>
    <w:rsid w:val="00DA2072"/>
    <w:rsid w:val="00DA3035"/>
    <w:rsid w:val="00DA3148"/>
    <w:rsid w:val="00DA3F8B"/>
    <w:rsid w:val="00DA45CA"/>
    <w:rsid w:val="00DA5FA8"/>
    <w:rsid w:val="00DA6109"/>
    <w:rsid w:val="00DA6505"/>
    <w:rsid w:val="00DA6681"/>
    <w:rsid w:val="00DA6D59"/>
    <w:rsid w:val="00DA7391"/>
    <w:rsid w:val="00DA7E10"/>
    <w:rsid w:val="00DB05E1"/>
    <w:rsid w:val="00DB05FC"/>
    <w:rsid w:val="00DB0EB9"/>
    <w:rsid w:val="00DB0FA5"/>
    <w:rsid w:val="00DB10A0"/>
    <w:rsid w:val="00DB10FE"/>
    <w:rsid w:val="00DB1B4D"/>
    <w:rsid w:val="00DB2239"/>
    <w:rsid w:val="00DB23CA"/>
    <w:rsid w:val="00DB2E84"/>
    <w:rsid w:val="00DB2EB6"/>
    <w:rsid w:val="00DB3DA7"/>
    <w:rsid w:val="00DB4083"/>
    <w:rsid w:val="00DB414D"/>
    <w:rsid w:val="00DB41B3"/>
    <w:rsid w:val="00DB420F"/>
    <w:rsid w:val="00DB434B"/>
    <w:rsid w:val="00DB5D2D"/>
    <w:rsid w:val="00DB6698"/>
    <w:rsid w:val="00DB6D75"/>
    <w:rsid w:val="00DB701E"/>
    <w:rsid w:val="00DB7100"/>
    <w:rsid w:val="00DB79CA"/>
    <w:rsid w:val="00DB7BE8"/>
    <w:rsid w:val="00DC0F05"/>
    <w:rsid w:val="00DC16C0"/>
    <w:rsid w:val="00DC1BCC"/>
    <w:rsid w:val="00DC21F3"/>
    <w:rsid w:val="00DC286E"/>
    <w:rsid w:val="00DC29FD"/>
    <w:rsid w:val="00DC2B02"/>
    <w:rsid w:val="00DC2E69"/>
    <w:rsid w:val="00DC4051"/>
    <w:rsid w:val="00DC49D0"/>
    <w:rsid w:val="00DC5C6B"/>
    <w:rsid w:val="00DC5CBE"/>
    <w:rsid w:val="00DC63D0"/>
    <w:rsid w:val="00DC6BA4"/>
    <w:rsid w:val="00DC714E"/>
    <w:rsid w:val="00DC79D5"/>
    <w:rsid w:val="00DC7C1B"/>
    <w:rsid w:val="00DD0B97"/>
    <w:rsid w:val="00DD0F39"/>
    <w:rsid w:val="00DD1335"/>
    <w:rsid w:val="00DD1440"/>
    <w:rsid w:val="00DD18EE"/>
    <w:rsid w:val="00DD1D2B"/>
    <w:rsid w:val="00DD2718"/>
    <w:rsid w:val="00DD5155"/>
    <w:rsid w:val="00DD53E7"/>
    <w:rsid w:val="00DD55F7"/>
    <w:rsid w:val="00DD5933"/>
    <w:rsid w:val="00DD5A19"/>
    <w:rsid w:val="00DD5ABF"/>
    <w:rsid w:val="00DD5D75"/>
    <w:rsid w:val="00DD649D"/>
    <w:rsid w:val="00DD6B57"/>
    <w:rsid w:val="00DD71E8"/>
    <w:rsid w:val="00DD79C3"/>
    <w:rsid w:val="00DD7B79"/>
    <w:rsid w:val="00DD7BB9"/>
    <w:rsid w:val="00DE055D"/>
    <w:rsid w:val="00DE061C"/>
    <w:rsid w:val="00DE081B"/>
    <w:rsid w:val="00DE0DE6"/>
    <w:rsid w:val="00DE0F0F"/>
    <w:rsid w:val="00DE15CB"/>
    <w:rsid w:val="00DE1B9E"/>
    <w:rsid w:val="00DE1CD3"/>
    <w:rsid w:val="00DE1D63"/>
    <w:rsid w:val="00DE2535"/>
    <w:rsid w:val="00DE263A"/>
    <w:rsid w:val="00DE2AD7"/>
    <w:rsid w:val="00DE2BE1"/>
    <w:rsid w:val="00DE302B"/>
    <w:rsid w:val="00DE33DE"/>
    <w:rsid w:val="00DE3542"/>
    <w:rsid w:val="00DE3745"/>
    <w:rsid w:val="00DE3AA2"/>
    <w:rsid w:val="00DE3C40"/>
    <w:rsid w:val="00DE3D1A"/>
    <w:rsid w:val="00DE3DD1"/>
    <w:rsid w:val="00DE4A9F"/>
    <w:rsid w:val="00DE4B05"/>
    <w:rsid w:val="00DE4E2F"/>
    <w:rsid w:val="00DE5068"/>
    <w:rsid w:val="00DE5BD3"/>
    <w:rsid w:val="00DE5C3D"/>
    <w:rsid w:val="00DE61FA"/>
    <w:rsid w:val="00DE625B"/>
    <w:rsid w:val="00DE6404"/>
    <w:rsid w:val="00DE6885"/>
    <w:rsid w:val="00DE696D"/>
    <w:rsid w:val="00DE697C"/>
    <w:rsid w:val="00DE6DDD"/>
    <w:rsid w:val="00DE7290"/>
    <w:rsid w:val="00DE78A0"/>
    <w:rsid w:val="00DE790B"/>
    <w:rsid w:val="00DF0179"/>
    <w:rsid w:val="00DF018F"/>
    <w:rsid w:val="00DF091D"/>
    <w:rsid w:val="00DF1128"/>
    <w:rsid w:val="00DF1384"/>
    <w:rsid w:val="00DF1441"/>
    <w:rsid w:val="00DF16DD"/>
    <w:rsid w:val="00DF1B52"/>
    <w:rsid w:val="00DF1F7A"/>
    <w:rsid w:val="00DF2118"/>
    <w:rsid w:val="00DF2626"/>
    <w:rsid w:val="00DF2860"/>
    <w:rsid w:val="00DF29CD"/>
    <w:rsid w:val="00DF2BD7"/>
    <w:rsid w:val="00DF2CAE"/>
    <w:rsid w:val="00DF3218"/>
    <w:rsid w:val="00DF3365"/>
    <w:rsid w:val="00DF336C"/>
    <w:rsid w:val="00DF3702"/>
    <w:rsid w:val="00DF39EB"/>
    <w:rsid w:val="00DF3B17"/>
    <w:rsid w:val="00DF3D8A"/>
    <w:rsid w:val="00DF41A1"/>
    <w:rsid w:val="00DF4404"/>
    <w:rsid w:val="00DF4735"/>
    <w:rsid w:val="00DF5C05"/>
    <w:rsid w:val="00DF6B86"/>
    <w:rsid w:val="00DF6D79"/>
    <w:rsid w:val="00DF7BDB"/>
    <w:rsid w:val="00DF7D81"/>
    <w:rsid w:val="00DF7F9B"/>
    <w:rsid w:val="00E002C7"/>
    <w:rsid w:val="00E020D2"/>
    <w:rsid w:val="00E02180"/>
    <w:rsid w:val="00E02CA3"/>
    <w:rsid w:val="00E039A6"/>
    <w:rsid w:val="00E03B37"/>
    <w:rsid w:val="00E03CDD"/>
    <w:rsid w:val="00E04350"/>
    <w:rsid w:val="00E048C7"/>
    <w:rsid w:val="00E049A0"/>
    <w:rsid w:val="00E04A21"/>
    <w:rsid w:val="00E04B1C"/>
    <w:rsid w:val="00E05491"/>
    <w:rsid w:val="00E06066"/>
    <w:rsid w:val="00E0644E"/>
    <w:rsid w:val="00E06616"/>
    <w:rsid w:val="00E06802"/>
    <w:rsid w:val="00E06B79"/>
    <w:rsid w:val="00E06EBB"/>
    <w:rsid w:val="00E07239"/>
    <w:rsid w:val="00E07512"/>
    <w:rsid w:val="00E07A8C"/>
    <w:rsid w:val="00E1028E"/>
    <w:rsid w:val="00E1049A"/>
    <w:rsid w:val="00E1153E"/>
    <w:rsid w:val="00E11C70"/>
    <w:rsid w:val="00E12437"/>
    <w:rsid w:val="00E124EB"/>
    <w:rsid w:val="00E12622"/>
    <w:rsid w:val="00E139BC"/>
    <w:rsid w:val="00E14A78"/>
    <w:rsid w:val="00E14AB0"/>
    <w:rsid w:val="00E15603"/>
    <w:rsid w:val="00E1573D"/>
    <w:rsid w:val="00E157F0"/>
    <w:rsid w:val="00E15987"/>
    <w:rsid w:val="00E15FF6"/>
    <w:rsid w:val="00E167CB"/>
    <w:rsid w:val="00E16871"/>
    <w:rsid w:val="00E1745B"/>
    <w:rsid w:val="00E17598"/>
    <w:rsid w:val="00E17A9C"/>
    <w:rsid w:val="00E2130F"/>
    <w:rsid w:val="00E21471"/>
    <w:rsid w:val="00E219F9"/>
    <w:rsid w:val="00E21F0D"/>
    <w:rsid w:val="00E2268E"/>
    <w:rsid w:val="00E22AC9"/>
    <w:rsid w:val="00E22F16"/>
    <w:rsid w:val="00E22F40"/>
    <w:rsid w:val="00E2426E"/>
    <w:rsid w:val="00E24B75"/>
    <w:rsid w:val="00E24DAB"/>
    <w:rsid w:val="00E25582"/>
    <w:rsid w:val="00E25875"/>
    <w:rsid w:val="00E265F9"/>
    <w:rsid w:val="00E267AF"/>
    <w:rsid w:val="00E26DCB"/>
    <w:rsid w:val="00E275FF"/>
    <w:rsid w:val="00E27718"/>
    <w:rsid w:val="00E27A1F"/>
    <w:rsid w:val="00E30279"/>
    <w:rsid w:val="00E30CA2"/>
    <w:rsid w:val="00E30D27"/>
    <w:rsid w:val="00E30DD2"/>
    <w:rsid w:val="00E310D9"/>
    <w:rsid w:val="00E31481"/>
    <w:rsid w:val="00E31621"/>
    <w:rsid w:val="00E3216E"/>
    <w:rsid w:val="00E323EA"/>
    <w:rsid w:val="00E32E75"/>
    <w:rsid w:val="00E336E1"/>
    <w:rsid w:val="00E337F4"/>
    <w:rsid w:val="00E33F23"/>
    <w:rsid w:val="00E3410F"/>
    <w:rsid w:val="00E34C3B"/>
    <w:rsid w:val="00E34D3B"/>
    <w:rsid w:val="00E352C0"/>
    <w:rsid w:val="00E35785"/>
    <w:rsid w:val="00E35C25"/>
    <w:rsid w:val="00E3660B"/>
    <w:rsid w:val="00E3670A"/>
    <w:rsid w:val="00E3692D"/>
    <w:rsid w:val="00E36C5A"/>
    <w:rsid w:val="00E36F8E"/>
    <w:rsid w:val="00E37128"/>
    <w:rsid w:val="00E37D7D"/>
    <w:rsid w:val="00E37E25"/>
    <w:rsid w:val="00E40D25"/>
    <w:rsid w:val="00E4106C"/>
    <w:rsid w:val="00E4142C"/>
    <w:rsid w:val="00E42165"/>
    <w:rsid w:val="00E430BC"/>
    <w:rsid w:val="00E4453B"/>
    <w:rsid w:val="00E44CEF"/>
    <w:rsid w:val="00E451D0"/>
    <w:rsid w:val="00E45220"/>
    <w:rsid w:val="00E45261"/>
    <w:rsid w:val="00E452CB"/>
    <w:rsid w:val="00E4566D"/>
    <w:rsid w:val="00E45D6E"/>
    <w:rsid w:val="00E46858"/>
    <w:rsid w:val="00E46BA0"/>
    <w:rsid w:val="00E46C3C"/>
    <w:rsid w:val="00E51215"/>
    <w:rsid w:val="00E51809"/>
    <w:rsid w:val="00E526B3"/>
    <w:rsid w:val="00E5272A"/>
    <w:rsid w:val="00E5273F"/>
    <w:rsid w:val="00E52A4A"/>
    <w:rsid w:val="00E530AF"/>
    <w:rsid w:val="00E5352E"/>
    <w:rsid w:val="00E53AB9"/>
    <w:rsid w:val="00E542AB"/>
    <w:rsid w:val="00E542DA"/>
    <w:rsid w:val="00E54913"/>
    <w:rsid w:val="00E54C88"/>
    <w:rsid w:val="00E555B1"/>
    <w:rsid w:val="00E56F04"/>
    <w:rsid w:val="00E57C3F"/>
    <w:rsid w:val="00E60149"/>
    <w:rsid w:val="00E602EC"/>
    <w:rsid w:val="00E606C1"/>
    <w:rsid w:val="00E6089B"/>
    <w:rsid w:val="00E60BC1"/>
    <w:rsid w:val="00E60E54"/>
    <w:rsid w:val="00E6106A"/>
    <w:rsid w:val="00E61DDE"/>
    <w:rsid w:val="00E61FA5"/>
    <w:rsid w:val="00E62012"/>
    <w:rsid w:val="00E620CF"/>
    <w:rsid w:val="00E62115"/>
    <w:rsid w:val="00E6255F"/>
    <w:rsid w:val="00E631CA"/>
    <w:rsid w:val="00E64A99"/>
    <w:rsid w:val="00E64EED"/>
    <w:rsid w:val="00E65265"/>
    <w:rsid w:val="00E656DC"/>
    <w:rsid w:val="00E669A6"/>
    <w:rsid w:val="00E669C9"/>
    <w:rsid w:val="00E66DAF"/>
    <w:rsid w:val="00E67030"/>
    <w:rsid w:val="00E67139"/>
    <w:rsid w:val="00E67AF5"/>
    <w:rsid w:val="00E67E8E"/>
    <w:rsid w:val="00E701CE"/>
    <w:rsid w:val="00E704C9"/>
    <w:rsid w:val="00E70BFB"/>
    <w:rsid w:val="00E71A87"/>
    <w:rsid w:val="00E7216C"/>
    <w:rsid w:val="00E727B5"/>
    <w:rsid w:val="00E72951"/>
    <w:rsid w:val="00E72B20"/>
    <w:rsid w:val="00E7312E"/>
    <w:rsid w:val="00E7316C"/>
    <w:rsid w:val="00E734DC"/>
    <w:rsid w:val="00E735E2"/>
    <w:rsid w:val="00E74458"/>
    <w:rsid w:val="00E749BB"/>
    <w:rsid w:val="00E75110"/>
    <w:rsid w:val="00E75A3B"/>
    <w:rsid w:val="00E75B13"/>
    <w:rsid w:val="00E76405"/>
    <w:rsid w:val="00E765B8"/>
    <w:rsid w:val="00E76697"/>
    <w:rsid w:val="00E769D3"/>
    <w:rsid w:val="00E774A0"/>
    <w:rsid w:val="00E77C4A"/>
    <w:rsid w:val="00E77DA8"/>
    <w:rsid w:val="00E77DC4"/>
    <w:rsid w:val="00E8003A"/>
    <w:rsid w:val="00E80CBE"/>
    <w:rsid w:val="00E81042"/>
    <w:rsid w:val="00E8200D"/>
    <w:rsid w:val="00E829B5"/>
    <w:rsid w:val="00E839E3"/>
    <w:rsid w:val="00E83E0B"/>
    <w:rsid w:val="00E83E26"/>
    <w:rsid w:val="00E8403A"/>
    <w:rsid w:val="00E8464F"/>
    <w:rsid w:val="00E84D60"/>
    <w:rsid w:val="00E85192"/>
    <w:rsid w:val="00E8533B"/>
    <w:rsid w:val="00E85481"/>
    <w:rsid w:val="00E856CB"/>
    <w:rsid w:val="00E85C99"/>
    <w:rsid w:val="00E8656D"/>
    <w:rsid w:val="00E867BB"/>
    <w:rsid w:val="00E868E8"/>
    <w:rsid w:val="00E86BA2"/>
    <w:rsid w:val="00E87585"/>
    <w:rsid w:val="00E8783F"/>
    <w:rsid w:val="00E87BB5"/>
    <w:rsid w:val="00E90182"/>
    <w:rsid w:val="00E909E2"/>
    <w:rsid w:val="00E90C02"/>
    <w:rsid w:val="00E911D4"/>
    <w:rsid w:val="00E9125F"/>
    <w:rsid w:val="00E91DCD"/>
    <w:rsid w:val="00E92080"/>
    <w:rsid w:val="00E92341"/>
    <w:rsid w:val="00E9254D"/>
    <w:rsid w:val="00E926E5"/>
    <w:rsid w:val="00E92CA1"/>
    <w:rsid w:val="00E93242"/>
    <w:rsid w:val="00E9326C"/>
    <w:rsid w:val="00E9327B"/>
    <w:rsid w:val="00E93A0D"/>
    <w:rsid w:val="00E94624"/>
    <w:rsid w:val="00E94644"/>
    <w:rsid w:val="00E94B2C"/>
    <w:rsid w:val="00E9568A"/>
    <w:rsid w:val="00E958FA"/>
    <w:rsid w:val="00E9648C"/>
    <w:rsid w:val="00E96FC3"/>
    <w:rsid w:val="00E9714B"/>
    <w:rsid w:val="00E97B63"/>
    <w:rsid w:val="00E97D81"/>
    <w:rsid w:val="00EA0373"/>
    <w:rsid w:val="00EA073A"/>
    <w:rsid w:val="00EA08B1"/>
    <w:rsid w:val="00EA0C03"/>
    <w:rsid w:val="00EA0CE0"/>
    <w:rsid w:val="00EA0FCB"/>
    <w:rsid w:val="00EA1810"/>
    <w:rsid w:val="00EA1D87"/>
    <w:rsid w:val="00EA2443"/>
    <w:rsid w:val="00EA2642"/>
    <w:rsid w:val="00EA3486"/>
    <w:rsid w:val="00EA4352"/>
    <w:rsid w:val="00EA4417"/>
    <w:rsid w:val="00EA4C36"/>
    <w:rsid w:val="00EA620C"/>
    <w:rsid w:val="00EA64EF"/>
    <w:rsid w:val="00EA6584"/>
    <w:rsid w:val="00EA67C0"/>
    <w:rsid w:val="00EA746E"/>
    <w:rsid w:val="00EA7B20"/>
    <w:rsid w:val="00EA7D1D"/>
    <w:rsid w:val="00EB01E1"/>
    <w:rsid w:val="00EB039A"/>
    <w:rsid w:val="00EB052D"/>
    <w:rsid w:val="00EB0A66"/>
    <w:rsid w:val="00EB1201"/>
    <w:rsid w:val="00EB1B91"/>
    <w:rsid w:val="00EB2094"/>
    <w:rsid w:val="00EB2ED8"/>
    <w:rsid w:val="00EB35A7"/>
    <w:rsid w:val="00EB3FB2"/>
    <w:rsid w:val="00EB49F6"/>
    <w:rsid w:val="00EB4C56"/>
    <w:rsid w:val="00EB564C"/>
    <w:rsid w:val="00EB58C5"/>
    <w:rsid w:val="00EB5B77"/>
    <w:rsid w:val="00EB605E"/>
    <w:rsid w:val="00EB63EF"/>
    <w:rsid w:val="00EB6464"/>
    <w:rsid w:val="00EB679B"/>
    <w:rsid w:val="00EB67C0"/>
    <w:rsid w:val="00EB68E2"/>
    <w:rsid w:val="00EB6ACF"/>
    <w:rsid w:val="00EB6B66"/>
    <w:rsid w:val="00EB78D8"/>
    <w:rsid w:val="00EB7D51"/>
    <w:rsid w:val="00EC0060"/>
    <w:rsid w:val="00EC0945"/>
    <w:rsid w:val="00EC0A75"/>
    <w:rsid w:val="00EC0D28"/>
    <w:rsid w:val="00EC1D07"/>
    <w:rsid w:val="00EC263F"/>
    <w:rsid w:val="00EC2AA4"/>
    <w:rsid w:val="00EC3191"/>
    <w:rsid w:val="00EC32B7"/>
    <w:rsid w:val="00EC3570"/>
    <w:rsid w:val="00EC3D27"/>
    <w:rsid w:val="00EC469E"/>
    <w:rsid w:val="00EC54BC"/>
    <w:rsid w:val="00EC57EA"/>
    <w:rsid w:val="00EC6610"/>
    <w:rsid w:val="00EC68DC"/>
    <w:rsid w:val="00EC6909"/>
    <w:rsid w:val="00EC76F9"/>
    <w:rsid w:val="00EC7AA9"/>
    <w:rsid w:val="00ED00A0"/>
    <w:rsid w:val="00ED0673"/>
    <w:rsid w:val="00ED0ADE"/>
    <w:rsid w:val="00ED0C96"/>
    <w:rsid w:val="00ED0FC2"/>
    <w:rsid w:val="00ED10E7"/>
    <w:rsid w:val="00ED14E6"/>
    <w:rsid w:val="00ED1856"/>
    <w:rsid w:val="00ED193C"/>
    <w:rsid w:val="00ED19D9"/>
    <w:rsid w:val="00ED1E55"/>
    <w:rsid w:val="00ED2505"/>
    <w:rsid w:val="00ED2853"/>
    <w:rsid w:val="00ED2B3D"/>
    <w:rsid w:val="00ED4581"/>
    <w:rsid w:val="00ED4B0B"/>
    <w:rsid w:val="00ED504D"/>
    <w:rsid w:val="00ED5156"/>
    <w:rsid w:val="00ED556D"/>
    <w:rsid w:val="00ED55BA"/>
    <w:rsid w:val="00ED57B9"/>
    <w:rsid w:val="00ED5AB0"/>
    <w:rsid w:val="00ED5AB4"/>
    <w:rsid w:val="00ED5F20"/>
    <w:rsid w:val="00ED60F4"/>
    <w:rsid w:val="00ED6C83"/>
    <w:rsid w:val="00ED6D61"/>
    <w:rsid w:val="00ED773E"/>
    <w:rsid w:val="00ED78A4"/>
    <w:rsid w:val="00ED7CF7"/>
    <w:rsid w:val="00EE0379"/>
    <w:rsid w:val="00EE04C6"/>
    <w:rsid w:val="00EE0AF7"/>
    <w:rsid w:val="00EE0D1F"/>
    <w:rsid w:val="00EE1084"/>
    <w:rsid w:val="00EE10F4"/>
    <w:rsid w:val="00EE11A2"/>
    <w:rsid w:val="00EE138F"/>
    <w:rsid w:val="00EE18DF"/>
    <w:rsid w:val="00EE18E5"/>
    <w:rsid w:val="00EE1C6E"/>
    <w:rsid w:val="00EE1F6B"/>
    <w:rsid w:val="00EE20C2"/>
    <w:rsid w:val="00EE22E9"/>
    <w:rsid w:val="00EE2382"/>
    <w:rsid w:val="00EE24F5"/>
    <w:rsid w:val="00EE28EC"/>
    <w:rsid w:val="00EE2A2F"/>
    <w:rsid w:val="00EE35C7"/>
    <w:rsid w:val="00EE3660"/>
    <w:rsid w:val="00EE46B1"/>
    <w:rsid w:val="00EE4CA4"/>
    <w:rsid w:val="00EE4F4B"/>
    <w:rsid w:val="00EE6081"/>
    <w:rsid w:val="00EE61C1"/>
    <w:rsid w:val="00EE644C"/>
    <w:rsid w:val="00EE6889"/>
    <w:rsid w:val="00EE6A9D"/>
    <w:rsid w:val="00EE6F29"/>
    <w:rsid w:val="00EE70EC"/>
    <w:rsid w:val="00EE7520"/>
    <w:rsid w:val="00EE757D"/>
    <w:rsid w:val="00EE7D9F"/>
    <w:rsid w:val="00EE7F04"/>
    <w:rsid w:val="00EF04B8"/>
    <w:rsid w:val="00EF111A"/>
    <w:rsid w:val="00EF2436"/>
    <w:rsid w:val="00EF267E"/>
    <w:rsid w:val="00EF2792"/>
    <w:rsid w:val="00EF2DD0"/>
    <w:rsid w:val="00EF2E8C"/>
    <w:rsid w:val="00EF3D8F"/>
    <w:rsid w:val="00EF44F4"/>
    <w:rsid w:val="00EF4675"/>
    <w:rsid w:val="00EF47D6"/>
    <w:rsid w:val="00EF4B9E"/>
    <w:rsid w:val="00EF4C14"/>
    <w:rsid w:val="00EF4CEC"/>
    <w:rsid w:val="00EF60B5"/>
    <w:rsid w:val="00EF64BC"/>
    <w:rsid w:val="00EF64C0"/>
    <w:rsid w:val="00EF78D6"/>
    <w:rsid w:val="00EF7974"/>
    <w:rsid w:val="00EF7D9B"/>
    <w:rsid w:val="00F0077D"/>
    <w:rsid w:val="00F010E3"/>
    <w:rsid w:val="00F0134F"/>
    <w:rsid w:val="00F01C68"/>
    <w:rsid w:val="00F0227A"/>
    <w:rsid w:val="00F02A48"/>
    <w:rsid w:val="00F02E0E"/>
    <w:rsid w:val="00F02ECB"/>
    <w:rsid w:val="00F03CB6"/>
    <w:rsid w:val="00F0404D"/>
    <w:rsid w:val="00F04938"/>
    <w:rsid w:val="00F04CAF"/>
    <w:rsid w:val="00F05352"/>
    <w:rsid w:val="00F05D28"/>
    <w:rsid w:val="00F05DF0"/>
    <w:rsid w:val="00F0681B"/>
    <w:rsid w:val="00F06935"/>
    <w:rsid w:val="00F07774"/>
    <w:rsid w:val="00F077EA"/>
    <w:rsid w:val="00F07CD2"/>
    <w:rsid w:val="00F07EF3"/>
    <w:rsid w:val="00F101E6"/>
    <w:rsid w:val="00F10824"/>
    <w:rsid w:val="00F10F3B"/>
    <w:rsid w:val="00F112AF"/>
    <w:rsid w:val="00F11D0F"/>
    <w:rsid w:val="00F12260"/>
    <w:rsid w:val="00F12619"/>
    <w:rsid w:val="00F126EC"/>
    <w:rsid w:val="00F132CF"/>
    <w:rsid w:val="00F1337B"/>
    <w:rsid w:val="00F136BD"/>
    <w:rsid w:val="00F14701"/>
    <w:rsid w:val="00F14F32"/>
    <w:rsid w:val="00F1575E"/>
    <w:rsid w:val="00F15F0B"/>
    <w:rsid w:val="00F15F72"/>
    <w:rsid w:val="00F163FE"/>
    <w:rsid w:val="00F16558"/>
    <w:rsid w:val="00F165B9"/>
    <w:rsid w:val="00F16BE8"/>
    <w:rsid w:val="00F17024"/>
    <w:rsid w:val="00F178A4"/>
    <w:rsid w:val="00F200CC"/>
    <w:rsid w:val="00F20EBD"/>
    <w:rsid w:val="00F21607"/>
    <w:rsid w:val="00F21CAC"/>
    <w:rsid w:val="00F21FE3"/>
    <w:rsid w:val="00F22EA5"/>
    <w:rsid w:val="00F22F93"/>
    <w:rsid w:val="00F2333C"/>
    <w:rsid w:val="00F23664"/>
    <w:rsid w:val="00F236A5"/>
    <w:rsid w:val="00F238FD"/>
    <w:rsid w:val="00F23EDA"/>
    <w:rsid w:val="00F246B1"/>
    <w:rsid w:val="00F24F06"/>
    <w:rsid w:val="00F2548D"/>
    <w:rsid w:val="00F25493"/>
    <w:rsid w:val="00F25810"/>
    <w:rsid w:val="00F25B73"/>
    <w:rsid w:val="00F25CC3"/>
    <w:rsid w:val="00F25FE3"/>
    <w:rsid w:val="00F26335"/>
    <w:rsid w:val="00F266F4"/>
    <w:rsid w:val="00F27E5A"/>
    <w:rsid w:val="00F301E8"/>
    <w:rsid w:val="00F30276"/>
    <w:rsid w:val="00F30442"/>
    <w:rsid w:val="00F30C9F"/>
    <w:rsid w:val="00F30CA9"/>
    <w:rsid w:val="00F3102C"/>
    <w:rsid w:val="00F31502"/>
    <w:rsid w:val="00F31DCD"/>
    <w:rsid w:val="00F324A6"/>
    <w:rsid w:val="00F32685"/>
    <w:rsid w:val="00F32AB6"/>
    <w:rsid w:val="00F32E94"/>
    <w:rsid w:val="00F32F70"/>
    <w:rsid w:val="00F33121"/>
    <w:rsid w:val="00F334EF"/>
    <w:rsid w:val="00F335BF"/>
    <w:rsid w:val="00F336CC"/>
    <w:rsid w:val="00F337CD"/>
    <w:rsid w:val="00F33984"/>
    <w:rsid w:val="00F33E50"/>
    <w:rsid w:val="00F33E6D"/>
    <w:rsid w:val="00F34811"/>
    <w:rsid w:val="00F34BF4"/>
    <w:rsid w:val="00F34E43"/>
    <w:rsid w:val="00F35754"/>
    <w:rsid w:val="00F359D5"/>
    <w:rsid w:val="00F36365"/>
    <w:rsid w:val="00F373A8"/>
    <w:rsid w:val="00F3771D"/>
    <w:rsid w:val="00F400BB"/>
    <w:rsid w:val="00F415C0"/>
    <w:rsid w:val="00F42049"/>
    <w:rsid w:val="00F4260E"/>
    <w:rsid w:val="00F4365D"/>
    <w:rsid w:val="00F43AB7"/>
    <w:rsid w:val="00F443EF"/>
    <w:rsid w:val="00F4444A"/>
    <w:rsid w:val="00F44542"/>
    <w:rsid w:val="00F44869"/>
    <w:rsid w:val="00F45498"/>
    <w:rsid w:val="00F45530"/>
    <w:rsid w:val="00F45804"/>
    <w:rsid w:val="00F46F72"/>
    <w:rsid w:val="00F47318"/>
    <w:rsid w:val="00F5081F"/>
    <w:rsid w:val="00F50B1F"/>
    <w:rsid w:val="00F518FE"/>
    <w:rsid w:val="00F51E06"/>
    <w:rsid w:val="00F527D8"/>
    <w:rsid w:val="00F52C23"/>
    <w:rsid w:val="00F52FC7"/>
    <w:rsid w:val="00F5311B"/>
    <w:rsid w:val="00F53C11"/>
    <w:rsid w:val="00F5429E"/>
    <w:rsid w:val="00F54552"/>
    <w:rsid w:val="00F5563B"/>
    <w:rsid w:val="00F55EB9"/>
    <w:rsid w:val="00F55F84"/>
    <w:rsid w:val="00F568DD"/>
    <w:rsid w:val="00F57A53"/>
    <w:rsid w:val="00F57A8E"/>
    <w:rsid w:val="00F60506"/>
    <w:rsid w:val="00F6084E"/>
    <w:rsid w:val="00F60C20"/>
    <w:rsid w:val="00F61327"/>
    <w:rsid w:val="00F61511"/>
    <w:rsid w:val="00F61998"/>
    <w:rsid w:val="00F6271A"/>
    <w:rsid w:val="00F62FFE"/>
    <w:rsid w:val="00F633A5"/>
    <w:rsid w:val="00F633DC"/>
    <w:rsid w:val="00F63C53"/>
    <w:rsid w:val="00F63CA9"/>
    <w:rsid w:val="00F64051"/>
    <w:rsid w:val="00F6438F"/>
    <w:rsid w:val="00F6455D"/>
    <w:rsid w:val="00F649FF"/>
    <w:rsid w:val="00F64E1E"/>
    <w:rsid w:val="00F65D48"/>
    <w:rsid w:val="00F667C1"/>
    <w:rsid w:val="00F67065"/>
    <w:rsid w:val="00F671C1"/>
    <w:rsid w:val="00F67807"/>
    <w:rsid w:val="00F67B49"/>
    <w:rsid w:val="00F702AC"/>
    <w:rsid w:val="00F702B2"/>
    <w:rsid w:val="00F703B2"/>
    <w:rsid w:val="00F708BA"/>
    <w:rsid w:val="00F70E6D"/>
    <w:rsid w:val="00F71546"/>
    <w:rsid w:val="00F71608"/>
    <w:rsid w:val="00F71BEF"/>
    <w:rsid w:val="00F7221C"/>
    <w:rsid w:val="00F722CA"/>
    <w:rsid w:val="00F72597"/>
    <w:rsid w:val="00F727FE"/>
    <w:rsid w:val="00F72880"/>
    <w:rsid w:val="00F72AF1"/>
    <w:rsid w:val="00F72D8C"/>
    <w:rsid w:val="00F734D8"/>
    <w:rsid w:val="00F7443B"/>
    <w:rsid w:val="00F7463E"/>
    <w:rsid w:val="00F7465F"/>
    <w:rsid w:val="00F74BB5"/>
    <w:rsid w:val="00F74E89"/>
    <w:rsid w:val="00F75071"/>
    <w:rsid w:val="00F75D5D"/>
    <w:rsid w:val="00F7711E"/>
    <w:rsid w:val="00F80C38"/>
    <w:rsid w:val="00F80E5C"/>
    <w:rsid w:val="00F817A6"/>
    <w:rsid w:val="00F817B9"/>
    <w:rsid w:val="00F818DF"/>
    <w:rsid w:val="00F81933"/>
    <w:rsid w:val="00F81B0E"/>
    <w:rsid w:val="00F82064"/>
    <w:rsid w:val="00F820C1"/>
    <w:rsid w:val="00F8236D"/>
    <w:rsid w:val="00F825DC"/>
    <w:rsid w:val="00F8299D"/>
    <w:rsid w:val="00F829F9"/>
    <w:rsid w:val="00F83408"/>
    <w:rsid w:val="00F83B96"/>
    <w:rsid w:val="00F83F60"/>
    <w:rsid w:val="00F845AE"/>
    <w:rsid w:val="00F845EF"/>
    <w:rsid w:val="00F84F32"/>
    <w:rsid w:val="00F85096"/>
    <w:rsid w:val="00F85152"/>
    <w:rsid w:val="00F852C3"/>
    <w:rsid w:val="00F85829"/>
    <w:rsid w:val="00F8710F"/>
    <w:rsid w:val="00F901ED"/>
    <w:rsid w:val="00F906BC"/>
    <w:rsid w:val="00F90B5D"/>
    <w:rsid w:val="00F90E3B"/>
    <w:rsid w:val="00F91384"/>
    <w:rsid w:val="00F91A81"/>
    <w:rsid w:val="00F91C36"/>
    <w:rsid w:val="00F9223E"/>
    <w:rsid w:val="00F92985"/>
    <w:rsid w:val="00F929B4"/>
    <w:rsid w:val="00F92E8E"/>
    <w:rsid w:val="00F93592"/>
    <w:rsid w:val="00F939DA"/>
    <w:rsid w:val="00F93B2B"/>
    <w:rsid w:val="00F94192"/>
    <w:rsid w:val="00F95532"/>
    <w:rsid w:val="00F95B2E"/>
    <w:rsid w:val="00F95D8E"/>
    <w:rsid w:val="00F96569"/>
    <w:rsid w:val="00F96E07"/>
    <w:rsid w:val="00F96EC2"/>
    <w:rsid w:val="00F97019"/>
    <w:rsid w:val="00F9745A"/>
    <w:rsid w:val="00F976CB"/>
    <w:rsid w:val="00F978D4"/>
    <w:rsid w:val="00F97922"/>
    <w:rsid w:val="00F97A38"/>
    <w:rsid w:val="00F97B56"/>
    <w:rsid w:val="00FA0416"/>
    <w:rsid w:val="00FA04CC"/>
    <w:rsid w:val="00FA072A"/>
    <w:rsid w:val="00FA125D"/>
    <w:rsid w:val="00FA1957"/>
    <w:rsid w:val="00FA1BCF"/>
    <w:rsid w:val="00FA23CD"/>
    <w:rsid w:val="00FA2481"/>
    <w:rsid w:val="00FA266C"/>
    <w:rsid w:val="00FA2D4C"/>
    <w:rsid w:val="00FA315A"/>
    <w:rsid w:val="00FA3278"/>
    <w:rsid w:val="00FA3D87"/>
    <w:rsid w:val="00FA41FC"/>
    <w:rsid w:val="00FA4BDB"/>
    <w:rsid w:val="00FA5BF9"/>
    <w:rsid w:val="00FA6695"/>
    <w:rsid w:val="00FA6B79"/>
    <w:rsid w:val="00FA76FC"/>
    <w:rsid w:val="00FA7EED"/>
    <w:rsid w:val="00FB1866"/>
    <w:rsid w:val="00FB25FD"/>
    <w:rsid w:val="00FB2E91"/>
    <w:rsid w:val="00FB3077"/>
    <w:rsid w:val="00FB37F1"/>
    <w:rsid w:val="00FB3B3E"/>
    <w:rsid w:val="00FB3F76"/>
    <w:rsid w:val="00FB4272"/>
    <w:rsid w:val="00FB49E2"/>
    <w:rsid w:val="00FB4FE4"/>
    <w:rsid w:val="00FB55E2"/>
    <w:rsid w:val="00FB5A5C"/>
    <w:rsid w:val="00FB5A82"/>
    <w:rsid w:val="00FB6FF4"/>
    <w:rsid w:val="00FB728B"/>
    <w:rsid w:val="00FC0124"/>
    <w:rsid w:val="00FC03A5"/>
    <w:rsid w:val="00FC0B17"/>
    <w:rsid w:val="00FC0D47"/>
    <w:rsid w:val="00FC12C3"/>
    <w:rsid w:val="00FC1790"/>
    <w:rsid w:val="00FC186B"/>
    <w:rsid w:val="00FC2266"/>
    <w:rsid w:val="00FC29E1"/>
    <w:rsid w:val="00FC2FA7"/>
    <w:rsid w:val="00FC3017"/>
    <w:rsid w:val="00FC31FE"/>
    <w:rsid w:val="00FC3A62"/>
    <w:rsid w:val="00FC3BA9"/>
    <w:rsid w:val="00FC3C61"/>
    <w:rsid w:val="00FC4218"/>
    <w:rsid w:val="00FC4A52"/>
    <w:rsid w:val="00FC4DFD"/>
    <w:rsid w:val="00FC508E"/>
    <w:rsid w:val="00FC5CC6"/>
    <w:rsid w:val="00FC5F07"/>
    <w:rsid w:val="00FC6480"/>
    <w:rsid w:val="00FC6D7D"/>
    <w:rsid w:val="00FC7BA1"/>
    <w:rsid w:val="00FC7BF3"/>
    <w:rsid w:val="00FD00A8"/>
    <w:rsid w:val="00FD041D"/>
    <w:rsid w:val="00FD069A"/>
    <w:rsid w:val="00FD0EB0"/>
    <w:rsid w:val="00FD191E"/>
    <w:rsid w:val="00FD2E7A"/>
    <w:rsid w:val="00FD5065"/>
    <w:rsid w:val="00FD5774"/>
    <w:rsid w:val="00FD5EED"/>
    <w:rsid w:val="00FD6215"/>
    <w:rsid w:val="00FD66A1"/>
    <w:rsid w:val="00FD6B0C"/>
    <w:rsid w:val="00FD7245"/>
    <w:rsid w:val="00FD792A"/>
    <w:rsid w:val="00FD7B86"/>
    <w:rsid w:val="00FE025C"/>
    <w:rsid w:val="00FE053A"/>
    <w:rsid w:val="00FE0659"/>
    <w:rsid w:val="00FE1071"/>
    <w:rsid w:val="00FE140E"/>
    <w:rsid w:val="00FE14E2"/>
    <w:rsid w:val="00FE1D3B"/>
    <w:rsid w:val="00FE2207"/>
    <w:rsid w:val="00FE23BF"/>
    <w:rsid w:val="00FE2AD3"/>
    <w:rsid w:val="00FE600F"/>
    <w:rsid w:val="00FE60B3"/>
    <w:rsid w:val="00FE60DD"/>
    <w:rsid w:val="00FE632E"/>
    <w:rsid w:val="00FE6BA5"/>
    <w:rsid w:val="00FE70FC"/>
    <w:rsid w:val="00FE71DE"/>
    <w:rsid w:val="00FE74F1"/>
    <w:rsid w:val="00FE7567"/>
    <w:rsid w:val="00FE76AC"/>
    <w:rsid w:val="00FE76F6"/>
    <w:rsid w:val="00FE79BB"/>
    <w:rsid w:val="00FE7A7B"/>
    <w:rsid w:val="00FE7BB8"/>
    <w:rsid w:val="00FF02A0"/>
    <w:rsid w:val="00FF05AA"/>
    <w:rsid w:val="00FF0725"/>
    <w:rsid w:val="00FF15DB"/>
    <w:rsid w:val="00FF1659"/>
    <w:rsid w:val="00FF1B90"/>
    <w:rsid w:val="00FF2B80"/>
    <w:rsid w:val="00FF35EA"/>
    <w:rsid w:val="00FF3883"/>
    <w:rsid w:val="00FF3981"/>
    <w:rsid w:val="00FF3AAD"/>
    <w:rsid w:val="00FF404A"/>
    <w:rsid w:val="00FF419D"/>
    <w:rsid w:val="00FF4E46"/>
    <w:rsid w:val="00FF50C1"/>
    <w:rsid w:val="00FF60FE"/>
    <w:rsid w:val="00FF62C9"/>
    <w:rsid w:val="00FF65EA"/>
    <w:rsid w:val="00FF6B29"/>
    <w:rsid w:val="00FF6DE7"/>
    <w:rsid w:val="00FF727F"/>
    <w:rsid w:val="00FF7936"/>
    <w:rsid w:val="013BB6FD"/>
    <w:rsid w:val="01448A30"/>
    <w:rsid w:val="0146AD0D"/>
    <w:rsid w:val="0179EAB0"/>
    <w:rsid w:val="01CEF961"/>
    <w:rsid w:val="02EB3E54"/>
    <w:rsid w:val="0387FE74"/>
    <w:rsid w:val="03D57EBB"/>
    <w:rsid w:val="03E51CB9"/>
    <w:rsid w:val="04192F98"/>
    <w:rsid w:val="0543E986"/>
    <w:rsid w:val="05C56098"/>
    <w:rsid w:val="05FE7877"/>
    <w:rsid w:val="060C791A"/>
    <w:rsid w:val="062F9800"/>
    <w:rsid w:val="0674F2F7"/>
    <w:rsid w:val="07285208"/>
    <w:rsid w:val="075D6B80"/>
    <w:rsid w:val="0961FAE9"/>
    <w:rsid w:val="09820CDE"/>
    <w:rsid w:val="0A198E61"/>
    <w:rsid w:val="0A5C8052"/>
    <w:rsid w:val="0A86AA1C"/>
    <w:rsid w:val="0BC2DD2D"/>
    <w:rsid w:val="0C327877"/>
    <w:rsid w:val="0C6597BF"/>
    <w:rsid w:val="0CB9E1C3"/>
    <w:rsid w:val="0E16C134"/>
    <w:rsid w:val="0E5DAB32"/>
    <w:rsid w:val="0E688AE7"/>
    <w:rsid w:val="0F3BB599"/>
    <w:rsid w:val="0FA47564"/>
    <w:rsid w:val="0FB1116F"/>
    <w:rsid w:val="0FFC2B9F"/>
    <w:rsid w:val="100BAC64"/>
    <w:rsid w:val="101EEF03"/>
    <w:rsid w:val="10F6370A"/>
    <w:rsid w:val="11314A03"/>
    <w:rsid w:val="1197FC00"/>
    <w:rsid w:val="119F3B99"/>
    <w:rsid w:val="11E89D06"/>
    <w:rsid w:val="12B174DC"/>
    <w:rsid w:val="12C01F65"/>
    <w:rsid w:val="143ECEA0"/>
    <w:rsid w:val="145E2879"/>
    <w:rsid w:val="1505F0C3"/>
    <w:rsid w:val="152A79C6"/>
    <w:rsid w:val="1610BFDE"/>
    <w:rsid w:val="1661BA3E"/>
    <w:rsid w:val="16A388F6"/>
    <w:rsid w:val="17003CF8"/>
    <w:rsid w:val="171061D8"/>
    <w:rsid w:val="1764413D"/>
    <w:rsid w:val="176DC9DC"/>
    <w:rsid w:val="17A36A41"/>
    <w:rsid w:val="188A1872"/>
    <w:rsid w:val="1930E705"/>
    <w:rsid w:val="1950915A"/>
    <w:rsid w:val="19A13BE1"/>
    <w:rsid w:val="1A1AE9C5"/>
    <w:rsid w:val="1B147B12"/>
    <w:rsid w:val="1B1CEE25"/>
    <w:rsid w:val="1B21D807"/>
    <w:rsid w:val="1B6D3360"/>
    <w:rsid w:val="1C39FD99"/>
    <w:rsid w:val="1C6F322E"/>
    <w:rsid w:val="1C718D97"/>
    <w:rsid w:val="1C8440D1"/>
    <w:rsid w:val="1D05DFCF"/>
    <w:rsid w:val="1DDE69B4"/>
    <w:rsid w:val="1E8B2F3E"/>
    <w:rsid w:val="1F542A2F"/>
    <w:rsid w:val="1F7237B1"/>
    <w:rsid w:val="20B7441E"/>
    <w:rsid w:val="211E4DEC"/>
    <w:rsid w:val="213981F1"/>
    <w:rsid w:val="2175E064"/>
    <w:rsid w:val="221C61DB"/>
    <w:rsid w:val="22DED013"/>
    <w:rsid w:val="23264566"/>
    <w:rsid w:val="23E45DD5"/>
    <w:rsid w:val="24710E3A"/>
    <w:rsid w:val="24DB58D6"/>
    <w:rsid w:val="253009CC"/>
    <w:rsid w:val="25E004C0"/>
    <w:rsid w:val="25FED699"/>
    <w:rsid w:val="260F0456"/>
    <w:rsid w:val="269BBFC0"/>
    <w:rsid w:val="2751E64E"/>
    <w:rsid w:val="27776703"/>
    <w:rsid w:val="277BD521"/>
    <w:rsid w:val="27E4E47F"/>
    <w:rsid w:val="281ED5B4"/>
    <w:rsid w:val="287FD3E8"/>
    <w:rsid w:val="28B8C8DA"/>
    <w:rsid w:val="2917A582"/>
    <w:rsid w:val="29A4B8A6"/>
    <w:rsid w:val="2AB55723"/>
    <w:rsid w:val="2B3D36C6"/>
    <w:rsid w:val="2C212824"/>
    <w:rsid w:val="2CA35590"/>
    <w:rsid w:val="2CB3270C"/>
    <w:rsid w:val="2CDEFF40"/>
    <w:rsid w:val="2CF1D2E6"/>
    <w:rsid w:val="2DD1EE48"/>
    <w:rsid w:val="2E0B3910"/>
    <w:rsid w:val="2E7ACFA1"/>
    <w:rsid w:val="2EB9F88E"/>
    <w:rsid w:val="2EE54AB7"/>
    <w:rsid w:val="2EE8210D"/>
    <w:rsid w:val="2F083EC1"/>
    <w:rsid w:val="2F08CA52"/>
    <w:rsid w:val="2F2D3338"/>
    <w:rsid w:val="2F6DBEA9"/>
    <w:rsid w:val="300880D7"/>
    <w:rsid w:val="30270112"/>
    <w:rsid w:val="319AFDB8"/>
    <w:rsid w:val="32588F0B"/>
    <w:rsid w:val="32B3CAC8"/>
    <w:rsid w:val="33F6B11F"/>
    <w:rsid w:val="3421C94C"/>
    <w:rsid w:val="3465DFB3"/>
    <w:rsid w:val="34711C9B"/>
    <w:rsid w:val="347905E8"/>
    <w:rsid w:val="35FA300E"/>
    <w:rsid w:val="366758B7"/>
    <w:rsid w:val="36B235DF"/>
    <w:rsid w:val="375926F0"/>
    <w:rsid w:val="37628589"/>
    <w:rsid w:val="3786B261"/>
    <w:rsid w:val="37A73F1C"/>
    <w:rsid w:val="380BA1A7"/>
    <w:rsid w:val="38492253"/>
    <w:rsid w:val="38660088"/>
    <w:rsid w:val="3881D9A1"/>
    <w:rsid w:val="3939026E"/>
    <w:rsid w:val="39B5FAB0"/>
    <w:rsid w:val="3AAC1234"/>
    <w:rsid w:val="3B78C39E"/>
    <w:rsid w:val="3BCB0C41"/>
    <w:rsid w:val="3D6726D2"/>
    <w:rsid w:val="3E6318B5"/>
    <w:rsid w:val="3E8061E4"/>
    <w:rsid w:val="3F6A617B"/>
    <w:rsid w:val="3FBB9FB3"/>
    <w:rsid w:val="4127A05A"/>
    <w:rsid w:val="419A8421"/>
    <w:rsid w:val="41FB3284"/>
    <w:rsid w:val="42128E76"/>
    <w:rsid w:val="43AF4628"/>
    <w:rsid w:val="44F91BE2"/>
    <w:rsid w:val="44FC8362"/>
    <w:rsid w:val="452953AE"/>
    <w:rsid w:val="45367D5B"/>
    <w:rsid w:val="4577B87E"/>
    <w:rsid w:val="45E935C7"/>
    <w:rsid w:val="4629C700"/>
    <w:rsid w:val="468351EC"/>
    <w:rsid w:val="4784811C"/>
    <w:rsid w:val="47AB8A10"/>
    <w:rsid w:val="484D9CB6"/>
    <w:rsid w:val="48E66C34"/>
    <w:rsid w:val="49523D32"/>
    <w:rsid w:val="49AD26AB"/>
    <w:rsid w:val="4AEFCA5C"/>
    <w:rsid w:val="4AF208A7"/>
    <w:rsid w:val="4B6D6DBC"/>
    <w:rsid w:val="4B801475"/>
    <w:rsid w:val="4C2C1C05"/>
    <w:rsid w:val="4C74F680"/>
    <w:rsid w:val="4CD4BFB6"/>
    <w:rsid w:val="4CD53D2E"/>
    <w:rsid w:val="4CFDAB75"/>
    <w:rsid w:val="4D093E1D"/>
    <w:rsid w:val="4D208F9F"/>
    <w:rsid w:val="4D4D8A93"/>
    <w:rsid w:val="4D8BA4E3"/>
    <w:rsid w:val="4EA48D07"/>
    <w:rsid w:val="4EC25CFD"/>
    <w:rsid w:val="4F9DC396"/>
    <w:rsid w:val="4FB8C600"/>
    <w:rsid w:val="4FC5334C"/>
    <w:rsid w:val="4FD55820"/>
    <w:rsid w:val="50405D68"/>
    <w:rsid w:val="51CD8BC4"/>
    <w:rsid w:val="5316D55F"/>
    <w:rsid w:val="5321A425"/>
    <w:rsid w:val="532B0C25"/>
    <w:rsid w:val="533CC5D5"/>
    <w:rsid w:val="535222F0"/>
    <w:rsid w:val="53DD50B1"/>
    <w:rsid w:val="53FF7673"/>
    <w:rsid w:val="5464B793"/>
    <w:rsid w:val="5565814A"/>
    <w:rsid w:val="55897EAA"/>
    <w:rsid w:val="55DC7705"/>
    <w:rsid w:val="560A1433"/>
    <w:rsid w:val="588625A0"/>
    <w:rsid w:val="59351CDA"/>
    <w:rsid w:val="59E6F1A5"/>
    <w:rsid w:val="5A216773"/>
    <w:rsid w:val="5ACA88D9"/>
    <w:rsid w:val="5AF08F96"/>
    <w:rsid w:val="5B28555A"/>
    <w:rsid w:val="5C09C795"/>
    <w:rsid w:val="5C286EAB"/>
    <w:rsid w:val="5C436FD3"/>
    <w:rsid w:val="5D089849"/>
    <w:rsid w:val="5DA79EB9"/>
    <w:rsid w:val="5DD76B0E"/>
    <w:rsid w:val="5E506801"/>
    <w:rsid w:val="5EBE4002"/>
    <w:rsid w:val="5F561F95"/>
    <w:rsid w:val="600A3CFE"/>
    <w:rsid w:val="607A8D0F"/>
    <w:rsid w:val="61816905"/>
    <w:rsid w:val="6194EA82"/>
    <w:rsid w:val="61C08E7F"/>
    <w:rsid w:val="625AD69A"/>
    <w:rsid w:val="6274B8C3"/>
    <w:rsid w:val="628FD711"/>
    <w:rsid w:val="62AA0637"/>
    <w:rsid w:val="62F53DB1"/>
    <w:rsid w:val="631F24AE"/>
    <w:rsid w:val="63C50376"/>
    <w:rsid w:val="640DDECA"/>
    <w:rsid w:val="64B6FC3D"/>
    <w:rsid w:val="6517D330"/>
    <w:rsid w:val="652EB9BC"/>
    <w:rsid w:val="655C8895"/>
    <w:rsid w:val="659B822F"/>
    <w:rsid w:val="65DE11BB"/>
    <w:rsid w:val="666BA088"/>
    <w:rsid w:val="67564628"/>
    <w:rsid w:val="68B45BFD"/>
    <w:rsid w:val="68D7BA2E"/>
    <w:rsid w:val="68ECF238"/>
    <w:rsid w:val="6993F99B"/>
    <w:rsid w:val="6A7BA777"/>
    <w:rsid w:val="6A9CA50C"/>
    <w:rsid w:val="6B778779"/>
    <w:rsid w:val="6C86B208"/>
    <w:rsid w:val="6CAE9C8D"/>
    <w:rsid w:val="6DA6FE6B"/>
    <w:rsid w:val="6E114F37"/>
    <w:rsid w:val="6E6FE670"/>
    <w:rsid w:val="6E99B0F4"/>
    <w:rsid w:val="707EC221"/>
    <w:rsid w:val="7084EB1A"/>
    <w:rsid w:val="70F0F34B"/>
    <w:rsid w:val="717D8B60"/>
    <w:rsid w:val="71BEEAE7"/>
    <w:rsid w:val="71E905BE"/>
    <w:rsid w:val="720BD453"/>
    <w:rsid w:val="725D19BB"/>
    <w:rsid w:val="72B95AF6"/>
    <w:rsid w:val="737B8F83"/>
    <w:rsid w:val="73D188FF"/>
    <w:rsid w:val="73FFB057"/>
    <w:rsid w:val="75054162"/>
    <w:rsid w:val="75B592CE"/>
    <w:rsid w:val="75F463D7"/>
    <w:rsid w:val="779EFAC7"/>
    <w:rsid w:val="780EBBD9"/>
    <w:rsid w:val="784C04D1"/>
    <w:rsid w:val="7895D8A2"/>
    <w:rsid w:val="78AA4409"/>
    <w:rsid w:val="78B96A0C"/>
    <w:rsid w:val="78E168E9"/>
    <w:rsid w:val="78ED3390"/>
    <w:rsid w:val="79223209"/>
    <w:rsid w:val="7AAA4CA2"/>
    <w:rsid w:val="7AB7662D"/>
    <w:rsid w:val="7AD50C3F"/>
    <w:rsid w:val="7AF1B845"/>
    <w:rsid w:val="7B41ECFF"/>
    <w:rsid w:val="7B757E85"/>
    <w:rsid w:val="7BDA4379"/>
    <w:rsid w:val="7CA89507"/>
    <w:rsid w:val="7CD9CEA6"/>
    <w:rsid w:val="7DFE5E8D"/>
    <w:rsid w:val="7EC440BC"/>
    <w:rsid w:val="7F9FE69B"/>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7CFCD0E"/>
  <w15:docId w15:val="{B8840230-1E7F-45F6-ACC6-1E7ABBCD8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 w:hAnsi="Cambria" w:cs="Times New Roman"/>
        <w:sz w:val="22"/>
        <w:szCs w:val="22"/>
        <w:lang w:val="de-DE" w:eastAsia="de-DE" w:bidi="ar-SA"/>
      </w:rPr>
    </w:rPrDefault>
    <w:pPrDefault/>
  </w:docDefaults>
  <w:latentStyles w:defLockedState="0" w:defUIPriority="99" w:defSemiHidden="0" w:defUnhideWhenUsed="0" w:defQFormat="0" w:count="376">
    <w:lsdException w:name="Normal" w:locked="1" w:uiPriority="0"/>
    <w:lsdException w:name="heading 1" w:locked="1" w:uiPriority="0"/>
    <w:lsdException w:name="heading 2" w:locked="1" w:semiHidden="1" w:uiPriority="0" w:unhideWhenUsed="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8" w:qFormat="1"/>
    <w:lsdException w:name="Closing" w:semiHidden="1" w:unhideWhenUsed="1"/>
    <w:lsdException w:name="Signature" w:semiHidden="1" w:unhideWhenUsed="1"/>
    <w:lsdException w:name="Default Paragraph Font" w:locked="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F383D"/>
    <w:rPr>
      <w:rFonts w:ascii="Tahoma" w:eastAsia="MS UI Gothic" w:hAnsi="Tahoma"/>
      <w:sz w:val="20"/>
      <w:szCs w:val="24"/>
      <w:lang w:val="en-GB" w:eastAsia="en-US"/>
    </w:rPr>
  </w:style>
  <w:style w:type="paragraph" w:styleId="Heading1">
    <w:name w:val="heading 1"/>
    <w:basedOn w:val="Normal"/>
    <w:next w:val="Normal"/>
    <w:link w:val="Heading1Char"/>
    <w:locked/>
    <w:rsid w:val="008A3938"/>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587E"/>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C036FC"/>
    <w:rPr>
      <w:rFonts w:cs="Times New Roman"/>
      <w:color w:val="0000FF"/>
      <w:u w:val="single"/>
    </w:rPr>
  </w:style>
  <w:style w:type="paragraph" w:styleId="BalloonText">
    <w:name w:val="Balloon Text"/>
    <w:basedOn w:val="Normal"/>
    <w:link w:val="BalloonTextChar"/>
    <w:uiPriority w:val="99"/>
    <w:semiHidden/>
    <w:rsid w:val="00D62AD4"/>
    <w:rPr>
      <w:rFonts w:cs="Tahoma"/>
      <w:sz w:val="16"/>
      <w:szCs w:val="16"/>
    </w:rPr>
  </w:style>
  <w:style w:type="character" w:customStyle="1" w:styleId="BalloonTextChar">
    <w:name w:val="Balloon Text Char"/>
    <w:basedOn w:val="DefaultParagraphFont"/>
    <w:link w:val="BalloonText"/>
    <w:uiPriority w:val="99"/>
    <w:semiHidden/>
    <w:locked/>
    <w:rsid w:val="0049099A"/>
    <w:rPr>
      <w:rFonts w:ascii="Times New Roman" w:hAnsi="Times New Roman" w:cs="Times New Roman"/>
      <w:sz w:val="2"/>
      <w:lang w:val="en-GB" w:eastAsia="en-US"/>
    </w:rPr>
  </w:style>
  <w:style w:type="character" w:styleId="CommentReference">
    <w:name w:val="annotation reference"/>
    <w:basedOn w:val="DefaultParagraphFont"/>
    <w:uiPriority w:val="99"/>
    <w:semiHidden/>
    <w:rsid w:val="00D62AD4"/>
    <w:rPr>
      <w:rFonts w:cs="Times New Roman"/>
      <w:sz w:val="16"/>
      <w:szCs w:val="16"/>
    </w:rPr>
  </w:style>
  <w:style w:type="paragraph" w:styleId="CommentText">
    <w:name w:val="annotation text"/>
    <w:basedOn w:val="Normal"/>
    <w:link w:val="CommentTextChar"/>
    <w:uiPriority w:val="99"/>
    <w:rsid w:val="00D62AD4"/>
    <w:rPr>
      <w:szCs w:val="20"/>
    </w:rPr>
  </w:style>
  <w:style w:type="character" w:customStyle="1" w:styleId="CommentTextChar">
    <w:name w:val="Comment Text Char"/>
    <w:basedOn w:val="DefaultParagraphFont"/>
    <w:link w:val="CommentText"/>
    <w:uiPriority w:val="99"/>
    <w:locked/>
    <w:rsid w:val="0049099A"/>
    <w:rPr>
      <w:rFonts w:cs="Times New Roman"/>
      <w:sz w:val="20"/>
      <w:szCs w:val="20"/>
      <w:lang w:val="en-GB" w:eastAsia="en-US"/>
    </w:rPr>
  </w:style>
  <w:style w:type="paragraph" w:styleId="CommentSubject">
    <w:name w:val="annotation subject"/>
    <w:basedOn w:val="CommentText"/>
    <w:next w:val="CommentText"/>
    <w:link w:val="CommentSubjectChar"/>
    <w:uiPriority w:val="99"/>
    <w:semiHidden/>
    <w:rsid w:val="00D62AD4"/>
    <w:rPr>
      <w:b/>
      <w:bCs/>
    </w:rPr>
  </w:style>
  <w:style w:type="character" w:customStyle="1" w:styleId="CommentSubjectChar">
    <w:name w:val="Comment Subject Char"/>
    <w:basedOn w:val="CommentTextChar"/>
    <w:link w:val="CommentSubject"/>
    <w:uiPriority w:val="99"/>
    <w:semiHidden/>
    <w:locked/>
    <w:rsid w:val="0049099A"/>
    <w:rPr>
      <w:rFonts w:cs="Times New Roman"/>
      <w:b/>
      <w:bCs/>
      <w:sz w:val="20"/>
      <w:szCs w:val="20"/>
      <w:lang w:val="en-GB" w:eastAsia="en-US"/>
    </w:rPr>
  </w:style>
  <w:style w:type="paragraph" w:styleId="Revision">
    <w:name w:val="Revision"/>
    <w:hidden/>
    <w:uiPriority w:val="99"/>
    <w:semiHidden/>
    <w:rsid w:val="00307A38"/>
    <w:rPr>
      <w:sz w:val="24"/>
      <w:szCs w:val="24"/>
      <w:lang w:val="en-GB" w:eastAsia="en-US"/>
    </w:rPr>
  </w:style>
  <w:style w:type="paragraph" w:styleId="ListParagraph">
    <w:name w:val="List Paragraph"/>
    <w:aliases w:val="Bullets Points,Table Header Row,Bullet Point,Dairy Paragraphe,Level 1 Bullet,Numbering,Bullet 1,Bullet1,Section 5,Bullet List,Questions,List Paragraph1"/>
    <w:basedOn w:val="Normal"/>
    <w:link w:val="ListParagraphChar"/>
    <w:uiPriority w:val="34"/>
    <w:qFormat/>
    <w:rsid w:val="00BB41E6"/>
    <w:pPr>
      <w:ind w:left="720"/>
      <w:contextualSpacing/>
    </w:pPr>
  </w:style>
  <w:style w:type="paragraph" w:customStyle="1" w:styleId="Manuscriptbodytext">
    <w:name w:val="Manuscript body text"/>
    <w:basedOn w:val="Normal"/>
    <w:link w:val="ManuscriptbodytextChar"/>
    <w:rsid w:val="00AE18DA"/>
    <w:pPr>
      <w:numPr>
        <w:numId w:val="1"/>
      </w:numPr>
      <w:spacing w:line="480" w:lineRule="auto"/>
      <w:outlineLvl w:val="0"/>
    </w:pPr>
    <w:rPr>
      <w:rFonts w:cs="Tahoma"/>
      <w:sz w:val="22"/>
      <w:szCs w:val="22"/>
      <w:lang w:val="en-US"/>
    </w:rPr>
  </w:style>
  <w:style w:type="character" w:customStyle="1" w:styleId="ManuscriptbodytextChar">
    <w:name w:val="Manuscript body text Char"/>
    <w:basedOn w:val="DefaultParagraphFont"/>
    <w:link w:val="Manuscriptbodytext"/>
    <w:rsid w:val="008A3938"/>
    <w:rPr>
      <w:rFonts w:ascii="Tahoma" w:hAnsi="Tahoma" w:cs="Tahoma"/>
      <w:lang w:val="en-US" w:eastAsia="en-US"/>
    </w:rPr>
  </w:style>
  <w:style w:type="paragraph" w:styleId="NormalWeb">
    <w:name w:val="Normal (Web)"/>
    <w:basedOn w:val="Normal"/>
    <w:link w:val="NormalWebChar"/>
    <w:uiPriority w:val="99"/>
    <w:unhideWhenUsed/>
    <w:rsid w:val="000305EF"/>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locked/>
    <w:rsid w:val="005B1F6F"/>
    <w:pPr>
      <w:keepNext/>
      <w:spacing w:line="480" w:lineRule="auto"/>
      <w:ind w:left="0"/>
    </w:pPr>
    <w:rPr>
      <w:rFonts w:cs="Tahoma"/>
      <w:b/>
      <w:sz w:val="22"/>
      <w:szCs w:val="22"/>
      <w:lang w:val="en-US"/>
    </w:rPr>
  </w:style>
  <w:style w:type="paragraph" w:styleId="Header">
    <w:name w:val="header"/>
    <w:basedOn w:val="Normal"/>
    <w:link w:val="HeaderChar"/>
    <w:uiPriority w:val="99"/>
    <w:unhideWhenUsed/>
    <w:rsid w:val="0027267D"/>
    <w:pPr>
      <w:tabs>
        <w:tab w:val="center" w:pos="4513"/>
        <w:tab w:val="right" w:pos="9026"/>
      </w:tabs>
    </w:pPr>
  </w:style>
  <w:style w:type="character" w:customStyle="1" w:styleId="HeaderChar">
    <w:name w:val="Header Char"/>
    <w:basedOn w:val="DefaultParagraphFont"/>
    <w:link w:val="Header"/>
    <w:uiPriority w:val="99"/>
    <w:rsid w:val="0027267D"/>
    <w:rPr>
      <w:sz w:val="24"/>
      <w:szCs w:val="24"/>
      <w:lang w:val="en-GB" w:eastAsia="en-US"/>
    </w:rPr>
  </w:style>
  <w:style w:type="paragraph" w:styleId="Footer">
    <w:name w:val="footer"/>
    <w:basedOn w:val="Normal"/>
    <w:link w:val="FooterChar"/>
    <w:uiPriority w:val="99"/>
    <w:unhideWhenUsed/>
    <w:rsid w:val="0027267D"/>
    <w:pPr>
      <w:tabs>
        <w:tab w:val="center" w:pos="4513"/>
        <w:tab w:val="right" w:pos="9026"/>
      </w:tabs>
    </w:pPr>
  </w:style>
  <w:style w:type="character" w:customStyle="1" w:styleId="FooterChar">
    <w:name w:val="Footer Char"/>
    <w:basedOn w:val="DefaultParagraphFont"/>
    <w:link w:val="Footer"/>
    <w:uiPriority w:val="99"/>
    <w:rsid w:val="0027267D"/>
    <w:rPr>
      <w:sz w:val="24"/>
      <w:szCs w:val="24"/>
      <w:lang w:val="en-GB" w:eastAsia="en-US"/>
    </w:rPr>
  </w:style>
  <w:style w:type="paragraph" w:customStyle="1" w:styleId="Default">
    <w:name w:val="Default"/>
    <w:rsid w:val="00BB72E0"/>
    <w:pPr>
      <w:autoSpaceDE w:val="0"/>
      <w:autoSpaceDN w:val="0"/>
      <w:adjustRightInd w:val="0"/>
    </w:pPr>
    <w:rPr>
      <w:rFonts w:ascii="Minion Pro" w:hAnsi="Minion Pro" w:cs="Minion Pro"/>
      <w:color w:val="000000"/>
      <w:sz w:val="24"/>
      <w:szCs w:val="24"/>
      <w:lang w:val="en-GB"/>
    </w:rPr>
  </w:style>
  <w:style w:type="character" w:customStyle="1" w:styleId="A12">
    <w:name w:val="A12"/>
    <w:uiPriority w:val="99"/>
    <w:rsid w:val="00BB72E0"/>
    <w:rPr>
      <w:rFonts w:cs="Minion Pro"/>
      <w:color w:val="221E1F"/>
      <w:sz w:val="11"/>
      <w:szCs w:val="11"/>
    </w:rPr>
  </w:style>
  <w:style w:type="paragraph" w:customStyle="1" w:styleId="Style2">
    <w:name w:val="Style2"/>
    <w:basedOn w:val="ListParagraph"/>
    <w:link w:val="Style2Char"/>
    <w:uiPriority w:val="99"/>
    <w:rsid w:val="00D0216A"/>
    <w:pPr>
      <w:numPr>
        <w:numId w:val="2"/>
      </w:numPr>
      <w:autoSpaceDE w:val="0"/>
      <w:autoSpaceDN w:val="0"/>
      <w:adjustRightInd w:val="0"/>
      <w:spacing w:line="360" w:lineRule="auto"/>
    </w:pPr>
    <w:rPr>
      <w:rFonts w:eastAsia="Times New Roman" w:cs="Tahoma"/>
      <w:bCs/>
      <w:szCs w:val="22"/>
      <w:lang w:val="en-US"/>
    </w:rPr>
  </w:style>
  <w:style w:type="character" w:customStyle="1" w:styleId="Style2Char">
    <w:name w:val="Style2 Char"/>
    <w:link w:val="Style2"/>
    <w:uiPriority w:val="99"/>
    <w:rsid w:val="00D0216A"/>
    <w:rPr>
      <w:rFonts w:ascii="Tahoma" w:eastAsia="Times New Roman" w:hAnsi="Tahoma" w:cs="Tahoma"/>
      <w:bCs/>
      <w:sz w:val="20"/>
      <w:lang w:val="en-US" w:eastAsia="en-US"/>
    </w:rPr>
  </w:style>
  <w:style w:type="paragraph" w:styleId="DocumentMap">
    <w:name w:val="Document Map"/>
    <w:basedOn w:val="Normal"/>
    <w:link w:val="DocumentMapChar"/>
    <w:uiPriority w:val="99"/>
    <w:semiHidden/>
    <w:unhideWhenUsed/>
    <w:rsid w:val="00ED6D61"/>
    <w:rPr>
      <w:rFonts w:cs="Tahoma"/>
      <w:sz w:val="16"/>
      <w:szCs w:val="16"/>
    </w:rPr>
  </w:style>
  <w:style w:type="character" w:customStyle="1" w:styleId="DocumentMapChar">
    <w:name w:val="Document Map Char"/>
    <w:basedOn w:val="DefaultParagraphFont"/>
    <w:link w:val="DocumentMap"/>
    <w:uiPriority w:val="99"/>
    <w:semiHidden/>
    <w:rsid w:val="00ED6D61"/>
    <w:rPr>
      <w:rFonts w:ascii="Tahoma" w:hAnsi="Tahoma" w:cs="Tahoma"/>
      <w:sz w:val="16"/>
      <w:szCs w:val="16"/>
      <w:lang w:val="en-GB" w:eastAsia="en-US"/>
    </w:rPr>
  </w:style>
  <w:style w:type="paragraph" w:customStyle="1" w:styleId="Manuscripttitle">
    <w:name w:val="Manuscript title"/>
    <w:basedOn w:val="Heading1"/>
    <w:link w:val="ManuscripttitleChar"/>
    <w:qFormat/>
    <w:rsid w:val="008A3938"/>
    <w:pPr>
      <w:spacing w:line="360" w:lineRule="auto"/>
    </w:pPr>
    <w:rPr>
      <w:rFonts w:ascii="Tahoma" w:eastAsia="Times New Roman" w:hAnsi="Tahoma" w:cs="Tahoma"/>
      <w:bCs w:val="0"/>
      <w:color w:val="auto"/>
      <w:lang w:val="en-US"/>
    </w:rPr>
  </w:style>
  <w:style w:type="paragraph" w:customStyle="1" w:styleId="Manuscriptbody">
    <w:name w:val="Manuscript body"/>
    <w:basedOn w:val="NormalWeb"/>
    <w:link w:val="ManuscriptbodyChar"/>
    <w:qFormat/>
    <w:rsid w:val="0043208B"/>
    <w:pPr>
      <w:spacing w:before="0" w:beforeAutospacing="0" w:line="360" w:lineRule="auto"/>
    </w:pPr>
    <w:rPr>
      <w:rFonts w:ascii="Tahoma" w:hAnsi="Tahoma"/>
      <w:sz w:val="22"/>
      <w:lang w:eastAsia="ja-JP"/>
    </w:rPr>
  </w:style>
  <w:style w:type="character" w:customStyle="1" w:styleId="Heading1Char">
    <w:name w:val="Heading 1 Char"/>
    <w:basedOn w:val="DefaultParagraphFont"/>
    <w:link w:val="Heading1"/>
    <w:rsid w:val="008A3938"/>
    <w:rPr>
      <w:rFonts w:asciiTheme="majorHAnsi" w:eastAsiaTheme="majorEastAsia" w:hAnsiTheme="majorHAnsi" w:cstheme="majorBidi"/>
      <w:b/>
      <w:bCs/>
      <w:color w:val="365F91" w:themeColor="accent1" w:themeShade="BF"/>
      <w:sz w:val="28"/>
      <w:szCs w:val="28"/>
      <w:lang w:val="en-GB" w:eastAsia="en-US"/>
    </w:rPr>
  </w:style>
  <w:style w:type="character" w:customStyle="1" w:styleId="ManuscripttitleChar">
    <w:name w:val="Manuscript title Char"/>
    <w:basedOn w:val="Heading1Char"/>
    <w:link w:val="Manuscripttitle"/>
    <w:rsid w:val="008A3938"/>
    <w:rPr>
      <w:rFonts w:ascii="Tahoma" w:eastAsia="Times New Roman" w:hAnsi="Tahoma" w:cs="Tahoma"/>
      <w:b/>
      <w:bCs w:val="0"/>
      <w:color w:val="365F91" w:themeColor="accent1" w:themeShade="BF"/>
      <w:sz w:val="28"/>
      <w:szCs w:val="28"/>
      <w:lang w:val="en-US" w:eastAsia="en-US"/>
    </w:rPr>
  </w:style>
  <w:style w:type="paragraph" w:customStyle="1" w:styleId="Manuscriptbodytitle">
    <w:name w:val="Manuscript body title"/>
    <w:basedOn w:val="Manuscriptbodytext"/>
    <w:next w:val="Manuscriptbody"/>
    <w:link w:val="ManuscriptbodytitleChar"/>
    <w:qFormat/>
    <w:rsid w:val="0043208B"/>
    <w:pPr>
      <w:numPr>
        <w:numId w:val="0"/>
      </w:numPr>
    </w:pPr>
    <w:rPr>
      <w:b/>
    </w:rPr>
  </w:style>
  <w:style w:type="character" w:customStyle="1" w:styleId="NormalWebChar">
    <w:name w:val="Normal (Web) Char"/>
    <w:basedOn w:val="DefaultParagraphFont"/>
    <w:link w:val="NormalWeb"/>
    <w:uiPriority w:val="99"/>
    <w:rsid w:val="008A3938"/>
    <w:rPr>
      <w:rFonts w:ascii="Times New Roman" w:eastAsia="Times New Roman" w:hAnsi="Times New Roman"/>
      <w:sz w:val="24"/>
      <w:szCs w:val="24"/>
      <w:lang w:val="en-GB" w:eastAsia="en-GB"/>
    </w:rPr>
  </w:style>
  <w:style w:type="character" w:customStyle="1" w:styleId="ManuscriptbodyChar">
    <w:name w:val="Manuscript body Char"/>
    <w:basedOn w:val="NormalWebChar"/>
    <w:link w:val="Manuscriptbody"/>
    <w:rsid w:val="0043208B"/>
    <w:rPr>
      <w:rFonts w:ascii="Tahoma" w:eastAsia="Times New Roman" w:hAnsi="Tahoma"/>
      <w:sz w:val="24"/>
      <w:szCs w:val="24"/>
      <w:lang w:val="en-GB" w:eastAsia="ja-JP"/>
    </w:rPr>
  </w:style>
  <w:style w:type="character" w:customStyle="1" w:styleId="ManuscriptbodytitleChar">
    <w:name w:val="Manuscript body title Char"/>
    <w:basedOn w:val="ManuscriptbodytextChar"/>
    <w:link w:val="Manuscriptbodytitle"/>
    <w:rsid w:val="0043208B"/>
    <w:rPr>
      <w:rFonts w:ascii="Tahoma" w:hAnsi="Tahoma" w:cs="Tahoma"/>
      <w:b/>
      <w:lang w:val="en-US" w:eastAsia="en-US"/>
    </w:rPr>
  </w:style>
  <w:style w:type="character" w:styleId="LineNumber">
    <w:name w:val="line number"/>
    <w:basedOn w:val="DefaultParagraphFont"/>
    <w:uiPriority w:val="99"/>
    <w:semiHidden/>
    <w:unhideWhenUsed/>
    <w:rsid w:val="00143FC2"/>
  </w:style>
  <w:style w:type="character" w:styleId="UnresolvedMention">
    <w:name w:val="Unresolved Mention"/>
    <w:basedOn w:val="DefaultParagraphFont"/>
    <w:uiPriority w:val="99"/>
    <w:semiHidden/>
    <w:unhideWhenUsed/>
    <w:rsid w:val="00683655"/>
    <w:rPr>
      <w:color w:val="808080"/>
      <w:shd w:val="clear" w:color="auto" w:fill="E6E6E6"/>
    </w:rPr>
  </w:style>
  <w:style w:type="character" w:styleId="FollowedHyperlink">
    <w:name w:val="FollowedHyperlink"/>
    <w:basedOn w:val="DefaultParagraphFont"/>
    <w:uiPriority w:val="99"/>
    <w:semiHidden/>
    <w:unhideWhenUsed/>
    <w:rsid w:val="00683655"/>
    <w:rPr>
      <w:color w:val="800080" w:themeColor="followedHyperlink"/>
      <w:u w:val="single"/>
    </w:rPr>
  </w:style>
  <w:style w:type="character" w:customStyle="1" w:styleId="ListParagraphChar">
    <w:name w:val="List Paragraph Char"/>
    <w:aliases w:val="Bullets Points Char,Table Header Row Char,Bullet Point Char,Dairy Paragraphe Char,Level 1 Bullet Char,Numbering Char,Bullet 1 Char,Bullet1 Char,Section 5 Char,Bullet List Char,Questions Char,List Paragraph1 Char"/>
    <w:basedOn w:val="DefaultParagraphFont"/>
    <w:link w:val="ListParagraph"/>
    <w:uiPriority w:val="34"/>
    <w:rsid w:val="00B81628"/>
    <w:rPr>
      <w:sz w:val="24"/>
      <w:szCs w:val="24"/>
      <w:lang w:val="en-GB" w:eastAsia="en-US"/>
    </w:rPr>
  </w:style>
  <w:style w:type="paragraph" w:customStyle="1" w:styleId="EndNoteBibliographyTitle">
    <w:name w:val="EndNote Bibliography Title"/>
    <w:basedOn w:val="Normal"/>
    <w:link w:val="EndNoteBibliographyTitleChar"/>
    <w:rsid w:val="00033BAB"/>
    <w:pPr>
      <w:jc w:val="center"/>
    </w:pPr>
    <w:rPr>
      <w:rFonts w:ascii="Times New Roman" w:hAnsi="Times New Roman"/>
      <w:noProof/>
      <w:sz w:val="24"/>
      <w:lang w:val="en-US"/>
    </w:rPr>
  </w:style>
  <w:style w:type="character" w:customStyle="1" w:styleId="EndNoteBibliographyTitleChar">
    <w:name w:val="EndNote Bibliography Title Char"/>
    <w:basedOn w:val="ManuscriptbodyChar"/>
    <w:link w:val="EndNoteBibliographyTitle"/>
    <w:rsid w:val="00033BAB"/>
    <w:rPr>
      <w:rFonts w:ascii="Times New Roman" w:eastAsia="MS UI Gothic" w:hAnsi="Times New Roman"/>
      <w:noProof/>
      <w:sz w:val="24"/>
      <w:szCs w:val="24"/>
      <w:lang w:val="en-US" w:eastAsia="en-US"/>
    </w:rPr>
  </w:style>
  <w:style w:type="paragraph" w:customStyle="1" w:styleId="EndNoteBibliography">
    <w:name w:val="EndNote Bibliography"/>
    <w:basedOn w:val="Normal"/>
    <w:link w:val="EndNoteBibliographyChar"/>
    <w:rsid w:val="00033BAB"/>
    <w:pPr>
      <w:spacing w:line="480" w:lineRule="auto"/>
    </w:pPr>
    <w:rPr>
      <w:rFonts w:ascii="Times New Roman" w:hAnsi="Times New Roman"/>
      <w:noProof/>
      <w:sz w:val="24"/>
      <w:lang w:val="en-US"/>
    </w:rPr>
  </w:style>
  <w:style w:type="character" w:customStyle="1" w:styleId="EndNoteBibliographyChar">
    <w:name w:val="EndNote Bibliography Char"/>
    <w:basedOn w:val="ManuscriptbodyChar"/>
    <w:link w:val="EndNoteBibliography"/>
    <w:rsid w:val="00033BAB"/>
    <w:rPr>
      <w:rFonts w:ascii="Times New Roman" w:eastAsia="MS UI Gothic" w:hAnsi="Times New Roman"/>
      <w:noProof/>
      <w:sz w:val="24"/>
      <w:szCs w:val="24"/>
      <w:lang w:val="en-US" w:eastAsia="en-US"/>
    </w:rPr>
  </w:style>
  <w:style w:type="paragraph" w:customStyle="1" w:styleId="13Normal">
    <w:name w:val="1.3 Normal"/>
    <w:basedOn w:val="Normal"/>
    <w:link w:val="13NormalChar"/>
    <w:qFormat/>
    <w:rsid w:val="00830A42"/>
    <w:rPr>
      <w:rFonts w:ascii="Times New Roman" w:eastAsia="Times New Roman" w:hAnsi="Times New Roman"/>
      <w:lang w:val="en-US"/>
    </w:rPr>
  </w:style>
  <w:style w:type="character" w:customStyle="1" w:styleId="13NormalChar">
    <w:name w:val="1.3 Normal Char"/>
    <w:link w:val="13Normal"/>
    <w:rsid w:val="00830A42"/>
    <w:rPr>
      <w:rFonts w:ascii="Times New Roman" w:eastAsia="Times New Roman" w:hAnsi="Times New Roman"/>
      <w:sz w:val="24"/>
      <w:szCs w:val="24"/>
      <w:lang w:val="en-US" w:eastAsia="en-US"/>
    </w:rPr>
  </w:style>
  <w:style w:type="character" w:customStyle="1" w:styleId="A4">
    <w:name w:val="A4"/>
    <w:uiPriority w:val="99"/>
    <w:rsid w:val="00B5350F"/>
    <w:rPr>
      <w:rFonts w:ascii="EYTVYQ+Calibri" w:hAnsi="EYTVYQ+Calibri" w:cs="EYTVYQ+Calibri"/>
      <w:color w:val="221E1F"/>
      <w:sz w:val="28"/>
      <w:szCs w:val="28"/>
    </w:rPr>
  </w:style>
  <w:style w:type="character" w:customStyle="1" w:styleId="cf01">
    <w:name w:val="cf01"/>
    <w:basedOn w:val="DefaultParagraphFont"/>
    <w:rsid w:val="005E72E5"/>
    <w:rPr>
      <w:rFonts w:ascii="Segoe UI" w:hAnsi="Segoe UI" w:cs="Segoe UI" w:hint="default"/>
      <w:sz w:val="18"/>
      <w:szCs w:val="18"/>
    </w:rPr>
  </w:style>
  <w:style w:type="paragraph" w:styleId="Title">
    <w:name w:val="Title"/>
    <w:basedOn w:val="Heading1"/>
    <w:next w:val="Normal"/>
    <w:link w:val="TitleChar"/>
    <w:uiPriority w:val="8"/>
    <w:qFormat/>
    <w:locked/>
    <w:rsid w:val="00E12437"/>
    <w:pPr>
      <w:spacing w:before="0" w:after="120"/>
      <w:contextualSpacing/>
    </w:pPr>
    <w:rPr>
      <w:rFonts w:ascii="Tahoma" w:hAnsi="Tahoma"/>
      <w:color w:val="auto"/>
      <w:spacing w:val="5"/>
      <w:kern w:val="28"/>
      <w:sz w:val="24"/>
      <w:szCs w:val="52"/>
      <w:lang w:val="en-US"/>
    </w:rPr>
  </w:style>
  <w:style w:type="character" w:customStyle="1" w:styleId="TitleChar">
    <w:name w:val="Title Char"/>
    <w:basedOn w:val="DefaultParagraphFont"/>
    <w:link w:val="Title"/>
    <w:uiPriority w:val="8"/>
    <w:rsid w:val="00E12437"/>
    <w:rPr>
      <w:rFonts w:ascii="Tahoma" w:eastAsiaTheme="majorEastAsia" w:hAnsi="Tahoma" w:cstheme="majorBidi"/>
      <w:b/>
      <w:bCs/>
      <w:spacing w:val="5"/>
      <w:kern w:val="28"/>
      <w:sz w:val="24"/>
      <w:szCs w:val="52"/>
      <w:lang w:val="en-US" w:eastAsia="en-US"/>
    </w:rPr>
  </w:style>
  <w:style w:type="table" w:customStyle="1" w:styleId="TableGrid2">
    <w:name w:val="Table Grid2"/>
    <w:basedOn w:val="TableNormal"/>
    <w:next w:val="TableGrid"/>
    <w:uiPriority w:val="39"/>
    <w:rsid w:val="001572C1"/>
    <w:rPr>
      <w:rFonts w:asciiTheme="minorHAnsi" w:eastAsiaTheme="minorHAnsi" w:hAnsiTheme="minorHAnsi" w:cstheme="minorBid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qFormat/>
    <w:rsid w:val="001572C1"/>
    <w:rPr>
      <w:rFonts w:ascii="Times New Roman" w:eastAsia="Times New Roman" w:hAnsi="Times New Roman"/>
      <w:color w:val="000000" w:themeColor="text1"/>
      <w:sz w:val="24"/>
      <w:szCs w:val="20"/>
    </w:rPr>
  </w:style>
  <w:style w:type="paragraph" w:customStyle="1" w:styleId="Footnotes">
    <w:name w:val="Footnotes"/>
    <w:basedOn w:val="Normal"/>
    <w:qFormat/>
    <w:rsid w:val="00DF7F9B"/>
    <w:rPr>
      <w:rFonts w:ascii="Times New Roman" w:eastAsia="Times New Roman" w:hAnsi="Times New Roman"/>
      <w:szCs w:val="20"/>
      <w:lang w:val="en-US"/>
    </w:rPr>
  </w:style>
  <w:style w:type="paragraph" w:customStyle="1" w:styleId="pf1">
    <w:name w:val="pf1"/>
    <w:basedOn w:val="Normal"/>
    <w:rsid w:val="001460B4"/>
    <w:pPr>
      <w:spacing w:before="100" w:beforeAutospacing="1" w:after="100" w:afterAutospacing="1"/>
    </w:pPr>
    <w:rPr>
      <w:rFonts w:ascii="Times New Roman" w:eastAsia="Times New Roman" w:hAnsi="Times New Roman"/>
      <w:sz w:val="24"/>
      <w:lang w:eastAsia="en-GB"/>
    </w:rPr>
  </w:style>
  <w:style w:type="paragraph" w:customStyle="1" w:styleId="pf0">
    <w:name w:val="pf0"/>
    <w:basedOn w:val="Normal"/>
    <w:rsid w:val="001460B4"/>
    <w:pPr>
      <w:spacing w:before="100" w:beforeAutospacing="1" w:after="100" w:afterAutospacing="1"/>
    </w:pPr>
    <w:rPr>
      <w:rFonts w:ascii="Times New Roman" w:eastAsia="Times New Roman" w:hAnsi="Times New Roman"/>
      <w:sz w:val="24"/>
      <w:lang w:eastAsia="en-GB"/>
    </w:rPr>
  </w:style>
  <w:style w:type="character" w:styleId="Mention">
    <w:name w:val="Mention"/>
    <w:basedOn w:val="DefaultParagraphFont"/>
    <w:uiPriority w:val="99"/>
    <w:unhideWhenUsed/>
    <w:rsid w:val="000A3580"/>
    <w:rPr>
      <w:color w:val="2B579A"/>
      <w:shd w:val="clear" w:color="auto" w:fill="E1DFDD"/>
    </w:rPr>
  </w:style>
  <w:style w:type="character" w:styleId="Strong">
    <w:name w:val="Strong"/>
    <w:qFormat/>
    <w:locked/>
    <w:rsid w:val="004D315E"/>
    <w:rPr>
      <w:rFonts w:ascii="Times New Roman" w:hAnsi="Times New Roman"/>
      <w:b/>
      <w:bCs/>
      <w:sz w:val="24"/>
    </w:rPr>
  </w:style>
  <w:style w:type="paragraph" w:customStyle="1" w:styleId="Appendix">
    <w:name w:val="Appendix"/>
    <w:basedOn w:val="Normal"/>
    <w:next w:val="Normal"/>
    <w:rsid w:val="004D315E"/>
    <w:pPr>
      <w:keepNext/>
      <w:keepLines/>
      <w:numPr>
        <w:numId w:val="49"/>
      </w:numPr>
      <w:tabs>
        <w:tab w:val="left" w:pos="720"/>
      </w:tabs>
      <w:spacing w:before="60" w:after="240"/>
    </w:pPr>
    <w:rPr>
      <w:rFonts w:ascii="Times New Roman" w:eastAsia="MS Gothic" w:hAnsi="Times New Roman" w:cs="Arial"/>
      <w:b/>
      <w:iCs/>
      <w:snapToGrid w:val="0"/>
      <w:sz w:val="24"/>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4366">
      <w:bodyDiv w:val="1"/>
      <w:marLeft w:val="0"/>
      <w:marRight w:val="0"/>
      <w:marTop w:val="0"/>
      <w:marBottom w:val="0"/>
      <w:divBdr>
        <w:top w:val="none" w:sz="0" w:space="0" w:color="auto"/>
        <w:left w:val="none" w:sz="0" w:space="0" w:color="auto"/>
        <w:bottom w:val="none" w:sz="0" w:space="0" w:color="auto"/>
        <w:right w:val="none" w:sz="0" w:space="0" w:color="auto"/>
      </w:divBdr>
    </w:div>
    <w:div w:id="47998121">
      <w:bodyDiv w:val="1"/>
      <w:marLeft w:val="0"/>
      <w:marRight w:val="0"/>
      <w:marTop w:val="0"/>
      <w:marBottom w:val="0"/>
      <w:divBdr>
        <w:top w:val="none" w:sz="0" w:space="0" w:color="auto"/>
        <w:left w:val="none" w:sz="0" w:space="0" w:color="auto"/>
        <w:bottom w:val="none" w:sz="0" w:space="0" w:color="auto"/>
        <w:right w:val="none" w:sz="0" w:space="0" w:color="auto"/>
      </w:divBdr>
    </w:div>
    <w:div w:id="53703566">
      <w:bodyDiv w:val="1"/>
      <w:marLeft w:val="0"/>
      <w:marRight w:val="0"/>
      <w:marTop w:val="0"/>
      <w:marBottom w:val="0"/>
      <w:divBdr>
        <w:top w:val="none" w:sz="0" w:space="0" w:color="auto"/>
        <w:left w:val="none" w:sz="0" w:space="0" w:color="auto"/>
        <w:bottom w:val="none" w:sz="0" w:space="0" w:color="auto"/>
        <w:right w:val="none" w:sz="0" w:space="0" w:color="auto"/>
      </w:divBdr>
      <w:divsChild>
        <w:div w:id="699817647">
          <w:marLeft w:val="547"/>
          <w:marRight w:val="0"/>
          <w:marTop w:val="240"/>
          <w:marBottom w:val="120"/>
          <w:divBdr>
            <w:top w:val="none" w:sz="0" w:space="0" w:color="auto"/>
            <w:left w:val="none" w:sz="0" w:space="0" w:color="auto"/>
            <w:bottom w:val="none" w:sz="0" w:space="0" w:color="auto"/>
            <w:right w:val="none" w:sz="0" w:space="0" w:color="auto"/>
          </w:divBdr>
        </w:div>
        <w:div w:id="822895239">
          <w:marLeft w:val="1166"/>
          <w:marRight w:val="0"/>
          <w:marTop w:val="240"/>
          <w:marBottom w:val="0"/>
          <w:divBdr>
            <w:top w:val="none" w:sz="0" w:space="0" w:color="auto"/>
            <w:left w:val="none" w:sz="0" w:space="0" w:color="auto"/>
            <w:bottom w:val="none" w:sz="0" w:space="0" w:color="auto"/>
            <w:right w:val="none" w:sz="0" w:space="0" w:color="auto"/>
          </w:divBdr>
        </w:div>
        <w:div w:id="1042555300">
          <w:marLeft w:val="547"/>
          <w:marRight w:val="0"/>
          <w:marTop w:val="240"/>
          <w:marBottom w:val="120"/>
          <w:divBdr>
            <w:top w:val="none" w:sz="0" w:space="0" w:color="auto"/>
            <w:left w:val="none" w:sz="0" w:space="0" w:color="auto"/>
            <w:bottom w:val="none" w:sz="0" w:space="0" w:color="auto"/>
            <w:right w:val="none" w:sz="0" w:space="0" w:color="auto"/>
          </w:divBdr>
        </w:div>
        <w:div w:id="1353730409">
          <w:marLeft w:val="547"/>
          <w:marRight w:val="0"/>
          <w:marTop w:val="240"/>
          <w:marBottom w:val="0"/>
          <w:divBdr>
            <w:top w:val="none" w:sz="0" w:space="0" w:color="auto"/>
            <w:left w:val="none" w:sz="0" w:space="0" w:color="auto"/>
            <w:bottom w:val="none" w:sz="0" w:space="0" w:color="auto"/>
            <w:right w:val="none" w:sz="0" w:space="0" w:color="auto"/>
          </w:divBdr>
        </w:div>
        <w:div w:id="1793866457">
          <w:marLeft w:val="1166"/>
          <w:marRight w:val="0"/>
          <w:marTop w:val="240"/>
          <w:marBottom w:val="0"/>
          <w:divBdr>
            <w:top w:val="none" w:sz="0" w:space="0" w:color="auto"/>
            <w:left w:val="none" w:sz="0" w:space="0" w:color="auto"/>
            <w:bottom w:val="none" w:sz="0" w:space="0" w:color="auto"/>
            <w:right w:val="none" w:sz="0" w:space="0" w:color="auto"/>
          </w:divBdr>
        </w:div>
        <w:div w:id="1816872569">
          <w:marLeft w:val="547"/>
          <w:marRight w:val="0"/>
          <w:marTop w:val="240"/>
          <w:marBottom w:val="120"/>
          <w:divBdr>
            <w:top w:val="none" w:sz="0" w:space="0" w:color="auto"/>
            <w:left w:val="none" w:sz="0" w:space="0" w:color="auto"/>
            <w:bottom w:val="none" w:sz="0" w:space="0" w:color="auto"/>
            <w:right w:val="none" w:sz="0" w:space="0" w:color="auto"/>
          </w:divBdr>
        </w:div>
      </w:divsChild>
    </w:div>
    <w:div w:id="80496586">
      <w:bodyDiv w:val="1"/>
      <w:marLeft w:val="0"/>
      <w:marRight w:val="0"/>
      <w:marTop w:val="0"/>
      <w:marBottom w:val="0"/>
      <w:divBdr>
        <w:top w:val="none" w:sz="0" w:space="0" w:color="auto"/>
        <w:left w:val="none" w:sz="0" w:space="0" w:color="auto"/>
        <w:bottom w:val="none" w:sz="0" w:space="0" w:color="auto"/>
        <w:right w:val="none" w:sz="0" w:space="0" w:color="auto"/>
      </w:divBdr>
    </w:div>
    <w:div w:id="118033035">
      <w:bodyDiv w:val="1"/>
      <w:marLeft w:val="0"/>
      <w:marRight w:val="0"/>
      <w:marTop w:val="0"/>
      <w:marBottom w:val="0"/>
      <w:divBdr>
        <w:top w:val="none" w:sz="0" w:space="0" w:color="auto"/>
        <w:left w:val="none" w:sz="0" w:space="0" w:color="auto"/>
        <w:bottom w:val="none" w:sz="0" w:space="0" w:color="auto"/>
        <w:right w:val="none" w:sz="0" w:space="0" w:color="auto"/>
      </w:divBdr>
    </w:div>
    <w:div w:id="138302428">
      <w:bodyDiv w:val="1"/>
      <w:marLeft w:val="0"/>
      <w:marRight w:val="0"/>
      <w:marTop w:val="0"/>
      <w:marBottom w:val="0"/>
      <w:divBdr>
        <w:top w:val="none" w:sz="0" w:space="0" w:color="auto"/>
        <w:left w:val="none" w:sz="0" w:space="0" w:color="auto"/>
        <w:bottom w:val="none" w:sz="0" w:space="0" w:color="auto"/>
        <w:right w:val="none" w:sz="0" w:space="0" w:color="auto"/>
      </w:divBdr>
    </w:div>
    <w:div w:id="138420247">
      <w:bodyDiv w:val="1"/>
      <w:marLeft w:val="0"/>
      <w:marRight w:val="0"/>
      <w:marTop w:val="0"/>
      <w:marBottom w:val="0"/>
      <w:divBdr>
        <w:top w:val="none" w:sz="0" w:space="0" w:color="auto"/>
        <w:left w:val="none" w:sz="0" w:space="0" w:color="auto"/>
        <w:bottom w:val="none" w:sz="0" w:space="0" w:color="auto"/>
        <w:right w:val="none" w:sz="0" w:space="0" w:color="auto"/>
      </w:divBdr>
    </w:div>
    <w:div w:id="141623644">
      <w:bodyDiv w:val="1"/>
      <w:marLeft w:val="0"/>
      <w:marRight w:val="0"/>
      <w:marTop w:val="0"/>
      <w:marBottom w:val="0"/>
      <w:divBdr>
        <w:top w:val="none" w:sz="0" w:space="0" w:color="auto"/>
        <w:left w:val="none" w:sz="0" w:space="0" w:color="auto"/>
        <w:bottom w:val="none" w:sz="0" w:space="0" w:color="auto"/>
        <w:right w:val="none" w:sz="0" w:space="0" w:color="auto"/>
      </w:divBdr>
    </w:div>
    <w:div w:id="156307622">
      <w:bodyDiv w:val="1"/>
      <w:marLeft w:val="0"/>
      <w:marRight w:val="0"/>
      <w:marTop w:val="0"/>
      <w:marBottom w:val="0"/>
      <w:divBdr>
        <w:top w:val="none" w:sz="0" w:space="0" w:color="auto"/>
        <w:left w:val="none" w:sz="0" w:space="0" w:color="auto"/>
        <w:bottom w:val="none" w:sz="0" w:space="0" w:color="auto"/>
        <w:right w:val="none" w:sz="0" w:space="0" w:color="auto"/>
      </w:divBdr>
      <w:divsChild>
        <w:div w:id="108932424">
          <w:marLeft w:val="547"/>
          <w:marRight w:val="0"/>
          <w:marTop w:val="115"/>
          <w:marBottom w:val="0"/>
          <w:divBdr>
            <w:top w:val="none" w:sz="0" w:space="0" w:color="auto"/>
            <w:left w:val="none" w:sz="0" w:space="0" w:color="auto"/>
            <w:bottom w:val="none" w:sz="0" w:space="0" w:color="auto"/>
            <w:right w:val="none" w:sz="0" w:space="0" w:color="auto"/>
          </w:divBdr>
        </w:div>
        <w:div w:id="688719728">
          <w:marLeft w:val="1166"/>
          <w:marRight w:val="0"/>
          <w:marTop w:val="101"/>
          <w:marBottom w:val="0"/>
          <w:divBdr>
            <w:top w:val="none" w:sz="0" w:space="0" w:color="auto"/>
            <w:left w:val="none" w:sz="0" w:space="0" w:color="auto"/>
            <w:bottom w:val="none" w:sz="0" w:space="0" w:color="auto"/>
            <w:right w:val="none" w:sz="0" w:space="0" w:color="auto"/>
          </w:divBdr>
        </w:div>
        <w:div w:id="1400833755">
          <w:marLeft w:val="547"/>
          <w:marRight w:val="0"/>
          <w:marTop w:val="115"/>
          <w:marBottom w:val="0"/>
          <w:divBdr>
            <w:top w:val="none" w:sz="0" w:space="0" w:color="auto"/>
            <w:left w:val="none" w:sz="0" w:space="0" w:color="auto"/>
            <w:bottom w:val="none" w:sz="0" w:space="0" w:color="auto"/>
            <w:right w:val="none" w:sz="0" w:space="0" w:color="auto"/>
          </w:divBdr>
        </w:div>
        <w:div w:id="1487016494">
          <w:marLeft w:val="1166"/>
          <w:marRight w:val="0"/>
          <w:marTop w:val="101"/>
          <w:marBottom w:val="0"/>
          <w:divBdr>
            <w:top w:val="none" w:sz="0" w:space="0" w:color="auto"/>
            <w:left w:val="none" w:sz="0" w:space="0" w:color="auto"/>
            <w:bottom w:val="none" w:sz="0" w:space="0" w:color="auto"/>
            <w:right w:val="none" w:sz="0" w:space="0" w:color="auto"/>
          </w:divBdr>
        </w:div>
        <w:div w:id="2018843136">
          <w:marLeft w:val="1166"/>
          <w:marRight w:val="0"/>
          <w:marTop w:val="96"/>
          <w:marBottom w:val="0"/>
          <w:divBdr>
            <w:top w:val="none" w:sz="0" w:space="0" w:color="auto"/>
            <w:left w:val="none" w:sz="0" w:space="0" w:color="auto"/>
            <w:bottom w:val="none" w:sz="0" w:space="0" w:color="auto"/>
            <w:right w:val="none" w:sz="0" w:space="0" w:color="auto"/>
          </w:divBdr>
        </w:div>
      </w:divsChild>
    </w:div>
    <w:div w:id="171845007">
      <w:bodyDiv w:val="1"/>
      <w:marLeft w:val="0"/>
      <w:marRight w:val="0"/>
      <w:marTop w:val="0"/>
      <w:marBottom w:val="0"/>
      <w:divBdr>
        <w:top w:val="none" w:sz="0" w:space="0" w:color="auto"/>
        <w:left w:val="none" w:sz="0" w:space="0" w:color="auto"/>
        <w:bottom w:val="none" w:sz="0" w:space="0" w:color="auto"/>
        <w:right w:val="none" w:sz="0" w:space="0" w:color="auto"/>
      </w:divBdr>
    </w:div>
    <w:div w:id="174076083">
      <w:bodyDiv w:val="1"/>
      <w:marLeft w:val="0"/>
      <w:marRight w:val="0"/>
      <w:marTop w:val="0"/>
      <w:marBottom w:val="0"/>
      <w:divBdr>
        <w:top w:val="none" w:sz="0" w:space="0" w:color="auto"/>
        <w:left w:val="none" w:sz="0" w:space="0" w:color="auto"/>
        <w:bottom w:val="none" w:sz="0" w:space="0" w:color="auto"/>
        <w:right w:val="none" w:sz="0" w:space="0" w:color="auto"/>
      </w:divBdr>
    </w:div>
    <w:div w:id="305282962">
      <w:bodyDiv w:val="1"/>
      <w:marLeft w:val="0"/>
      <w:marRight w:val="0"/>
      <w:marTop w:val="0"/>
      <w:marBottom w:val="0"/>
      <w:divBdr>
        <w:top w:val="none" w:sz="0" w:space="0" w:color="auto"/>
        <w:left w:val="none" w:sz="0" w:space="0" w:color="auto"/>
        <w:bottom w:val="none" w:sz="0" w:space="0" w:color="auto"/>
        <w:right w:val="none" w:sz="0" w:space="0" w:color="auto"/>
      </w:divBdr>
    </w:div>
    <w:div w:id="316422452">
      <w:bodyDiv w:val="1"/>
      <w:marLeft w:val="0"/>
      <w:marRight w:val="0"/>
      <w:marTop w:val="0"/>
      <w:marBottom w:val="0"/>
      <w:divBdr>
        <w:top w:val="none" w:sz="0" w:space="0" w:color="auto"/>
        <w:left w:val="none" w:sz="0" w:space="0" w:color="auto"/>
        <w:bottom w:val="none" w:sz="0" w:space="0" w:color="auto"/>
        <w:right w:val="none" w:sz="0" w:space="0" w:color="auto"/>
      </w:divBdr>
    </w:div>
    <w:div w:id="331103845">
      <w:bodyDiv w:val="1"/>
      <w:marLeft w:val="0"/>
      <w:marRight w:val="0"/>
      <w:marTop w:val="0"/>
      <w:marBottom w:val="0"/>
      <w:divBdr>
        <w:top w:val="none" w:sz="0" w:space="0" w:color="auto"/>
        <w:left w:val="none" w:sz="0" w:space="0" w:color="auto"/>
        <w:bottom w:val="none" w:sz="0" w:space="0" w:color="auto"/>
        <w:right w:val="none" w:sz="0" w:space="0" w:color="auto"/>
      </w:divBdr>
    </w:div>
    <w:div w:id="391657160">
      <w:bodyDiv w:val="1"/>
      <w:marLeft w:val="0"/>
      <w:marRight w:val="0"/>
      <w:marTop w:val="0"/>
      <w:marBottom w:val="0"/>
      <w:divBdr>
        <w:top w:val="none" w:sz="0" w:space="0" w:color="auto"/>
        <w:left w:val="none" w:sz="0" w:space="0" w:color="auto"/>
        <w:bottom w:val="none" w:sz="0" w:space="0" w:color="auto"/>
        <w:right w:val="none" w:sz="0" w:space="0" w:color="auto"/>
      </w:divBdr>
    </w:div>
    <w:div w:id="413431960">
      <w:bodyDiv w:val="1"/>
      <w:marLeft w:val="0"/>
      <w:marRight w:val="0"/>
      <w:marTop w:val="0"/>
      <w:marBottom w:val="0"/>
      <w:divBdr>
        <w:top w:val="none" w:sz="0" w:space="0" w:color="auto"/>
        <w:left w:val="none" w:sz="0" w:space="0" w:color="auto"/>
        <w:bottom w:val="none" w:sz="0" w:space="0" w:color="auto"/>
        <w:right w:val="none" w:sz="0" w:space="0" w:color="auto"/>
      </w:divBdr>
      <w:divsChild>
        <w:div w:id="14112828">
          <w:marLeft w:val="547"/>
          <w:marRight w:val="0"/>
          <w:marTop w:val="240"/>
          <w:marBottom w:val="0"/>
          <w:divBdr>
            <w:top w:val="none" w:sz="0" w:space="0" w:color="auto"/>
            <w:left w:val="none" w:sz="0" w:space="0" w:color="auto"/>
            <w:bottom w:val="none" w:sz="0" w:space="0" w:color="auto"/>
            <w:right w:val="none" w:sz="0" w:space="0" w:color="auto"/>
          </w:divBdr>
        </w:div>
        <w:div w:id="1033460779">
          <w:marLeft w:val="547"/>
          <w:marRight w:val="0"/>
          <w:marTop w:val="240"/>
          <w:marBottom w:val="0"/>
          <w:divBdr>
            <w:top w:val="none" w:sz="0" w:space="0" w:color="auto"/>
            <w:left w:val="none" w:sz="0" w:space="0" w:color="auto"/>
            <w:bottom w:val="none" w:sz="0" w:space="0" w:color="auto"/>
            <w:right w:val="none" w:sz="0" w:space="0" w:color="auto"/>
          </w:divBdr>
        </w:div>
      </w:divsChild>
    </w:div>
    <w:div w:id="463043678">
      <w:bodyDiv w:val="1"/>
      <w:marLeft w:val="0"/>
      <w:marRight w:val="0"/>
      <w:marTop w:val="0"/>
      <w:marBottom w:val="0"/>
      <w:divBdr>
        <w:top w:val="none" w:sz="0" w:space="0" w:color="auto"/>
        <w:left w:val="none" w:sz="0" w:space="0" w:color="auto"/>
        <w:bottom w:val="none" w:sz="0" w:space="0" w:color="auto"/>
        <w:right w:val="none" w:sz="0" w:space="0" w:color="auto"/>
      </w:divBdr>
      <w:divsChild>
        <w:div w:id="243615337">
          <w:marLeft w:val="1800"/>
          <w:marRight w:val="0"/>
          <w:marTop w:val="91"/>
          <w:marBottom w:val="0"/>
          <w:divBdr>
            <w:top w:val="none" w:sz="0" w:space="0" w:color="auto"/>
            <w:left w:val="none" w:sz="0" w:space="0" w:color="auto"/>
            <w:bottom w:val="none" w:sz="0" w:space="0" w:color="auto"/>
            <w:right w:val="none" w:sz="0" w:space="0" w:color="auto"/>
          </w:divBdr>
        </w:div>
        <w:div w:id="585461472">
          <w:marLeft w:val="1800"/>
          <w:marRight w:val="0"/>
          <w:marTop w:val="91"/>
          <w:marBottom w:val="0"/>
          <w:divBdr>
            <w:top w:val="none" w:sz="0" w:space="0" w:color="auto"/>
            <w:left w:val="none" w:sz="0" w:space="0" w:color="auto"/>
            <w:bottom w:val="none" w:sz="0" w:space="0" w:color="auto"/>
            <w:right w:val="none" w:sz="0" w:space="0" w:color="auto"/>
          </w:divBdr>
        </w:div>
        <w:div w:id="625551733">
          <w:marLeft w:val="2520"/>
          <w:marRight w:val="0"/>
          <w:marTop w:val="91"/>
          <w:marBottom w:val="0"/>
          <w:divBdr>
            <w:top w:val="none" w:sz="0" w:space="0" w:color="auto"/>
            <w:left w:val="none" w:sz="0" w:space="0" w:color="auto"/>
            <w:bottom w:val="none" w:sz="0" w:space="0" w:color="auto"/>
            <w:right w:val="none" w:sz="0" w:space="0" w:color="auto"/>
          </w:divBdr>
        </w:div>
        <w:div w:id="807356932">
          <w:marLeft w:val="547"/>
          <w:marRight w:val="0"/>
          <w:marTop w:val="115"/>
          <w:marBottom w:val="0"/>
          <w:divBdr>
            <w:top w:val="none" w:sz="0" w:space="0" w:color="auto"/>
            <w:left w:val="none" w:sz="0" w:space="0" w:color="auto"/>
            <w:bottom w:val="none" w:sz="0" w:space="0" w:color="auto"/>
            <w:right w:val="none" w:sz="0" w:space="0" w:color="auto"/>
          </w:divBdr>
        </w:div>
        <w:div w:id="954367120">
          <w:marLeft w:val="2520"/>
          <w:marRight w:val="0"/>
          <w:marTop w:val="91"/>
          <w:marBottom w:val="0"/>
          <w:divBdr>
            <w:top w:val="none" w:sz="0" w:space="0" w:color="auto"/>
            <w:left w:val="none" w:sz="0" w:space="0" w:color="auto"/>
            <w:bottom w:val="none" w:sz="0" w:space="0" w:color="auto"/>
            <w:right w:val="none" w:sz="0" w:space="0" w:color="auto"/>
          </w:divBdr>
        </w:div>
        <w:div w:id="1464038739">
          <w:marLeft w:val="547"/>
          <w:marRight w:val="0"/>
          <w:marTop w:val="115"/>
          <w:marBottom w:val="0"/>
          <w:divBdr>
            <w:top w:val="none" w:sz="0" w:space="0" w:color="auto"/>
            <w:left w:val="none" w:sz="0" w:space="0" w:color="auto"/>
            <w:bottom w:val="none" w:sz="0" w:space="0" w:color="auto"/>
            <w:right w:val="none" w:sz="0" w:space="0" w:color="auto"/>
          </w:divBdr>
        </w:div>
        <w:div w:id="1606302369">
          <w:marLeft w:val="1800"/>
          <w:marRight w:val="0"/>
          <w:marTop w:val="91"/>
          <w:marBottom w:val="0"/>
          <w:divBdr>
            <w:top w:val="none" w:sz="0" w:space="0" w:color="auto"/>
            <w:left w:val="none" w:sz="0" w:space="0" w:color="auto"/>
            <w:bottom w:val="none" w:sz="0" w:space="0" w:color="auto"/>
            <w:right w:val="none" w:sz="0" w:space="0" w:color="auto"/>
          </w:divBdr>
        </w:div>
        <w:div w:id="1609121507">
          <w:marLeft w:val="1166"/>
          <w:marRight w:val="0"/>
          <w:marTop w:val="101"/>
          <w:marBottom w:val="0"/>
          <w:divBdr>
            <w:top w:val="none" w:sz="0" w:space="0" w:color="auto"/>
            <w:left w:val="none" w:sz="0" w:space="0" w:color="auto"/>
            <w:bottom w:val="none" w:sz="0" w:space="0" w:color="auto"/>
            <w:right w:val="none" w:sz="0" w:space="0" w:color="auto"/>
          </w:divBdr>
        </w:div>
        <w:div w:id="1617323660">
          <w:marLeft w:val="1166"/>
          <w:marRight w:val="0"/>
          <w:marTop w:val="101"/>
          <w:marBottom w:val="0"/>
          <w:divBdr>
            <w:top w:val="none" w:sz="0" w:space="0" w:color="auto"/>
            <w:left w:val="none" w:sz="0" w:space="0" w:color="auto"/>
            <w:bottom w:val="none" w:sz="0" w:space="0" w:color="auto"/>
            <w:right w:val="none" w:sz="0" w:space="0" w:color="auto"/>
          </w:divBdr>
        </w:div>
        <w:div w:id="1753819210">
          <w:marLeft w:val="547"/>
          <w:marRight w:val="0"/>
          <w:marTop w:val="115"/>
          <w:marBottom w:val="0"/>
          <w:divBdr>
            <w:top w:val="none" w:sz="0" w:space="0" w:color="auto"/>
            <w:left w:val="none" w:sz="0" w:space="0" w:color="auto"/>
            <w:bottom w:val="none" w:sz="0" w:space="0" w:color="auto"/>
            <w:right w:val="none" w:sz="0" w:space="0" w:color="auto"/>
          </w:divBdr>
        </w:div>
      </w:divsChild>
    </w:div>
    <w:div w:id="480510643">
      <w:bodyDiv w:val="1"/>
      <w:marLeft w:val="0"/>
      <w:marRight w:val="0"/>
      <w:marTop w:val="0"/>
      <w:marBottom w:val="0"/>
      <w:divBdr>
        <w:top w:val="none" w:sz="0" w:space="0" w:color="auto"/>
        <w:left w:val="none" w:sz="0" w:space="0" w:color="auto"/>
        <w:bottom w:val="none" w:sz="0" w:space="0" w:color="auto"/>
        <w:right w:val="none" w:sz="0" w:space="0" w:color="auto"/>
      </w:divBdr>
    </w:div>
    <w:div w:id="620962048">
      <w:bodyDiv w:val="1"/>
      <w:marLeft w:val="0"/>
      <w:marRight w:val="0"/>
      <w:marTop w:val="0"/>
      <w:marBottom w:val="0"/>
      <w:divBdr>
        <w:top w:val="none" w:sz="0" w:space="0" w:color="auto"/>
        <w:left w:val="none" w:sz="0" w:space="0" w:color="auto"/>
        <w:bottom w:val="none" w:sz="0" w:space="0" w:color="auto"/>
        <w:right w:val="none" w:sz="0" w:space="0" w:color="auto"/>
      </w:divBdr>
    </w:div>
    <w:div w:id="627786342">
      <w:bodyDiv w:val="1"/>
      <w:marLeft w:val="0"/>
      <w:marRight w:val="0"/>
      <w:marTop w:val="0"/>
      <w:marBottom w:val="0"/>
      <w:divBdr>
        <w:top w:val="none" w:sz="0" w:space="0" w:color="auto"/>
        <w:left w:val="none" w:sz="0" w:space="0" w:color="auto"/>
        <w:bottom w:val="none" w:sz="0" w:space="0" w:color="auto"/>
        <w:right w:val="none" w:sz="0" w:space="0" w:color="auto"/>
      </w:divBdr>
    </w:div>
    <w:div w:id="861017940">
      <w:marLeft w:val="0"/>
      <w:marRight w:val="0"/>
      <w:marTop w:val="0"/>
      <w:marBottom w:val="0"/>
      <w:divBdr>
        <w:top w:val="none" w:sz="0" w:space="0" w:color="auto"/>
        <w:left w:val="none" w:sz="0" w:space="0" w:color="auto"/>
        <w:bottom w:val="none" w:sz="0" w:space="0" w:color="auto"/>
        <w:right w:val="none" w:sz="0" w:space="0" w:color="auto"/>
      </w:divBdr>
    </w:div>
    <w:div w:id="861017941">
      <w:marLeft w:val="0"/>
      <w:marRight w:val="0"/>
      <w:marTop w:val="0"/>
      <w:marBottom w:val="0"/>
      <w:divBdr>
        <w:top w:val="none" w:sz="0" w:space="0" w:color="auto"/>
        <w:left w:val="none" w:sz="0" w:space="0" w:color="auto"/>
        <w:bottom w:val="none" w:sz="0" w:space="0" w:color="auto"/>
        <w:right w:val="none" w:sz="0" w:space="0" w:color="auto"/>
      </w:divBdr>
    </w:div>
    <w:div w:id="921451077">
      <w:bodyDiv w:val="1"/>
      <w:marLeft w:val="0"/>
      <w:marRight w:val="0"/>
      <w:marTop w:val="0"/>
      <w:marBottom w:val="0"/>
      <w:divBdr>
        <w:top w:val="none" w:sz="0" w:space="0" w:color="auto"/>
        <w:left w:val="none" w:sz="0" w:space="0" w:color="auto"/>
        <w:bottom w:val="none" w:sz="0" w:space="0" w:color="auto"/>
        <w:right w:val="none" w:sz="0" w:space="0" w:color="auto"/>
      </w:divBdr>
    </w:div>
    <w:div w:id="1149713999">
      <w:bodyDiv w:val="1"/>
      <w:marLeft w:val="0"/>
      <w:marRight w:val="0"/>
      <w:marTop w:val="0"/>
      <w:marBottom w:val="0"/>
      <w:divBdr>
        <w:top w:val="none" w:sz="0" w:space="0" w:color="auto"/>
        <w:left w:val="none" w:sz="0" w:space="0" w:color="auto"/>
        <w:bottom w:val="none" w:sz="0" w:space="0" w:color="auto"/>
        <w:right w:val="none" w:sz="0" w:space="0" w:color="auto"/>
      </w:divBdr>
    </w:div>
    <w:div w:id="1156608747">
      <w:bodyDiv w:val="1"/>
      <w:marLeft w:val="0"/>
      <w:marRight w:val="0"/>
      <w:marTop w:val="0"/>
      <w:marBottom w:val="0"/>
      <w:divBdr>
        <w:top w:val="none" w:sz="0" w:space="0" w:color="auto"/>
        <w:left w:val="none" w:sz="0" w:space="0" w:color="auto"/>
        <w:bottom w:val="none" w:sz="0" w:space="0" w:color="auto"/>
        <w:right w:val="none" w:sz="0" w:space="0" w:color="auto"/>
      </w:divBdr>
    </w:div>
    <w:div w:id="1251770230">
      <w:bodyDiv w:val="1"/>
      <w:marLeft w:val="0"/>
      <w:marRight w:val="0"/>
      <w:marTop w:val="0"/>
      <w:marBottom w:val="0"/>
      <w:divBdr>
        <w:top w:val="none" w:sz="0" w:space="0" w:color="auto"/>
        <w:left w:val="none" w:sz="0" w:space="0" w:color="auto"/>
        <w:bottom w:val="none" w:sz="0" w:space="0" w:color="auto"/>
        <w:right w:val="none" w:sz="0" w:space="0" w:color="auto"/>
      </w:divBdr>
    </w:div>
    <w:div w:id="1295022246">
      <w:bodyDiv w:val="1"/>
      <w:marLeft w:val="0"/>
      <w:marRight w:val="0"/>
      <w:marTop w:val="0"/>
      <w:marBottom w:val="0"/>
      <w:divBdr>
        <w:top w:val="none" w:sz="0" w:space="0" w:color="auto"/>
        <w:left w:val="none" w:sz="0" w:space="0" w:color="auto"/>
        <w:bottom w:val="none" w:sz="0" w:space="0" w:color="auto"/>
        <w:right w:val="none" w:sz="0" w:space="0" w:color="auto"/>
      </w:divBdr>
      <w:divsChild>
        <w:div w:id="735511748">
          <w:marLeft w:val="0"/>
          <w:marRight w:val="0"/>
          <w:marTop w:val="0"/>
          <w:marBottom w:val="0"/>
          <w:divBdr>
            <w:top w:val="none" w:sz="0" w:space="0" w:color="auto"/>
            <w:left w:val="none" w:sz="0" w:space="0" w:color="auto"/>
            <w:bottom w:val="none" w:sz="0" w:space="0" w:color="auto"/>
            <w:right w:val="none" w:sz="0" w:space="0" w:color="auto"/>
          </w:divBdr>
        </w:div>
      </w:divsChild>
    </w:div>
    <w:div w:id="1365785364">
      <w:bodyDiv w:val="1"/>
      <w:marLeft w:val="0"/>
      <w:marRight w:val="0"/>
      <w:marTop w:val="0"/>
      <w:marBottom w:val="0"/>
      <w:divBdr>
        <w:top w:val="none" w:sz="0" w:space="0" w:color="auto"/>
        <w:left w:val="none" w:sz="0" w:space="0" w:color="auto"/>
        <w:bottom w:val="none" w:sz="0" w:space="0" w:color="auto"/>
        <w:right w:val="none" w:sz="0" w:space="0" w:color="auto"/>
      </w:divBdr>
    </w:div>
    <w:div w:id="1417245830">
      <w:bodyDiv w:val="1"/>
      <w:marLeft w:val="0"/>
      <w:marRight w:val="0"/>
      <w:marTop w:val="0"/>
      <w:marBottom w:val="0"/>
      <w:divBdr>
        <w:top w:val="none" w:sz="0" w:space="0" w:color="auto"/>
        <w:left w:val="none" w:sz="0" w:space="0" w:color="auto"/>
        <w:bottom w:val="none" w:sz="0" w:space="0" w:color="auto"/>
        <w:right w:val="none" w:sz="0" w:space="0" w:color="auto"/>
      </w:divBdr>
      <w:divsChild>
        <w:div w:id="141194192">
          <w:marLeft w:val="547"/>
          <w:marRight w:val="0"/>
          <w:marTop w:val="115"/>
          <w:marBottom w:val="0"/>
          <w:divBdr>
            <w:top w:val="none" w:sz="0" w:space="0" w:color="auto"/>
            <w:left w:val="none" w:sz="0" w:space="0" w:color="auto"/>
            <w:bottom w:val="none" w:sz="0" w:space="0" w:color="auto"/>
            <w:right w:val="none" w:sz="0" w:space="0" w:color="auto"/>
          </w:divBdr>
        </w:div>
        <w:div w:id="332143468">
          <w:marLeft w:val="547"/>
          <w:marRight w:val="0"/>
          <w:marTop w:val="115"/>
          <w:marBottom w:val="0"/>
          <w:divBdr>
            <w:top w:val="none" w:sz="0" w:space="0" w:color="auto"/>
            <w:left w:val="none" w:sz="0" w:space="0" w:color="auto"/>
            <w:bottom w:val="none" w:sz="0" w:space="0" w:color="auto"/>
            <w:right w:val="none" w:sz="0" w:space="0" w:color="auto"/>
          </w:divBdr>
        </w:div>
        <w:div w:id="418479341">
          <w:marLeft w:val="1166"/>
          <w:marRight w:val="0"/>
          <w:marTop w:val="96"/>
          <w:marBottom w:val="0"/>
          <w:divBdr>
            <w:top w:val="none" w:sz="0" w:space="0" w:color="auto"/>
            <w:left w:val="none" w:sz="0" w:space="0" w:color="auto"/>
            <w:bottom w:val="none" w:sz="0" w:space="0" w:color="auto"/>
            <w:right w:val="none" w:sz="0" w:space="0" w:color="auto"/>
          </w:divBdr>
        </w:div>
        <w:div w:id="645551736">
          <w:marLeft w:val="547"/>
          <w:marRight w:val="0"/>
          <w:marTop w:val="115"/>
          <w:marBottom w:val="0"/>
          <w:divBdr>
            <w:top w:val="none" w:sz="0" w:space="0" w:color="auto"/>
            <w:left w:val="none" w:sz="0" w:space="0" w:color="auto"/>
            <w:bottom w:val="none" w:sz="0" w:space="0" w:color="auto"/>
            <w:right w:val="none" w:sz="0" w:space="0" w:color="auto"/>
          </w:divBdr>
        </w:div>
        <w:div w:id="834761438">
          <w:marLeft w:val="1166"/>
          <w:marRight w:val="0"/>
          <w:marTop w:val="96"/>
          <w:marBottom w:val="0"/>
          <w:divBdr>
            <w:top w:val="none" w:sz="0" w:space="0" w:color="auto"/>
            <w:left w:val="none" w:sz="0" w:space="0" w:color="auto"/>
            <w:bottom w:val="none" w:sz="0" w:space="0" w:color="auto"/>
            <w:right w:val="none" w:sz="0" w:space="0" w:color="auto"/>
          </w:divBdr>
        </w:div>
        <w:div w:id="867985292">
          <w:marLeft w:val="1800"/>
          <w:marRight w:val="0"/>
          <w:marTop w:val="96"/>
          <w:marBottom w:val="0"/>
          <w:divBdr>
            <w:top w:val="none" w:sz="0" w:space="0" w:color="auto"/>
            <w:left w:val="none" w:sz="0" w:space="0" w:color="auto"/>
            <w:bottom w:val="none" w:sz="0" w:space="0" w:color="auto"/>
            <w:right w:val="none" w:sz="0" w:space="0" w:color="auto"/>
          </w:divBdr>
        </w:div>
        <w:div w:id="905799504">
          <w:marLeft w:val="547"/>
          <w:marRight w:val="0"/>
          <w:marTop w:val="115"/>
          <w:marBottom w:val="0"/>
          <w:divBdr>
            <w:top w:val="none" w:sz="0" w:space="0" w:color="auto"/>
            <w:left w:val="none" w:sz="0" w:space="0" w:color="auto"/>
            <w:bottom w:val="none" w:sz="0" w:space="0" w:color="auto"/>
            <w:right w:val="none" w:sz="0" w:space="0" w:color="auto"/>
          </w:divBdr>
        </w:div>
        <w:div w:id="1364481548">
          <w:marLeft w:val="1166"/>
          <w:marRight w:val="0"/>
          <w:marTop w:val="96"/>
          <w:marBottom w:val="0"/>
          <w:divBdr>
            <w:top w:val="none" w:sz="0" w:space="0" w:color="auto"/>
            <w:left w:val="none" w:sz="0" w:space="0" w:color="auto"/>
            <w:bottom w:val="none" w:sz="0" w:space="0" w:color="auto"/>
            <w:right w:val="none" w:sz="0" w:space="0" w:color="auto"/>
          </w:divBdr>
        </w:div>
        <w:div w:id="2085058543">
          <w:marLeft w:val="1800"/>
          <w:marRight w:val="0"/>
          <w:marTop w:val="96"/>
          <w:marBottom w:val="0"/>
          <w:divBdr>
            <w:top w:val="none" w:sz="0" w:space="0" w:color="auto"/>
            <w:left w:val="none" w:sz="0" w:space="0" w:color="auto"/>
            <w:bottom w:val="none" w:sz="0" w:space="0" w:color="auto"/>
            <w:right w:val="none" w:sz="0" w:space="0" w:color="auto"/>
          </w:divBdr>
        </w:div>
      </w:divsChild>
    </w:div>
    <w:div w:id="1527601940">
      <w:bodyDiv w:val="1"/>
      <w:marLeft w:val="0"/>
      <w:marRight w:val="0"/>
      <w:marTop w:val="0"/>
      <w:marBottom w:val="0"/>
      <w:divBdr>
        <w:top w:val="none" w:sz="0" w:space="0" w:color="auto"/>
        <w:left w:val="none" w:sz="0" w:space="0" w:color="auto"/>
        <w:bottom w:val="none" w:sz="0" w:space="0" w:color="auto"/>
        <w:right w:val="none" w:sz="0" w:space="0" w:color="auto"/>
      </w:divBdr>
    </w:div>
    <w:div w:id="1538348764">
      <w:bodyDiv w:val="1"/>
      <w:marLeft w:val="0"/>
      <w:marRight w:val="0"/>
      <w:marTop w:val="0"/>
      <w:marBottom w:val="0"/>
      <w:divBdr>
        <w:top w:val="none" w:sz="0" w:space="0" w:color="auto"/>
        <w:left w:val="none" w:sz="0" w:space="0" w:color="auto"/>
        <w:bottom w:val="none" w:sz="0" w:space="0" w:color="auto"/>
        <w:right w:val="none" w:sz="0" w:space="0" w:color="auto"/>
      </w:divBdr>
    </w:div>
    <w:div w:id="1539586284">
      <w:bodyDiv w:val="1"/>
      <w:marLeft w:val="0"/>
      <w:marRight w:val="0"/>
      <w:marTop w:val="0"/>
      <w:marBottom w:val="0"/>
      <w:divBdr>
        <w:top w:val="none" w:sz="0" w:space="0" w:color="auto"/>
        <w:left w:val="none" w:sz="0" w:space="0" w:color="auto"/>
        <w:bottom w:val="none" w:sz="0" w:space="0" w:color="auto"/>
        <w:right w:val="none" w:sz="0" w:space="0" w:color="auto"/>
      </w:divBdr>
    </w:div>
    <w:div w:id="1564364939">
      <w:marLeft w:val="0"/>
      <w:marRight w:val="0"/>
      <w:marTop w:val="0"/>
      <w:marBottom w:val="0"/>
      <w:divBdr>
        <w:top w:val="none" w:sz="0" w:space="0" w:color="auto"/>
        <w:left w:val="none" w:sz="0" w:space="0" w:color="auto"/>
        <w:bottom w:val="none" w:sz="0" w:space="0" w:color="auto"/>
        <w:right w:val="none" w:sz="0" w:space="0" w:color="auto"/>
      </w:divBdr>
    </w:div>
    <w:div w:id="1564364941">
      <w:marLeft w:val="0"/>
      <w:marRight w:val="0"/>
      <w:marTop w:val="0"/>
      <w:marBottom w:val="0"/>
      <w:divBdr>
        <w:top w:val="none" w:sz="0" w:space="0" w:color="auto"/>
        <w:left w:val="none" w:sz="0" w:space="0" w:color="auto"/>
        <w:bottom w:val="none" w:sz="0" w:space="0" w:color="auto"/>
        <w:right w:val="none" w:sz="0" w:space="0" w:color="auto"/>
      </w:divBdr>
    </w:div>
    <w:div w:id="1564364942">
      <w:marLeft w:val="0"/>
      <w:marRight w:val="0"/>
      <w:marTop w:val="0"/>
      <w:marBottom w:val="0"/>
      <w:divBdr>
        <w:top w:val="none" w:sz="0" w:space="0" w:color="auto"/>
        <w:left w:val="none" w:sz="0" w:space="0" w:color="auto"/>
        <w:bottom w:val="none" w:sz="0" w:space="0" w:color="auto"/>
        <w:right w:val="none" w:sz="0" w:space="0" w:color="auto"/>
      </w:divBdr>
      <w:divsChild>
        <w:div w:id="1564364970">
          <w:marLeft w:val="547"/>
          <w:marRight w:val="0"/>
          <w:marTop w:val="240"/>
          <w:marBottom w:val="120"/>
          <w:divBdr>
            <w:top w:val="none" w:sz="0" w:space="0" w:color="auto"/>
            <w:left w:val="none" w:sz="0" w:space="0" w:color="auto"/>
            <w:bottom w:val="none" w:sz="0" w:space="0" w:color="auto"/>
            <w:right w:val="none" w:sz="0" w:space="0" w:color="auto"/>
          </w:divBdr>
        </w:div>
        <w:div w:id="1564364973">
          <w:marLeft w:val="1166"/>
          <w:marRight w:val="0"/>
          <w:marTop w:val="240"/>
          <w:marBottom w:val="0"/>
          <w:divBdr>
            <w:top w:val="none" w:sz="0" w:space="0" w:color="auto"/>
            <w:left w:val="none" w:sz="0" w:space="0" w:color="auto"/>
            <w:bottom w:val="none" w:sz="0" w:space="0" w:color="auto"/>
            <w:right w:val="none" w:sz="0" w:space="0" w:color="auto"/>
          </w:divBdr>
        </w:div>
        <w:div w:id="1564364982">
          <w:marLeft w:val="547"/>
          <w:marRight w:val="0"/>
          <w:marTop w:val="240"/>
          <w:marBottom w:val="120"/>
          <w:divBdr>
            <w:top w:val="none" w:sz="0" w:space="0" w:color="auto"/>
            <w:left w:val="none" w:sz="0" w:space="0" w:color="auto"/>
            <w:bottom w:val="none" w:sz="0" w:space="0" w:color="auto"/>
            <w:right w:val="none" w:sz="0" w:space="0" w:color="auto"/>
          </w:divBdr>
        </w:div>
        <w:div w:id="1564364985">
          <w:marLeft w:val="547"/>
          <w:marRight w:val="0"/>
          <w:marTop w:val="240"/>
          <w:marBottom w:val="0"/>
          <w:divBdr>
            <w:top w:val="none" w:sz="0" w:space="0" w:color="auto"/>
            <w:left w:val="none" w:sz="0" w:space="0" w:color="auto"/>
            <w:bottom w:val="none" w:sz="0" w:space="0" w:color="auto"/>
            <w:right w:val="none" w:sz="0" w:space="0" w:color="auto"/>
          </w:divBdr>
        </w:div>
        <w:div w:id="1564365002">
          <w:marLeft w:val="1166"/>
          <w:marRight w:val="0"/>
          <w:marTop w:val="240"/>
          <w:marBottom w:val="0"/>
          <w:divBdr>
            <w:top w:val="none" w:sz="0" w:space="0" w:color="auto"/>
            <w:left w:val="none" w:sz="0" w:space="0" w:color="auto"/>
            <w:bottom w:val="none" w:sz="0" w:space="0" w:color="auto"/>
            <w:right w:val="none" w:sz="0" w:space="0" w:color="auto"/>
          </w:divBdr>
        </w:div>
        <w:div w:id="1564365003">
          <w:marLeft w:val="547"/>
          <w:marRight w:val="0"/>
          <w:marTop w:val="240"/>
          <w:marBottom w:val="120"/>
          <w:divBdr>
            <w:top w:val="none" w:sz="0" w:space="0" w:color="auto"/>
            <w:left w:val="none" w:sz="0" w:space="0" w:color="auto"/>
            <w:bottom w:val="none" w:sz="0" w:space="0" w:color="auto"/>
            <w:right w:val="none" w:sz="0" w:space="0" w:color="auto"/>
          </w:divBdr>
        </w:div>
      </w:divsChild>
    </w:div>
    <w:div w:id="1564364943">
      <w:marLeft w:val="0"/>
      <w:marRight w:val="0"/>
      <w:marTop w:val="0"/>
      <w:marBottom w:val="0"/>
      <w:divBdr>
        <w:top w:val="none" w:sz="0" w:space="0" w:color="auto"/>
        <w:left w:val="none" w:sz="0" w:space="0" w:color="auto"/>
        <w:bottom w:val="none" w:sz="0" w:space="0" w:color="auto"/>
        <w:right w:val="none" w:sz="0" w:space="0" w:color="auto"/>
      </w:divBdr>
    </w:div>
    <w:div w:id="1564364945">
      <w:marLeft w:val="0"/>
      <w:marRight w:val="0"/>
      <w:marTop w:val="0"/>
      <w:marBottom w:val="0"/>
      <w:divBdr>
        <w:top w:val="none" w:sz="0" w:space="0" w:color="auto"/>
        <w:left w:val="none" w:sz="0" w:space="0" w:color="auto"/>
        <w:bottom w:val="none" w:sz="0" w:space="0" w:color="auto"/>
        <w:right w:val="none" w:sz="0" w:space="0" w:color="auto"/>
      </w:divBdr>
    </w:div>
    <w:div w:id="1564364946">
      <w:marLeft w:val="0"/>
      <w:marRight w:val="0"/>
      <w:marTop w:val="0"/>
      <w:marBottom w:val="0"/>
      <w:divBdr>
        <w:top w:val="none" w:sz="0" w:space="0" w:color="auto"/>
        <w:left w:val="none" w:sz="0" w:space="0" w:color="auto"/>
        <w:bottom w:val="none" w:sz="0" w:space="0" w:color="auto"/>
        <w:right w:val="none" w:sz="0" w:space="0" w:color="auto"/>
      </w:divBdr>
    </w:div>
    <w:div w:id="1564364947">
      <w:marLeft w:val="0"/>
      <w:marRight w:val="0"/>
      <w:marTop w:val="0"/>
      <w:marBottom w:val="0"/>
      <w:divBdr>
        <w:top w:val="none" w:sz="0" w:space="0" w:color="auto"/>
        <w:left w:val="none" w:sz="0" w:space="0" w:color="auto"/>
        <w:bottom w:val="none" w:sz="0" w:space="0" w:color="auto"/>
        <w:right w:val="none" w:sz="0" w:space="0" w:color="auto"/>
      </w:divBdr>
    </w:div>
    <w:div w:id="1564364949">
      <w:marLeft w:val="0"/>
      <w:marRight w:val="0"/>
      <w:marTop w:val="0"/>
      <w:marBottom w:val="0"/>
      <w:divBdr>
        <w:top w:val="none" w:sz="0" w:space="0" w:color="auto"/>
        <w:left w:val="none" w:sz="0" w:space="0" w:color="auto"/>
        <w:bottom w:val="none" w:sz="0" w:space="0" w:color="auto"/>
        <w:right w:val="none" w:sz="0" w:space="0" w:color="auto"/>
      </w:divBdr>
    </w:div>
    <w:div w:id="1564364950">
      <w:marLeft w:val="0"/>
      <w:marRight w:val="0"/>
      <w:marTop w:val="0"/>
      <w:marBottom w:val="0"/>
      <w:divBdr>
        <w:top w:val="none" w:sz="0" w:space="0" w:color="auto"/>
        <w:left w:val="none" w:sz="0" w:space="0" w:color="auto"/>
        <w:bottom w:val="none" w:sz="0" w:space="0" w:color="auto"/>
        <w:right w:val="none" w:sz="0" w:space="0" w:color="auto"/>
      </w:divBdr>
      <w:divsChild>
        <w:div w:id="1564364944">
          <w:marLeft w:val="547"/>
          <w:marRight w:val="0"/>
          <w:marTop w:val="115"/>
          <w:marBottom w:val="0"/>
          <w:divBdr>
            <w:top w:val="none" w:sz="0" w:space="0" w:color="auto"/>
            <w:left w:val="none" w:sz="0" w:space="0" w:color="auto"/>
            <w:bottom w:val="none" w:sz="0" w:space="0" w:color="auto"/>
            <w:right w:val="none" w:sz="0" w:space="0" w:color="auto"/>
          </w:divBdr>
        </w:div>
        <w:div w:id="1564364969">
          <w:marLeft w:val="1166"/>
          <w:marRight w:val="0"/>
          <w:marTop w:val="101"/>
          <w:marBottom w:val="0"/>
          <w:divBdr>
            <w:top w:val="none" w:sz="0" w:space="0" w:color="auto"/>
            <w:left w:val="none" w:sz="0" w:space="0" w:color="auto"/>
            <w:bottom w:val="none" w:sz="0" w:space="0" w:color="auto"/>
            <w:right w:val="none" w:sz="0" w:space="0" w:color="auto"/>
          </w:divBdr>
        </w:div>
        <w:div w:id="1564364988">
          <w:marLeft w:val="547"/>
          <w:marRight w:val="0"/>
          <w:marTop w:val="115"/>
          <w:marBottom w:val="0"/>
          <w:divBdr>
            <w:top w:val="none" w:sz="0" w:space="0" w:color="auto"/>
            <w:left w:val="none" w:sz="0" w:space="0" w:color="auto"/>
            <w:bottom w:val="none" w:sz="0" w:space="0" w:color="auto"/>
            <w:right w:val="none" w:sz="0" w:space="0" w:color="auto"/>
          </w:divBdr>
        </w:div>
        <w:div w:id="1564364992">
          <w:marLeft w:val="1166"/>
          <w:marRight w:val="0"/>
          <w:marTop w:val="101"/>
          <w:marBottom w:val="0"/>
          <w:divBdr>
            <w:top w:val="none" w:sz="0" w:space="0" w:color="auto"/>
            <w:left w:val="none" w:sz="0" w:space="0" w:color="auto"/>
            <w:bottom w:val="none" w:sz="0" w:space="0" w:color="auto"/>
            <w:right w:val="none" w:sz="0" w:space="0" w:color="auto"/>
          </w:divBdr>
        </w:div>
        <w:div w:id="1564365006">
          <w:marLeft w:val="1166"/>
          <w:marRight w:val="0"/>
          <w:marTop w:val="96"/>
          <w:marBottom w:val="0"/>
          <w:divBdr>
            <w:top w:val="none" w:sz="0" w:space="0" w:color="auto"/>
            <w:left w:val="none" w:sz="0" w:space="0" w:color="auto"/>
            <w:bottom w:val="none" w:sz="0" w:space="0" w:color="auto"/>
            <w:right w:val="none" w:sz="0" w:space="0" w:color="auto"/>
          </w:divBdr>
        </w:div>
      </w:divsChild>
    </w:div>
    <w:div w:id="1564364951">
      <w:marLeft w:val="0"/>
      <w:marRight w:val="0"/>
      <w:marTop w:val="0"/>
      <w:marBottom w:val="0"/>
      <w:divBdr>
        <w:top w:val="none" w:sz="0" w:space="0" w:color="auto"/>
        <w:left w:val="none" w:sz="0" w:space="0" w:color="auto"/>
        <w:bottom w:val="none" w:sz="0" w:space="0" w:color="auto"/>
        <w:right w:val="none" w:sz="0" w:space="0" w:color="auto"/>
      </w:divBdr>
    </w:div>
    <w:div w:id="1564364954">
      <w:marLeft w:val="0"/>
      <w:marRight w:val="0"/>
      <w:marTop w:val="0"/>
      <w:marBottom w:val="0"/>
      <w:divBdr>
        <w:top w:val="none" w:sz="0" w:space="0" w:color="auto"/>
        <w:left w:val="none" w:sz="0" w:space="0" w:color="auto"/>
        <w:bottom w:val="none" w:sz="0" w:space="0" w:color="auto"/>
        <w:right w:val="none" w:sz="0" w:space="0" w:color="auto"/>
      </w:divBdr>
    </w:div>
    <w:div w:id="1564364955">
      <w:marLeft w:val="0"/>
      <w:marRight w:val="0"/>
      <w:marTop w:val="0"/>
      <w:marBottom w:val="0"/>
      <w:divBdr>
        <w:top w:val="none" w:sz="0" w:space="0" w:color="auto"/>
        <w:left w:val="none" w:sz="0" w:space="0" w:color="auto"/>
        <w:bottom w:val="none" w:sz="0" w:space="0" w:color="auto"/>
        <w:right w:val="none" w:sz="0" w:space="0" w:color="auto"/>
      </w:divBdr>
    </w:div>
    <w:div w:id="1564364957">
      <w:marLeft w:val="0"/>
      <w:marRight w:val="0"/>
      <w:marTop w:val="0"/>
      <w:marBottom w:val="0"/>
      <w:divBdr>
        <w:top w:val="none" w:sz="0" w:space="0" w:color="auto"/>
        <w:left w:val="none" w:sz="0" w:space="0" w:color="auto"/>
        <w:bottom w:val="none" w:sz="0" w:space="0" w:color="auto"/>
        <w:right w:val="none" w:sz="0" w:space="0" w:color="auto"/>
      </w:divBdr>
    </w:div>
    <w:div w:id="1564364959">
      <w:marLeft w:val="0"/>
      <w:marRight w:val="0"/>
      <w:marTop w:val="0"/>
      <w:marBottom w:val="0"/>
      <w:divBdr>
        <w:top w:val="none" w:sz="0" w:space="0" w:color="auto"/>
        <w:left w:val="none" w:sz="0" w:space="0" w:color="auto"/>
        <w:bottom w:val="none" w:sz="0" w:space="0" w:color="auto"/>
        <w:right w:val="none" w:sz="0" w:space="0" w:color="auto"/>
      </w:divBdr>
    </w:div>
    <w:div w:id="1564364960">
      <w:marLeft w:val="0"/>
      <w:marRight w:val="0"/>
      <w:marTop w:val="0"/>
      <w:marBottom w:val="0"/>
      <w:divBdr>
        <w:top w:val="none" w:sz="0" w:space="0" w:color="auto"/>
        <w:left w:val="none" w:sz="0" w:space="0" w:color="auto"/>
        <w:bottom w:val="none" w:sz="0" w:space="0" w:color="auto"/>
        <w:right w:val="none" w:sz="0" w:space="0" w:color="auto"/>
      </w:divBdr>
      <w:divsChild>
        <w:div w:id="1564364940">
          <w:marLeft w:val="547"/>
          <w:marRight w:val="0"/>
          <w:marTop w:val="240"/>
          <w:marBottom w:val="0"/>
          <w:divBdr>
            <w:top w:val="none" w:sz="0" w:space="0" w:color="auto"/>
            <w:left w:val="none" w:sz="0" w:space="0" w:color="auto"/>
            <w:bottom w:val="none" w:sz="0" w:space="0" w:color="auto"/>
            <w:right w:val="none" w:sz="0" w:space="0" w:color="auto"/>
          </w:divBdr>
        </w:div>
        <w:div w:id="1564364981">
          <w:marLeft w:val="547"/>
          <w:marRight w:val="0"/>
          <w:marTop w:val="240"/>
          <w:marBottom w:val="0"/>
          <w:divBdr>
            <w:top w:val="none" w:sz="0" w:space="0" w:color="auto"/>
            <w:left w:val="none" w:sz="0" w:space="0" w:color="auto"/>
            <w:bottom w:val="none" w:sz="0" w:space="0" w:color="auto"/>
            <w:right w:val="none" w:sz="0" w:space="0" w:color="auto"/>
          </w:divBdr>
        </w:div>
      </w:divsChild>
    </w:div>
    <w:div w:id="1564364963">
      <w:marLeft w:val="0"/>
      <w:marRight w:val="0"/>
      <w:marTop w:val="0"/>
      <w:marBottom w:val="0"/>
      <w:divBdr>
        <w:top w:val="none" w:sz="0" w:space="0" w:color="auto"/>
        <w:left w:val="none" w:sz="0" w:space="0" w:color="auto"/>
        <w:bottom w:val="none" w:sz="0" w:space="0" w:color="auto"/>
        <w:right w:val="none" w:sz="0" w:space="0" w:color="auto"/>
      </w:divBdr>
      <w:divsChild>
        <w:div w:id="1564364952">
          <w:marLeft w:val="1800"/>
          <w:marRight w:val="0"/>
          <w:marTop w:val="91"/>
          <w:marBottom w:val="0"/>
          <w:divBdr>
            <w:top w:val="none" w:sz="0" w:space="0" w:color="auto"/>
            <w:left w:val="none" w:sz="0" w:space="0" w:color="auto"/>
            <w:bottom w:val="none" w:sz="0" w:space="0" w:color="auto"/>
            <w:right w:val="none" w:sz="0" w:space="0" w:color="auto"/>
          </w:divBdr>
        </w:div>
        <w:div w:id="1564364965">
          <w:marLeft w:val="1800"/>
          <w:marRight w:val="0"/>
          <w:marTop w:val="91"/>
          <w:marBottom w:val="0"/>
          <w:divBdr>
            <w:top w:val="none" w:sz="0" w:space="0" w:color="auto"/>
            <w:left w:val="none" w:sz="0" w:space="0" w:color="auto"/>
            <w:bottom w:val="none" w:sz="0" w:space="0" w:color="auto"/>
            <w:right w:val="none" w:sz="0" w:space="0" w:color="auto"/>
          </w:divBdr>
        </w:div>
        <w:div w:id="1564364966">
          <w:marLeft w:val="2520"/>
          <w:marRight w:val="0"/>
          <w:marTop w:val="91"/>
          <w:marBottom w:val="0"/>
          <w:divBdr>
            <w:top w:val="none" w:sz="0" w:space="0" w:color="auto"/>
            <w:left w:val="none" w:sz="0" w:space="0" w:color="auto"/>
            <w:bottom w:val="none" w:sz="0" w:space="0" w:color="auto"/>
            <w:right w:val="none" w:sz="0" w:space="0" w:color="auto"/>
          </w:divBdr>
        </w:div>
        <w:div w:id="1564364972">
          <w:marLeft w:val="547"/>
          <w:marRight w:val="0"/>
          <w:marTop w:val="115"/>
          <w:marBottom w:val="0"/>
          <w:divBdr>
            <w:top w:val="none" w:sz="0" w:space="0" w:color="auto"/>
            <w:left w:val="none" w:sz="0" w:space="0" w:color="auto"/>
            <w:bottom w:val="none" w:sz="0" w:space="0" w:color="auto"/>
            <w:right w:val="none" w:sz="0" w:space="0" w:color="auto"/>
          </w:divBdr>
        </w:div>
        <w:div w:id="1564364979">
          <w:marLeft w:val="2520"/>
          <w:marRight w:val="0"/>
          <w:marTop w:val="91"/>
          <w:marBottom w:val="0"/>
          <w:divBdr>
            <w:top w:val="none" w:sz="0" w:space="0" w:color="auto"/>
            <w:left w:val="none" w:sz="0" w:space="0" w:color="auto"/>
            <w:bottom w:val="none" w:sz="0" w:space="0" w:color="auto"/>
            <w:right w:val="none" w:sz="0" w:space="0" w:color="auto"/>
          </w:divBdr>
        </w:div>
        <w:div w:id="1564364991">
          <w:marLeft w:val="547"/>
          <w:marRight w:val="0"/>
          <w:marTop w:val="115"/>
          <w:marBottom w:val="0"/>
          <w:divBdr>
            <w:top w:val="none" w:sz="0" w:space="0" w:color="auto"/>
            <w:left w:val="none" w:sz="0" w:space="0" w:color="auto"/>
            <w:bottom w:val="none" w:sz="0" w:space="0" w:color="auto"/>
            <w:right w:val="none" w:sz="0" w:space="0" w:color="auto"/>
          </w:divBdr>
        </w:div>
        <w:div w:id="1564364997">
          <w:marLeft w:val="1800"/>
          <w:marRight w:val="0"/>
          <w:marTop w:val="91"/>
          <w:marBottom w:val="0"/>
          <w:divBdr>
            <w:top w:val="none" w:sz="0" w:space="0" w:color="auto"/>
            <w:left w:val="none" w:sz="0" w:space="0" w:color="auto"/>
            <w:bottom w:val="none" w:sz="0" w:space="0" w:color="auto"/>
            <w:right w:val="none" w:sz="0" w:space="0" w:color="auto"/>
          </w:divBdr>
        </w:div>
        <w:div w:id="1564364999">
          <w:marLeft w:val="1166"/>
          <w:marRight w:val="0"/>
          <w:marTop w:val="101"/>
          <w:marBottom w:val="0"/>
          <w:divBdr>
            <w:top w:val="none" w:sz="0" w:space="0" w:color="auto"/>
            <w:left w:val="none" w:sz="0" w:space="0" w:color="auto"/>
            <w:bottom w:val="none" w:sz="0" w:space="0" w:color="auto"/>
            <w:right w:val="none" w:sz="0" w:space="0" w:color="auto"/>
          </w:divBdr>
        </w:div>
        <w:div w:id="1564365000">
          <w:marLeft w:val="1166"/>
          <w:marRight w:val="0"/>
          <w:marTop w:val="101"/>
          <w:marBottom w:val="0"/>
          <w:divBdr>
            <w:top w:val="none" w:sz="0" w:space="0" w:color="auto"/>
            <w:left w:val="none" w:sz="0" w:space="0" w:color="auto"/>
            <w:bottom w:val="none" w:sz="0" w:space="0" w:color="auto"/>
            <w:right w:val="none" w:sz="0" w:space="0" w:color="auto"/>
          </w:divBdr>
        </w:div>
        <w:div w:id="1564365001">
          <w:marLeft w:val="547"/>
          <w:marRight w:val="0"/>
          <w:marTop w:val="115"/>
          <w:marBottom w:val="0"/>
          <w:divBdr>
            <w:top w:val="none" w:sz="0" w:space="0" w:color="auto"/>
            <w:left w:val="none" w:sz="0" w:space="0" w:color="auto"/>
            <w:bottom w:val="none" w:sz="0" w:space="0" w:color="auto"/>
            <w:right w:val="none" w:sz="0" w:space="0" w:color="auto"/>
          </w:divBdr>
        </w:div>
      </w:divsChild>
    </w:div>
    <w:div w:id="1564364964">
      <w:marLeft w:val="0"/>
      <w:marRight w:val="0"/>
      <w:marTop w:val="0"/>
      <w:marBottom w:val="0"/>
      <w:divBdr>
        <w:top w:val="none" w:sz="0" w:space="0" w:color="auto"/>
        <w:left w:val="none" w:sz="0" w:space="0" w:color="auto"/>
        <w:bottom w:val="none" w:sz="0" w:space="0" w:color="auto"/>
        <w:right w:val="none" w:sz="0" w:space="0" w:color="auto"/>
      </w:divBdr>
    </w:div>
    <w:div w:id="1564364967">
      <w:marLeft w:val="0"/>
      <w:marRight w:val="0"/>
      <w:marTop w:val="0"/>
      <w:marBottom w:val="0"/>
      <w:divBdr>
        <w:top w:val="none" w:sz="0" w:space="0" w:color="auto"/>
        <w:left w:val="none" w:sz="0" w:space="0" w:color="auto"/>
        <w:bottom w:val="none" w:sz="0" w:space="0" w:color="auto"/>
        <w:right w:val="none" w:sz="0" w:space="0" w:color="auto"/>
      </w:divBdr>
    </w:div>
    <w:div w:id="1564364975">
      <w:marLeft w:val="0"/>
      <w:marRight w:val="0"/>
      <w:marTop w:val="0"/>
      <w:marBottom w:val="0"/>
      <w:divBdr>
        <w:top w:val="none" w:sz="0" w:space="0" w:color="auto"/>
        <w:left w:val="none" w:sz="0" w:space="0" w:color="auto"/>
        <w:bottom w:val="none" w:sz="0" w:space="0" w:color="auto"/>
        <w:right w:val="none" w:sz="0" w:space="0" w:color="auto"/>
      </w:divBdr>
    </w:div>
    <w:div w:id="1564364976">
      <w:marLeft w:val="0"/>
      <w:marRight w:val="0"/>
      <w:marTop w:val="0"/>
      <w:marBottom w:val="0"/>
      <w:divBdr>
        <w:top w:val="none" w:sz="0" w:space="0" w:color="auto"/>
        <w:left w:val="none" w:sz="0" w:space="0" w:color="auto"/>
        <w:bottom w:val="none" w:sz="0" w:space="0" w:color="auto"/>
        <w:right w:val="none" w:sz="0" w:space="0" w:color="auto"/>
      </w:divBdr>
    </w:div>
    <w:div w:id="1564364983">
      <w:marLeft w:val="0"/>
      <w:marRight w:val="0"/>
      <w:marTop w:val="0"/>
      <w:marBottom w:val="0"/>
      <w:divBdr>
        <w:top w:val="none" w:sz="0" w:space="0" w:color="auto"/>
        <w:left w:val="none" w:sz="0" w:space="0" w:color="auto"/>
        <w:bottom w:val="none" w:sz="0" w:space="0" w:color="auto"/>
        <w:right w:val="none" w:sz="0" w:space="0" w:color="auto"/>
      </w:divBdr>
    </w:div>
    <w:div w:id="1564364984">
      <w:marLeft w:val="0"/>
      <w:marRight w:val="0"/>
      <w:marTop w:val="0"/>
      <w:marBottom w:val="0"/>
      <w:divBdr>
        <w:top w:val="none" w:sz="0" w:space="0" w:color="auto"/>
        <w:left w:val="none" w:sz="0" w:space="0" w:color="auto"/>
        <w:bottom w:val="none" w:sz="0" w:space="0" w:color="auto"/>
        <w:right w:val="none" w:sz="0" w:space="0" w:color="auto"/>
      </w:divBdr>
    </w:div>
    <w:div w:id="1564364987">
      <w:marLeft w:val="0"/>
      <w:marRight w:val="0"/>
      <w:marTop w:val="0"/>
      <w:marBottom w:val="0"/>
      <w:divBdr>
        <w:top w:val="none" w:sz="0" w:space="0" w:color="auto"/>
        <w:left w:val="none" w:sz="0" w:space="0" w:color="auto"/>
        <w:bottom w:val="none" w:sz="0" w:space="0" w:color="auto"/>
        <w:right w:val="none" w:sz="0" w:space="0" w:color="auto"/>
      </w:divBdr>
    </w:div>
    <w:div w:id="1564364989">
      <w:marLeft w:val="0"/>
      <w:marRight w:val="0"/>
      <w:marTop w:val="0"/>
      <w:marBottom w:val="0"/>
      <w:divBdr>
        <w:top w:val="none" w:sz="0" w:space="0" w:color="auto"/>
        <w:left w:val="none" w:sz="0" w:space="0" w:color="auto"/>
        <w:bottom w:val="none" w:sz="0" w:space="0" w:color="auto"/>
        <w:right w:val="none" w:sz="0" w:space="0" w:color="auto"/>
      </w:divBdr>
      <w:divsChild>
        <w:div w:id="1564364948">
          <w:marLeft w:val="547"/>
          <w:marRight w:val="0"/>
          <w:marTop w:val="115"/>
          <w:marBottom w:val="0"/>
          <w:divBdr>
            <w:top w:val="none" w:sz="0" w:space="0" w:color="auto"/>
            <w:left w:val="none" w:sz="0" w:space="0" w:color="auto"/>
            <w:bottom w:val="none" w:sz="0" w:space="0" w:color="auto"/>
            <w:right w:val="none" w:sz="0" w:space="0" w:color="auto"/>
          </w:divBdr>
        </w:div>
        <w:div w:id="1564364958">
          <w:marLeft w:val="547"/>
          <w:marRight w:val="0"/>
          <w:marTop w:val="115"/>
          <w:marBottom w:val="0"/>
          <w:divBdr>
            <w:top w:val="none" w:sz="0" w:space="0" w:color="auto"/>
            <w:left w:val="none" w:sz="0" w:space="0" w:color="auto"/>
            <w:bottom w:val="none" w:sz="0" w:space="0" w:color="auto"/>
            <w:right w:val="none" w:sz="0" w:space="0" w:color="auto"/>
          </w:divBdr>
        </w:div>
        <w:div w:id="1564364961">
          <w:marLeft w:val="1166"/>
          <w:marRight w:val="0"/>
          <w:marTop w:val="96"/>
          <w:marBottom w:val="0"/>
          <w:divBdr>
            <w:top w:val="none" w:sz="0" w:space="0" w:color="auto"/>
            <w:left w:val="none" w:sz="0" w:space="0" w:color="auto"/>
            <w:bottom w:val="none" w:sz="0" w:space="0" w:color="auto"/>
            <w:right w:val="none" w:sz="0" w:space="0" w:color="auto"/>
          </w:divBdr>
        </w:div>
        <w:div w:id="1564364968">
          <w:marLeft w:val="547"/>
          <w:marRight w:val="0"/>
          <w:marTop w:val="115"/>
          <w:marBottom w:val="0"/>
          <w:divBdr>
            <w:top w:val="none" w:sz="0" w:space="0" w:color="auto"/>
            <w:left w:val="none" w:sz="0" w:space="0" w:color="auto"/>
            <w:bottom w:val="none" w:sz="0" w:space="0" w:color="auto"/>
            <w:right w:val="none" w:sz="0" w:space="0" w:color="auto"/>
          </w:divBdr>
        </w:div>
        <w:div w:id="1564364974">
          <w:marLeft w:val="1166"/>
          <w:marRight w:val="0"/>
          <w:marTop w:val="96"/>
          <w:marBottom w:val="0"/>
          <w:divBdr>
            <w:top w:val="none" w:sz="0" w:space="0" w:color="auto"/>
            <w:left w:val="none" w:sz="0" w:space="0" w:color="auto"/>
            <w:bottom w:val="none" w:sz="0" w:space="0" w:color="auto"/>
            <w:right w:val="none" w:sz="0" w:space="0" w:color="auto"/>
          </w:divBdr>
        </w:div>
        <w:div w:id="1564364977">
          <w:marLeft w:val="1800"/>
          <w:marRight w:val="0"/>
          <w:marTop w:val="96"/>
          <w:marBottom w:val="0"/>
          <w:divBdr>
            <w:top w:val="none" w:sz="0" w:space="0" w:color="auto"/>
            <w:left w:val="none" w:sz="0" w:space="0" w:color="auto"/>
            <w:bottom w:val="none" w:sz="0" w:space="0" w:color="auto"/>
            <w:right w:val="none" w:sz="0" w:space="0" w:color="auto"/>
          </w:divBdr>
        </w:div>
        <w:div w:id="1564364978">
          <w:marLeft w:val="547"/>
          <w:marRight w:val="0"/>
          <w:marTop w:val="115"/>
          <w:marBottom w:val="0"/>
          <w:divBdr>
            <w:top w:val="none" w:sz="0" w:space="0" w:color="auto"/>
            <w:left w:val="none" w:sz="0" w:space="0" w:color="auto"/>
            <w:bottom w:val="none" w:sz="0" w:space="0" w:color="auto"/>
            <w:right w:val="none" w:sz="0" w:space="0" w:color="auto"/>
          </w:divBdr>
        </w:div>
        <w:div w:id="1564364986">
          <w:marLeft w:val="1166"/>
          <w:marRight w:val="0"/>
          <w:marTop w:val="96"/>
          <w:marBottom w:val="0"/>
          <w:divBdr>
            <w:top w:val="none" w:sz="0" w:space="0" w:color="auto"/>
            <w:left w:val="none" w:sz="0" w:space="0" w:color="auto"/>
            <w:bottom w:val="none" w:sz="0" w:space="0" w:color="auto"/>
            <w:right w:val="none" w:sz="0" w:space="0" w:color="auto"/>
          </w:divBdr>
        </w:div>
        <w:div w:id="1564365009">
          <w:marLeft w:val="1800"/>
          <w:marRight w:val="0"/>
          <w:marTop w:val="96"/>
          <w:marBottom w:val="0"/>
          <w:divBdr>
            <w:top w:val="none" w:sz="0" w:space="0" w:color="auto"/>
            <w:left w:val="none" w:sz="0" w:space="0" w:color="auto"/>
            <w:bottom w:val="none" w:sz="0" w:space="0" w:color="auto"/>
            <w:right w:val="none" w:sz="0" w:space="0" w:color="auto"/>
          </w:divBdr>
        </w:div>
      </w:divsChild>
    </w:div>
    <w:div w:id="1564364993">
      <w:marLeft w:val="0"/>
      <w:marRight w:val="0"/>
      <w:marTop w:val="0"/>
      <w:marBottom w:val="0"/>
      <w:divBdr>
        <w:top w:val="none" w:sz="0" w:space="0" w:color="auto"/>
        <w:left w:val="none" w:sz="0" w:space="0" w:color="auto"/>
        <w:bottom w:val="none" w:sz="0" w:space="0" w:color="auto"/>
        <w:right w:val="none" w:sz="0" w:space="0" w:color="auto"/>
      </w:divBdr>
    </w:div>
    <w:div w:id="1564364994">
      <w:marLeft w:val="0"/>
      <w:marRight w:val="0"/>
      <w:marTop w:val="0"/>
      <w:marBottom w:val="0"/>
      <w:divBdr>
        <w:top w:val="none" w:sz="0" w:space="0" w:color="auto"/>
        <w:left w:val="none" w:sz="0" w:space="0" w:color="auto"/>
        <w:bottom w:val="none" w:sz="0" w:space="0" w:color="auto"/>
        <w:right w:val="none" w:sz="0" w:space="0" w:color="auto"/>
      </w:divBdr>
    </w:div>
    <w:div w:id="1564364995">
      <w:marLeft w:val="0"/>
      <w:marRight w:val="0"/>
      <w:marTop w:val="0"/>
      <w:marBottom w:val="0"/>
      <w:divBdr>
        <w:top w:val="none" w:sz="0" w:space="0" w:color="auto"/>
        <w:left w:val="none" w:sz="0" w:space="0" w:color="auto"/>
        <w:bottom w:val="none" w:sz="0" w:space="0" w:color="auto"/>
        <w:right w:val="none" w:sz="0" w:space="0" w:color="auto"/>
      </w:divBdr>
      <w:divsChild>
        <w:div w:id="1564364953">
          <w:marLeft w:val="547"/>
          <w:marRight w:val="0"/>
          <w:marTop w:val="115"/>
          <w:marBottom w:val="0"/>
          <w:divBdr>
            <w:top w:val="none" w:sz="0" w:space="0" w:color="auto"/>
            <w:left w:val="none" w:sz="0" w:space="0" w:color="auto"/>
            <w:bottom w:val="none" w:sz="0" w:space="0" w:color="auto"/>
            <w:right w:val="none" w:sz="0" w:space="0" w:color="auto"/>
          </w:divBdr>
        </w:div>
        <w:div w:id="1564364956">
          <w:marLeft w:val="1166"/>
          <w:marRight w:val="0"/>
          <w:marTop w:val="101"/>
          <w:marBottom w:val="0"/>
          <w:divBdr>
            <w:top w:val="none" w:sz="0" w:space="0" w:color="auto"/>
            <w:left w:val="none" w:sz="0" w:space="0" w:color="auto"/>
            <w:bottom w:val="none" w:sz="0" w:space="0" w:color="auto"/>
            <w:right w:val="none" w:sz="0" w:space="0" w:color="auto"/>
          </w:divBdr>
        </w:div>
        <w:div w:id="1564364962">
          <w:marLeft w:val="547"/>
          <w:marRight w:val="0"/>
          <w:marTop w:val="115"/>
          <w:marBottom w:val="0"/>
          <w:divBdr>
            <w:top w:val="none" w:sz="0" w:space="0" w:color="auto"/>
            <w:left w:val="none" w:sz="0" w:space="0" w:color="auto"/>
            <w:bottom w:val="none" w:sz="0" w:space="0" w:color="auto"/>
            <w:right w:val="none" w:sz="0" w:space="0" w:color="auto"/>
          </w:divBdr>
        </w:div>
        <w:div w:id="1564364971">
          <w:marLeft w:val="1166"/>
          <w:marRight w:val="0"/>
          <w:marTop w:val="101"/>
          <w:marBottom w:val="0"/>
          <w:divBdr>
            <w:top w:val="none" w:sz="0" w:space="0" w:color="auto"/>
            <w:left w:val="none" w:sz="0" w:space="0" w:color="auto"/>
            <w:bottom w:val="none" w:sz="0" w:space="0" w:color="auto"/>
            <w:right w:val="none" w:sz="0" w:space="0" w:color="auto"/>
          </w:divBdr>
        </w:div>
        <w:div w:id="1564364980">
          <w:marLeft w:val="547"/>
          <w:marRight w:val="0"/>
          <w:marTop w:val="115"/>
          <w:marBottom w:val="0"/>
          <w:divBdr>
            <w:top w:val="none" w:sz="0" w:space="0" w:color="auto"/>
            <w:left w:val="none" w:sz="0" w:space="0" w:color="auto"/>
            <w:bottom w:val="none" w:sz="0" w:space="0" w:color="auto"/>
            <w:right w:val="none" w:sz="0" w:space="0" w:color="auto"/>
          </w:divBdr>
        </w:div>
        <w:div w:id="1564364990">
          <w:marLeft w:val="1166"/>
          <w:marRight w:val="0"/>
          <w:marTop w:val="101"/>
          <w:marBottom w:val="0"/>
          <w:divBdr>
            <w:top w:val="none" w:sz="0" w:space="0" w:color="auto"/>
            <w:left w:val="none" w:sz="0" w:space="0" w:color="auto"/>
            <w:bottom w:val="none" w:sz="0" w:space="0" w:color="auto"/>
            <w:right w:val="none" w:sz="0" w:space="0" w:color="auto"/>
          </w:divBdr>
        </w:div>
        <w:div w:id="1564364998">
          <w:marLeft w:val="1166"/>
          <w:marRight w:val="0"/>
          <w:marTop w:val="101"/>
          <w:marBottom w:val="0"/>
          <w:divBdr>
            <w:top w:val="none" w:sz="0" w:space="0" w:color="auto"/>
            <w:left w:val="none" w:sz="0" w:space="0" w:color="auto"/>
            <w:bottom w:val="none" w:sz="0" w:space="0" w:color="auto"/>
            <w:right w:val="none" w:sz="0" w:space="0" w:color="auto"/>
          </w:divBdr>
        </w:div>
      </w:divsChild>
    </w:div>
    <w:div w:id="1564364996">
      <w:marLeft w:val="0"/>
      <w:marRight w:val="0"/>
      <w:marTop w:val="0"/>
      <w:marBottom w:val="0"/>
      <w:divBdr>
        <w:top w:val="none" w:sz="0" w:space="0" w:color="auto"/>
        <w:left w:val="none" w:sz="0" w:space="0" w:color="auto"/>
        <w:bottom w:val="none" w:sz="0" w:space="0" w:color="auto"/>
        <w:right w:val="none" w:sz="0" w:space="0" w:color="auto"/>
      </w:divBdr>
    </w:div>
    <w:div w:id="1564365004">
      <w:marLeft w:val="0"/>
      <w:marRight w:val="0"/>
      <w:marTop w:val="0"/>
      <w:marBottom w:val="0"/>
      <w:divBdr>
        <w:top w:val="none" w:sz="0" w:space="0" w:color="auto"/>
        <w:left w:val="none" w:sz="0" w:space="0" w:color="auto"/>
        <w:bottom w:val="none" w:sz="0" w:space="0" w:color="auto"/>
        <w:right w:val="none" w:sz="0" w:space="0" w:color="auto"/>
      </w:divBdr>
    </w:div>
    <w:div w:id="1564365005">
      <w:marLeft w:val="0"/>
      <w:marRight w:val="0"/>
      <w:marTop w:val="0"/>
      <w:marBottom w:val="0"/>
      <w:divBdr>
        <w:top w:val="none" w:sz="0" w:space="0" w:color="auto"/>
        <w:left w:val="none" w:sz="0" w:space="0" w:color="auto"/>
        <w:bottom w:val="none" w:sz="0" w:space="0" w:color="auto"/>
        <w:right w:val="none" w:sz="0" w:space="0" w:color="auto"/>
      </w:divBdr>
    </w:div>
    <w:div w:id="1564365007">
      <w:marLeft w:val="0"/>
      <w:marRight w:val="0"/>
      <w:marTop w:val="0"/>
      <w:marBottom w:val="0"/>
      <w:divBdr>
        <w:top w:val="none" w:sz="0" w:space="0" w:color="auto"/>
        <w:left w:val="none" w:sz="0" w:space="0" w:color="auto"/>
        <w:bottom w:val="none" w:sz="0" w:space="0" w:color="auto"/>
        <w:right w:val="none" w:sz="0" w:space="0" w:color="auto"/>
      </w:divBdr>
    </w:div>
    <w:div w:id="1564365008">
      <w:marLeft w:val="0"/>
      <w:marRight w:val="0"/>
      <w:marTop w:val="0"/>
      <w:marBottom w:val="0"/>
      <w:divBdr>
        <w:top w:val="none" w:sz="0" w:space="0" w:color="auto"/>
        <w:left w:val="none" w:sz="0" w:space="0" w:color="auto"/>
        <w:bottom w:val="none" w:sz="0" w:space="0" w:color="auto"/>
        <w:right w:val="none" w:sz="0" w:space="0" w:color="auto"/>
      </w:divBdr>
    </w:div>
    <w:div w:id="1564365010">
      <w:marLeft w:val="0"/>
      <w:marRight w:val="0"/>
      <w:marTop w:val="0"/>
      <w:marBottom w:val="0"/>
      <w:divBdr>
        <w:top w:val="none" w:sz="0" w:space="0" w:color="auto"/>
        <w:left w:val="none" w:sz="0" w:space="0" w:color="auto"/>
        <w:bottom w:val="none" w:sz="0" w:space="0" w:color="auto"/>
        <w:right w:val="none" w:sz="0" w:space="0" w:color="auto"/>
      </w:divBdr>
    </w:div>
    <w:div w:id="1583834432">
      <w:bodyDiv w:val="1"/>
      <w:marLeft w:val="0"/>
      <w:marRight w:val="0"/>
      <w:marTop w:val="0"/>
      <w:marBottom w:val="0"/>
      <w:divBdr>
        <w:top w:val="none" w:sz="0" w:space="0" w:color="auto"/>
        <w:left w:val="none" w:sz="0" w:space="0" w:color="auto"/>
        <w:bottom w:val="none" w:sz="0" w:space="0" w:color="auto"/>
        <w:right w:val="none" w:sz="0" w:space="0" w:color="auto"/>
      </w:divBdr>
      <w:divsChild>
        <w:div w:id="288441183">
          <w:marLeft w:val="547"/>
          <w:marRight w:val="0"/>
          <w:marTop w:val="115"/>
          <w:marBottom w:val="0"/>
          <w:divBdr>
            <w:top w:val="none" w:sz="0" w:space="0" w:color="auto"/>
            <w:left w:val="none" w:sz="0" w:space="0" w:color="auto"/>
            <w:bottom w:val="none" w:sz="0" w:space="0" w:color="auto"/>
            <w:right w:val="none" w:sz="0" w:space="0" w:color="auto"/>
          </w:divBdr>
        </w:div>
        <w:div w:id="327246857">
          <w:marLeft w:val="1166"/>
          <w:marRight w:val="0"/>
          <w:marTop w:val="101"/>
          <w:marBottom w:val="0"/>
          <w:divBdr>
            <w:top w:val="none" w:sz="0" w:space="0" w:color="auto"/>
            <w:left w:val="none" w:sz="0" w:space="0" w:color="auto"/>
            <w:bottom w:val="none" w:sz="0" w:space="0" w:color="auto"/>
            <w:right w:val="none" w:sz="0" w:space="0" w:color="auto"/>
          </w:divBdr>
        </w:div>
        <w:div w:id="440301924">
          <w:marLeft w:val="547"/>
          <w:marRight w:val="0"/>
          <w:marTop w:val="115"/>
          <w:marBottom w:val="0"/>
          <w:divBdr>
            <w:top w:val="none" w:sz="0" w:space="0" w:color="auto"/>
            <w:left w:val="none" w:sz="0" w:space="0" w:color="auto"/>
            <w:bottom w:val="none" w:sz="0" w:space="0" w:color="auto"/>
            <w:right w:val="none" w:sz="0" w:space="0" w:color="auto"/>
          </w:divBdr>
        </w:div>
        <w:div w:id="770975240">
          <w:marLeft w:val="1166"/>
          <w:marRight w:val="0"/>
          <w:marTop w:val="101"/>
          <w:marBottom w:val="0"/>
          <w:divBdr>
            <w:top w:val="none" w:sz="0" w:space="0" w:color="auto"/>
            <w:left w:val="none" w:sz="0" w:space="0" w:color="auto"/>
            <w:bottom w:val="none" w:sz="0" w:space="0" w:color="auto"/>
            <w:right w:val="none" w:sz="0" w:space="0" w:color="auto"/>
          </w:divBdr>
        </w:div>
        <w:div w:id="1028215030">
          <w:marLeft w:val="547"/>
          <w:marRight w:val="0"/>
          <w:marTop w:val="115"/>
          <w:marBottom w:val="0"/>
          <w:divBdr>
            <w:top w:val="none" w:sz="0" w:space="0" w:color="auto"/>
            <w:left w:val="none" w:sz="0" w:space="0" w:color="auto"/>
            <w:bottom w:val="none" w:sz="0" w:space="0" w:color="auto"/>
            <w:right w:val="none" w:sz="0" w:space="0" w:color="auto"/>
          </w:divBdr>
        </w:div>
        <w:div w:id="1434473211">
          <w:marLeft w:val="1166"/>
          <w:marRight w:val="0"/>
          <w:marTop w:val="101"/>
          <w:marBottom w:val="0"/>
          <w:divBdr>
            <w:top w:val="none" w:sz="0" w:space="0" w:color="auto"/>
            <w:left w:val="none" w:sz="0" w:space="0" w:color="auto"/>
            <w:bottom w:val="none" w:sz="0" w:space="0" w:color="auto"/>
            <w:right w:val="none" w:sz="0" w:space="0" w:color="auto"/>
          </w:divBdr>
        </w:div>
        <w:div w:id="1608849892">
          <w:marLeft w:val="1166"/>
          <w:marRight w:val="0"/>
          <w:marTop w:val="101"/>
          <w:marBottom w:val="0"/>
          <w:divBdr>
            <w:top w:val="none" w:sz="0" w:space="0" w:color="auto"/>
            <w:left w:val="none" w:sz="0" w:space="0" w:color="auto"/>
            <w:bottom w:val="none" w:sz="0" w:space="0" w:color="auto"/>
            <w:right w:val="none" w:sz="0" w:space="0" w:color="auto"/>
          </w:divBdr>
        </w:div>
      </w:divsChild>
    </w:div>
    <w:div w:id="1591961014">
      <w:bodyDiv w:val="1"/>
      <w:marLeft w:val="0"/>
      <w:marRight w:val="0"/>
      <w:marTop w:val="0"/>
      <w:marBottom w:val="0"/>
      <w:divBdr>
        <w:top w:val="none" w:sz="0" w:space="0" w:color="auto"/>
        <w:left w:val="none" w:sz="0" w:space="0" w:color="auto"/>
        <w:bottom w:val="none" w:sz="0" w:space="0" w:color="auto"/>
        <w:right w:val="none" w:sz="0" w:space="0" w:color="auto"/>
      </w:divBdr>
    </w:div>
    <w:div w:id="1838884085">
      <w:bodyDiv w:val="1"/>
      <w:marLeft w:val="0"/>
      <w:marRight w:val="0"/>
      <w:marTop w:val="0"/>
      <w:marBottom w:val="0"/>
      <w:divBdr>
        <w:top w:val="none" w:sz="0" w:space="0" w:color="auto"/>
        <w:left w:val="none" w:sz="0" w:space="0" w:color="auto"/>
        <w:bottom w:val="none" w:sz="0" w:space="0" w:color="auto"/>
        <w:right w:val="none" w:sz="0" w:space="0" w:color="auto"/>
      </w:divBdr>
    </w:div>
    <w:div w:id="1866287231">
      <w:bodyDiv w:val="1"/>
      <w:marLeft w:val="0"/>
      <w:marRight w:val="0"/>
      <w:marTop w:val="0"/>
      <w:marBottom w:val="0"/>
      <w:divBdr>
        <w:top w:val="none" w:sz="0" w:space="0" w:color="auto"/>
        <w:left w:val="none" w:sz="0" w:space="0" w:color="auto"/>
        <w:bottom w:val="none" w:sz="0" w:space="0" w:color="auto"/>
        <w:right w:val="none" w:sz="0" w:space="0" w:color="auto"/>
      </w:divBdr>
    </w:div>
    <w:div w:id="2022732801">
      <w:bodyDiv w:val="1"/>
      <w:marLeft w:val="0"/>
      <w:marRight w:val="0"/>
      <w:marTop w:val="0"/>
      <w:marBottom w:val="0"/>
      <w:divBdr>
        <w:top w:val="none" w:sz="0" w:space="0" w:color="auto"/>
        <w:left w:val="none" w:sz="0" w:space="0" w:color="auto"/>
        <w:bottom w:val="none" w:sz="0" w:space="0" w:color="auto"/>
        <w:right w:val="none" w:sz="0" w:space="0" w:color="auto"/>
      </w:divBdr>
    </w:div>
    <w:div w:id="2064669787">
      <w:bodyDiv w:val="1"/>
      <w:marLeft w:val="0"/>
      <w:marRight w:val="0"/>
      <w:marTop w:val="0"/>
      <w:marBottom w:val="0"/>
      <w:divBdr>
        <w:top w:val="none" w:sz="0" w:space="0" w:color="auto"/>
        <w:left w:val="none" w:sz="0" w:space="0" w:color="auto"/>
        <w:bottom w:val="none" w:sz="0" w:space="0" w:color="auto"/>
        <w:right w:val="none" w:sz="0" w:space="0" w:color="auto"/>
      </w:divBdr>
    </w:div>
    <w:div w:id="2070952811">
      <w:bodyDiv w:val="1"/>
      <w:marLeft w:val="0"/>
      <w:marRight w:val="0"/>
      <w:marTop w:val="0"/>
      <w:marBottom w:val="0"/>
      <w:divBdr>
        <w:top w:val="none" w:sz="0" w:space="0" w:color="auto"/>
        <w:left w:val="none" w:sz="0" w:space="0" w:color="auto"/>
        <w:bottom w:val="none" w:sz="0" w:space="0" w:color="auto"/>
        <w:right w:val="none" w:sz="0" w:space="0" w:color="auto"/>
      </w:divBdr>
    </w:div>
    <w:div w:id="212010342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customXml" Target="../customXml/item13.xml"/><Relationship Id="rId18" Type="http://schemas.openxmlformats.org/officeDocument/2006/relationships/settings" Target="settings.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endnotes" Target="endnotes.xml"/><Relationship Id="rId7" Type="http://schemas.openxmlformats.org/officeDocument/2006/relationships/customXml" Target="../customXml/item7.xml"/><Relationship Id="rId12" Type="http://schemas.openxmlformats.org/officeDocument/2006/relationships/customXml" Target="../customXml/item12.xml"/><Relationship Id="rId17" Type="http://schemas.openxmlformats.org/officeDocument/2006/relationships/styles" Target="styles.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numbering" Target="numbering.xml"/><Relationship Id="rId20" Type="http://schemas.openxmlformats.org/officeDocument/2006/relationships/footnotes" Target="footnotes.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customXml" Target="../customXml/item11.xml"/><Relationship Id="rId24" Type="http://schemas.openxmlformats.org/officeDocument/2006/relationships/header" Target="header1.xml"/><Relationship Id="rId5" Type="http://schemas.openxmlformats.org/officeDocument/2006/relationships/customXml" Target="../customXml/item5.xml"/><Relationship Id="rId15" Type="http://schemas.openxmlformats.org/officeDocument/2006/relationships/customXml" Target="../customXml/item15.xml"/><Relationship Id="rId23" Type="http://schemas.openxmlformats.org/officeDocument/2006/relationships/hyperlink" Target="https://www.ons.gov.uk/peoplepopulationandcommunity/healthandsocialcare/conditionsanddiseases/bulletins/prevalenceofongoingsymptomsfollowingcoronaviruscovid19infectionintheuk/1april2021" TargetMode="External"/><Relationship Id="rId10" Type="http://schemas.openxmlformats.org/officeDocument/2006/relationships/customXml" Target="../customXml/item10.xml"/><Relationship Id="rId19"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customXml" Target="../customXml/item9.xml"/><Relationship Id="rId14" Type="http://schemas.openxmlformats.org/officeDocument/2006/relationships/customXml" Target="../customXml/item14.xml"/><Relationship Id="rId22" Type="http://schemas.openxmlformats.org/officeDocument/2006/relationships/hyperlink" Target="https://www.ons.gov.uk/peoplepopulationandcommunity/healthandsocialcare/conditionsanddiseases/datasets/coronaviruscovid19infectionsurveydat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10.xml.rels><?xml version="1.0" encoding="UTF-8" standalone="yes"?>
<Relationships xmlns="http://schemas.openxmlformats.org/package/2006/relationships"><Relationship Id="rId1" Type="http://schemas.openxmlformats.org/officeDocument/2006/relationships/customXmlProps" Target="itemProps10.xml"/></Relationships>
</file>

<file path=customXml/_rels/item11.xml.rels><?xml version="1.0" encoding="UTF-8" standalone="yes"?>
<Relationships xmlns="http://schemas.openxmlformats.org/package/2006/relationships"><Relationship Id="rId1" Type="http://schemas.openxmlformats.org/officeDocument/2006/relationships/customXmlProps" Target="itemProps11.xml"/></Relationships>
</file>

<file path=customXml/_rels/item12.xml.rels><?xml version="1.0" encoding="UTF-8" standalone="yes"?>
<Relationships xmlns="http://schemas.openxmlformats.org/package/2006/relationships"><Relationship Id="rId1" Type="http://schemas.openxmlformats.org/officeDocument/2006/relationships/customXmlProps" Target="itemProps12.xml"/></Relationships>
</file>

<file path=customXml/_rels/item13.xml.rels><?xml version="1.0" encoding="UTF-8" standalone="yes"?>
<Relationships xmlns="http://schemas.openxmlformats.org/package/2006/relationships"><Relationship Id="rId1" Type="http://schemas.openxmlformats.org/officeDocument/2006/relationships/customXmlProps" Target="itemProps13.xml"/></Relationships>
</file>

<file path=customXml/_rels/item14.xml.rels><?xml version="1.0" encoding="UTF-8" standalone="yes"?>
<Relationships xmlns="http://schemas.openxmlformats.org/package/2006/relationships"><Relationship Id="rId1" Type="http://schemas.openxmlformats.org/officeDocument/2006/relationships/customXmlProps" Target="itemProps14.xml"/></Relationships>
</file>

<file path=customXml/_rels/item15.xml.rels><?xml version="1.0" encoding="UTF-8" standalone="yes"?>
<Relationships xmlns="http://schemas.openxmlformats.org/package/2006/relationships"><Relationship Id="rId1" Type="http://schemas.openxmlformats.org/officeDocument/2006/relationships/customXmlProps" Target="itemProps15.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_rels/item9.xml.rels><?xml version="1.0" encoding="UTF-8" standalone="yes"?>
<Relationships xmlns="http://schemas.openxmlformats.org/package/2006/relationships"><Relationship Id="rId1" Type="http://schemas.openxmlformats.org/officeDocument/2006/relationships/customXmlProps" Target="itemProps9.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10.xml><?xml version="1.0" encoding="utf-8"?>
<?mso-contentType ?>
<FormTemplates xmlns="http://schemas.microsoft.com/sharepoint/v3/contenttype/forms">
  <Display>DocumentLibraryForm</Display>
  <Edit>DocumentLibraryForm</Edit>
  <New>DocumentLibraryForm</New>
</FormTemplates>
</file>

<file path=customXml/item11.xml><?xml version="1.0" encoding="utf-8"?>
<ct:contentTypeSchema xmlns:ct="http://schemas.microsoft.com/office/2006/metadata/contentType" xmlns:ma="http://schemas.microsoft.com/office/2006/metadata/properties/metaAttributes" ct:_="" ma:_="" ma:contentTypeName="Document" ma:contentTypeID="0x010100ED64C1976B2E354AABBE8A483EAA25C2" ma:contentTypeVersion="18" ma:contentTypeDescription="Create a new document." ma:contentTypeScope="" ma:versionID="a6dca22c0d3d3a2ae585fc851c649101">
  <xsd:schema xmlns:xsd="http://www.w3.org/2001/XMLSchema" xmlns:xs="http://www.w3.org/2001/XMLSchema" xmlns:p="http://schemas.microsoft.com/office/2006/metadata/properties" xmlns:ns1="http://schemas.microsoft.com/sharepoint/v3" xmlns:ns2="76b606e3-2032-426b-a2f8-e3273a90fc6d" xmlns:ns3="2d5bb122-a374-495e-9cb0-e08c97633d0c" targetNamespace="http://schemas.microsoft.com/office/2006/metadata/properties" ma:root="true" ma:fieldsID="49427079eb942a4e38ede5d42ab89e5d" ns1:_="" ns2:_="" ns3:_="">
    <xsd:import namespace="http://schemas.microsoft.com/sharepoint/v3"/>
    <xsd:import namespace="76b606e3-2032-426b-a2f8-e3273a90fc6d"/>
    <xsd:import namespace="2d5bb122-a374-495e-9cb0-e08c97633d0c"/>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b606e3-2032-426b-a2f8-e3273a90fc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f5e642b-91f5-4888-b018-43334a040d09"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5bb122-a374-495e-9cb0-e08c97633d0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bd7e5396-528c-48fd-9c1c-027e387bc993}" ma:internalName="TaxCatchAll" ma:showField="CatchAllData" ma:web="2d5bb122-a374-495e-9cb0-e08c97633d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12.xml><?xml version="1.0" encoding="utf-8"?>
<b:Sources xmlns:b="http://schemas.openxmlformats.org/officeDocument/2006/bibliography" xmlns="http://schemas.openxmlformats.org/officeDocument/2006/bibliography" SelectedStyle="\APA.XSL" StyleName="APA Fifth Edition"/>
</file>

<file path=customXml/item13.xml><?xml version="1.0" encoding="utf-8"?>
<b:Sources xmlns:b="http://schemas.openxmlformats.org/officeDocument/2006/bibliography" xmlns="http://schemas.openxmlformats.org/officeDocument/2006/bibliography" SelectedStyle="\APA.XSL" StyleName="APA Fifth Edition"/>
</file>

<file path=customXml/item14.xml><?xml version="1.0" encoding="utf-8"?>
<b:Sources xmlns:b="http://schemas.openxmlformats.org/officeDocument/2006/bibliography" xmlns="http://schemas.openxmlformats.org/officeDocument/2006/bibliography" SelectedStyle="\APA.XSL" StyleName="APA Fifth Edition"/>
</file>

<file path=customXml/item15.xml><?xml version="1.0" encoding="utf-8"?>
<b:Sources xmlns:b="http://schemas.openxmlformats.org/officeDocument/2006/bibliography" xmlns="http://schemas.openxmlformats.org/officeDocument/2006/bibliography" SelectedStyle="\APA.XSL" StyleName="APA Fifth Edition"/>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76b606e3-2032-426b-a2f8-e3273a90fc6d">
      <Terms xmlns="http://schemas.microsoft.com/office/infopath/2007/PartnerControls"/>
    </lcf76f155ced4ddcb4097134ff3c332f>
    <TaxCatchAll xmlns="2d5bb122-a374-495e-9cb0-e08c97633d0c" xsi:nil="true"/>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b:Sources xmlns:b="http://schemas.openxmlformats.org/officeDocument/2006/bibliography" xmlns="http://schemas.openxmlformats.org/officeDocument/2006/bibliography" SelectedStyle="\APA.XSL" StyleName="APA Fifth Edition"/>
</file>

<file path=customXml/item5.xml><?xml version="1.0" encoding="utf-8"?>
<b:Sources xmlns:b="http://schemas.openxmlformats.org/officeDocument/2006/bibliography" xmlns="http://schemas.openxmlformats.org/officeDocument/2006/bibliography" SelectedStyle="\APA.XSL" StyleName="APA Fifth Edition"/>
</file>

<file path=customXml/item6.xml><?xml version="1.0" encoding="utf-8"?>
<b:Sources xmlns:b="http://schemas.openxmlformats.org/officeDocument/2006/bibliography" xmlns="http://schemas.openxmlformats.org/officeDocument/2006/bibliography" SelectedStyle="\APA.XSL" StyleName="APA Fifth Edition"/>
</file>

<file path=customXml/item7.xml><?xml version="1.0" encoding="utf-8"?>
<b:Sources xmlns:b="http://schemas.openxmlformats.org/officeDocument/2006/bibliography" xmlns="http://schemas.openxmlformats.org/officeDocument/2006/bibliography" SelectedStyle="\APA.XSL" StyleName="APA Fifth Edition"/>
</file>

<file path=customXml/item8.xml><?xml version="1.0" encoding="utf-8"?>
<b:Sources xmlns:b="http://schemas.openxmlformats.org/officeDocument/2006/bibliography" xmlns="http://schemas.openxmlformats.org/officeDocument/2006/bibliography" SelectedStyle="\APA.XSL" StyleName="APA Fifth Edition"/>
</file>

<file path=customXml/item9.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5B1914A-6AF7-4A54-AB7A-D5981AF176FA}">
  <ds:schemaRefs>
    <ds:schemaRef ds:uri="http://schemas.openxmlformats.org/officeDocument/2006/bibliography"/>
  </ds:schemaRefs>
</ds:datastoreItem>
</file>

<file path=customXml/itemProps10.xml><?xml version="1.0" encoding="utf-8"?>
<ds:datastoreItem xmlns:ds="http://schemas.openxmlformats.org/officeDocument/2006/customXml" ds:itemID="{8632A455-1D22-400D-854F-6E0DB23A5C0C}">
  <ds:schemaRefs>
    <ds:schemaRef ds:uri="http://schemas.microsoft.com/sharepoint/v3/contenttype/forms"/>
  </ds:schemaRefs>
</ds:datastoreItem>
</file>

<file path=customXml/itemProps11.xml><?xml version="1.0" encoding="utf-8"?>
<ds:datastoreItem xmlns:ds="http://schemas.openxmlformats.org/officeDocument/2006/customXml" ds:itemID="{B8994319-94D3-4C75-B9EB-5A7C3DE34B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6b606e3-2032-426b-a2f8-e3273a90fc6d"/>
    <ds:schemaRef ds:uri="2d5bb122-a374-495e-9cb0-e08c97633d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12.xml><?xml version="1.0" encoding="utf-8"?>
<ds:datastoreItem xmlns:ds="http://schemas.openxmlformats.org/officeDocument/2006/customXml" ds:itemID="{83B1357B-A34E-4554-B585-C1D6A532E40E}">
  <ds:schemaRefs>
    <ds:schemaRef ds:uri="http://schemas.openxmlformats.org/officeDocument/2006/bibliography"/>
  </ds:schemaRefs>
</ds:datastoreItem>
</file>

<file path=customXml/itemProps13.xml><?xml version="1.0" encoding="utf-8"?>
<ds:datastoreItem xmlns:ds="http://schemas.openxmlformats.org/officeDocument/2006/customXml" ds:itemID="{4CEA3F53-15C0-4EF9-A2A2-4ACD9291EB5A}">
  <ds:schemaRefs>
    <ds:schemaRef ds:uri="http://schemas.openxmlformats.org/officeDocument/2006/bibliography"/>
  </ds:schemaRefs>
</ds:datastoreItem>
</file>

<file path=customXml/itemProps14.xml><?xml version="1.0" encoding="utf-8"?>
<ds:datastoreItem xmlns:ds="http://schemas.openxmlformats.org/officeDocument/2006/customXml" ds:itemID="{1BEB39AE-D913-4627-90F7-4A37035E46E5}">
  <ds:schemaRefs>
    <ds:schemaRef ds:uri="http://schemas.openxmlformats.org/officeDocument/2006/bibliography"/>
  </ds:schemaRefs>
</ds:datastoreItem>
</file>

<file path=customXml/itemProps15.xml><?xml version="1.0" encoding="utf-8"?>
<ds:datastoreItem xmlns:ds="http://schemas.openxmlformats.org/officeDocument/2006/customXml" ds:itemID="{A97A9BAC-C168-4610-8AD3-7343A7E9AA5F}">
  <ds:schemaRefs>
    <ds:schemaRef ds:uri="http://schemas.openxmlformats.org/officeDocument/2006/bibliography"/>
  </ds:schemaRefs>
</ds:datastoreItem>
</file>

<file path=customXml/itemProps2.xml><?xml version="1.0" encoding="utf-8"?>
<ds:datastoreItem xmlns:ds="http://schemas.openxmlformats.org/officeDocument/2006/customXml" ds:itemID="{1D7AFD0B-A8F8-4E1C-942C-6752166C515D}">
  <ds:schemaRefs>
    <ds:schemaRef ds:uri="http://schemas.microsoft.com/office/2006/metadata/properties"/>
    <ds:schemaRef ds:uri="http://schemas.microsoft.com/office/infopath/2007/PartnerControls"/>
    <ds:schemaRef ds:uri="http://schemas.microsoft.com/sharepoint/v3"/>
    <ds:schemaRef ds:uri="76b606e3-2032-426b-a2f8-e3273a90fc6d"/>
    <ds:schemaRef ds:uri="2d5bb122-a374-495e-9cb0-e08c97633d0c"/>
  </ds:schemaRefs>
</ds:datastoreItem>
</file>

<file path=customXml/itemProps3.xml><?xml version="1.0" encoding="utf-8"?>
<ds:datastoreItem xmlns:ds="http://schemas.openxmlformats.org/officeDocument/2006/customXml" ds:itemID="{423F7440-13A8-405A-991B-908CE88AF954}">
  <ds:schemaRefs>
    <ds:schemaRef ds:uri="http://schemas.openxmlformats.org/officeDocument/2006/bibliography"/>
  </ds:schemaRefs>
</ds:datastoreItem>
</file>

<file path=customXml/itemProps4.xml><?xml version="1.0" encoding="utf-8"?>
<ds:datastoreItem xmlns:ds="http://schemas.openxmlformats.org/officeDocument/2006/customXml" ds:itemID="{3913ED6F-C9B9-4CE2-AAE7-50EFD9FD9BCC}">
  <ds:schemaRefs>
    <ds:schemaRef ds:uri="http://schemas.openxmlformats.org/officeDocument/2006/bibliography"/>
  </ds:schemaRefs>
</ds:datastoreItem>
</file>

<file path=customXml/itemProps5.xml><?xml version="1.0" encoding="utf-8"?>
<ds:datastoreItem xmlns:ds="http://schemas.openxmlformats.org/officeDocument/2006/customXml" ds:itemID="{95341DCB-C9A8-4A4A-9E5B-8F6BCC4D0CAB}">
  <ds:schemaRefs>
    <ds:schemaRef ds:uri="http://schemas.openxmlformats.org/officeDocument/2006/bibliography"/>
  </ds:schemaRefs>
</ds:datastoreItem>
</file>

<file path=customXml/itemProps6.xml><?xml version="1.0" encoding="utf-8"?>
<ds:datastoreItem xmlns:ds="http://schemas.openxmlformats.org/officeDocument/2006/customXml" ds:itemID="{8C68F2B1-7AE5-4149-9654-5915899CE646}">
  <ds:schemaRefs>
    <ds:schemaRef ds:uri="http://schemas.openxmlformats.org/officeDocument/2006/bibliography"/>
  </ds:schemaRefs>
</ds:datastoreItem>
</file>

<file path=customXml/itemProps7.xml><?xml version="1.0" encoding="utf-8"?>
<ds:datastoreItem xmlns:ds="http://schemas.openxmlformats.org/officeDocument/2006/customXml" ds:itemID="{FF0B26F2-D3AC-4F57-9895-064F3C6D4BF2}">
  <ds:schemaRefs>
    <ds:schemaRef ds:uri="http://schemas.openxmlformats.org/officeDocument/2006/bibliography"/>
  </ds:schemaRefs>
</ds:datastoreItem>
</file>

<file path=customXml/itemProps8.xml><?xml version="1.0" encoding="utf-8"?>
<ds:datastoreItem xmlns:ds="http://schemas.openxmlformats.org/officeDocument/2006/customXml" ds:itemID="{7AF3810D-4487-42A9-9466-1169236F29AD}">
  <ds:schemaRefs>
    <ds:schemaRef ds:uri="http://schemas.openxmlformats.org/officeDocument/2006/bibliography"/>
  </ds:schemaRefs>
</ds:datastoreItem>
</file>

<file path=customXml/itemProps9.xml><?xml version="1.0" encoding="utf-8"?>
<ds:datastoreItem xmlns:ds="http://schemas.openxmlformats.org/officeDocument/2006/customXml" ds:itemID="{5BD78B4E-EBD6-49BC-B270-29E81B894F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710</Words>
  <Characters>14666</Characters>
  <Application>Microsoft Office Word</Application>
  <DocSecurity>0</DocSecurity>
  <Lines>261</Lines>
  <Paragraphs>126</Paragraphs>
  <ScaleCrop>false</ScaleCrop>
  <HeadingPairs>
    <vt:vector size="2" baseType="variant">
      <vt:variant>
        <vt:lpstr>Title</vt:lpstr>
      </vt:variant>
      <vt:variant>
        <vt:i4>1</vt:i4>
      </vt:variant>
    </vt:vector>
  </HeadingPairs>
  <TitlesOfParts>
    <vt:vector size="1" baseType="lpstr">
      <vt:lpstr>Title:</vt:lpstr>
    </vt:vector>
  </TitlesOfParts>
  <Company>Costello Medical Consulting</Company>
  <LinksUpToDate>false</LinksUpToDate>
  <CharactersWithSpaces>17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Sarah Clements</dc:creator>
  <cp:keywords/>
  <dc:description/>
  <cp:lastModifiedBy>Anna Willis</cp:lastModifiedBy>
  <cp:revision>3</cp:revision>
  <cp:lastPrinted>2012-11-17T14:04:00Z</cp:lastPrinted>
  <dcterms:created xsi:type="dcterms:W3CDTF">2026-02-04T13:58:00Z</dcterms:created>
  <dcterms:modified xsi:type="dcterms:W3CDTF">2026-02-04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64C1976B2E354AABBE8A483EAA25C2</vt:lpwstr>
  </property>
  <property fmtid="{D5CDD505-2E9C-101B-9397-08002B2CF9AE}" pid="3" name="ClassificationContentMarkingHeaderShapeIds">
    <vt:lpwstr>1,2,3</vt:lpwstr>
  </property>
  <property fmtid="{D5CDD505-2E9C-101B-9397-08002B2CF9AE}" pid="4" name="ClassificationContentMarkingHeaderFontProps">
    <vt:lpwstr>#8e6a00,12,Calibri</vt:lpwstr>
  </property>
  <property fmtid="{D5CDD505-2E9C-101B-9397-08002B2CF9AE}" pid="5" name="ClassificationContentMarkingHeaderText">
    <vt:lpwstr>Confidential</vt:lpwstr>
  </property>
  <property fmtid="{D5CDD505-2E9C-101B-9397-08002B2CF9AE}" pid="6" name="MSIP_Label_2c56a699-e9bd-437a-8412-901342082749_Enabled">
    <vt:lpwstr>true</vt:lpwstr>
  </property>
  <property fmtid="{D5CDD505-2E9C-101B-9397-08002B2CF9AE}" pid="7" name="MSIP_Label_2c56a699-e9bd-437a-8412-901342082749_SetDate">
    <vt:lpwstr>2024-01-15T12:03:04Z</vt:lpwstr>
  </property>
  <property fmtid="{D5CDD505-2E9C-101B-9397-08002B2CF9AE}" pid="8" name="MSIP_Label_2c56a699-e9bd-437a-8412-901342082749_Method">
    <vt:lpwstr>Privileged</vt:lpwstr>
  </property>
  <property fmtid="{D5CDD505-2E9C-101B-9397-08002B2CF9AE}" pid="9" name="MSIP_Label_2c56a699-e9bd-437a-8412-901342082749_Name">
    <vt:lpwstr>2c56a699-e9bd-437a-8412-901342082749</vt:lpwstr>
  </property>
  <property fmtid="{D5CDD505-2E9C-101B-9397-08002B2CF9AE}" pid="10" name="MSIP_Label_2c56a699-e9bd-437a-8412-901342082749_SiteId">
    <vt:lpwstr>a00de4ec-48a8-43a6-be74-e31274e2060d</vt:lpwstr>
  </property>
  <property fmtid="{D5CDD505-2E9C-101B-9397-08002B2CF9AE}" pid="11" name="MSIP_Label_2c56a699-e9bd-437a-8412-901342082749_ActionId">
    <vt:lpwstr>68e54b4e-c576-46bc-999c-556d00f59a02</vt:lpwstr>
  </property>
  <property fmtid="{D5CDD505-2E9C-101B-9397-08002B2CF9AE}" pid="12" name="MSIP_Label_2c56a699-e9bd-437a-8412-901342082749_ContentBits">
    <vt:lpwstr>1</vt:lpwstr>
  </property>
  <property fmtid="{D5CDD505-2E9C-101B-9397-08002B2CF9AE}" pid="13" name="MediaServiceImageTags">
    <vt:lpwstr/>
  </property>
  <property fmtid="{D5CDD505-2E9C-101B-9397-08002B2CF9AE}" pid="14" name="_NewReviewCycle">
    <vt:lpwstr/>
  </property>
  <property fmtid="{D5CDD505-2E9C-101B-9397-08002B2CF9AE}" pid="15" name="docLang">
    <vt:lpwstr>en</vt:lpwstr>
  </property>
  <property fmtid="{D5CDD505-2E9C-101B-9397-08002B2CF9AE}" pid="16" name="_AdHocReviewCycleID">
    <vt:i4>1652549219</vt:i4>
  </property>
  <property fmtid="{D5CDD505-2E9C-101B-9397-08002B2CF9AE}" pid="17" name="_EmailSubject">
    <vt:lpwstr>[Confidential] RE: Health Economics Review: Decision on your manuscript</vt:lpwstr>
  </property>
  <property fmtid="{D5CDD505-2E9C-101B-9397-08002B2CF9AE}" pid="18" name="_AuthorEmail">
    <vt:lpwstr>victoria.coles@msd.com</vt:lpwstr>
  </property>
  <property fmtid="{D5CDD505-2E9C-101B-9397-08002B2CF9AE}" pid="19" name="_AuthorEmailDisplayName">
    <vt:lpwstr>Coles, Vicky</vt:lpwstr>
  </property>
  <property fmtid="{D5CDD505-2E9C-101B-9397-08002B2CF9AE}" pid="20" name="_ReviewingToolsShownOnce">
    <vt:lpwstr/>
  </property>
</Properties>
</file>